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DC356F" w14:textId="354E6DF3" w:rsidR="00237670" w:rsidRDefault="00237670" w:rsidP="007D2475">
      <w:pPr>
        <w:spacing w:line="360" w:lineRule="auto"/>
        <w:jc w:val="right"/>
        <w:rPr>
          <w:rFonts w:ascii="Arial" w:eastAsiaTheme="minorEastAsia" w:hAnsi="Arial" w:cs="Arial"/>
          <w:b/>
          <w:lang w:val="en-US"/>
        </w:rPr>
      </w:pPr>
      <w:bookmarkStart w:id="0" w:name="_GoBack"/>
      <w:bookmarkEnd w:id="0"/>
      <w:r>
        <w:rPr>
          <w:rFonts w:ascii="Arial" w:eastAsiaTheme="minorEastAsia" w:hAnsi="Arial" w:cs="Arial"/>
          <w:b/>
          <w:lang w:val="en-US"/>
        </w:rPr>
        <w:t>Supplemental information</w:t>
      </w:r>
    </w:p>
    <w:p w14:paraId="49FACB1A" w14:textId="77777777" w:rsidR="00237670" w:rsidRDefault="00237670" w:rsidP="00BE1A13">
      <w:pPr>
        <w:spacing w:line="360" w:lineRule="auto"/>
        <w:jc w:val="both"/>
        <w:rPr>
          <w:rFonts w:ascii="Arial" w:eastAsiaTheme="minorEastAsia" w:hAnsi="Arial" w:cs="Arial"/>
          <w:b/>
          <w:lang w:val="en-US"/>
        </w:rPr>
      </w:pPr>
    </w:p>
    <w:p w14:paraId="61E51949" w14:textId="77777777" w:rsidR="002A600A" w:rsidRPr="001F2F66" w:rsidRDefault="00675295" w:rsidP="00BE1A13">
      <w:pPr>
        <w:spacing w:line="360" w:lineRule="auto"/>
        <w:jc w:val="both"/>
        <w:rPr>
          <w:rFonts w:ascii="Arial" w:eastAsiaTheme="minorEastAsia" w:hAnsi="Arial" w:cs="Arial"/>
          <w:b/>
          <w:lang w:val="en-US"/>
        </w:rPr>
      </w:pPr>
      <w:r w:rsidRPr="001F2F66">
        <w:rPr>
          <w:rFonts w:ascii="Arial" w:eastAsiaTheme="minorEastAsia" w:hAnsi="Arial" w:cs="Arial"/>
          <w:b/>
          <w:lang w:val="en-US"/>
        </w:rPr>
        <w:t xml:space="preserve">Characterizing monoclonal antibody formulations in arginine glutamate solutions using </w:t>
      </w:r>
      <w:r w:rsidRPr="001F2F66">
        <w:rPr>
          <w:rFonts w:ascii="Arial" w:eastAsiaTheme="minorEastAsia" w:hAnsi="Arial" w:cs="Arial"/>
          <w:b/>
          <w:vertAlign w:val="superscript"/>
          <w:lang w:val="en-US"/>
        </w:rPr>
        <w:t>1</w:t>
      </w:r>
      <w:r w:rsidRPr="001F2F66">
        <w:rPr>
          <w:rFonts w:ascii="Arial" w:eastAsiaTheme="minorEastAsia" w:hAnsi="Arial" w:cs="Arial"/>
          <w:b/>
          <w:lang w:val="en-US"/>
        </w:rPr>
        <w:t>H NMR spectroscopy</w:t>
      </w:r>
    </w:p>
    <w:p w14:paraId="2D08025A" w14:textId="77777777" w:rsidR="00E53843" w:rsidRPr="001F2F66" w:rsidRDefault="00E53843" w:rsidP="00E53843">
      <w:pPr>
        <w:spacing w:line="360" w:lineRule="auto"/>
        <w:jc w:val="both"/>
        <w:rPr>
          <w:rFonts w:ascii="Arial" w:eastAsiaTheme="minorEastAsia" w:hAnsi="Arial" w:cs="Arial"/>
          <w:lang w:val="en-US"/>
        </w:rPr>
      </w:pPr>
      <w:r w:rsidRPr="001F2F66">
        <w:rPr>
          <w:rFonts w:ascii="Arial" w:eastAsiaTheme="minorEastAsia" w:hAnsi="Arial" w:cs="Arial"/>
          <w:lang w:val="en-US"/>
        </w:rPr>
        <w:t xml:space="preserve">Priscilla </w:t>
      </w:r>
      <w:proofErr w:type="spellStart"/>
      <w:r w:rsidRPr="001F2F66">
        <w:rPr>
          <w:rFonts w:ascii="Arial" w:eastAsiaTheme="minorEastAsia" w:hAnsi="Arial" w:cs="Arial"/>
          <w:lang w:val="en-US"/>
        </w:rPr>
        <w:t>Kheddo</w:t>
      </w:r>
      <w:r w:rsidRPr="001F2F66">
        <w:rPr>
          <w:rFonts w:ascii="Arial" w:eastAsiaTheme="minorEastAsia" w:hAnsi="Arial" w:cs="Arial"/>
          <w:vertAlign w:val="superscript"/>
          <w:lang w:val="en-US"/>
        </w:rPr>
        <w:t>a</w:t>
      </w:r>
      <w:proofErr w:type="gramStart"/>
      <w:r w:rsidRPr="001F2F66">
        <w:rPr>
          <w:rFonts w:ascii="Arial" w:eastAsiaTheme="minorEastAsia" w:hAnsi="Arial" w:cs="Arial"/>
          <w:vertAlign w:val="superscript"/>
          <w:lang w:val="en-US"/>
        </w:rPr>
        <w:t>,b</w:t>
      </w:r>
      <w:proofErr w:type="spellEnd"/>
      <w:proofErr w:type="gramEnd"/>
      <w:r w:rsidRPr="001F2F66">
        <w:rPr>
          <w:rFonts w:ascii="Arial" w:eastAsiaTheme="minorEastAsia" w:hAnsi="Arial" w:cs="Arial"/>
          <w:lang w:val="en-US"/>
        </w:rPr>
        <w:t xml:space="preserve">, Matthew J. </w:t>
      </w:r>
      <w:proofErr w:type="spellStart"/>
      <w:r w:rsidRPr="001F2F66">
        <w:rPr>
          <w:rFonts w:ascii="Arial" w:eastAsiaTheme="minorEastAsia" w:hAnsi="Arial" w:cs="Arial"/>
          <w:lang w:val="en-US"/>
        </w:rPr>
        <w:t>Cliff</w:t>
      </w:r>
      <w:r w:rsidRPr="001F2F66">
        <w:rPr>
          <w:rFonts w:ascii="Arial" w:eastAsiaTheme="minorEastAsia" w:hAnsi="Arial" w:cs="Arial"/>
          <w:vertAlign w:val="superscript"/>
          <w:lang w:val="en-US"/>
        </w:rPr>
        <w:t>a</w:t>
      </w:r>
      <w:proofErr w:type="spellEnd"/>
      <w:r w:rsidRPr="001F2F66">
        <w:rPr>
          <w:rFonts w:ascii="Arial" w:eastAsiaTheme="minorEastAsia" w:hAnsi="Arial" w:cs="Arial"/>
          <w:lang w:val="en-US"/>
        </w:rPr>
        <w:t xml:space="preserve">, </w:t>
      </w:r>
      <w:proofErr w:type="spellStart"/>
      <w:r w:rsidRPr="001F2F66">
        <w:rPr>
          <w:rFonts w:ascii="Arial" w:eastAsiaTheme="minorEastAsia" w:hAnsi="Arial" w:cs="Arial"/>
          <w:lang w:val="en-US"/>
        </w:rPr>
        <w:t>Shahid</w:t>
      </w:r>
      <w:proofErr w:type="spellEnd"/>
      <w:r w:rsidRPr="001F2F66">
        <w:rPr>
          <w:rFonts w:ascii="Arial" w:eastAsiaTheme="minorEastAsia" w:hAnsi="Arial" w:cs="Arial"/>
          <w:lang w:val="en-US"/>
        </w:rPr>
        <w:t xml:space="preserve"> </w:t>
      </w:r>
      <w:proofErr w:type="spellStart"/>
      <w:r w:rsidRPr="001F2F66">
        <w:rPr>
          <w:rFonts w:ascii="Arial" w:eastAsiaTheme="minorEastAsia" w:hAnsi="Arial" w:cs="Arial"/>
          <w:lang w:val="en-US"/>
        </w:rPr>
        <w:t>Uddin</w:t>
      </w:r>
      <w:r w:rsidRPr="001F2F66">
        <w:rPr>
          <w:rFonts w:ascii="Arial" w:eastAsiaTheme="minorEastAsia" w:hAnsi="Arial" w:cs="Arial"/>
          <w:vertAlign w:val="superscript"/>
          <w:lang w:val="en-US"/>
        </w:rPr>
        <w:t>c</w:t>
      </w:r>
      <w:proofErr w:type="spellEnd"/>
      <w:r w:rsidRPr="001F2F66">
        <w:rPr>
          <w:rFonts w:ascii="Arial" w:eastAsiaTheme="minorEastAsia" w:hAnsi="Arial" w:cs="Arial"/>
          <w:lang w:val="en-US"/>
        </w:rPr>
        <w:t xml:space="preserve">, </w:t>
      </w:r>
      <w:r w:rsidR="003E121E" w:rsidRPr="001F2F66">
        <w:rPr>
          <w:rFonts w:ascii="Arial" w:eastAsiaTheme="minorEastAsia" w:hAnsi="Arial" w:cs="Arial"/>
          <w:lang w:val="en-US"/>
        </w:rPr>
        <w:t xml:space="preserve">Christopher F. van der </w:t>
      </w:r>
      <w:proofErr w:type="spellStart"/>
      <w:r w:rsidR="003E121E" w:rsidRPr="001F2F66">
        <w:rPr>
          <w:rFonts w:ascii="Arial" w:eastAsiaTheme="minorEastAsia" w:hAnsi="Arial" w:cs="Arial"/>
          <w:lang w:val="en-US"/>
        </w:rPr>
        <w:t>Walle</w:t>
      </w:r>
      <w:r w:rsidR="003E121E" w:rsidRPr="001F2F66">
        <w:rPr>
          <w:rFonts w:ascii="Arial" w:eastAsiaTheme="minorEastAsia" w:hAnsi="Arial" w:cs="Arial"/>
          <w:vertAlign w:val="superscript"/>
          <w:lang w:val="en-US"/>
        </w:rPr>
        <w:t>c</w:t>
      </w:r>
      <w:proofErr w:type="spellEnd"/>
      <w:r w:rsidR="003E121E" w:rsidRPr="001F2F66">
        <w:rPr>
          <w:rFonts w:ascii="Arial" w:eastAsiaTheme="minorEastAsia" w:hAnsi="Arial" w:cs="Arial"/>
          <w:lang w:val="en-US"/>
        </w:rPr>
        <w:t xml:space="preserve">, </w:t>
      </w:r>
      <w:r w:rsidRPr="001F2F66">
        <w:rPr>
          <w:rFonts w:ascii="Arial" w:eastAsiaTheme="minorEastAsia" w:hAnsi="Arial" w:cs="Arial"/>
          <w:lang w:val="en-US"/>
        </w:rPr>
        <w:t xml:space="preserve">Alexander P. </w:t>
      </w:r>
      <w:proofErr w:type="spellStart"/>
      <w:r w:rsidRPr="001F2F66">
        <w:rPr>
          <w:rFonts w:ascii="Arial" w:eastAsiaTheme="minorEastAsia" w:hAnsi="Arial" w:cs="Arial"/>
          <w:lang w:val="en-US"/>
        </w:rPr>
        <w:t>Golovanov</w:t>
      </w:r>
      <w:r w:rsidRPr="001F2F66">
        <w:rPr>
          <w:rFonts w:ascii="Arial" w:eastAsiaTheme="minorEastAsia" w:hAnsi="Arial" w:cs="Arial"/>
          <w:vertAlign w:val="superscript"/>
          <w:lang w:val="en-US"/>
        </w:rPr>
        <w:t>a,b</w:t>
      </w:r>
      <w:proofErr w:type="spellEnd"/>
    </w:p>
    <w:p w14:paraId="274F01B3" w14:textId="5E38A213" w:rsidR="00E53843" w:rsidRPr="001F2F66" w:rsidRDefault="00E53843" w:rsidP="00E53843">
      <w:pPr>
        <w:spacing w:line="360" w:lineRule="auto"/>
        <w:jc w:val="both"/>
        <w:rPr>
          <w:rFonts w:ascii="Arial" w:eastAsiaTheme="minorEastAsia" w:hAnsi="Arial" w:cs="Arial"/>
          <w:lang w:val="en-US"/>
        </w:rPr>
      </w:pPr>
      <w:r w:rsidRPr="001F2F66">
        <w:rPr>
          <w:rFonts w:ascii="Arial" w:eastAsiaTheme="minorEastAsia" w:hAnsi="Arial" w:cs="Arial"/>
          <w:vertAlign w:val="superscript"/>
          <w:lang w:val="en-US"/>
        </w:rPr>
        <w:t>a</w:t>
      </w:r>
      <w:r w:rsidRPr="001F2F66">
        <w:rPr>
          <w:rFonts w:ascii="Arial" w:eastAsiaTheme="minorEastAsia" w:hAnsi="Arial" w:cs="Arial"/>
          <w:lang w:val="en-US"/>
        </w:rPr>
        <w:t xml:space="preserve"> Manchester Institute of Biotechnology, University of Manchester, Manchester, M1 7DN, UK; </w:t>
      </w:r>
      <w:r w:rsidRPr="001F2F66">
        <w:rPr>
          <w:rFonts w:ascii="Arial" w:eastAsiaTheme="minorEastAsia" w:hAnsi="Arial" w:cs="Arial"/>
          <w:vertAlign w:val="superscript"/>
          <w:lang w:val="en-US"/>
        </w:rPr>
        <w:t>b</w:t>
      </w:r>
      <w:r w:rsidRPr="001F2F66">
        <w:rPr>
          <w:rFonts w:ascii="Arial" w:eastAsiaTheme="minorEastAsia" w:hAnsi="Arial" w:cs="Arial"/>
          <w:lang w:val="en-US"/>
        </w:rPr>
        <w:t xml:space="preserve"> Faculty of Life Sciences, University of Manchester, Manchester, M13 9PL, UK; </w:t>
      </w:r>
      <w:r w:rsidRPr="001F2F66">
        <w:rPr>
          <w:rFonts w:ascii="Arial" w:eastAsiaTheme="minorEastAsia" w:hAnsi="Arial" w:cs="Arial"/>
          <w:vertAlign w:val="superscript"/>
          <w:lang w:val="en-US"/>
        </w:rPr>
        <w:t>c</w:t>
      </w:r>
      <w:r w:rsidRPr="001F2F66">
        <w:rPr>
          <w:rFonts w:ascii="Arial" w:eastAsiaTheme="minorEastAsia" w:hAnsi="Arial" w:cs="Arial"/>
          <w:lang w:val="en-US"/>
        </w:rPr>
        <w:t xml:space="preserve"> </w:t>
      </w:r>
      <w:r w:rsidR="001B0D48">
        <w:rPr>
          <w:rFonts w:ascii="Arial" w:eastAsiaTheme="minorEastAsia" w:hAnsi="Arial" w:cs="Arial"/>
          <w:lang w:val="en-US"/>
        </w:rPr>
        <w:t xml:space="preserve">Formulation Sciences, </w:t>
      </w:r>
      <w:proofErr w:type="spellStart"/>
      <w:r w:rsidRPr="001F2F66">
        <w:rPr>
          <w:rFonts w:ascii="Arial" w:eastAsiaTheme="minorEastAsia" w:hAnsi="Arial" w:cs="Arial"/>
          <w:lang w:val="en-US"/>
        </w:rPr>
        <w:t>MedImmune</w:t>
      </w:r>
      <w:proofErr w:type="spellEnd"/>
      <w:r w:rsidRPr="001F2F66">
        <w:rPr>
          <w:rFonts w:ascii="Arial" w:eastAsiaTheme="minorEastAsia" w:hAnsi="Arial" w:cs="Arial"/>
          <w:lang w:val="en-US"/>
        </w:rPr>
        <w:t xml:space="preserve"> Ltd, </w:t>
      </w:r>
      <w:proofErr w:type="spellStart"/>
      <w:r w:rsidRPr="001F2F66">
        <w:rPr>
          <w:rFonts w:ascii="Arial" w:eastAsiaTheme="minorEastAsia" w:hAnsi="Arial" w:cs="Arial"/>
          <w:lang w:val="en-US"/>
        </w:rPr>
        <w:t>Granta</w:t>
      </w:r>
      <w:proofErr w:type="spellEnd"/>
      <w:r w:rsidRPr="001F2F66">
        <w:rPr>
          <w:rFonts w:ascii="Arial" w:eastAsiaTheme="minorEastAsia" w:hAnsi="Arial" w:cs="Arial"/>
          <w:lang w:val="en-US"/>
        </w:rPr>
        <w:t xml:space="preserve"> Park, Cambridge, CB21 6GH, UK</w:t>
      </w:r>
    </w:p>
    <w:p w14:paraId="1D01030D" w14:textId="77777777" w:rsidR="00E53843" w:rsidRPr="001F2F66" w:rsidRDefault="00E53843" w:rsidP="00E53843">
      <w:pPr>
        <w:spacing w:line="360" w:lineRule="auto"/>
        <w:jc w:val="both"/>
        <w:rPr>
          <w:rFonts w:ascii="Arial" w:eastAsiaTheme="minorEastAsia" w:hAnsi="Arial" w:cs="Arial"/>
          <w:lang w:val="en-US"/>
        </w:rPr>
      </w:pPr>
      <w:r w:rsidRPr="001F2F66">
        <w:rPr>
          <w:rFonts w:ascii="Arial" w:eastAsiaTheme="minorEastAsia" w:hAnsi="Arial" w:cs="Arial"/>
          <w:b/>
          <w:lang w:val="en-US"/>
        </w:rPr>
        <w:t>Contact:</w:t>
      </w:r>
      <w:r w:rsidRPr="001F2F66">
        <w:rPr>
          <w:rFonts w:ascii="Arial" w:eastAsiaTheme="minorEastAsia" w:hAnsi="Arial" w:cs="Arial"/>
          <w:lang w:val="en-US"/>
        </w:rPr>
        <w:t xml:space="preserve">  Alexander P. Golovanov </w:t>
      </w:r>
      <w:hyperlink r:id="rId8" w:history="1">
        <w:r w:rsidRPr="001F2F66">
          <w:rPr>
            <w:rFonts w:ascii="Arial" w:eastAsiaTheme="minorEastAsia" w:hAnsi="Arial" w:cs="Arial"/>
            <w:color w:val="0000FF" w:themeColor="hyperlink"/>
            <w:u w:val="single"/>
            <w:lang w:val="en-US"/>
          </w:rPr>
          <w:t>a.golovanov@manchester.ac.uk</w:t>
        </w:r>
      </w:hyperlink>
    </w:p>
    <w:p w14:paraId="5007A3FD" w14:textId="77777777" w:rsidR="001F2F66" w:rsidRDefault="001F2F66" w:rsidP="00BE1A13">
      <w:pPr>
        <w:spacing w:line="360" w:lineRule="auto"/>
        <w:jc w:val="both"/>
        <w:rPr>
          <w:rFonts w:ascii="Arial" w:eastAsiaTheme="minorEastAsia" w:hAnsi="Arial" w:cs="Arial"/>
          <w:b/>
          <w:lang w:val="en-US"/>
        </w:rPr>
      </w:pPr>
    </w:p>
    <w:p w14:paraId="4ADEC717" w14:textId="3B54A78E" w:rsidR="00AF5746" w:rsidRPr="001F2F66" w:rsidRDefault="007C4D1C" w:rsidP="00BE1A13">
      <w:pPr>
        <w:spacing w:line="360" w:lineRule="auto"/>
        <w:jc w:val="both"/>
        <w:rPr>
          <w:rFonts w:ascii="Arial" w:eastAsiaTheme="minorEastAsia" w:hAnsi="Arial" w:cs="Arial"/>
          <w:b/>
          <w:lang w:val="en-US"/>
        </w:rPr>
      </w:pPr>
      <w:r w:rsidRPr="001F2F66">
        <w:rPr>
          <w:rFonts w:ascii="Arial" w:eastAsiaTheme="minorEastAsia" w:hAnsi="Arial" w:cs="Arial"/>
          <w:b/>
          <w:lang w:val="en-US"/>
        </w:rPr>
        <w:t xml:space="preserve">Running title: </w:t>
      </w:r>
      <w:r w:rsidRPr="001F2F66">
        <w:rPr>
          <w:rFonts w:ascii="Arial" w:eastAsiaTheme="minorEastAsia" w:hAnsi="Arial" w:cs="Arial"/>
          <w:lang w:val="en-US"/>
        </w:rPr>
        <w:t>Characterizing mAb</w:t>
      </w:r>
      <w:r w:rsidR="0016469A">
        <w:rPr>
          <w:rFonts w:ascii="Arial" w:eastAsiaTheme="minorEastAsia" w:hAnsi="Arial" w:cs="Arial"/>
          <w:lang w:val="en-US"/>
        </w:rPr>
        <w:t xml:space="preserve"> formulation</w:t>
      </w:r>
      <w:r w:rsidRPr="001F2F66">
        <w:rPr>
          <w:rFonts w:ascii="Arial" w:eastAsiaTheme="minorEastAsia" w:hAnsi="Arial" w:cs="Arial"/>
          <w:lang w:val="en-US"/>
        </w:rPr>
        <w:t>s by NMR</w:t>
      </w:r>
    </w:p>
    <w:p w14:paraId="502B084F" w14:textId="77777777" w:rsidR="001F2F66" w:rsidRDefault="001F2F66" w:rsidP="001F2F66">
      <w:pPr>
        <w:spacing w:after="0" w:line="360" w:lineRule="auto"/>
        <w:rPr>
          <w:rFonts w:ascii="Arial" w:hAnsi="Arial" w:cs="Arial"/>
          <w:b/>
          <w:lang w:val="en-US"/>
        </w:rPr>
      </w:pPr>
    </w:p>
    <w:p w14:paraId="5C23447F" w14:textId="77777777" w:rsidR="001F2F66" w:rsidRDefault="001F2F66">
      <w:pPr>
        <w:rPr>
          <w:rFonts w:ascii="Arial" w:eastAsiaTheme="minorEastAsia" w:hAnsi="Arial" w:cs="Arial"/>
          <w:b/>
          <w:lang w:val="en-US"/>
        </w:rPr>
      </w:pPr>
      <w:r>
        <w:rPr>
          <w:rFonts w:ascii="Arial" w:eastAsiaTheme="minorEastAsia" w:hAnsi="Arial" w:cs="Arial"/>
          <w:b/>
          <w:lang w:val="en-US"/>
        </w:rPr>
        <w:br w:type="page"/>
      </w:r>
    </w:p>
    <w:p w14:paraId="015832B8" w14:textId="1CDCE463" w:rsidR="00BE1FB4" w:rsidRPr="0008331C" w:rsidRDefault="00237670" w:rsidP="003F7486">
      <w:pPr>
        <w:spacing w:line="360" w:lineRule="auto"/>
        <w:ind w:firstLine="709"/>
        <w:jc w:val="both"/>
        <w:rPr>
          <w:rFonts w:ascii="Arial" w:eastAsiaTheme="minorEastAsia" w:hAnsi="Arial" w:cs="Arial"/>
          <w:b/>
          <w:lang w:val="en-US"/>
        </w:rPr>
      </w:pPr>
      <w:r w:rsidRPr="0008331C">
        <w:rPr>
          <w:rFonts w:ascii="Arial" w:eastAsiaTheme="minorEastAsia" w:hAnsi="Arial" w:cs="Arial"/>
          <w:b/>
          <w:lang w:val="en-US"/>
        </w:rPr>
        <w:lastRenderedPageBreak/>
        <w:t xml:space="preserve">Supplemental </w:t>
      </w:r>
      <w:r w:rsidR="0081167D" w:rsidRPr="0008331C">
        <w:rPr>
          <w:rFonts w:ascii="Arial" w:eastAsiaTheme="minorEastAsia" w:hAnsi="Arial" w:cs="Arial"/>
          <w:b/>
          <w:lang w:val="en-US"/>
        </w:rPr>
        <w:t>Results</w:t>
      </w:r>
      <w:r w:rsidR="00476DD8" w:rsidRPr="0008331C">
        <w:rPr>
          <w:rFonts w:ascii="Arial" w:eastAsiaTheme="minorEastAsia" w:hAnsi="Arial" w:cs="Arial"/>
          <w:b/>
          <w:lang w:val="en-US"/>
        </w:rPr>
        <w:t xml:space="preserve"> </w:t>
      </w:r>
    </w:p>
    <w:p w14:paraId="2F9E7258" w14:textId="6E19D344" w:rsidR="00896359" w:rsidRPr="0008331C" w:rsidRDefault="00AA0FD1" w:rsidP="003F7486">
      <w:pPr>
        <w:spacing w:line="360" w:lineRule="auto"/>
        <w:ind w:firstLine="709"/>
        <w:jc w:val="both"/>
        <w:rPr>
          <w:rFonts w:ascii="Arial" w:eastAsiaTheme="minorEastAsia" w:hAnsi="Arial" w:cs="Arial"/>
          <w:b/>
          <w:i/>
          <w:lang w:val="en-US"/>
        </w:rPr>
      </w:pPr>
      <w:r w:rsidRPr="0008331C">
        <w:rPr>
          <w:rFonts w:ascii="Arial" w:eastAsiaTheme="minorEastAsia" w:hAnsi="Arial" w:cs="Arial"/>
          <w:b/>
          <w:i/>
          <w:lang w:val="en-US"/>
        </w:rPr>
        <w:t xml:space="preserve">Analyzing changes in 1D </w:t>
      </w:r>
      <w:r w:rsidRPr="0008331C">
        <w:rPr>
          <w:rFonts w:ascii="Arial" w:eastAsiaTheme="minorEastAsia" w:hAnsi="Arial" w:cs="Arial"/>
          <w:b/>
          <w:i/>
          <w:vertAlign w:val="superscript"/>
          <w:lang w:val="en-US"/>
        </w:rPr>
        <w:t>1</w:t>
      </w:r>
      <w:r w:rsidRPr="0008331C">
        <w:rPr>
          <w:rFonts w:ascii="Arial" w:eastAsiaTheme="minorEastAsia" w:hAnsi="Arial" w:cs="Arial"/>
          <w:b/>
          <w:i/>
          <w:lang w:val="en-US"/>
        </w:rPr>
        <w:t xml:space="preserve">H NMR spectra of mAbs </w:t>
      </w:r>
      <w:r w:rsidR="006D7030" w:rsidRPr="0008331C">
        <w:rPr>
          <w:rFonts w:ascii="Arial" w:eastAsiaTheme="minorEastAsia" w:hAnsi="Arial" w:cs="Arial"/>
          <w:b/>
          <w:i/>
          <w:lang w:val="en-US"/>
        </w:rPr>
        <w:t>upon addition Arg·Glu</w:t>
      </w:r>
      <w:r w:rsidRPr="0008331C">
        <w:rPr>
          <w:rFonts w:ascii="Arial" w:eastAsiaTheme="minorEastAsia" w:hAnsi="Arial" w:cs="Arial"/>
          <w:b/>
          <w:i/>
          <w:lang w:val="en-US"/>
        </w:rPr>
        <w:t xml:space="preserve"> and increasing the temperature</w:t>
      </w:r>
      <w:r w:rsidR="006D7030" w:rsidRPr="0008331C">
        <w:rPr>
          <w:rFonts w:ascii="Arial" w:eastAsiaTheme="minorEastAsia" w:hAnsi="Arial" w:cs="Arial"/>
          <w:b/>
          <w:i/>
          <w:lang w:val="en-US"/>
        </w:rPr>
        <w:t xml:space="preserve">. </w:t>
      </w:r>
    </w:p>
    <w:p w14:paraId="3AC27DCF" w14:textId="662F9938" w:rsidR="00867BA6" w:rsidRPr="0008331C" w:rsidRDefault="00486A02" w:rsidP="00BC64D8">
      <w:pPr>
        <w:spacing w:line="360" w:lineRule="auto"/>
        <w:ind w:firstLine="709"/>
        <w:jc w:val="both"/>
        <w:rPr>
          <w:rFonts w:ascii="Arial" w:eastAsiaTheme="minorEastAsia" w:hAnsi="Arial" w:cs="Arial"/>
          <w:lang w:val="en-US"/>
        </w:rPr>
      </w:pPr>
      <w:r>
        <w:rPr>
          <w:rFonts w:ascii="Arial" w:eastAsiaTheme="minorEastAsia" w:hAnsi="Arial" w:cs="Arial"/>
          <w:lang w:val="en-US"/>
        </w:rPr>
        <w:t xml:space="preserve">The typical NMR spectrum of mAb2 in the absence of </w:t>
      </w:r>
      <w:r w:rsidR="0007198F" w:rsidRPr="0007198F">
        <w:rPr>
          <w:rFonts w:ascii="Arial" w:eastAsiaTheme="minorEastAsia" w:hAnsi="Arial" w:cs="Arial"/>
          <w:lang w:val="en-US"/>
        </w:rPr>
        <w:t>Arg·Glu</w:t>
      </w:r>
      <w:r w:rsidR="0007198F">
        <w:rPr>
          <w:rFonts w:ascii="Arial" w:eastAsiaTheme="minorEastAsia" w:hAnsi="Arial" w:cs="Arial"/>
          <w:lang w:val="en-US"/>
        </w:rPr>
        <w:t xml:space="preserve"> is shown </w:t>
      </w:r>
      <w:r w:rsidR="001B0D48">
        <w:rPr>
          <w:rFonts w:ascii="Arial" w:eastAsiaTheme="minorEastAsia" w:hAnsi="Arial" w:cs="Arial"/>
          <w:lang w:val="en-US"/>
        </w:rPr>
        <w:t>i</w:t>
      </w:r>
      <w:r w:rsidR="0007198F">
        <w:rPr>
          <w:rFonts w:ascii="Arial" w:eastAsiaTheme="minorEastAsia" w:hAnsi="Arial" w:cs="Arial"/>
          <w:lang w:val="en-US"/>
        </w:rPr>
        <w:t>n Supplemental Fig. S1.</w:t>
      </w:r>
      <w:r w:rsidR="00D35FDF" w:rsidRPr="0008331C">
        <w:rPr>
          <w:rFonts w:ascii="Arial" w:eastAsiaTheme="minorEastAsia" w:hAnsi="Arial" w:cs="Arial"/>
          <w:lang w:val="en-US"/>
        </w:rPr>
        <w:t xml:space="preserve"> I</w:t>
      </w:r>
      <w:r w:rsidR="00237670" w:rsidRPr="0008331C">
        <w:rPr>
          <w:rFonts w:ascii="Arial" w:eastAsiaTheme="minorEastAsia" w:hAnsi="Arial" w:cs="Arial"/>
          <w:lang w:val="en-US"/>
        </w:rPr>
        <w:t xml:space="preserve">n addition to </w:t>
      </w:r>
      <w:r w:rsidR="001B0D48">
        <w:rPr>
          <w:rFonts w:ascii="Arial" w:eastAsiaTheme="minorEastAsia" w:hAnsi="Arial" w:cs="Arial"/>
          <w:lang w:val="en-US"/>
        </w:rPr>
        <w:t xml:space="preserve">the </w:t>
      </w:r>
      <w:r w:rsidR="00237670" w:rsidRPr="0008331C">
        <w:rPr>
          <w:rFonts w:ascii="Arial" w:eastAsiaTheme="minorEastAsia" w:hAnsi="Arial" w:cs="Arial"/>
          <w:lang w:val="en-US"/>
        </w:rPr>
        <w:t xml:space="preserve">spectral changes described in the Fig. 1 in the main manuscript, </w:t>
      </w:r>
      <w:r w:rsidR="007503B5">
        <w:rPr>
          <w:rFonts w:ascii="Arial" w:eastAsiaTheme="minorEastAsia" w:hAnsi="Arial" w:cs="Arial"/>
          <w:lang w:val="en-US"/>
        </w:rPr>
        <w:t>increasing amounts</w:t>
      </w:r>
      <w:r w:rsidR="00D35FDF" w:rsidRPr="0008331C">
        <w:rPr>
          <w:rFonts w:ascii="Arial" w:eastAsiaTheme="minorEastAsia" w:hAnsi="Arial" w:cs="Arial"/>
          <w:lang w:val="en-US"/>
        </w:rPr>
        <w:t xml:space="preserve"> of Arg·Glu also caused concentration-dependent perturbations of well-resolved high-field mAb2 signals</w:t>
      </w:r>
      <w:r w:rsidR="004621E9" w:rsidRPr="0008331C">
        <w:rPr>
          <w:rFonts w:ascii="Arial" w:eastAsiaTheme="minorEastAsia" w:hAnsi="Arial" w:cs="Arial"/>
          <w:lang w:val="en-US"/>
        </w:rPr>
        <w:t xml:space="preserve"> (marked peak 2 and peak 3 on Fig</w:t>
      </w:r>
      <w:r w:rsidR="002304D7" w:rsidRPr="0008331C">
        <w:rPr>
          <w:rFonts w:ascii="Arial" w:eastAsiaTheme="minorEastAsia" w:hAnsi="Arial" w:cs="Arial"/>
          <w:lang w:val="en-US"/>
        </w:rPr>
        <w:t>.</w:t>
      </w:r>
      <w:r w:rsidR="004621E9" w:rsidRPr="0008331C">
        <w:rPr>
          <w:rFonts w:ascii="Arial" w:eastAsiaTheme="minorEastAsia" w:hAnsi="Arial" w:cs="Arial"/>
          <w:lang w:val="en-US"/>
        </w:rPr>
        <w:t xml:space="preserve"> 1D)</w:t>
      </w:r>
      <w:r w:rsidR="00D35FDF" w:rsidRPr="0008331C">
        <w:rPr>
          <w:rFonts w:ascii="Arial" w:eastAsiaTheme="minorEastAsia" w:hAnsi="Arial" w:cs="Arial"/>
          <w:lang w:val="en-US"/>
        </w:rPr>
        <w:t xml:space="preserve">. Assuming that these </w:t>
      </w:r>
      <w:r w:rsidR="006F31E2" w:rsidRPr="0008331C">
        <w:rPr>
          <w:rFonts w:ascii="Arial" w:eastAsiaTheme="minorEastAsia" w:hAnsi="Arial" w:cs="Arial"/>
          <w:lang w:val="en-US"/>
        </w:rPr>
        <w:t xml:space="preserve">relative signal </w:t>
      </w:r>
      <w:r w:rsidR="00D35FDF" w:rsidRPr="0008331C">
        <w:rPr>
          <w:rFonts w:ascii="Arial" w:eastAsiaTheme="minorEastAsia" w:hAnsi="Arial" w:cs="Arial"/>
          <w:lang w:val="en-US"/>
        </w:rPr>
        <w:t>shifts were caused by the weak</w:t>
      </w:r>
      <w:r w:rsidR="001B0D48">
        <w:rPr>
          <w:rFonts w:ascii="Arial" w:eastAsiaTheme="minorEastAsia" w:hAnsi="Arial" w:cs="Arial"/>
          <w:lang w:val="en-US"/>
        </w:rPr>
        <w:t>,</w:t>
      </w:r>
      <w:r w:rsidR="00D35FDF" w:rsidRPr="0008331C">
        <w:rPr>
          <w:rFonts w:ascii="Arial" w:eastAsiaTheme="minorEastAsia" w:hAnsi="Arial" w:cs="Arial"/>
          <w:lang w:val="en-US"/>
        </w:rPr>
        <w:t xml:space="preserve"> transient binding of Arg·Glu to mAb2 </w:t>
      </w:r>
      <w:r w:rsidR="00891470" w:rsidRPr="0008331C">
        <w:rPr>
          <w:rFonts w:ascii="Arial" w:eastAsiaTheme="minorEastAsia" w:hAnsi="Arial" w:cs="Arial"/>
          <w:lang w:val="en-US"/>
        </w:rPr>
        <w:t>and fitting their values to a standard one-site binding model</w:t>
      </w:r>
      <w:r w:rsidR="00BF52A4" w:rsidRPr="0008331C">
        <w:rPr>
          <w:rFonts w:ascii="Arial" w:eastAsiaTheme="minorEastAsia" w:hAnsi="Arial" w:cs="Arial"/>
          <w:lang w:val="en-US"/>
        </w:rPr>
        <w:t xml:space="preserve"> (Supplemental Fig. S</w:t>
      </w:r>
      <w:r w:rsidR="001A5AC0">
        <w:rPr>
          <w:rFonts w:ascii="Arial" w:eastAsiaTheme="minorEastAsia" w:hAnsi="Arial" w:cs="Arial"/>
          <w:lang w:val="en-US"/>
        </w:rPr>
        <w:t>2</w:t>
      </w:r>
      <w:r w:rsidR="00BF52A4" w:rsidRPr="0008331C">
        <w:rPr>
          <w:rFonts w:ascii="Arial" w:eastAsiaTheme="minorEastAsia" w:hAnsi="Arial" w:cs="Arial"/>
          <w:lang w:val="en-US"/>
        </w:rPr>
        <w:t>)</w:t>
      </w:r>
      <w:r w:rsidR="00891470" w:rsidRPr="0008331C">
        <w:rPr>
          <w:rFonts w:ascii="Arial" w:eastAsiaTheme="minorEastAsia" w:hAnsi="Arial" w:cs="Arial"/>
          <w:lang w:val="en-US"/>
        </w:rPr>
        <w:t xml:space="preserve">, </w:t>
      </w:r>
      <w:r w:rsidR="00D35FDF" w:rsidRPr="0008331C">
        <w:rPr>
          <w:rFonts w:ascii="Arial" w:eastAsiaTheme="minorEastAsia" w:hAnsi="Arial" w:cs="Arial"/>
          <w:lang w:val="en-US"/>
        </w:rPr>
        <w:t>the</w:t>
      </w:r>
      <w:r w:rsidR="006F31E2" w:rsidRPr="0008331C">
        <w:rPr>
          <w:rFonts w:ascii="Arial" w:eastAsiaTheme="minorEastAsia" w:hAnsi="Arial" w:cs="Arial"/>
          <w:lang w:val="en-US"/>
        </w:rPr>
        <w:t xml:space="preserve"> dissociation constant</w:t>
      </w:r>
      <w:r w:rsidR="00D35FDF" w:rsidRPr="0008331C">
        <w:rPr>
          <w:rFonts w:ascii="Arial" w:eastAsiaTheme="minorEastAsia" w:hAnsi="Arial" w:cs="Arial"/>
          <w:lang w:val="en-US"/>
        </w:rPr>
        <w:t xml:space="preserve"> </w:t>
      </w:r>
      <w:proofErr w:type="spellStart"/>
      <w:proofErr w:type="gramStart"/>
      <w:r w:rsidR="00D35FDF" w:rsidRPr="0008331C">
        <w:rPr>
          <w:rFonts w:ascii="Arial" w:eastAsiaTheme="minorEastAsia" w:hAnsi="Arial" w:cs="Arial"/>
          <w:i/>
          <w:lang w:val="en-US"/>
        </w:rPr>
        <w:t>K</w:t>
      </w:r>
      <w:r w:rsidR="00D35FDF" w:rsidRPr="0008331C">
        <w:rPr>
          <w:rFonts w:ascii="Arial" w:eastAsiaTheme="minorEastAsia" w:hAnsi="Arial" w:cs="Arial"/>
          <w:i/>
          <w:vertAlign w:val="subscript"/>
          <w:lang w:val="en-US"/>
        </w:rPr>
        <w:t>d</w:t>
      </w:r>
      <w:proofErr w:type="spellEnd"/>
      <w:proofErr w:type="gramEnd"/>
      <w:r w:rsidR="00D35FDF" w:rsidRPr="0008331C">
        <w:rPr>
          <w:rFonts w:ascii="Arial" w:eastAsiaTheme="minorEastAsia" w:hAnsi="Arial" w:cs="Arial"/>
          <w:lang w:val="en-US"/>
        </w:rPr>
        <w:t xml:space="preserve"> for this interaction </w:t>
      </w:r>
      <w:r w:rsidR="006F31E2" w:rsidRPr="0008331C">
        <w:rPr>
          <w:rFonts w:ascii="Arial" w:eastAsiaTheme="minorEastAsia" w:hAnsi="Arial" w:cs="Arial"/>
          <w:lang w:val="en-US"/>
        </w:rPr>
        <w:t>can be estimated as</w:t>
      </w:r>
      <w:r w:rsidR="00137A0D" w:rsidRPr="0008331C">
        <w:rPr>
          <w:rFonts w:ascii="Arial" w:eastAsiaTheme="minorEastAsia" w:hAnsi="Arial" w:cs="Arial"/>
          <w:lang w:val="en-US"/>
        </w:rPr>
        <w:t xml:space="preserve"> 90 </w:t>
      </w:r>
      <w:proofErr w:type="spellStart"/>
      <w:r w:rsidR="00137A0D" w:rsidRPr="0008331C">
        <w:rPr>
          <w:rFonts w:ascii="Arial" w:eastAsiaTheme="minorEastAsia" w:hAnsi="Arial" w:cs="Arial"/>
          <w:lang w:val="en-US"/>
        </w:rPr>
        <w:t>mM</w:t>
      </w:r>
      <w:r w:rsidR="00D35FDF" w:rsidRPr="0008331C">
        <w:rPr>
          <w:rFonts w:ascii="Arial" w:eastAsiaTheme="minorEastAsia" w:hAnsi="Arial" w:cs="Arial"/>
          <w:lang w:val="en-US"/>
        </w:rPr>
        <w:t>.</w:t>
      </w:r>
      <w:proofErr w:type="spellEnd"/>
    </w:p>
    <w:p w14:paraId="52612EDD" w14:textId="5CDDEA24" w:rsidR="00F45870" w:rsidRPr="0008331C" w:rsidRDefault="004B0546" w:rsidP="00BC64D8">
      <w:pPr>
        <w:spacing w:line="360" w:lineRule="auto"/>
        <w:ind w:firstLine="709"/>
        <w:jc w:val="both"/>
        <w:rPr>
          <w:rFonts w:ascii="Arial" w:eastAsiaTheme="minorEastAsia" w:hAnsi="Arial" w:cs="Arial"/>
          <w:lang w:val="en-US"/>
        </w:rPr>
      </w:pPr>
      <w:r w:rsidRPr="0008331C">
        <w:rPr>
          <w:rFonts w:ascii="Arial" w:eastAsiaTheme="minorEastAsia" w:hAnsi="Arial" w:cs="Arial"/>
          <w:lang w:val="en-US"/>
        </w:rPr>
        <w:t xml:space="preserve">Having established that </w:t>
      </w:r>
      <w:r w:rsidR="001B0D48">
        <w:rPr>
          <w:rFonts w:ascii="Arial" w:eastAsiaTheme="minorEastAsia" w:hAnsi="Arial" w:cs="Arial"/>
          <w:lang w:val="en-US"/>
        </w:rPr>
        <w:t xml:space="preserve">the </w:t>
      </w:r>
      <w:r w:rsidR="008C1452" w:rsidRPr="0008331C">
        <w:rPr>
          <w:rFonts w:ascii="Arial" w:eastAsiaTheme="minorEastAsia" w:hAnsi="Arial" w:cs="Arial"/>
          <w:lang w:val="en-US"/>
        </w:rPr>
        <w:t xml:space="preserve">buffer </w:t>
      </w:r>
      <w:r w:rsidRPr="0008331C">
        <w:rPr>
          <w:rFonts w:ascii="Arial" w:eastAsiaTheme="minorEastAsia" w:hAnsi="Arial" w:cs="Arial"/>
          <w:lang w:val="en-US"/>
        </w:rPr>
        <w:t>viscosity-</w:t>
      </w:r>
      <w:r w:rsidR="00DC0C0C">
        <w:rPr>
          <w:rFonts w:ascii="Arial" w:eastAsiaTheme="minorEastAsia" w:hAnsi="Arial" w:cs="Arial"/>
          <w:lang w:val="en-US"/>
        </w:rPr>
        <w:t xml:space="preserve">corrected </w:t>
      </w:r>
      <w:r w:rsidRPr="0008331C">
        <w:rPr>
          <w:rFonts w:ascii="Arial" w:eastAsiaTheme="minorEastAsia" w:hAnsi="Arial" w:cs="Arial"/>
          <w:lang w:val="en-US"/>
        </w:rPr>
        <w:t xml:space="preserve">normalized NMR signal intensity </w:t>
      </w:r>
      <w:r w:rsidR="001B0D48">
        <w:rPr>
          <w:rFonts w:ascii="Arial" w:eastAsiaTheme="minorEastAsia" w:hAnsi="Arial" w:cs="Arial"/>
          <w:lang w:val="en-US"/>
        </w:rPr>
        <w:t>is</w:t>
      </w:r>
      <w:r w:rsidRPr="0008331C">
        <w:rPr>
          <w:rFonts w:ascii="Arial" w:eastAsiaTheme="minorEastAsia" w:hAnsi="Arial" w:cs="Arial"/>
          <w:lang w:val="en-US"/>
        </w:rPr>
        <w:t xml:space="preserve"> a valuable reporter of the state of </w:t>
      </w:r>
      <w:r w:rsidR="001B0D48">
        <w:rPr>
          <w:rFonts w:ascii="Arial" w:eastAsiaTheme="minorEastAsia" w:hAnsi="Arial" w:cs="Arial"/>
          <w:lang w:val="en-US"/>
        </w:rPr>
        <w:t xml:space="preserve">the </w:t>
      </w:r>
      <w:r w:rsidRPr="0008331C">
        <w:rPr>
          <w:rFonts w:ascii="Arial" w:eastAsiaTheme="minorEastAsia" w:hAnsi="Arial" w:cs="Arial"/>
          <w:lang w:val="en-US"/>
        </w:rPr>
        <w:t xml:space="preserve">protein in solution, </w:t>
      </w:r>
      <w:r w:rsidR="001B0D48">
        <w:rPr>
          <w:rFonts w:ascii="Arial" w:eastAsiaTheme="minorEastAsia" w:hAnsi="Arial" w:cs="Arial"/>
          <w:lang w:val="en-US"/>
        </w:rPr>
        <w:t xml:space="preserve">the work then </w:t>
      </w:r>
      <w:r w:rsidRPr="0008331C">
        <w:rPr>
          <w:rFonts w:ascii="Arial" w:eastAsiaTheme="minorEastAsia" w:hAnsi="Arial" w:cs="Arial"/>
          <w:lang w:val="en-US"/>
        </w:rPr>
        <w:t>explore</w:t>
      </w:r>
      <w:r w:rsidR="001B0D48">
        <w:rPr>
          <w:rFonts w:ascii="Arial" w:eastAsiaTheme="minorEastAsia" w:hAnsi="Arial" w:cs="Arial"/>
          <w:lang w:val="en-US"/>
        </w:rPr>
        <w:t>d</w:t>
      </w:r>
      <w:r w:rsidRPr="0008331C">
        <w:rPr>
          <w:rFonts w:ascii="Arial" w:eastAsiaTheme="minorEastAsia" w:hAnsi="Arial" w:cs="Arial"/>
          <w:lang w:val="en-US"/>
        </w:rPr>
        <w:t xml:space="preserve"> how </w:t>
      </w:r>
      <w:r w:rsidR="00DC0C0C">
        <w:rPr>
          <w:rFonts w:ascii="Arial" w:eastAsiaTheme="minorEastAsia" w:hAnsi="Arial" w:cs="Arial"/>
          <w:lang w:val="en-US"/>
        </w:rPr>
        <w:t>normalized signal integra</w:t>
      </w:r>
      <w:r w:rsidR="00DC0C0C" w:rsidRPr="00DC0C0C">
        <w:rPr>
          <w:rFonts w:ascii="Arial" w:eastAsiaTheme="minorEastAsia" w:hAnsi="Arial" w:cs="Arial"/>
          <w:lang w:val="en-US"/>
        </w:rPr>
        <w:t>l</w:t>
      </w:r>
      <w:r w:rsidRPr="00DC0C0C">
        <w:rPr>
          <w:rFonts w:ascii="Arial" w:eastAsiaTheme="minorEastAsia" w:hAnsi="Arial" w:cs="Arial"/>
          <w:lang w:val="en-US"/>
        </w:rPr>
        <w:t xml:space="preserve"> </w:t>
      </w:r>
      <w:r w:rsidR="00DC0C0C" w:rsidRPr="00DC0C0C">
        <w:rPr>
          <w:rFonts w:ascii="Arial" w:hAnsi="Arial" w:cs="Arial"/>
          <w:lang w:val="en-US"/>
        </w:rPr>
        <w:t xml:space="preserve"> </w:t>
      </w:r>
      <m:oMath>
        <m:sSubSup>
          <m:sSubSupPr>
            <m:ctrlPr>
              <w:rPr>
                <w:rFonts w:ascii="Cambria Math" w:hAnsi="Cambria Math" w:cs="Arial"/>
                <w:i/>
                <w:lang w:val="en-US"/>
              </w:rPr>
            </m:ctrlPr>
          </m:sSubSupPr>
          <m:e>
            <m:r>
              <w:rPr>
                <w:rFonts w:ascii="Cambria Math" w:hAnsi="Cambria Math" w:cs="Arial"/>
                <w:lang w:val="en-US"/>
              </w:rPr>
              <m:t>L</m:t>
            </m:r>
          </m:e>
          <m:sub>
            <m:r>
              <w:rPr>
                <w:rFonts w:ascii="Cambria Math" w:hAnsi="Cambria Math" w:cs="Arial"/>
                <w:lang w:val="en-US"/>
              </w:rPr>
              <m:t>η</m:t>
            </m:r>
          </m:sub>
          <m:sup>
            <m:r>
              <w:rPr>
                <w:rFonts w:ascii="Cambria Math" w:hAnsi="Cambria Math" w:cs="Arial"/>
                <w:lang w:val="en-US"/>
              </w:rPr>
              <m:t>N</m:t>
            </m:r>
          </m:sup>
        </m:sSubSup>
      </m:oMath>
      <w:r w:rsidR="00DC0C0C" w:rsidRPr="00DC0C0C">
        <w:rPr>
          <w:rFonts w:ascii="Arial" w:eastAsiaTheme="minorEastAsia" w:hAnsi="Arial" w:cs="Arial"/>
          <w:lang w:val="en-US"/>
        </w:rPr>
        <w:t xml:space="preserve"> </w:t>
      </w:r>
      <w:r w:rsidR="001B0D48">
        <w:rPr>
          <w:rFonts w:ascii="Arial" w:eastAsiaTheme="minorEastAsia" w:hAnsi="Arial" w:cs="Arial"/>
          <w:lang w:val="en-US"/>
        </w:rPr>
        <w:t xml:space="preserve">is </w:t>
      </w:r>
      <w:r w:rsidRPr="0008331C">
        <w:rPr>
          <w:rFonts w:ascii="Arial" w:eastAsiaTheme="minorEastAsia" w:hAnsi="Arial" w:cs="Arial"/>
          <w:lang w:val="en-US"/>
        </w:rPr>
        <w:t>depend</w:t>
      </w:r>
      <w:r w:rsidR="001B0D48">
        <w:rPr>
          <w:rFonts w:ascii="Arial" w:eastAsiaTheme="minorEastAsia" w:hAnsi="Arial" w:cs="Arial"/>
          <w:lang w:val="en-US"/>
        </w:rPr>
        <w:t>ent</w:t>
      </w:r>
      <w:r w:rsidRPr="0008331C">
        <w:rPr>
          <w:rFonts w:ascii="Arial" w:eastAsiaTheme="minorEastAsia" w:hAnsi="Arial" w:cs="Arial"/>
          <w:lang w:val="en-US"/>
        </w:rPr>
        <w:t xml:space="preserve"> on sample temperature</w:t>
      </w:r>
      <w:r w:rsidR="001B0D48">
        <w:rPr>
          <w:rFonts w:ascii="Arial" w:eastAsiaTheme="minorEastAsia" w:hAnsi="Arial" w:cs="Arial"/>
          <w:lang w:val="en-US"/>
        </w:rPr>
        <w:t>. This established the parameter’s utility in</w:t>
      </w:r>
      <w:r w:rsidRPr="0008331C">
        <w:rPr>
          <w:rFonts w:ascii="Arial" w:eastAsiaTheme="minorEastAsia" w:hAnsi="Arial" w:cs="Arial"/>
          <w:lang w:val="en-US"/>
        </w:rPr>
        <w:t xml:space="preserve"> monitor</w:t>
      </w:r>
      <w:r w:rsidR="001B0D48">
        <w:rPr>
          <w:rFonts w:ascii="Arial" w:eastAsiaTheme="minorEastAsia" w:hAnsi="Arial" w:cs="Arial"/>
          <w:lang w:val="en-US"/>
        </w:rPr>
        <w:t>ing</w:t>
      </w:r>
      <w:r w:rsidRPr="0008331C">
        <w:rPr>
          <w:rFonts w:ascii="Arial" w:eastAsiaTheme="minorEastAsia" w:hAnsi="Arial" w:cs="Arial"/>
          <w:lang w:val="en-US"/>
        </w:rPr>
        <w:t xml:space="preserve"> the combined process of protein melting and aggregation at higher temperatures under different formulation conditions. The </w:t>
      </w:r>
      <w:r w:rsidR="001B0D48">
        <w:rPr>
          <w:rFonts w:ascii="Arial" w:eastAsiaTheme="minorEastAsia" w:hAnsi="Arial" w:cs="Arial"/>
          <w:lang w:val="en-US"/>
        </w:rPr>
        <w:t>‘</w:t>
      </w:r>
      <w:r w:rsidRPr="0008331C">
        <w:rPr>
          <w:rFonts w:ascii="Arial" w:eastAsiaTheme="minorEastAsia" w:hAnsi="Arial" w:cs="Arial"/>
          <w:lang w:val="en-US"/>
        </w:rPr>
        <w:t>best</w:t>
      </w:r>
      <w:r w:rsidR="001B0D48">
        <w:rPr>
          <w:rFonts w:ascii="Arial" w:eastAsiaTheme="minorEastAsia" w:hAnsi="Arial" w:cs="Arial"/>
          <w:lang w:val="en-US"/>
        </w:rPr>
        <w:t>’</w:t>
      </w:r>
      <w:r w:rsidRPr="0008331C">
        <w:rPr>
          <w:rFonts w:ascii="Arial" w:eastAsiaTheme="minorEastAsia" w:hAnsi="Arial" w:cs="Arial"/>
          <w:lang w:val="en-US"/>
        </w:rPr>
        <w:t xml:space="preserve"> formulation condition is expected to maximize both of these parameters. </w:t>
      </w:r>
      <w:r w:rsidR="00FA3060" w:rsidRPr="0008331C">
        <w:rPr>
          <w:rFonts w:ascii="Arial" w:eastAsiaTheme="minorEastAsia" w:hAnsi="Arial" w:cs="Arial"/>
          <w:lang w:val="en-US"/>
        </w:rPr>
        <w:t xml:space="preserve">Samples containing 40 and 100 mg/ml of mAb2 at pH 6 and 7, without or with 200 mM Arg·Glu, were heated, and the </w:t>
      </w:r>
      <w:r w:rsidR="00DC0C0C" w:rsidRPr="00AF01B0">
        <w:rPr>
          <w:rFonts w:ascii="Arial" w:eastAsiaTheme="minorEastAsia" w:hAnsi="Arial" w:cs="Arial"/>
          <w:lang w:val="en-US"/>
        </w:rPr>
        <w:t>normalized</w:t>
      </w:r>
      <w:r w:rsidR="006C2EE9" w:rsidRPr="00AF01B0">
        <w:rPr>
          <w:rFonts w:ascii="Arial" w:eastAsiaTheme="minorEastAsia" w:hAnsi="Arial" w:cs="Arial"/>
          <w:lang w:val="en-US"/>
        </w:rPr>
        <w:t xml:space="preserve"> </w:t>
      </w:r>
      <w:r w:rsidR="00FA3060" w:rsidRPr="00AF01B0">
        <w:rPr>
          <w:rFonts w:ascii="Arial" w:eastAsiaTheme="minorEastAsia" w:hAnsi="Arial" w:cs="Arial"/>
          <w:lang w:val="en-US"/>
        </w:rPr>
        <w:t xml:space="preserve">signal </w:t>
      </w:r>
      <w:r w:rsidR="00DC0C0C" w:rsidRPr="00AF01B0">
        <w:rPr>
          <w:rFonts w:ascii="Arial" w:eastAsiaTheme="minorEastAsia" w:hAnsi="Arial" w:cs="Arial"/>
          <w:lang w:val="en-US"/>
        </w:rPr>
        <w:t>integral</w:t>
      </w:r>
      <w:r w:rsidR="00FA3060" w:rsidRPr="00AF01B0">
        <w:rPr>
          <w:rFonts w:ascii="Arial" w:eastAsiaTheme="minorEastAsia" w:hAnsi="Arial" w:cs="Arial"/>
          <w:lang w:val="en-US"/>
        </w:rPr>
        <w:t xml:space="preserve">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L</m:t>
            </m:r>
          </m:e>
          <m:sub>
            <m:r>
              <w:rPr>
                <w:rFonts w:ascii="Cambria Math" w:eastAsiaTheme="minorEastAsia" w:hAnsi="Cambria Math" w:cs="Arial"/>
                <w:lang w:val="en-US"/>
              </w:rPr>
              <m:t>η</m:t>
            </m:r>
          </m:sub>
          <m:sup>
            <m:r>
              <w:rPr>
                <w:rFonts w:ascii="Cambria Math" w:eastAsiaTheme="minorEastAsia" w:hAnsi="Cambria Math" w:cs="Arial"/>
                <w:lang w:val="en-US"/>
              </w:rPr>
              <m:t>N</m:t>
            </m:r>
          </m:sup>
        </m:sSubSup>
        <m:r>
          <w:rPr>
            <w:rFonts w:ascii="Cambria Math" w:eastAsiaTheme="minorEastAsia" w:hAnsi="Cambria Math" w:cs="Arial"/>
            <w:lang w:val="en-US"/>
          </w:rPr>
          <m:t xml:space="preserve"> </m:t>
        </m:r>
      </m:oMath>
      <w:r w:rsidR="00FA3060" w:rsidRPr="00AF01B0">
        <w:rPr>
          <w:rFonts w:ascii="Arial" w:eastAsiaTheme="minorEastAsia" w:hAnsi="Arial" w:cs="Arial"/>
          <w:lang w:val="en-US"/>
        </w:rPr>
        <w:t xml:space="preserve"> (</w:t>
      </w:r>
      <w:r w:rsidR="00DC0C0C" w:rsidRPr="00AF01B0">
        <w:rPr>
          <w:rFonts w:ascii="Arial" w:eastAsiaTheme="minorEastAsia" w:hAnsi="Arial" w:cs="Arial"/>
          <w:lang w:val="en-US"/>
        </w:rPr>
        <w:t>see Materials and Methods</w:t>
      </w:r>
      <w:r w:rsidR="006C2EE9" w:rsidRPr="00AF01B0">
        <w:rPr>
          <w:rFonts w:ascii="Arial" w:eastAsiaTheme="minorEastAsia" w:hAnsi="Arial" w:cs="Arial"/>
          <w:lang w:val="en-US"/>
        </w:rPr>
        <w:t>)</w:t>
      </w:r>
      <w:r w:rsidR="00FA3060" w:rsidRPr="0008331C">
        <w:rPr>
          <w:rFonts w:ascii="Arial" w:eastAsiaTheme="minorEastAsia" w:hAnsi="Arial" w:cs="Arial"/>
          <w:lang w:val="en-US"/>
        </w:rPr>
        <w:t xml:space="preserve"> was monitored </w:t>
      </w:r>
      <w:r w:rsidR="00FA3060" w:rsidRPr="0008331C">
        <w:rPr>
          <w:rFonts w:ascii="Arial" w:eastAsiaTheme="minorEastAsia" w:hAnsi="Arial" w:cs="Arial"/>
          <w:i/>
          <w:lang w:val="en-US"/>
        </w:rPr>
        <w:t>vs</w:t>
      </w:r>
      <w:r w:rsidR="00FA3060" w:rsidRPr="0008331C">
        <w:rPr>
          <w:rFonts w:ascii="Arial" w:eastAsiaTheme="minorEastAsia" w:hAnsi="Arial" w:cs="Arial"/>
          <w:lang w:val="en-US"/>
        </w:rPr>
        <w:t xml:space="preserve"> the temperature. </w:t>
      </w:r>
      <w:r w:rsidRPr="0008331C">
        <w:rPr>
          <w:rFonts w:ascii="Arial" w:eastAsiaTheme="minorEastAsia" w:hAnsi="Arial" w:cs="Arial"/>
          <w:lang w:val="en-US"/>
        </w:rPr>
        <w:t xml:space="preserve">As can be seen on </w:t>
      </w:r>
      <w:r w:rsidR="00BF52A4" w:rsidRPr="0008331C">
        <w:rPr>
          <w:rFonts w:ascii="Arial" w:eastAsiaTheme="minorEastAsia" w:hAnsi="Arial" w:cs="Arial"/>
          <w:lang w:val="en-US"/>
        </w:rPr>
        <w:t xml:space="preserve">Supplemental </w:t>
      </w:r>
      <w:r w:rsidRPr="0008331C">
        <w:rPr>
          <w:rFonts w:ascii="Arial" w:eastAsiaTheme="minorEastAsia" w:hAnsi="Arial" w:cs="Arial"/>
          <w:lang w:val="en-US"/>
        </w:rPr>
        <w:t>Fig</w:t>
      </w:r>
      <w:r w:rsidR="006027B3">
        <w:rPr>
          <w:rFonts w:ascii="Arial" w:eastAsiaTheme="minorEastAsia" w:hAnsi="Arial" w:cs="Arial"/>
          <w:lang w:val="en-US"/>
        </w:rPr>
        <w:t>ure</w:t>
      </w:r>
      <w:r w:rsidRPr="0008331C">
        <w:rPr>
          <w:rFonts w:ascii="Arial" w:eastAsiaTheme="minorEastAsia" w:hAnsi="Arial" w:cs="Arial"/>
          <w:lang w:val="en-US"/>
        </w:rPr>
        <w:t xml:space="preserve"> </w:t>
      </w:r>
      <w:r w:rsidR="00BF52A4" w:rsidRPr="0008331C">
        <w:rPr>
          <w:rFonts w:ascii="Arial" w:eastAsiaTheme="minorEastAsia" w:hAnsi="Arial" w:cs="Arial"/>
          <w:lang w:val="en-US"/>
        </w:rPr>
        <w:t>S</w:t>
      </w:r>
      <w:r w:rsidR="001A5AC0">
        <w:rPr>
          <w:rFonts w:ascii="Arial" w:eastAsiaTheme="minorEastAsia" w:hAnsi="Arial" w:cs="Arial"/>
          <w:lang w:val="en-US"/>
        </w:rPr>
        <w:t>3</w:t>
      </w:r>
      <w:r w:rsidRPr="0008331C">
        <w:rPr>
          <w:rFonts w:ascii="Arial" w:eastAsiaTheme="minorEastAsia" w:hAnsi="Arial" w:cs="Arial"/>
          <w:lang w:val="en-US"/>
        </w:rPr>
        <w:t xml:space="preserve">, </w:t>
      </w:r>
      <w:r w:rsidR="006C2EE9" w:rsidRPr="0008331C">
        <w:rPr>
          <w:rFonts w:ascii="Arial" w:eastAsiaTheme="minorEastAsia" w:hAnsi="Arial" w:cs="Arial"/>
          <w:lang w:val="en-US"/>
        </w:rPr>
        <w:t>at pH 6 when mAb2 concentration is relatively low</w:t>
      </w:r>
      <w:r w:rsidR="00B45D33" w:rsidRPr="0008331C">
        <w:rPr>
          <w:rFonts w:ascii="Arial" w:eastAsiaTheme="minorEastAsia" w:hAnsi="Arial" w:cs="Arial"/>
          <w:lang w:val="en-US"/>
        </w:rPr>
        <w:t xml:space="preserve"> (40 mg/ml)</w:t>
      </w:r>
      <w:r w:rsidR="006C2EE9" w:rsidRPr="0008331C">
        <w:rPr>
          <w:rFonts w:ascii="Arial" w:eastAsiaTheme="minorEastAsia" w:hAnsi="Arial" w:cs="Arial"/>
          <w:lang w:val="en-US"/>
        </w:rPr>
        <w:t>, addition of 200 mM Arg·Glu does not significant</w:t>
      </w:r>
      <w:r w:rsidR="00B45D33" w:rsidRPr="0008331C">
        <w:rPr>
          <w:rFonts w:ascii="Arial" w:eastAsiaTheme="minorEastAsia" w:hAnsi="Arial" w:cs="Arial"/>
          <w:lang w:val="en-US"/>
        </w:rPr>
        <w:t>ly</w:t>
      </w:r>
      <w:r w:rsidR="002549F6" w:rsidRPr="0008331C">
        <w:rPr>
          <w:rFonts w:ascii="Arial" w:eastAsiaTheme="minorEastAsia" w:hAnsi="Arial" w:cs="Arial"/>
          <w:lang w:val="en-US"/>
        </w:rPr>
        <w:t xml:space="preserve"> affect</w:t>
      </w:r>
      <w:r w:rsidR="006C2EE9" w:rsidRPr="0008331C">
        <w:rPr>
          <w:rFonts w:ascii="Arial" w:eastAsiaTheme="minorEastAsia" w:hAnsi="Arial" w:cs="Arial"/>
          <w:lang w:val="en-US"/>
        </w:rPr>
        <w:t xml:space="preserve"> protein </w:t>
      </w:r>
      <w:r w:rsidR="002549F6" w:rsidRPr="0008331C">
        <w:rPr>
          <w:rFonts w:ascii="Arial" w:eastAsiaTheme="minorEastAsia" w:hAnsi="Arial" w:cs="Arial"/>
          <w:lang w:val="en-US"/>
        </w:rPr>
        <w:t xml:space="preserve">signal </w:t>
      </w:r>
      <w:r w:rsidR="00C35C42">
        <w:rPr>
          <w:rFonts w:ascii="Arial" w:eastAsiaTheme="minorEastAsia" w:hAnsi="Arial" w:cs="Arial"/>
          <w:lang w:val="en-US"/>
        </w:rPr>
        <w:t xml:space="preserve">integral or </w:t>
      </w:r>
      <w:r w:rsidR="002549F6" w:rsidRPr="0008331C">
        <w:rPr>
          <w:rFonts w:ascii="Arial" w:eastAsiaTheme="minorEastAsia" w:hAnsi="Arial" w:cs="Arial"/>
          <w:lang w:val="en-US"/>
        </w:rPr>
        <w:t xml:space="preserve">intensity and hence </w:t>
      </w:r>
      <w:r w:rsidR="001B0D48">
        <w:rPr>
          <w:rFonts w:ascii="Arial" w:eastAsiaTheme="minorEastAsia" w:hAnsi="Arial" w:cs="Arial"/>
          <w:lang w:val="en-US"/>
        </w:rPr>
        <w:t xml:space="preserve">the </w:t>
      </w:r>
      <w:r w:rsidR="002549F6" w:rsidRPr="0008331C">
        <w:rPr>
          <w:rFonts w:ascii="Arial" w:eastAsiaTheme="minorEastAsia" w:hAnsi="Arial" w:cs="Arial"/>
          <w:lang w:val="en-US"/>
        </w:rPr>
        <w:t>amount of soluble non-associated protein</w:t>
      </w:r>
      <w:r w:rsidR="006C2EE9" w:rsidRPr="0008331C">
        <w:rPr>
          <w:rFonts w:ascii="Arial" w:eastAsiaTheme="minorEastAsia" w:hAnsi="Arial" w:cs="Arial"/>
          <w:lang w:val="en-US"/>
        </w:rPr>
        <w:t xml:space="preserve"> at lower temperature</w:t>
      </w:r>
      <w:r w:rsidR="008C1452" w:rsidRPr="0008331C">
        <w:rPr>
          <w:rFonts w:ascii="Arial" w:eastAsiaTheme="minorEastAsia" w:hAnsi="Arial" w:cs="Arial"/>
          <w:lang w:val="en-US"/>
        </w:rPr>
        <w:t xml:space="preserve">. However, </w:t>
      </w:r>
      <w:r w:rsidR="006C2EE9" w:rsidRPr="0008331C">
        <w:rPr>
          <w:rFonts w:ascii="Arial" w:eastAsiaTheme="minorEastAsia" w:hAnsi="Arial" w:cs="Arial"/>
          <w:lang w:val="en-US"/>
        </w:rPr>
        <w:t xml:space="preserve">at 75 </w:t>
      </w:r>
      <m:oMath>
        <m:r>
          <w:rPr>
            <w:rFonts w:ascii="Cambria Math" w:eastAsiaTheme="minorEastAsia" w:hAnsi="Cambria Math" w:cs="Arial"/>
            <w:lang w:val="en-US"/>
          </w:rPr>
          <m:t>℃</m:t>
        </m:r>
      </m:oMath>
      <w:r w:rsidR="006C2EE9" w:rsidRPr="0008331C">
        <w:rPr>
          <w:rFonts w:ascii="Arial" w:eastAsiaTheme="minorEastAsia" w:hAnsi="Arial" w:cs="Arial"/>
          <w:lang w:val="en-US"/>
        </w:rPr>
        <w:t xml:space="preserve">, when </w:t>
      </w:r>
      <w:r w:rsidR="002627CD" w:rsidRPr="0008331C">
        <w:rPr>
          <w:rFonts w:ascii="Arial" w:eastAsiaTheme="minorEastAsia" w:hAnsi="Arial" w:cs="Arial"/>
          <w:lang w:val="en-US"/>
        </w:rPr>
        <w:t xml:space="preserve">the </w:t>
      </w:r>
      <w:r w:rsidR="006C2EE9" w:rsidRPr="0008331C">
        <w:rPr>
          <w:rFonts w:ascii="Arial" w:eastAsiaTheme="minorEastAsia" w:hAnsi="Arial" w:cs="Arial"/>
          <w:lang w:val="en-US"/>
        </w:rPr>
        <w:t xml:space="preserve">protein </w:t>
      </w:r>
      <w:r w:rsidR="008C1452" w:rsidRPr="0008331C">
        <w:rPr>
          <w:rFonts w:ascii="Arial" w:eastAsiaTheme="minorEastAsia" w:hAnsi="Arial" w:cs="Arial"/>
          <w:lang w:val="en-US"/>
        </w:rPr>
        <w:t>starts to unfold</w:t>
      </w:r>
      <w:r w:rsidR="006C2EE9" w:rsidRPr="0008331C">
        <w:rPr>
          <w:rFonts w:ascii="Arial" w:eastAsiaTheme="minorEastAsia" w:hAnsi="Arial" w:cs="Arial"/>
          <w:lang w:val="en-US"/>
        </w:rPr>
        <w:t>,</w:t>
      </w:r>
      <w:hyperlink w:anchor="_ENREF_24" w:tooltip="Kheddo, 2014 #62" w:history="1">
        <w:r w:rsidR="00DC0C0C" w:rsidRPr="0008331C">
          <w:rPr>
            <w:rFonts w:ascii="Arial" w:eastAsiaTheme="minorEastAsia" w:hAnsi="Arial" w:cs="Arial"/>
            <w:lang w:val="en-US"/>
          </w:rPr>
          <w:fldChar w:fldCharType="begin"/>
        </w:r>
        <w:r w:rsidR="00DC0C0C" w:rsidRPr="0008331C">
          <w:rPr>
            <w:rFonts w:ascii="Arial" w:eastAsiaTheme="minorEastAsia" w:hAnsi="Arial" w:cs="Arial"/>
            <w:lang w:val="en-US"/>
          </w:rPr>
          <w:instrText xml:space="preserve"> ADDIN EN.CITE &lt;EndNote&gt;&lt;Cite&gt;&lt;Author&gt;Kheddo&lt;/Author&gt;&lt;Year&gt;2014&lt;/Year&gt;&lt;RecNum&gt;62&lt;/RecNum&gt;&lt;DisplayText&gt;&lt;style face="superscript"&gt;24&lt;/style&gt;&lt;/DisplayText&gt;&lt;record&gt;&lt;rec-number&gt;62&lt;/rec-number&gt;&lt;foreign-keys&gt;&lt;key app="EN" db-id="exz2f250rw0t2ne05ztp02dssfr0tfa5rawx"&gt;62&lt;/key&gt;&lt;/foreign-keys&gt;&lt;ref-type name="Journal Article"&gt;17&lt;/ref-type&gt;&lt;contributors&gt;&lt;authors&gt;&lt;author&gt;Kheddo, Priscilla&lt;/author&gt;&lt;author&gt;Tracka, Malgorzata&lt;/author&gt;&lt;author&gt;Armer, Jonathan&lt;/author&gt;&lt;author&gt;Dearman, Rebecca J.&lt;/author&gt;&lt;author&gt;Uddin, Shahid&lt;/author&gt;&lt;author&gt;van der Walle, Christopher F.&lt;/author&gt;&lt;author&gt;Golovanov, Alexander P.&lt;/author&gt;&lt;/authors&gt;&lt;/contributors&gt;&lt;titles&gt;&lt;title&gt;The effect of arginine glutamate on the stability of monoclonal antibodies in solution&lt;/title&gt;&lt;secondary-title&gt;International Journal of Pharmaceutics&lt;/secondary-title&gt;&lt;/titles&gt;&lt;pages&gt;126-133&lt;/pages&gt;&lt;volume&gt;473&lt;/volume&gt;&lt;number&gt;1-2&lt;/number&gt;&lt;dates&gt;&lt;year&gt;2014&lt;/year&gt;&lt;pub-dates&gt;&lt;date&gt;Oct 1&lt;/date&gt;&lt;/pub-dates&gt;&lt;/dates&gt;&lt;isbn&gt;0378-5173&lt;/isbn&gt;&lt;accession-num&gt;WOS:000342656800014&lt;/accession-num&gt;&lt;urls&gt;&lt;related-urls&gt;&lt;url&gt;&amp;lt;Go to ISI&amp;gt;://WOS:000342656800014&lt;/url&gt;&lt;/related-urls&gt;&lt;/urls&gt;&lt;electronic-resource-num&gt;10.1016/j.ijpharm.2014.06.053&lt;/electronic-resource-num&gt;&lt;/record&gt;&lt;/Cite&gt;&lt;/EndNote&gt;</w:instrText>
        </w:r>
        <w:r w:rsidR="00DC0C0C" w:rsidRPr="0008331C">
          <w:rPr>
            <w:rFonts w:ascii="Arial" w:eastAsiaTheme="minorEastAsia" w:hAnsi="Arial" w:cs="Arial"/>
            <w:lang w:val="en-US"/>
          </w:rPr>
          <w:fldChar w:fldCharType="separate"/>
        </w:r>
        <w:r w:rsidR="00DC0C0C" w:rsidRPr="0008331C">
          <w:rPr>
            <w:rFonts w:ascii="Arial" w:eastAsiaTheme="minorEastAsia" w:hAnsi="Arial" w:cs="Arial"/>
            <w:vertAlign w:val="superscript"/>
            <w:lang w:val="en-US"/>
          </w:rPr>
          <w:t>24</w:t>
        </w:r>
        <w:r w:rsidR="00DC0C0C" w:rsidRPr="0008331C">
          <w:rPr>
            <w:rFonts w:ascii="Arial" w:eastAsiaTheme="minorEastAsia" w:hAnsi="Arial" w:cs="Arial"/>
            <w:lang w:val="en-US"/>
          </w:rPr>
          <w:fldChar w:fldCharType="end"/>
        </w:r>
      </w:hyperlink>
      <w:r w:rsidR="006C2EE9" w:rsidRPr="0008331C">
        <w:rPr>
          <w:rFonts w:ascii="Arial" w:eastAsiaTheme="minorEastAsia" w:hAnsi="Arial" w:cs="Arial"/>
          <w:lang w:val="en-US"/>
        </w:rPr>
        <w:t xml:space="preserve"> the amount of protein </w:t>
      </w:r>
      <w:r w:rsidR="001B0D48">
        <w:rPr>
          <w:rFonts w:ascii="Arial" w:eastAsiaTheme="minorEastAsia" w:hAnsi="Arial" w:cs="Arial"/>
          <w:lang w:val="en-US"/>
        </w:rPr>
        <w:t>remaining</w:t>
      </w:r>
      <w:r w:rsidR="006C2EE9" w:rsidRPr="0008331C">
        <w:rPr>
          <w:rFonts w:ascii="Arial" w:eastAsiaTheme="minorEastAsia" w:hAnsi="Arial" w:cs="Arial"/>
          <w:lang w:val="en-US"/>
        </w:rPr>
        <w:t xml:space="preserve"> in solution is at least tw</w:t>
      </w:r>
      <w:r w:rsidR="001B0D48">
        <w:rPr>
          <w:rFonts w:ascii="Arial" w:eastAsiaTheme="minorEastAsia" w:hAnsi="Arial" w:cs="Arial"/>
          <w:lang w:val="en-US"/>
        </w:rPr>
        <w:t>o-fold</w:t>
      </w:r>
      <w:r w:rsidR="006C2EE9" w:rsidRPr="0008331C">
        <w:rPr>
          <w:rFonts w:ascii="Arial" w:eastAsiaTheme="minorEastAsia" w:hAnsi="Arial" w:cs="Arial"/>
          <w:lang w:val="en-US"/>
        </w:rPr>
        <w:t xml:space="preserve"> higher than without Arg·Glu (Fig</w:t>
      </w:r>
      <w:r w:rsidR="002304D7" w:rsidRPr="0008331C">
        <w:rPr>
          <w:rFonts w:ascii="Arial" w:eastAsiaTheme="minorEastAsia" w:hAnsi="Arial" w:cs="Arial"/>
          <w:lang w:val="en-US"/>
        </w:rPr>
        <w:t>.</w:t>
      </w:r>
      <w:r w:rsidR="006C2EE9" w:rsidRPr="0008331C">
        <w:rPr>
          <w:rFonts w:ascii="Arial" w:eastAsiaTheme="minorEastAsia" w:hAnsi="Arial" w:cs="Arial"/>
          <w:lang w:val="en-US"/>
        </w:rPr>
        <w:t xml:space="preserve"> </w:t>
      </w:r>
      <w:r w:rsidR="00BF52A4" w:rsidRPr="0008331C">
        <w:rPr>
          <w:rFonts w:ascii="Arial" w:eastAsiaTheme="minorEastAsia" w:hAnsi="Arial" w:cs="Arial"/>
          <w:lang w:val="en-US"/>
        </w:rPr>
        <w:t>S</w:t>
      </w:r>
      <w:r w:rsidR="001A5AC0">
        <w:rPr>
          <w:rFonts w:ascii="Arial" w:eastAsiaTheme="minorEastAsia" w:hAnsi="Arial" w:cs="Arial"/>
          <w:lang w:val="en-US"/>
        </w:rPr>
        <w:t>3</w:t>
      </w:r>
      <w:r w:rsidR="006C2EE9" w:rsidRPr="0008331C">
        <w:rPr>
          <w:rFonts w:ascii="Arial" w:eastAsiaTheme="minorEastAsia" w:hAnsi="Arial" w:cs="Arial"/>
          <w:lang w:val="en-US"/>
        </w:rPr>
        <w:t>A). At pH 7</w:t>
      </w:r>
      <w:r w:rsidR="001B0D48">
        <w:rPr>
          <w:rFonts w:ascii="Arial" w:eastAsiaTheme="minorEastAsia" w:hAnsi="Arial" w:cs="Arial"/>
          <w:lang w:val="en-US"/>
        </w:rPr>
        <w:t>,</w:t>
      </w:r>
      <w:r w:rsidR="006C2EE9" w:rsidRPr="0008331C">
        <w:rPr>
          <w:rFonts w:ascii="Arial" w:eastAsiaTheme="minorEastAsia" w:hAnsi="Arial" w:cs="Arial"/>
          <w:lang w:val="en-US"/>
        </w:rPr>
        <w:t xml:space="preserve"> which is closer to </w:t>
      </w:r>
      <w:r w:rsidR="001B0D48">
        <w:rPr>
          <w:rFonts w:ascii="Arial" w:eastAsiaTheme="minorEastAsia" w:hAnsi="Arial" w:cs="Arial"/>
          <w:lang w:val="en-US"/>
        </w:rPr>
        <w:t xml:space="preserve">the </w:t>
      </w:r>
      <w:r w:rsidR="006C2EE9" w:rsidRPr="0008331C">
        <w:rPr>
          <w:rFonts w:ascii="Arial" w:eastAsiaTheme="minorEastAsia" w:hAnsi="Arial" w:cs="Arial"/>
          <w:lang w:val="en-US"/>
        </w:rPr>
        <w:t xml:space="preserve">mAb2 </w:t>
      </w:r>
      <w:proofErr w:type="spellStart"/>
      <w:r w:rsidR="006C2EE9" w:rsidRPr="0008331C">
        <w:rPr>
          <w:rFonts w:ascii="Arial" w:eastAsiaTheme="minorEastAsia" w:hAnsi="Arial" w:cs="Arial"/>
          <w:lang w:val="en-US"/>
        </w:rPr>
        <w:t>pI</w:t>
      </w:r>
      <w:proofErr w:type="spellEnd"/>
      <w:r w:rsidR="006C2EE9" w:rsidRPr="0008331C">
        <w:rPr>
          <w:rFonts w:ascii="Arial" w:eastAsiaTheme="minorEastAsia" w:hAnsi="Arial" w:cs="Arial"/>
          <w:lang w:val="en-US"/>
        </w:rPr>
        <w:t xml:space="preserve"> of </w:t>
      </w:r>
      <w:r w:rsidR="001B0D48">
        <w:rPr>
          <w:rFonts w:ascii="Arial" w:eastAsiaTheme="minorEastAsia" w:hAnsi="Arial" w:cs="Arial"/>
          <w:lang w:val="en-US"/>
        </w:rPr>
        <w:t>~</w:t>
      </w:r>
      <w:r w:rsidR="006C2EE9" w:rsidRPr="0008331C">
        <w:rPr>
          <w:rFonts w:ascii="Arial" w:eastAsiaTheme="minorEastAsia" w:hAnsi="Arial" w:cs="Arial"/>
          <w:lang w:val="en-US"/>
        </w:rPr>
        <w:t>8.</w:t>
      </w:r>
      <w:r w:rsidR="00BA301F" w:rsidRPr="0008331C">
        <w:rPr>
          <w:rFonts w:ascii="Arial" w:eastAsiaTheme="minorEastAsia" w:hAnsi="Arial" w:cs="Arial"/>
          <w:lang w:val="en-US"/>
        </w:rPr>
        <w:t>1</w:t>
      </w:r>
      <w:r w:rsidR="006C2EE9" w:rsidRPr="0008331C">
        <w:rPr>
          <w:rFonts w:ascii="Arial" w:eastAsiaTheme="minorEastAsia" w:hAnsi="Arial" w:cs="Arial"/>
          <w:lang w:val="en-US"/>
        </w:rPr>
        <w:t xml:space="preserve">, addition of Arg·Glu reduced the self-association </w:t>
      </w:r>
      <w:r w:rsidR="001B0D48">
        <w:rPr>
          <w:rFonts w:ascii="Arial" w:eastAsiaTheme="minorEastAsia" w:hAnsi="Arial" w:cs="Arial"/>
          <w:lang w:val="en-US"/>
        </w:rPr>
        <w:t>over</w:t>
      </w:r>
      <w:r w:rsidR="006C2EE9" w:rsidRPr="0008331C">
        <w:rPr>
          <w:rFonts w:ascii="Arial" w:eastAsiaTheme="minorEastAsia" w:hAnsi="Arial" w:cs="Arial"/>
          <w:lang w:val="en-US"/>
        </w:rPr>
        <w:t xml:space="preserve"> the whole </w:t>
      </w:r>
      <w:r w:rsidR="001B0D48">
        <w:rPr>
          <w:rFonts w:ascii="Arial" w:eastAsiaTheme="minorEastAsia" w:hAnsi="Arial" w:cs="Arial"/>
          <w:lang w:val="en-US"/>
        </w:rPr>
        <w:t xml:space="preserve">temperature </w:t>
      </w:r>
      <w:r w:rsidR="006C2EE9" w:rsidRPr="0008331C">
        <w:rPr>
          <w:rFonts w:ascii="Arial" w:eastAsiaTheme="minorEastAsia" w:hAnsi="Arial" w:cs="Arial"/>
          <w:lang w:val="en-US"/>
        </w:rPr>
        <w:t xml:space="preserve">range, again with </w:t>
      </w:r>
      <w:r w:rsidR="001B0D48">
        <w:rPr>
          <w:rFonts w:ascii="Arial" w:eastAsiaTheme="minorEastAsia" w:hAnsi="Arial" w:cs="Arial"/>
          <w:lang w:val="en-US"/>
        </w:rPr>
        <w:t>~</w:t>
      </w:r>
      <w:r w:rsidR="006C2EE9" w:rsidRPr="0008331C">
        <w:rPr>
          <w:rFonts w:ascii="Arial" w:eastAsiaTheme="minorEastAsia" w:hAnsi="Arial" w:cs="Arial"/>
          <w:lang w:val="en-US"/>
        </w:rPr>
        <w:t xml:space="preserve">2.5 times more protein </w:t>
      </w:r>
      <w:r w:rsidR="001B0D48">
        <w:rPr>
          <w:rFonts w:ascii="Arial" w:eastAsiaTheme="minorEastAsia" w:hAnsi="Arial" w:cs="Arial"/>
          <w:lang w:val="en-US"/>
        </w:rPr>
        <w:t>remaining</w:t>
      </w:r>
      <w:r w:rsidR="006C2EE9" w:rsidRPr="0008331C">
        <w:rPr>
          <w:rFonts w:ascii="Arial" w:eastAsiaTheme="minorEastAsia" w:hAnsi="Arial" w:cs="Arial"/>
          <w:lang w:val="en-US"/>
        </w:rPr>
        <w:t xml:space="preserve"> in solution at 75 </w:t>
      </w:r>
      <m:oMath>
        <m:r>
          <w:rPr>
            <w:rFonts w:ascii="Cambria Math" w:eastAsiaTheme="minorEastAsia" w:hAnsi="Cambria Math" w:cs="Arial"/>
            <w:lang w:val="en-US"/>
          </w:rPr>
          <m:t>℃</m:t>
        </m:r>
      </m:oMath>
      <w:r w:rsidR="006C2EE9" w:rsidRPr="0008331C">
        <w:rPr>
          <w:rFonts w:ascii="Arial" w:eastAsiaTheme="minorEastAsia" w:hAnsi="Arial" w:cs="Arial"/>
          <w:lang w:val="en-US"/>
        </w:rPr>
        <w:t xml:space="preserve"> (Fig</w:t>
      </w:r>
      <w:r w:rsidR="002304D7" w:rsidRPr="0008331C">
        <w:rPr>
          <w:rFonts w:ascii="Arial" w:eastAsiaTheme="minorEastAsia" w:hAnsi="Arial" w:cs="Arial"/>
          <w:lang w:val="en-US"/>
        </w:rPr>
        <w:t>.</w:t>
      </w:r>
      <w:r w:rsidR="006C2EE9" w:rsidRPr="0008331C">
        <w:rPr>
          <w:rFonts w:ascii="Arial" w:eastAsiaTheme="minorEastAsia" w:hAnsi="Arial" w:cs="Arial"/>
          <w:lang w:val="en-US"/>
        </w:rPr>
        <w:t xml:space="preserve"> </w:t>
      </w:r>
      <w:r w:rsidR="00BF52A4" w:rsidRPr="0008331C">
        <w:rPr>
          <w:rFonts w:ascii="Arial" w:eastAsiaTheme="minorEastAsia" w:hAnsi="Arial" w:cs="Arial"/>
          <w:lang w:val="en-US"/>
        </w:rPr>
        <w:t>S</w:t>
      </w:r>
      <w:r w:rsidR="001A5AC0">
        <w:rPr>
          <w:rFonts w:ascii="Arial" w:eastAsiaTheme="minorEastAsia" w:hAnsi="Arial" w:cs="Arial"/>
          <w:lang w:val="en-US"/>
        </w:rPr>
        <w:t>3</w:t>
      </w:r>
      <w:r w:rsidR="006C2EE9" w:rsidRPr="0008331C">
        <w:rPr>
          <w:rFonts w:ascii="Arial" w:eastAsiaTheme="minorEastAsia" w:hAnsi="Arial" w:cs="Arial"/>
          <w:lang w:val="en-US"/>
        </w:rPr>
        <w:t xml:space="preserve">B). At </w:t>
      </w:r>
      <w:r w:rsidR="001B0D48">
        <w:rPr>
          <w:rFonts w:ascii="Arial" w:eastAsiaTheme="minorEastAsia" w:hAnsi="Arial" w:cs="Arial"/>
          <w:lang w:val="en-US"/>
        </w:rPr>
        <w:t xml:space="preserve">the </w:t>
      </w:r>
      <w:r w:rsidR="006C2EE9" w:rsidRPr="0008331C">
        <w:rPr>
          <w:rFonts w:ascii="Arial" w:eastAsiaTheme="minorEastAsia" w:hAnsi="Arial" w:cs="Arial"/>
          <w:lang w:val="en-US"/>
        </w:rPr>
        <w:t>higher protein concentration</w:t>
      </w:r>
      <w:r w:rsidR="001B0D48">
        <w:rPr>
          <w:rFonts w:ascii="Arial" w:eastAsiaTheme="minorEastAsia" w:hAnsi="Arial" w:cs="Arial"/>
          <w:lang w:val="en-US"/>
        </w:rPr>
        <w:t xml:space="preserve"> of</w:t>
      </w:r>
      <w:r w:rsidR="006C2EE9" w:rsidRPr="0008331C">
        <w:rPr>
          <w:rFonts w:ascii="Arial" w:eastAsiaTheme="minorEastAsia" w:hAnsi="Arial" w:cs="Arial"/>
          <w:lang w:val="en-US"/>
        </w:rPr>
        <w:t xml:space="preserve"> 100 mg/ml, the stabilizing effect of Arg·Glu is </w:t>
      </w:r>
      <w:r w:rsidR="002549F6" w:rsidRPr="0008331C">
        <w:rPr>
          <w:rFonts w:ascii="Arial" w:eastAsiaTheme="minorEastAsia" w:hAnsi="Arial" w:cs="Arial"/>
          <w:lang w:val="en-US"/>
        </w:rPr>
        <w:t xml:space="preserve">even </w:t>
      </w:r>
      <w:r w:rsidR="006C2EE9" w:rsidRPr="0008331C">
        <w:rPr>
          <w:rFonts w:ascii="Arial" w:eastAsiaTheme="minorEastAsia" w:hAnsi="Arial" w:cs="Arial"/>
          <w:lang w:val="en-US"/>
        </w:rPr>
        <w:t>more evident at both pH 6 and 7, which can be explained by Arg·Glu reducing protein self-association which occurs at this higher protein concentration (Fig</w:t>
      </w:r>
      <w:r w:rsidR="002304D7" w:rsidRPr="0008331C">
        <w:rPr>
          <w:rFonts w:ascii="Arial" w:eastAsiaTheme="minorEastAsia" w:hAnsi="Arial" w:cs="Arial"/>
          <w:lang w:val="en-US"/>
        </w:rPr>
        <w:t>.</w:t>
      </w:r>
      <w:r w:rsidR="006C2EE9" w:rsidRPr="0008331C">
        <w:rPr>
          <w:rFonts w:ascii="Arial" w:eastAsiaTheme="minorEastAsia" w:hAnsi="Arial" w:cs="Arial"/>
          <w:lang w:val="en-US"/>
        </w:rPr>
        <w:t xml:space="preserve"> </w:t>
      </w:r>
      <w:r w:rsidR="00BF52A4" w:rsidRPr="0008331C">
        <w:rPr>
          <w:rFonts w:ascii="Arial" w:eastAsiaTheme="minorEastAsia" w:hAnsi="Arial" w:cs="Arial"/>
          <w:lang w:val="en-US"/>
        </w:rPr>
        <w:t>S</w:t>
      </w:r>
      <w:r w:rsidR="001A5AC0">
        <w:rPr>
          <w:rFonts w:ascii="Arial" w:eastAsiaTheme="minorEastAsia" w:hAnsi="Arial" w:cs="Arial"/>
          <w:lang w:val="en-US"/>
        </w:rPr>
        <w:t>3</w:t>
      </w:r>
      <w:r w:rsidR="006C2EE9" w:rsidRPr="0008331C">
        <w:rPr>
          <w:rFonts w:ascii="Arial" w:eastAsiaTheme="minorEastAsia" w:hAnsi="Arial" w:cs="Arial"/>
          <w:lang w:val="en-US"/>
        </w:rPr>
        <w:t>C</w:t>
      </w:r>
      <w:proofErr w:type="gramStart"/>
      <w:r w:rsidR="006C2EE9" w:rsidRPr="0008331C">
        <w:rPr>
          <w:rFonts w:ascii="Arial" w:eastAsiaTheme="minorEastAsia" w:hAnsi="Arial" w:cs="Arial"/>
          <w:lang w:val="en-US"/>
        </w:rPr>
        <w:t>,D</w:t>
      </w:r>
      <w:proofErr w:type="gramEnd"/>
      <w:r w:rsidR="006C2EE9" w:rsidRPr="0008331C">
        <w:rPr>
          <w:rFonts w:ascii="Arial" w:eastAsiaTheme="minorEastAsia" w:hAnsi="Arial" w:cs="Arial"/>
          <w:lang w:val="en-US"/>
        </w:rPr>
        <w:t xml:space="preserve">). </w:t>
      </w:r>
      <w:r w:rsidR="006C2EE9" w:rsidRPr="00DC0C0C">
        <w:rPr>
          <w:rFonts w:ascii="Arial" w:eastAsiaTheme="minorEastAsia" w:hAnsi="Arial" w:cs="Arial"/>
          <w:lang w:val="en-US"/>
        </w:rPr>
        <w:t xml:space="preserve">The overall decrease in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L</m:t>
            </m:r>
          </m:e>
          <m:sub>
            <m:r>
              <w:rPr>
                <w:rFonts w:ascii="Cambria Math" w:eastAsiaTheme="minorEastAsia" w:hAnsi="Cambria Math" w:cs="Arial"/>
                <w:lang w:val="en-US"/>
              </w:rPr>
              <m:t>η</m:t>
            </m:r>
          </m:sub>
          <m:sup>
            <m:r>
              <w:rPr>
                <w:rFonts w:ascii="Cambria Math" w:eastAsiaTheme="minorEastAsia" w:hAnsi="Cambria Math" w:cs="Arial"/>
                <w:lang w:val="en-US"/>
              </w:rPr>
              <m:t>N</m:t>
            </m:r>
          </m:sup>
        </m:sSubSup>
        <m:r>
          <w:rPr>
            <w:rFonts w:ascii="Cambria Math" w:eastAsiaTheme="minorEastAsia" w:hAnsi="Cambria Math" w:cs="Arial"/>
            <w:lang w:val="en-US"/>
          </w:rPr>
          <m:t xml:space="preserve"> </m:t>
        </m:r>
      </m:oMath>
      <w:r w:rsidR="006C2EE9" w:rsidRPr="00DC0C0C">
        <w:rPr>
          <w:rFonts w:ascii="Arial" w:eastAsiaTheme="minorEastAsia" w:hAnsi="Arial" w:cs="Arial"/>
          <w:lang w:val="en-US"/>
        </w:rPr>
        <w:t xml:space="preserve"> values with increased temperature can be explained by protein loss (due to irreversible aggregation) in the sample. An apparent increase in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L</m:t>
            </m:r>
          </m:e>
          <m:sub>
            <m:r>
              <w:rPr>
                <w:rFonts w:ascii="Cambria Math" w:eastAsiaTheme="minorEastAsia" w:hAnsi="Cambria Math" w:cs="Arial"/>
                <w:lang w:val="en-US"/>
              </w:rPr>
              <m:t>η</m:t>
            </m:r>
          </m:sub>
          <m:sup>
            <m:r>
              <w:rPr>
                <w:rFonts w:ascii="Cambria Math" w:eastAsiaTheme="minorEastAsia" w:hAnsi="Cambria Math" w:cs="Arial"/>
                <w:lang w:val="en-US"/>
              </w:rPr>
              <m:t>N</m:t>
            </m:r>
          </m:sup>
        </m:sSubSup>
        <m:r>
          <w:rPr>
            <w:rFonts w:ascii="Cambria Math" w:eastAsiaTheme="minorEastAsia" w:hAnsi="Cambria Math" w:cs="Arial"/>
            <w:lang w:val="en-US"/>
          </w:rPr>
          <m:t xml:space="preserve"> </m:t>
        </m:r>
      </m:oMath>
      <w:r w:rsidR="006C2EE9" w:rsidRPr="00DC0C0C">
        <w:rPr>
          <w:rFonts w:ascii="Arial" w:eastAsiaTheme="minorEastAsia" w:hAnsi="Arial" w:cs="Arial"/>
          <w:lang w:val="en-US"/>
        </w:rPr>
        <w:t xml:space="preserve"> seen for the samples in the absence of Arg·Glu, peaking around 60-65 </w:t>
      </w:r>
      <m:oMath>
        <m:r>
          <w:rPr>
            <w:rFonts w:ascii="Cambria Math" w:eastAsiaTheme="minorEastAsia" w:hAnsi="Cambria Math" w:cs="Arial"/>
            <w:lang w:val="en-US"/>
          </w:rPr>
          <m:t>℃</m:t>
        </m:r>
      </m:oMath>
      <w:r w:rsidR="006C2EE9" w:rsidRPr="00DC0C0C">
        <w:rPr>
          <w:rFonts w:ascii="Arial" w:eastAsiaTheme="minorEastAsia" w:hAnsi="Arial" w:cs="Arial"/>
          <w:lang w:val="en-US"/>
        </w:rPr>
        <w:t xml:space="preserve"> and approaching the values of </w:t>
      </w:r>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L</m:t>
            </m:r>
          </m:e>
          <m:sub>
            <m:r>
              <w:rPr>
                <w:rFonts w:ascii="Cambria Math" w:eastAsiaTheme="minorEastAsia" w:hAnsi="Cambria Math" w:cs="Arial"/>
                <w:lang w:val="en-US"/>
              </w:rPr>
              <m:t>η</m:t>
            </m:r>
          </m:sub>
          <m:sup>
            <m:r>
              <w:rPr>
                <w:rFonts w:ascii="Cambria Math" w:eastAsiaTheme="minorEastAsia" w:hAnsi="Cambria Math" w:cs="Arial"/>
                <w:lang w:val="en-US"/>
              </w:rPr>
              <m:t>N</m:t>
            </m:r>
          </m:sup>
        </m:sSubSup>
        <m:r>
          <w:rPr>
            <w:rFonts w:ascii="Cambria Math" w:eastAsiaTheme="minorEastAsia" w:hAnsi="Cambria Math" w:cs="Arial"/>
            <w:lang w:val="en-US"/>
          </w:rPr>
          <m:t xml:space="preserve"> </m:t>
        </m:r>
      </m:oMath>
      <w:r w:rsidR="006C2EE9" w:rsidRPr="00DC0C0C">
        <w:rPr>
          <w:rFonts w:ascii="Arial" w:eastAsiaTheme="minorEastAsia" w:hAnsi="Arial" w:cs="Arial"/>
          <w:lang w:val="en-US"/>
        </w:rPr>
        <w:t xml:space="preserve"> seen in the samples with Arg·Glu (e</w:t>
      </w:r>
      <w:r w:rsidR="002627CD" w:rsidRPr="00DC0C0C">
        <w:rPr>
          <w:rFonts w:ascii="Arial" w:eastAsiaTheme="minorEastAsia" w:hAnsi="Arial" w:cs="Arial"/>
          <w:lang w:val="en-US"/>
        </w:rPr>
        <w:t>.</w:t>
      </w:r>
      <w:r w:rsidR="006C2EE9" w:rsidRPr="00DC0C0C">
        <w:rPr>
          <w:rFonts w:ascii="Arial" w:eastAsiaTheme="minorEastAsia" w:hAnsi="Arial" w:cs="Arial"/>
          <w:lang w:val="en-US"/>
        </w:rPr>
        <w:t>g</w:t>
      </w:r>
      <w:r w:rsidR="002627CD" w:rsidRPr="00DC0C0C">
        <w:rPr>
          <w:rFonts w:ascii="Arial" w:eastAsiaTheme="minorEastAsia" w:hAnsi="Arial" w:cs="Arial"/>
          <w:lang w:val="en-US"/>
        </w:rPr>
        <w:t>.</w:t>
      </w:r>
      <w:r w:rsidR="006C2EE9" w:rsidRPr="00DC0C0C">
        <w:rPr>
          <w:rFonts w:ascii="Arial" w:eastAsiaTheme="minorEastAsia" w:hAnsi="Arial" w:cs="Arial"/>
          <w:lang w:val="en-US"/>
        </w:rPr>
        <w:t>, Fig</w:t>
      </w:r>
      <w:r w:rsidR="002304D7" w:rsidRPr="00DC0C0C">
        <w:rPr>
          <w:rFonts w:ascii="Arial" w:eastAsiaTheme="minorEastAsia" w:hAnsi="Arial" w:cs="Arial"/>
          <w:lang w:val="en-US"/>
        </w:rPr>
        <w:t>.</w:t>
      </w:r>
      <w:r w:rsidR="006C2EE9" w:rsidRPr="00DC0C0C">
        <w:rPr>
          <w:rFonts w:ascii="Arial" w:eastAsiaTheme="minorEastAsia" w:hAnsi="Arial" w:cs="Arial"/>
          <w:lang w:val="en-US"/>
        </w:rPr>
        <w:t xml:space="preserve"> </w:t>
      </w:r>
      <w:r w:rsidR="00BF52A4" w:rsidRPr="00DC0C0C">
        <w:rPr>
          <w:rFonts w:ascii="Arial" w:eastAsiaTheme="minorEastAsia" w:hAnsi="Arial" w:cs="Arial"/>
          <w:lang w:val="en-US"/>
        </w:rPr>
        <w:t>S</w:t>
      </w:r>
      <w:r w:rsidR="001A5AC0" w:rsidRPr="00DC0C0C">
        <w:rPr>
          <w:rFonts w:ascii="Arial" w:eastAsiaTheme="minorEastAsia" w:hAnsi="Arial" w:cs="Arial"/>
          <w:lang w:val="en-US"/>
        </w:rPr>
        <w:t>3</w:t>
      </w:r>
      <w:r w:rsidR="006C2EE9" w:rsidRPr="00DC0C0C">
        <w:rPr>
          <w:rFonts w:ascii="Arial" w:eastAsiaTheme="minorEastAsia" w:hAnsi="Arial" w:cs="Arial"/>
          <w:lang w:val="en-US"/>
        </w:rPr>
        <w:t>D), can be explained by higher temperature</w:t>
      </w:r>
      <w:r w:rsidR="00453340" w:rsidRPr="00DC0C0C">
        <w:rPr>
          <w:rFonts w:ascii="Arial" w:eastAsiaTheme="minorEastAsia" w:hAnsi="Arial" w:cs="Arial"/>
          <w:lang w:val="en-US"/>
        </w:rPr>
        <w:t>s</w:t>
      </w:r>
      <w:r w:rsidR="006C2EE9" w:rsidRPr="00DC0C0C">
        <w:rPr>
          <w:rFonts w:ascii="Arial" w:eastAsiaTheme="minorEastAsia" w:hAnsi="Arial" w:cs="Arial"/>
          <w:lang w:val="en-US"/>
        </w:rPr>
        <w:t xml:space="preserve"> dissolving some of the protein </w:t>
      </w:r>
      <w:r w:rsidR="002549F6" w:rsidRPr="00DC0C0C">
        <w:rPr>
          <w:rFonts w:ascii="Arial" w:eastAsiaTheme="minorEastAsia" w:hAnsi="Arial" w:cs="Arial"/>
          <w:lang w:val="en-US"/>
        </w:rPr>
        <w:t>clusters</w:t>
      </w:r>
      <w:r w:rsidR="006C2EE9" w:rsidRPr="00DC0C0C">
        <w:rPr>
          <w:rFonts w:ascii="Arial" w:eastAsiaTheme="minorEastAsia" w:hAnsi="Arial" w:cs="Arial"/>
          <w:lang w:val="en-US"/>
        </w:rPr>
        <w:t>,</w:t>
      </w:r>
      <w:hyperlink w:anchor="_ENREF_7" w:tooltip="Yearley, 2014 #99" w:history="1">
        <w:r w:rsidR="00DC0C0C" w:rsidRPr="00DC0C0C">
          <w:rPr>
            <w:rFonts w:ascii="Arial" w:eastAsiaTheme="minorEastAsia" w:hAnsi="Arial" w:cs="Arial"/>
            <w:lang w:val="en-US"/>
          </w:rPr>
          <w:fldChar w:fldCharType="begin"/>
        </w:r>
        <w:r w:rsidR="00DC0C0C" w:rsidRPr="00DC0C0C">
          <w:rPr>
            <w:rFonts w:ascii="Arial" w:eastAsiaTheme="minorEastAsia" w:hAnsi="Arial" w:cs="Arial"/>
            <w:lang w:val="en-US"/>
          </w:rPr>
          <w:instrText xml:space="preserve"> ADDIN EN.CITE &lt;EndNote&gt;&lt;Cite&gt;&lt;Author&gt;Yearley&lt;/Author&gt;&lt;Year&gt;2014&lt;/Year&gt;&lt;RecNum&gt;99&lt;/RecNum&gt;&lt;DisplayText&gt;&lt;style face="superscript"&gt;7&lt;/style&gt;&lt;/DisplayText&gt;&lt;record&gt;&lt;rec-number&gt;99&lt;/rec-number&gt;&lt;foreign-keys&gt;&lt;key app="EN" db-id="exz2f250rw0t2ne05ztp02dssfr0tfa5rawx"&gt;99&lt;/key&gt;&lt;/foreign-keys&gt;&lt;ref-type name="Journal Article"&gt;17&lt;/ref-type&gt;&lt;contributors&gt;&lt;authors&gt;&lt;author&gt;Yearley, Eric J&lt;/author&gt;&lt;author&gt;Godfrin, Paul D&lt;/author&gt;&lt;author&gt;Perevozchikova, Tatiana&lt;/author&gt;&lt;author&gt;Zhang, Hailiang&lt;/author&gt;&lt;author&gt;Falus, Peter&lt;/author&gt;&lt;author&gt;Porcar, Lionel&lt;/author&gt;&lt;author&gt;Nagao, Michihiro&lt;/author&gt;&lt;author&gt;Curtis, Joseph E&lt;/author&gt;&lt;author&gt;Gawande, Pradad&lt;/author&gt;&lt;author&gt;Taing, Rosalynn&lt;/author&gt;&lt;author&gt;Zarraga, Isidro E&lt;/author&gt;&lt;author&gt;Wagner, Norman J&lt;/author&gt;&lt;author&gt;Liu, Yun&lt;/author&gt;&lt;/authors&gt;&lt;/contributors&gt;&lt;titles&gt;&lt;title&gt;Observation of Small Cluster Formation in Concentrated Monoclonal Antibody Solutions and Its Implications to Solution Viscosity&lt;/title&gt;&lt;secondary-title&gt;Biophys J&lt;/secondary-title&gt;&lt;/titles&gt;&lt;periodical&gt;&lt;full-title&gt;Biophysical Journal&lt;/full-title&gt;&lt;abbr-1&gt;Biophys J&lt;/abbr-1&gt;&lt;/periodical&gt;&lt;pages&gt;1763-1770&lt;/pages&gt;&lt;volume&gt;106&lt;/volume&gt;&lt;number&gt;8&lt;/number&gt;&lt;dates&gt;&lt;year&gt;2014&lt;/year&gt;&lt;/dates&gt;&lt;isbn&gt;0006-3495&lt;/isbn&gt;&lt;urls&gt;&lt;related-urls&gt;&lt;url&gt;http://www.sciencedirect.com/science/article/pii/S0006349514002835&lt;/url&gt;&lt;/related-urls&gt;&lt;/urls&gt;&lt;electronic-resource-num&gt;http://dx.doi.org/10.1016/j.bpj.2014.02.036&lt;/electronic-resource-num&gt;&lt;/record&gt;&lt;/Cite&gt;&lt;/EndNote&gt;</w:instrText>
        </w:r>
        <w:r w:rsidR="00DC0C0C" w:rsidRPr="00DC0C0C">
          <w:rPr>
            <w:rFonts w:ascii="Arial" w:eastAsiaTheme="minorEastAsia" w:hAnsi="Arial" w:cs="Arial"/>
            <w:lang w:val="en-US"/>
          </w:rPr>
          <w:fldChar w:fldCharType="separate"/>
        </w:r>
        <w:r w:rsidR="00DC0C0C" w:rsidRPr="00DC0C0C">
          <w:rPr>
            <w:rFonts w:ascii="Arial" w:eastAsiaTheme="minorEastAsia" w:hAnsi="Arial" w:cs="Arial"/>
            <w:vertAlign w:val="superscript"/>
            <w:lang w:val="en-US"/>
          </w:rPr>
          <w:t>7</w:t>
        </w:r>
        <w:r w:rsidR="00DC0C0C" w:rsidRPr="00DC0C0C">
          <w:rPr>
            <w:rFonts w:ascii="Arial" w:eastAsiaTheme="minorEastAsia" w:hAnsi="Arial" w:cs="Arial"/>
            <w:lang w:val="en-US"/>
          </w:rPr>
          <w:fldChar w:fldCharType="end"/>
        </w:r>
      </w:hyperlink>
      <w:r w:rsidR="006C2EE9" w:rsidRPr="00DC0C0C">
        <w:rPr>
          <w:rFonts w:ascii="Arial" w:eastAsiaTheme="minorEastAsia" w:hAnsi="Arial" w:cs="Arial"/>
          <w:lang w:val="en-US"/>
        </w:rPr>
        <w:t xml:space="preserve"> and increasing the amount of monomeric </w:t>
      </w:r>
      <w:r w:rsidR="008C1452" w:rsidRPr="00DC0C0C">
        <w:rPr>
          <w:rFonts w:ascii="Arial" w:eastAsiaTheme="minorEastAsia" w:hAnsi="Arial" w:cs="Arial"/>
          <w:lang w:val="en-US"/>
        </w:rPr>
        <w:t xml:space="preserve">and lower-oligomeric </w:t>
      </w:r>
      <w:r w:rsidR="006C2EE9" w:rsidRPr="00DC0C0C">
        <w:rPr>
          <w:rFonts w:ascii="Arial" w:eastAsiaTheme="minorEastAsia" w:hAnsi="Arial" w:cs="Arial"/>
          <w:lang w:val="en-US"/>
        </w:rPr>
        <w:t>species present in solution. In a</w:t>
      </w:r>
      <w:r w:rsidR="006C2EE9" w:rsidRPr="0008331C">
        <w:rPr>
          <w:rFonts w:ascii="Arial" w:eastAsiaTheme="minorEastAsia" w:hAnsi="Arial" w:cs="Arial"/>
          <w:lang w:val="en-US"/>
        </w:rPr>
        <w:t xml:space="preserve">ll cases, upon reaching 75 </w:t>
      </w:r>
      <m:oMath>
        <m:r>
          <w:rPr>
            <w:rFonts w:ascii="Cambria Math" w:eastAsiaTheme="minorEastAsia" w:hAnsi="Cambria Math" w:cs="Arial"/>
            <w:lang w:val="en-US"/>
          </w:rPr>
          <w:lastRenderedPageBreak/>
          <m:t>℃</m:t>
        </m:r>
      </m:oMath>
      <w:r w:rsidR="006C2EE9" w:rsidRPr="0008331C">
        <w:rPr>
          <w:rFonts w:ascii="Arial" w:eastAsiaTheme="minorEastAsia" w:hAnsi="Arial" w:cs="Arial"/>
          <w:lang w:val="en-US"/>
        </w:rPr>
        <w:t xml:space="preserve"> all the signal intensities decreased significantly, however the amount of protein </w:t>
      </w:r>
      <w:r w:rsidR="00570047">
        <w:rPr>
          <w:rFonts w:ascii="Arial" w:eastAsiaTheme="minorEastAsia" w:hAnsi="Arial" w:cs="Arial"/>
          <w:lang w:val="en-US"/>
        </w:rPr>
        <w:t>remaining</w:t>
      </w:r>
      <w:r w:rsidR="006C2EE9" w:rsidRPr="0008331C">
        <w:rPr>
          <w:rFonts w:ascii="Arial" w:eastAsiaTheme="minorEastAsia" w:hAnsi="Arial" w:cs="Arial"/>
          <w:lang w:val="en-US"/>
        </w:rPr>
        <w:t xml:space="preserve"> in solution in the presence of 200 mM Arg·Glu was always significantly larger, especially at higher protein concentration</w:t>
      </w:r>
      <w:r w:rsidR="00453340" w:rsidRPr="0008331C">
        <w:rPr>
          <w:rFonts w:ascii="Arial" w:eastAsiaTheme="minorEastAsia" w:hAnsi="Arial" w:cs="Arial"/>
          <w:lang w:val="en-US"/>
        </w:rPr>
        <w:t>s</w:t>
      </w:r>
      <w:r w:rsidR="006C2EE9" w:rsidRPr="0008331C">
        <w:rPr>
          <w:rFonts w:ascii="Arial" w:eastAsiaTheme="minorEastAsia" w:hAnsi="Arial" w:cs="Arial"/>
          <w:lang w:val="en-US"/>
        </w:rPr>
        <w:t xml:space="preserve">. </w:t>
      </w:r>
      <w:r w:rsidR="00DF6956" w:rsidRPr="00F767B3">
        <w:rPr>
          <w:rFonts w:ascii="Arial" w:eastAsiaTheme="minorEastAsia" w:hAnsi="Arial" w:cs="Arial"/>
          <w:lang w:val="en-US"/>
        </w:rPr>
        <w:t>Monitoring the temperature-dependence of viscosity-</w:t>
      </w:r>
      <w:r w:rsidR="00DC0C0C" w:rsidRPr="00F767B3">
        <w:rPr>
          <w:rFonts w:ascii="Arial" w:eastAsiaTheme="minorEastAsia" w:hAnsi="Arial" w:cs="Arial"/>
          <w:lang w:val="en-US"/>
        </w:rPr>
        <w:t xml:space="preserve">corrected </w:t>
      </w:r>
      <w:r w:rsidR="004621E9" w:rsidRPr="00F767B3">
        <w:rPr>
          <w:rFonts w:ascii="Arial" w:eastAsiaTheme="minorEastAsia" w:hAnsi="Arial" w:cs="Arial"/>
          <w:lang w:val="en-US"/>
        </w:rPr>
        <w:t>normalized</w:t>
      </w:r>
      <w:r w:rsidR="00DF6956" w:rsidRPr="00F767B3">
        <w:rPr>
          <w:rFonts w:ascii="Arial" w:eastAsiaTheme="minorEastAsia" w:hAnsi="Arial" w:cs="Arial"/>
          <w:lang w:val="en-US"/>
        </w:rPr>
        <w:t xml:space="preserve"> signal intensities</w:t>
      </w:r>
      <w:r w:rsidR="00DC0C0C" w:rsidRPr="00F767B3">
        <w:rPr>
          <w:rFonts w:ascii="Arial" w:eastAsiaTheme="minorEastAsia" w:hAnsi="Arial" w:cs="Arial"/>
          <w:lang w:val="en-US"/>
        </w:rPr>
        <w:t>, or normalized signal integrals,</w:t>
      </w:r>
      <w:r w:rsidR="00DF6956" w:rsidRPr="00F767B3">
        <w:rPr>
          <w:rFonts w:ascii="Arial" w:eastAsiaTheme="minorEastAsia" w:hAnsi="Arial" w:cs="Arial"/>
          <w:lang w:val="en-US"/>
        </w:rPr>
        <w:t xml:space="preserve"> therefore can be used to assess how excipients or sample conditions affect the melting temperature</w:t>
      </w:r>
      <w:r w:rsidR="002549F6" w:rsidRPr="00F767B3">
        <w:rPr>
          <w:rFonts w:ascii="Arial" w:eastAsiaTheme="minorEastAsia" w:hAnsi="Arial" w:cs="Arial"/>
          <w:lang w:val="en-US"/>
        </w:rPr>
        <w:t xml:space="preserve"> and amount of soluble mAbs</w:t>
      </w:r>
      <w:r w:rsidR="00DF6956" w:rsidRPr="00F767B3">
        <w:rPr>
          <w:rFonts w:ascii="Arial" w:eastAsiaTheme="minorEastAsia" w:hAnsi="Arial" w:cs="Arial"/>
          <w:lang w:val="en-US"/>
        </w:rPr>
        <w:t>.</w:t>
      </w:r>
    </w:p>
    <w:p w14:paraId="6B771602" w14:textId="3880B3D0" w:rsidR="00862F5A" w:rsidRPr="0008331C" w:rsidRDefault="00570047" w:rsidP="009547EB">
      <w:pPr>
        <w:spacing w:line="360" w:lineRule="auto"/>
        <w:ind w:firstLine="709"/>
        <w:jc w:val="both"/>
        <w:rPr>
          <w:rFonts w:ascii="Arial" w:eastAsiaTheme="minorEastAsia" w:hAnsi="Arial" w:cs="Arial"/>
          <w:lang w:val="en-US"/>
        </w:rPr>
      </w:pPr>
      <w:r>
        <w:rPr>
          <w:rFonts w:ascii="Arial" w:eastAsiaTheme="minorEastAsia" w:hAnsi="Arial" w:cs="Arial"/>
          <w:lang w:val="en-US"/>
        </w:rPr>
        <w:t>T</w:t>
      </w:r>
      <w:r w:rsidR="003E3F3D" w:rsidRPr="0008331C">
        <w:rPr>
          <w:rFonts w:ascii="Arial" w:eastAsiaTheme="minorEastAsia" w:hAnsi="Arial" w:cs="Arial"/>
          <w:lang w:val="en-US"/>
        </w:rPr>
        <w:t xml:space="preserve">o measure the short-term sample storage stability at elevated temperatures, 1D </w:t>
      </w:r>
      <w:r w:rsidR="003E3F3D" w:rsidRPr="0008331C">
        <w:rPr>
          <w:rFonts w:ascii="Arial" w:eastAsiaTheme="minorEastAsia" w:hAnsi="Arial" w:cs="Arial"/>
          <w:vertAlign w:val="superscript"/>
          <w:lang w:val="en-US"/>
        </w:rPr>
        <w:t>1</w:t>
      </w:r>
      <w:r w:rsidR="003E3F3D" w:rsidRPr="0008331C">
        <w:rPr>
          <w:rFonts w:ascii="Arial" w:eastAsiaTheme="minorEastAsia" w:hAnsi="Arial" w:cs="Arial"/>
          <w:lang w:val="en-US"/>
        </w:rPr>
        <w:t xml:space="preserve">H NMR spectra </w:t>
      </w:r>
      <w:r>
        <w:rPr>
          <w:rFonts w:ascii="Arial" w:eastAsiaTheme="minorEastAsia" w:hAnsi="Arial" w:cs="Arial"/>
          <w:lang w:val="en-US"/>
        </w:rPr>
        <w:t xml:space="preserve">were re-recorded </w:t>
      </w:r>
      <w:r w:rsidR="003E3F3D" w:rsidRPr="0008331C">
        <w:rPr>
          <w:rFonts w:ascii="Arial" w:eastAsiaTheme="minorEastAsia" w:hAnsi="Arial" w:cs="Arial"/>
          <w:lang w:val="en-US"/>
        </w:rPr>
        <w:t>after exposing each sample to a particular temperature stress for 45 min, and calculat</w:t>
      </w:r>
      <w:r>
        <w:rPr>
          <w:rFonts w:ascii="Arial" w:eastAsiaTheme="minorEastAsia" w:hAnsi="Arial" w:cs="Arial"/>
          <w:lang w:val="en-US"/>
        </w:rPr>
        <w:t>ing</w:t>
      </w:r>
      <w:r w:rsidR="003E3F3D" w:rsidRPr="0008331C">
        <w:rPr>
          <w:rFonts w:ascii="Arial" w:eastAsiaTheme="minorEastAsia" w:hAnsi="Arial" w:cs="Arial"/>
          <w:lang w:val="en-US"/>
        </w:rPr>
        <w:t xml:space="preserve"> the ratio of peak intensities (short-term temperature stability factor </w:t>
      </w:r>
      <w:r w:rsidR="003E3F3D" w:rsidRPr="0008331C">
        <w:rPr>
          <w:rFonts w:ascii="Arial" w:eastAsiaTheme="minorEastAsia" w:hAnsi="Arial" w:cs="Arial"/>
          <w:i/>
          <w:lang w:val="en-US"/>
        </w:rPr>
        <w:t>F</w:t>
      </w:r>
      <w:r w:rsidR="003E3F3D" w:rsidRPr="0008331C">
        <w:rPr>
          <w:rFonts w:ascii="Arial" w:eastAsiaTheme="minorEastAsia" w:hAnsi="Arial" w:cs="Arial"/>
          <w:lang w:val="en-US"/>
        </w:rPr>
        <w:t>) for each temperature (Fig. S</w:t>
      </w:r>
      <w:r w:rsidR="001A5AC0">
        <w:rPr>
          <w:rFonts w:ascii="Arial" w:eastAsiaTheme="minorEastAsia" w:hAnsi="Arial" w:cs="Arial"/>
          <w:lang w:val="en-US"/>
        </w:rPr>
        <w:t>4</w:t>
      </w:r>
      <w:r w:rsidR="003E3F3D" w:rsidRPr="0008331C">
        <w:rPr>
          <w:rFonts w:ascii="Arial" w:eastAsiaTheme="minorEastAsia" w:hAnsi="Arial" w:cs="Arial"/>
          <w:lang w:val="en-US"/>
        </w:rPr>
        <w:t>).</w:t>
      </w:r>
      <w:r w:rsidR="00074978" w:rsidRPr="0008331C">
        <w:rPr>
          <w:rFonts w:ascii="Arial" w:eastAsiaTheme="minorEastAsia" w:hAnsi="Arial" w:cs="Arial"/>
          <w:lang w:val="en-US"/>
        </w:rPr>
        <w:t xml:space="preserve"> As the NMR signals from </w:t>
      </w:r>
      <w:r w:rsidR="0007375F" w:rsidRPr="0008331C">
        <w:rPr>
          <w:rFonts w:ascii="Arial" w:eastAsiaTheme="minorEastAsia" w:hAnsi="Arial" w:cs="Arial"/>
          <w:lang w:val="en-US"/>
        </w:rPr>
        <w:t xml:space="preserve">insoluble or </w:t>
      </w:r>
      <w:r w:rsidR="00074978" w:rsidRPr="0008331C">
        <w:rPr>
          <w:rFonts w:ascii="Arial" w:eastAsiaTheme="minorEastAsia" w:hAnsi="Arial" w:cs="Arial"/>
          <w:lang w:val="en-US"/>
        </w:rPr>
        <w:t xml:space="preserve">larger oligomeric species are generally expected to be too broad and too fast-decaying to be observable, it is reasonable to assume that all observable signals from mAbs originate </w:t>
      </w:r>
      <w:r w:rsidR="0054265E" w:rsidRPr="0008331C">
        <w:rPr>
          <w:rFonts w:ascii="Arial" w:eastAsiaTheme="minorEastAsia" w:hAnsi="Arial" w:cs="Arial"/>
          <w:lang w:val="en-US"/>
        </w:rPr>
        <w:t xml:space="preserve">from the </w:t>
      </w:r>
      <w:r w:rsidR="0007375F" w:rsidRPr="0008331C">
        <w:rPr>
          <w:rFonts w:ascii="Arial" w:eastAsiaTheme="minorEastAsia" w:hAnsi="Arial" w:cs="Arial"/>
          <w:lang w:val="en-US"/>
        </w:rPr>
        <w:t xml:space="preserve">soluble </w:t>
      </w:r>
      <w:r w:rsidR="0054265E" w:rsidRPr="0008331C">
        <w:rPr>
          <w:rFonts w:ascii="Arial" w:eastAsiaTheme="minorEastAsia" w:hAnsi="Arial" w:cs="Arial"/>
          <w:lang w:val="en-US"/>
        </w:rPr>
        <w:t>monomeric and lower-oligomeric species.</w:t>
      </w:r>
      <w:r w:rsidR="003E3F3D" w:rsidRPr="0008331C">
        <w:rPr>
          <w:rFonts w:ascii="Arial" w:eastAsiaTheme="minorEastAsia" w:hAnsi="Arial" w:cs="Arial"/>
          <w:lang w:val="en-US"/>
        </w:rPr>
        <w:t xml:space="preserve"> Intensities of two groups of characteristic mAb2 peaks were of particular interest. The signal at 1 ppm (labelled peak 1 on Fig. 1D)</w:t>
      </w:r>
      <w:r w:rsidR="0054265E" w:rsidRPr="0008331C">
        <w:rPr>
          <w:rFonts w:ascii="Arial" w:eastAsiaTheme="minorEastAsia" w:hAnsi="Arial" w:cs="Arial"/>
          <w:lang w:val="en-US"/>
        </w:rPr>
        <w:t xml:space="preserve"> </w:t>
      </w:r>
      <w:r w:rsidR="007503B5">
        <w:rPr>
          <w:rFonts w:ascii="Arial" w:eastAsiaTheme="minorEastAsia" w:hAnsi="Arial" w:cs="Arial"/>
          <w:lang w:val="en-US"/>
        </w:rPr>
        <w:t>i</w:t>
      </w:r>
      <w:r w:rsidR="0054265E" w:rsidRPr="0008331C">
        <w:rPr>
          <w:rFonts w:ascii="Arial" w:eastAsiaTheme="minorEastAsia" w:hAnsi="Arial" w:cs="Arial"/>
          <w:lang w:val="en-US"/>
        </w:rPr>
        <w:t>s composed of multiple</w:t>
      </w:r>
      <w:r>
        <w:rPr>
          <w:rFonts w:ascii="Arial" w:eastAsiaTheme="minorEastAsia" w:hAnsi="Arial" w:cs="Arial"/>
          <w:lang w:val="en-US"/>
        </w:rPr>
        <w:t>,</w:t>
      </w:r>
      <w:r w:rsidR="0054265E" w:rsidRPr="0008331C">
        <w:rPr>
          <w:rFonts w:ascii="Arial" w:eastAsiaTheme="minorEastAsia" w:hAnsi="Arial" w:cs="Arial"/>
          <w:lang w:val="en-US"/>
        </w:rPr>
        <w:t xml:space="preserve"> highly-overlapped methyl and methylene protein</w:t>
      </w:r>
      <w:r w:rsidR="003E3F3D" w:rsidRPr="0008331C">
        <w:rPr>
          <w:rFonts w:ascii="Arial" w:eastAsiaTheme="minorEastAsia" w:hAnsi="Arial" w:cs="Arial"/>
          <w:lang w:val="en-US"/>
        </w:rPr>
        <w:t xml:space="preserve"> </w:t>
      </w:r>
      <w:r w:rsidR="00BC64D8" w:rsidRPr="0008331C">
        <w:rPr>
          <w:rFonts w:ascii="Arial" w:eastAsiaTheme="minorEastAsia" w:hAnsi="Arial" w:cs="Arial"/>
          <w:lang w:val="en-US"/>
        </w:rPr>
        <w:t>signals</w:t>
      </w:r>
      <w:r w:rsidR="0054265E" w:rsidRPr="0008331C">
        <w:rPr>
          <w:rFonts w:ascii="Arial" w:eastAsiaTheme="minorEastAsia" w:hAnsi="Arial" w:cs="Arial"/>
          <w:lang w:val="en-US"/>
        </w:rPr>
        <w:t xml:space="preserve">, and its intensity </w:t>
      </w:r>
      <w:r w:rsidR="003E3F3D" w:rsidRPr="0008331C">
        <w:rPr>
          <w:rFonts w:ascii="Arial" w:eastAsiaTheme="minorEastAsia" w:hAnsi="Arial" w:cs="Arial"/>
          <w:lang w:val="en-US"/>
        </w:rPr>
        <w:t>represents all monomeric and lower-oligomeric protein species, both folded and unfolded, remaining in solution. Two clearly observable up-field shifted methyl signals (peaks 2 and 3 labelled on Fig. 1D) are representative of the well-folded state</w:t>
      </w:r>
      <w:r w:rsidR="0054265E" w:rsidRPr="0008331C">
        <w:rPr>
          <w:rFonts w:ascii="Arial" w:eastAsiaTheme="minorEastAsia" w:hAnsi="Arial" w:cs="Arial"/>
          <w:lang w:val="en-US"/>
        </w:rPr>
        <w:t xml:space="preserve"> (</w:t>
      </w:r>
      <w:hyperlink r:id="rId9" w:history="1">
        <w:r w:rsidR="008048E6" w:rsidRPr="00C65B2C">
          <w:rPr>
            <w:rStyle w:val="Hyperlink"/>
            <w:rFonts w:ascii="Arial" w:eastAsiaTheme="minorEastAsia" w:hAnsi="Arial" w:cs="Arial"/>
            <w:lang w:val="en-US"/>
          </w:rPr>
          <w:t>http://www.bmrb.wisc.edu/ref_info/</w:t>
        </w:r>
      </w:hyperlink>
      <w:r w:rsidR="0054265E" w:rsidRPr="0008331C">
        <w:rPr>
          <w:rFonts w:ascii="Arial" w:eastAsiaTheme="minorEastAsia" w:hAnsi="Arial" w:cs="Arial"/>
          <w:lang w:val="en-US"/>
        </w:rPr>
        <w:t>)</w:t>
      </w:r>
      <w:r w:rsidR="003E3F3D" w:rsidRPr="0008331C">
        <w:rPr>
          <w:rFonts w:ascii="Arial" w:eastAsiaTheme="minorEastAsia" w:hAnsi="Arial" w:cs="Arial"/>
          <w:lang w:val="en-US"/>
        </w:rPr>
        <w:t xml:space="preserve"> </w:t>
      </w:r>
      <w:r w:rsidR="0007375F" w:rsidRPr="0008331C">
        <w:rPr>
          <w:rFonts w:ascii="Arial" w:eastAsiaTheme="minorEastAsia" w:hAnsi="Arial" w:cs="Arial"/>
          <w:lang w:val="en-US"/>
        </w:rPr>
        <w:t xml:space="preserve">of </w:t>
      </w:r>
      <w:r>
        <w:rPr>
          <w:rFonts w:ascii="Arial" w:eastAsiaTheme="minorEastAsia" w:hAnsi="Arial" w:cs="Arial"/>
          <w:lang w:val="en-US"/>
        </w:rPr>
        <w:t xml:space="preserve">the </w:t>
      </w:r>
      <w:r w:rsidR="0007375F" w:rsidRPr="0008331C">
        <w:rPr>
          <w:rFonts w:ascii="Arial" w:eastAsiaTheme="minorEastAsia" w:hAnsi="Arial" w:cs="Arial"/>
          <w:lang w:val="en-US"/>
        </w:rPr>
        <w:t>protein molecule</w:t>
      </w:r>
      <w:r w:rsidR="00DE0BD3" w:rsidRPr="0008331C">
        <w:rPr>
          <w:rFonts w:ascii="Arial" w:eastAsiaTheme="minorEastAsia" w:hAnsi="Arial" w:cs="Arial"/>
          <w:lang w:val="en-US"/>
        </w:rPr>
        <w:t xml:space="preserve">; these signals are lost at higher temperature when </w:t>
      </w:r>
      <w:r>
        <w:rPr>
          <w:rFonts w:ascii="Arial" w:eastAsiaTheme="minorEastAsia" w:hAnsi="Arial" w:cs="Arial"/>
          <w:lang w:val="en-US"/>
        </w:rPr>
        <w:t xml:space="preserve">the </w:t>
      </w:r>
      <w:r w:rsidR="00DE0BD3" w:rsidRPr="0008331C">
        <w:rPr>
          <w:rFonts w:ascii="Arial" w:eastAsiaTheme="minorEastAsia" w:hAnsi="Arial" w:cs="Arial"/>
          <w:lang w:val="en-US"/>
        </w:rPr>
        <w:t>protein denatures, even if the protein stays in solution</w:t>
      </w:r>
      <w:r w:rsidR="003E3F3D" w:rsidRPr="0008331C">
        <w:rPr>
          <w:rFonts w:ascii="Arial" w:eastAsiaTheme="minorEastAsia" w:hAnsi="Arial" w:cs="Arial"/>
          <w:lang w:val="en-US"/>
        </w:rPr>
        <w:t xml:space="preserve">. Monitoring the short-term stability factors for these signal groups </w:t>
      </w:r>
      <w:r>
        <w:rPr>
          <w:rFonts w:ascii="Arial" w:eastAsiaTheme="minorEastAsia" w:hAnsi="Arial" w:cs="Arial"/>
          <w:lang w:val="en-US"/>
        </w:rPr>
        <w:t>facilitated the distinction</w:t>
      </w:r>
      <w:r w:rsidR="003E3F3D" w:rsidRPr="0008331C">
        <w:rPr>
          <w:rFonts w:ascii="Arial" w:eastAsiaTheme="minorEastAsia" w:hAnsi="Arial" w:cs="Arial"/>
          <w:lang w:val="en-US"/>
        </w:rPr>
        <w:t xml:space="preserve"> between total soluble (both folded and unfolded) protein species which may be present in solution at higher temperature, and soluble natively folded protein. The results shown on Fig</w:t>
      </w:r>
      <w:r w:rsidR="001A5AC0">
        <w:rPr>
          <w:rFonts w:ascii="Arial" w:eastAsiaTheme="minorEastAsia" w:hAnsi="Arial" w:cs="Arial"/>
          <w:lang w:val="en-US"/>
        </w:rPr>
        <w:t>ure</w:t>
      </w:r>
      <w:r w:rsidR="003E3F3D" w:rsidRPr="0008331C">
        <w:rPr>
          <w:rFonts w:ascii="Arial" w:eastAsiaTheme="minorEastAsia" w:hAnsi="Arial" w:cs="Arial"/>
          <w:lang w:val="en-US"/>
        </w:rPr>
        <w:t xml:space="preserve"> S</w:t>
      </w:r>
      <w:r w:rsidR="001A5AC0">
        <w:rPr>
          <w:rFonts w:ascii="Arial" w:eastAsiaTheme="minorEastAsia" w:hAnsi="Arial" w:cs="Arial"/>
          <w:lang w:val="en-US"/>
        </w:rPr>
        <w:t>4</w:t>
      </w:r>
      <w:r w:rsidR="003E3F3D" w:rsidRPr="0008331C">
        <w:rPr>
          <w:rFonts w:ascii="Arial" w:eastAsiaTheme="minorEastAsia" w:hAnsi="Arial" w:cs="Arial"/>
          <w:lang w:val="en-US"/>
        </w:rPr>
        <w:t xml:space="preserve"> reveal that in all conditions tested below 65 </w:t>
      </w:r>
      <m:oMath>
        <m:r>
          <w:rPr>
            <w:rFonts w:ascii="Cambria Math" w:eastAsiaTheme="minorEastAsia" w:hAnsi="Cambria Math" w:cs="Arial"/>
            <w:lang w:val="en-US"/>
          </w:rPr>
          <m:t>℃</m:t>
        </m:r>
      </m:oMath>
      <w:r w:rsidR="003E3F3D" w:rsidRPr="0008331C">
        <w:rPr>
          <w:rFonts w:ascii="Arial" w:eastAsiaTheme="minorEastAsia" w:hAnsi="Arial" w:cs="Arial"/>
          <w:lang w:val="en-US"/>
        </w:rPr>
        <w:t xml:space="preserve"> the protein ha</w:t>
      </w:r>
      <w:r>
        <w:rPr>
          <w:rFonts w:ascii="Arial" w:eastAsiaTheme="minorEastAsia" w:hAnsi="Arial" w:cs="Arial"/>
          <w:lang w:val="en-US"/>
        </w:rPr>
        <w:t>d a</w:t>
      </w:r>
      <w:r w:rsidR="003E3F3D" w:rsidRPr="0008331C">
        <w:rPr>
          <w:rFonts w:ascii="Arial" w:eastAsiaTheme="minorEastAsia" w:hAnsi="Arial" w:cs="Arial"/>
          <w:lang w:val="en-US"/>
        </w:rPr>
        <w:t xml:space="preserve"> short-term storage stability factor </w:t>
      </w:r>
      <w:r w:rsidR="003E3F3D" w:rsidRPr="0008331C">
        <w:rPr>
          <w:rFonts w:ascii="Arial" w:eastAsiaTheme="minorEastAsia" w:hAnsi="Arial" w:cs="Arial"/>
          <w:i/>
          <w:lang w:val="en-US"/>
        </w:rPr>
        <w:t>F</w:t>
      </w:r>
      <w:r w:rsidR="003E3F3D" w:rsidRPr="0008331C">
        <w:rPr>
          <w:rFonts w:ascii="Arial" w:eastAsiaTheme="minorEastAsia" w:hAnsi="Arial" w:cs="Arial"/>
          <w:lang w:val="en-US"/>
        </w:rPr>
        <w:t xml:space="preserve"> close to 1, meaning that there was no measurable protein loss over 45 min. However, at 70 and </w:t>
      </w:r>
      <w:proofErr w:type="gramStart"/>
      <w:r w:rsidR="003E3F3D" w:rsidRPr="0008331C">
        <w:rPr>
          <w:rFonts w:ascii="Arial" w:eastAsiaTheme="minorEastAsia" w:hAnsi="Arial" w:cs="Arial"/>
          <w:lang w:val="en-US"/>
        </w:rPr>
        <w:t xml:space="preserve">75 </w:t>
      </w:r>
      <w:proofErr w:type="gramEnd"/>
      <m:oMath>
        <m:r>
          <w:rPr>
            <w:rFonts w:ascii="Cambria Math" w:eastAsiaTheme="minorEastAsia" w:hAnsi="Cambria Math" w:cs="Arial"/>
            <w:lang w:val="en-US"/>
          </w:rPr>
          <m:t>℃</m:t>
        </m:r>
      </m:oMath>
      <w:r w:rsidR="003E3F3D" w:rsidRPr="0008331C">
        <w:rPr>
          <w:rFonts w:ascii="Arial" w:eastAsiaTheme="minorEastAsia" w:hAnsi="Arial" w:cs="Arial"/>
          <w:lang w:val="en-US"/>
        </w:rPr>
        <w:t xml:space="preserve">, which is in the melting temperature range, the factor </w:t>
      </w:r>
      <w:r w:rsidR="003E3F3D" w:rsidRPr="0008331C">
        <w:rPr>
          <w:rFonts w:ascii="Arial" w:eastAsiaTheme="minorEastAsia" w:hAnsi="Arial" w:cs="Arial"/>
          <w:i/>
          <w:lang w:val="en-US"/>
        </w:rPr>
        <w:t>F</w:t>
      </w:r>
      <w:r w:rsidR="003E3F3D" w:rsidRPr="0008331C">
        <w:rPr>
          <w:rFonts w:ascii="Arial" w:eastAsiaTheme="minorEastAsia" w:hAnsi="Arial" w:cs="Arial"/>
          <w:lang w:val="en-US"/>
        </w:rPr>
        <w:t xml:space="preserve"> shows a dramatic decrease (Fig. S</w:t>
      </w:r>
      <w:r w:rsidR="001A5AC0">
        <w:rPr>
          <w:rFonts w:ascii="Arial" w:eastAsiaTheme="minorEastAsia" w:hAnsi="Arial" w:cs="Arial"/>
          <w:lang w:val="en-US"/>
        </w:rPr>
        <w:t>4</w:t>
      </w:r>
      <w:r w:rsidR="003E3F3D" w:rsidRPr="0008331C">
        <w:rPr>
          <w:rFonts w:ascii="Arial" w:eastAsiaTheme="minorEastAsia" w:hAnsi="Arial" w:cs="Arial"/>
          <w:lang w:val="en-US"/>
        </w:rPr>
        <w:t xml:space="preserve">A-D). </w:t>
      </w:r>
      <w:r>
        <w:rPr>
          <w:rFonts w:ascii="Arial" w:eastAsiaTheme="minorEastAsia" w:hAnsi="Arial" w:cs="Arial"/>
          <w:lang w:val="en-US"/>
        </w:rPr>
        <w:t xml:space="preserve">Focusing </w:t>
      </w:r>
      <w:r w:rsidR="003E3F3D" w:rsidRPr="0008331C">
        <w:rPr>
          <w:rFonts w:ascii="Arial" w:eastAsiaTheme="minorEastAsia" w:hAnsi="Arial" w:cs="Arial"/>
          <w:lang w:val="en-US"/>
        </w:rPr>
        <w:t>on these data points (Fig. S</w:t>
      </w:r>
      <w:r w:rsidR="001A5AC0">
        <w:rPr>
          <w:rFonts w:ascii="Arial" w:eastAsiaTheme="minorEastAsia" w:hAnsi="Arial" w:cs="Arial"/>
          <w:lang w:val="en-US"/>
        </w:rPr>
        <w:t>4</w:t>
      </w:r>
      <w:r w:rsidR="003E3F3D" w:rsidRPr="0008331C">
        <w:rPr>
          <w:rFonts w:ascii="Arial" w:eastAsiaTheme="minorEastAsia" w:hAnsi="Arial" w:cs="Arial"/>
          <w:lang w:val="en-US"/>
        </w:rPr>
        <w:t xml:space="preserve">E-H) reveals the pH and mAb2 concentration-dependent nature of these parameters: the net fraction of all soluble protein in the absence of Arg·Glu generally stays the same or decreases as pH is increased from 6 to 7, however in the presence of Arg·Glu the fraction of soluble protein increases significantly, which is particularly well visible at </w:t>
      </w:r>
      <w:proofErr w:type="gramStart"/>
      <w:r w:rsidR="003E3F3D" w:rsidRPr="0008331C">
        <w:rPr>
          <w:rFonts w:ascii="Arial" w:eastAsiaTheme="minorEastAsia" w:hAnsi="Arial" w:cs="Arial"/>
          <w:lang w:val="en-US"/>
        </w:rPr>
        <w:t xml:space="preserve">70 </w:t>
      </w:r>
      <w:proofErr w:type="gramEnd"/>
      <m:oMath>
        <m:r>
          <w:rPr>
            <w:rFonts w:ascii="Cambria Math" w:eastAsiaTheme="minorEastAsia" w:hAnsi="Cambria Math" w:cs="Arial"/>
            <w:lang w:val="en-US"/>
          </w:rPr>
          <m:t>℃</m:t>
        </m:r>
      </m:oMath>
      <w:r w:rsidR="003E3F3D" w:rsidRPr="0008331C">
        <w:rPr>
          <w:rFonts w:ascii="Arial" w:eastAsiaTheme="minorEastAsia" w:hAnsi="Arial" w:cs="Arial"/>
          <w:lang w:val="en-US"/>
        </w:rPr>
        <w:t>. The stabilizing effect of Arg·Glu on mAb2 at 40 mg/</w:t>
      </w:r>
      <w:proofErr w:type="gramStart"/>
      <w:r w:rsidR="003E3F3D" w:rsidRPr="0008331C">
        <w:rPr>
          <w:rFonts w:ascii="Arial" w:eastAsiaTheme="minorEastAsia" w:hAnsi="Arial" w:cs="Arial"/>
          <w:lang w:val="en-US"/>
        </w:rPr>
        <w:t>ml  is</w:t>
      </w:r>
      <w:proofErr w:type="gramEnd"/>
      <w:r w:rsidR="003E3F3D" w:rsidRPr="0008331C">
        <w:rPr>
          <w:rFonts w:ascii="Arial" w:eastAsiaTheme="minorEastAsia" w:hAnsi="Arial" w:cs="Arial"/>
          <w:lang w:val="en-US"/>
        </w:rPr>
        <w:t xml:space="preserve"> also visible at 75 </w:t>
      </w:r>
      <w:r w:rsidR="003E3F3D" w:rsidRPr="0008331C">
        <w:rPr>
          <w:rFonts w:ascii="Cambria Math" w:eastAsiaTheme="minorEastAsia" w:hAnsi="Cambria Math" w:cs="Cambria Math"/>
          <w:lang w:val="en-US"/>
        </w:rPr>
        <w:t>℃</w:t>
      </w:r>
      <w:r w:rsidR="003E3F3D" w:rsidRPr="0008331C">
        <w:rPr>
          <w:rFonts w:ascii="Arial" w:eastAsiaTheme="minorEastAsia" w:hAnsi="Arial" w:cs="Arial"/>
          <w:lang w:val="en-US"/>
        </w:rPr>
        <w:t xml:space="preserve">: despite protein being largely melted and starting to precipitate, nearly twice the amount remained in solution in the presence of Arg·Glu. These results show that Arg·Glu can stabilize mAb2 and reduce aggregation near its melting temperature point, with pH 7 providing further marginal stability, compared to pH 6. Although in these experiments we chose a fairly short stress period (45 min) at each </w:t>
      </w:r>
      <w:r w:rsidR="003E3F3D" w:rsidRPr="0008331C">
        <w:rPr>
          <w:rFonts w:ascii="Arial" w:eastAsiaTheme="minorEastAsia" w:hAnsi="Arial" w:cs="Arial"/>
          <w:lang w:val="en-US"/>
        </w:rPr>
        <w:lastRenderedPageBreak/>
        <w:t xml:space="preserve">increased temperature, this period can be increased as required to provide more discriminative power for different formulations at lower temperatures. </w:t>
      </w:r>
    </w:p>
    <w:p w14:paraId="289EC1E0" w14:textId="303F9B90" w:rsidR="00205111" w:rsidRPr="00205111" w:rsidRDefault="00205111" w:rsidP="00205111">
      <w:pPr>
        <w:widowControl w:val="0"/>
        <w:spacing w:line="360" w:lineRule="auto"/>
        <w:ind w:firstLine="709"/>
        <w:jc w:val="both"/>
        <w:rPr>
          <w:rFonts w:ascii="Arial" w:eastAsiaTheme="minorEastAsia" w:hAnsi="Arial" w:cs="Arial"/>
          <w:b/>
          <w:lang w:val="en-US"/>
        </w:rPr>
      </w:pPr>
      <w:r w:rsidRPr="0008331C">
        <w:rPr>
          <w:rFonts w:ascii="Arial" w:eastAsiaTheme="minorEastAsia" w:hAnsi="Arial" w:cs="Arial"/>
          <w:b/>
          <w:lang w:val="en-US"/>
        </w:rPr>
        <w:t xml:space="preserve">Measuring </w:t>
      </w:r>
      <w:r w:rsidRPr="00205111">
        <w:rPr>
          <w:rFonts w:ascii="Arial" w:eastAsiaTheme="minorEastAsia" w:hAnsi="Arial" w:cs="Arial"/>
          <w:b/>
          <w:lang w:val="en-US"/>
        </w:rPr>
        <w:t xml:space="preserve">translational self-diffusion </w:t>
      </w:r>
      <w:r w:rsidRPr="0008331C">
        <w:rPr>
          <w:rFonts w:ascii="Arial" w:eastAsiaTheme="minorEastAsia" w:hAnsi="Arial" w:cs="Arial"/>
          <w:b/>
          <w:lang w:val="en-US"/>
        </w:rPr>
        <w:t xml:space="preserve">coefficients </w:t>
      </w:r>
      <w:r w:rsidRPr="0008331C">
        <w:rPr>
          <w:rFonts w:ascii="Arial" w:eastAsiaTheme="minorEastAsia" w:hAnsi="Arial" w:cs="Arial"/>
          <w:b/>
          <w:i/>
          <w:lang w:val="en-US"/>
        </w:rPr>
        <w:t>D</w:t>
      </w:r>
      <w:r w:rsidRPr="0008331C">
        <w:rPr>
          <w:rFonts w:ascii="Arial" w:eastAsiaTheme="minorEastAsia" w:hAnsi="Arial" w:cs="Arial"/>
          <w:b/>
          <w:lang w:val="en-US"/>
        </w:rPr>
        <w:t xml:space="preserve"> using DOSY</w:t>
      </w:r>
      <w:r w:rsidRPr="00205111">
        <w:rPr>
          <w:rFonts w:ascii="Arial" w:eastAsiaTheme="minorEastAsia" w:hAnsi="Arial" w:cs="Arial"/>
          <w:b/>
          <w:lang w:val="en-US"/>
        </w:rPr>
        <w:t xml:space="preserve"> NMR spectroscopy.</w:t>
      </w:r>
    </w:p>
    <w:p w14:paraId="1D9E2320" w14:textId="2524CD3D" w:rsidR="00862F5A" w:rsidRPr="0008331C" w:rsidRDefault="00205111" w:rsidP="009547EB">
      <w:pPr>
        <w:spacing w:line="360" w:lineRule="auto"/>
        <w:ind w:firstLine="709"/>
        <w:jc w:val="both"/>
        <w:rPr>
          <w:rFonts w:ascii="Arial" w:eastAsiaTheme="minorEastAsia" w:hAnsi="Arial" w:cs="Arial"/>
          <w:lang w:val="en-US"/>
        </w:rPr>
      </w:pPr>
      <w:r w:rsidRPr="0008331C">
        <w:rPr>
          <w:rFonts w:ascii="Arial" w:eastAsiaTheme="minorEastAsia" w:hAnsi="Arial" w:cs="Arial"/>
          <w:lang w:val="en-US"/>
        </w:rPr>
        <w:t xml:space="preserve">The translational self-diffusion coefficients </w:t>
      </w:r>
      <w:r w:rsidRPr="0008331C">
        <w:rPr>
          <w:rFonts w:ascii="Arial" w:eastAsiaTheme="minorEastAsia" w:hAnsi="Arial" w:cs="Arial"/>
          <w:i/>
          <w:lang w:val="en-US"/>
        </w:rPr>
        <w:t>D</w:t>
      </w:r>
      <w:r w:rsidRPr="0008331C">
        <w:rPr>
          <w:rFonts w:ascii="Arial" w:eastAsiaTheme="minorEastAsia" w:hAnsi="Arial" w:cs="Arial"/>
          <w:lang w:val="en-US"/>
        </w:rPr>
        <w:t xml:space="preserve"> of both mAb2 and small probe molecule, citrate present in the buffer, at three mAb2 concentrations (40, 100 and 200 mg/ml) at pH 6 and 7, in the presence of increasing concentrations of Arg·Glu added up to 200 mM, was measured using stimulated echo pulsed-field-gradient (SE-PFG) diffusion-ordered NMR spectroscopy (DOSY):</w:t>
      </w:r>
      <w:r w:rsidR="00C35C42" w:rsidRPr="0008331C">
        <w:rPr>
          <w:rFonts w:ascii="Arial" w:eastAsiaTheme="minorEastAsia" w:hAnsi="Arial" w:cs="Arial"/>
          <w:lang w:val="en-US"/>
        </w:rPr>
        <w:t xml:space="preserve"> </w:t>
      </w:r>
      <w:r w:rsidR="00C35C42" w:rsidRPr="0008331C">
        <w:rPr>
          <w:rFonts w:ascii="Arial" w:eastAsiaTheme="minorEastAsia" w:hAnsi="Arial" w:cs="Arial"/>
          <w:vertAlign w:val="superscript"/>
          <w:lang w:val="en-US"/>
        </w:rPr>
        <w:t>39-41</w:t>
      </w:r>
      <w:r w:rsidRPr="0008331C">
        <w:rPr>
          <w:rFonts w:ascii="Arial" w:eastAsiaTheme="minorEastAsia" w:hAnsi="Arial" w:cs="Arial"/>
          <w:lang w:val="en-US"/>
        </w:rPr>
        <w:t xml:space="preserve"> the acquired original DOSY spectra are presented on Fig</w:t>
      </w:r>
      <w:r w:rsidR="001A5AC0">
        <w:rPr>
          <w:rFonts w:ascii="Arial" w:eastAsiaTheme="minorEastAsia" w:hAnsi="Arial" w:cs="Arial"/>
          <w:lang w:val="en-US"/>
        </w:rPr>
        <w:t>ure</w:t>
      </w:r>
      <w:r w:rsidRPr="0008331C">
        <w:rPr>
          <w:rFonts w:ascii="Arial" w:eastAsiaTheme="minorEastAsia" w:hAnsi="Arial" w:cs="Arial"/>
          <w:lang w:val="en-US"/>
        </w:rPr>
        <w:t xml:space="preserve"> </w:t>
      </w:r>
      <w:r w:rsidR="001A5AC0">
        <w:rPr>
          <w:rFonts w:ascii="Arial" w:eastAsiaTheme="minorEastAsia" w:hAnsi="Arial" w:cs="Arial"/>
          <w:lang w:val="en-US"/>
        </w:rPr>
        <w:t>S5</w:t>
      </w:r>
      <w:r w:rsidRPr="0008331C">
        <w:rPr>
          <w:rFonts w:ascii="Arial" w:eastAsiaTheme="minorEastAsia" w:hAnsi="Arial" w:cs="Arial"/>
          <w:lang w:val="en-US"/>
        </w:rPr>
        <w:t xml:space="preserve">. </w:t>
      </w:r>
      <w:r w:rsidR="001A5AC0">
        <w:rPr>
          <w:rFonts w:ascii="Arial" w:eastAsiaTheme="minorEastAsia" w:hAnsi="Arial" w:cs="Arial"/>
          <w:lang w:val="en-US"/>
        </w:rPr>
        <w:t>The behavior of thus measured diffusion coefficients in different formulations is described in the main manuscript.</w:t>
      </w:r>
    </w:p>
    <w:p w14:paraId="56B63FC4" w14:textId="77777777" w:rsidR="00862F5A" w:rsidRDefault="00862F5A" w:rsidP="00BC64D8">
      <w:pPr>
        <w:spacing w:line="360" w:lineRule="auto"/>
        <w:rPr>
          <w:rFonts w:ascii="Arial" w:eastAsiaTheme="minorEastAsia" w:hAnsi="Arial" w:cs="Arial"/>
          <w:lang w:val="en-US"/>
        </w:rPr>
      </w:pPr>
    </w:p>
    <w:p w14:paraId="3F639C2B" w14:textId="52944815" w:rsidR="00DE4F99" w:rsidRDefault="00DE4F99" w:rsidP="00BC64D8">
      <w:pPr>
        <w:spacing w:line="360" w:lineRule="auto"/>
        <w:rPr>
          <w:rFonts w:ascii="Arial" w:eastAsiaTheme="minorEastAsia" w:hAnsi="Arial" w:cs="Arial"/>
          <w:lang w:val="en-US"/>
        </w:rPr>
      </w:pPr>
      <w:r>
        <w:rPr>
          <w:rFonts w:ascii="Arial" w:eastAsiaTheme="minorEastAsia" w:hAnsi="Arial" w:cs="Arial"/>
          <w:lang w:val="en-US"/>
        </w:rPr>
        <w:br w:type="page"/>
      </w:r>
    </w:p>
    <w:p w14:paraId="0431833A" w14:textId="6290CE7D" w:rsidR="00DA05A1" w:rsidRDefault="00382C03" w:rsidP="00876DF7">
      <w:pPr>
        <w:spacing w:after="240" w:line="360" w:lineRule="auto"/>
        <w:jc w:val="center"/>
        <w:rPr>
          <w:rFonts w:ascii="Arial" w:eastAsiaTheme="minorEastAsia" w:hAnsi="Arial" w:cs="Arial"/>
          <w:b/>
          <w:lang w:val="en-US"/>
        </w:rPr>
      </w:pPr>
      <w:r>
        <w:rPr>
          <w:rFonts w:ascii="Arial" w:eastAsiaTheme="minorEastAsia" w:hAnsi="Arial" w:cs="Arial"/>
          <w:b/>
          <w:lang w:val="en-US"/>
        </w:rPr>
        <w:lastRenderedPageBreak/>
        <w:t xml:space="preserve">Supplemental </w:t>
      </w:r>
      <w:r w:rsidR="00DE4F99" w:rsidRPr="00DE4F99">
        <w:rPr>
          <w:rFonts w:ascii="Arial" w:eastAsiaTheme="minorEastAsia" w:hAnsi="Arial" w:cs="Arial"/>
          <w:b/>
          <w:lang w:val="en-US"/>
        </w:rPr>
        <w:t>Figure</w:t>
      </w:r>
      <w:r>
        <w:rPr>
          <w:rFonts w:ascii="Arial" w:eastAsiaTheme="minorEastAsia" w:hAnsi="Arial" w:cs="Arial"/>
          <w:b/>
          <w:lang w:val="en-US"/>
        </w:rPr>
        <w:t>s</w:t>
      </w:r>
    </w:p>
    <w:p w14:paraId="482E4F4D" w14:textId="77777777" w:rsidR="003742BA" w:rsidRDefault="003742BA" w:rsidP="00486A02">
      <w:pPr>
        <w:spacing w:after="240" w:line="360" w:lineRule="auto"/>
        <w:rPr>
          <w:rFonts w:ascii="Arial" w:eastAsiaTheme="minorEastAsia" w:hAnsi="Arial" w:cs="Arial"/>
          <w:b/>
          <w:lang w:val="en-US"/>
        </w:rPr>
      </w:pPr>
    </w:p>
    <w:p w14:paraId="33CE16FC" w14:textId="77777777" w:rsidR="00486A02" w:rsidRPr="00486A02" w:rsidRDefault="00486A02" w:rsidP="00486A02">
      <w:pPr>
        <w:keepNext/>
        <w:spacing w:line="360" w:lineRule="auto"/>
        <w:jc w:val="both"/>
        <w:rPr>
          <w:rFonts w:ascii="Arial" w:eastAsia="Arial" w:hAnsi="Arial" w:cs="Arial"/>
        </w:rPr>
      </w:pPr>
      <w:r w:rsidRPr="00486A02">
        <w:rPr>
          <w:rFonts w:ascii="Arial" w:eastAsia="Arial" w:hAnsi="Arial" w:cs="Arial"/>
          <w:noProof/>
          <w:lang w:val="en-US"/>
        </w:rPr>
        <mc:AlternateContent>
          <mc:Choice Requires="wpc">
            <w:drawing>
              <wp:inline distT="0" distB="0" distL="0" distR="0" wp14:anchorId="39C65A13" wp14:editId="28C776E0">
                <wp:extent cx="5569159" cy="3633537"/>
                <wp:effectExtent l="0" t="0" r="0" b="5080"/>
                <wp:docPr id="10" name="Canvas 1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9" name="Picture 9"/>
                          <pic:cNvPicPr>
                            <a:picLocks noChangeAspect="1"/>
                          </pic:cNvPicPr>
                        </pic:nvPicPr>
                        <pic:blipFill rotWithShape="1">
                          <a:blip r:embed="rId10" cstate="print">
                            <a:extLst>
                              <a:ext uri="{28A0092B-C50C-407E-A947-70E740481C1C}">
                                <a14:useLocalDpi xmlns:a14="http://schemas.microsoft.com/office/drawing/2010/main" val="0"/>
                              </a:ext>
                            </a:extLst>
                          </a:blip>
                          <a:srcRect l="13592" t="21867"/>
                          <a:stretch/>
                        </pic:blipFill>
                        <pic:spPr>
                          <a:xfrm>
                            <a:off x="238117" y="97752"/>
                            <a:ext cx="5063799" cy="3535785"/>
                          </a:xfrm>
                          <a:prstGeom prst="rect">
                            <a:avLst/>
                          </a:prstGeom>
                        </pic:spPr>
                      </pic:pic>
                    </wpc:wpc>
                  </a:graphicData>
                </a:graphic>
              </wp:inline>
            </w:drawing>
          </mc:Choice>
          <mc:Fallback>
            <w:pict>
              <v:group w14:anchorId="58F5150C" id="Canvas 10" o:spid="_x0000_s1026" editas="canvas" style="width:438.5pt;height:286.1pt;mso-position-horizontal-relative:char;mso-position-vertical-relative:line" coordsize="55689,36334" o:gfxdata="UEsDBBQABgAIAAAAIQAWQQ87CQEAABQCAAATAAAAW0NvbnRlbnRfVHlwZXNdLnhtbJSRTU7DMBCF&#10;90jcwfIWJQ5dIITidEHKEhAqB7DscWIR/8hjQnt77JRuKoLE0jPz3vdm3G4PdiIzRDTecXpbN5SA&#10;k14ZN3D6vn+q7inBJJwSk3fA6RGQbrvrq3Z/DIAkqx1yOqYUHhhDOYIVWPsALne0j1ak/IwDC0J+&#10;iAHYpmnumPQugUtVKh60a3vQ4nNKZHfI5VOSCBNS8ngaLCxORQiTkSLlpGx26oJS/RDqrFxmcDQB&#10;b3IMyn4llM46YF2XjL7QGVs2y3VdUC/5mtEoIK8ipmdhc3KmIjLY+N7L+m9s2cti5bU2Euo+4m5R&#10;nddY81b+y0WY/2veZ9kbzGd3tvxp9w0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E2iOdV/AgAAOwUAAA4AAABkcnMvZTJvRG9jLnhtbKxU24rbMBB9L/QfhN4T&#10;XxLHjomzpMluKSxt6IU+K7Ici7UuSMqN0n/vSE66TVPYUvpgeeSRZs6cOePZ3VF0aM+M5UpWOBnG&#10;GDFJVc3ltsJfPj8MCoysI7ImnZKswidm8d389avZQZcsVa3qamYQBJG2POgKt87pMoosbZkgdqg0&#10;k+BslBHEwdZso9qQA0QXXZTG8SQ6KFNroyizFr6ueieeh/hNw6j70DSWOdRVGLC5sJqwbvwazWek&#10;3BqiW07PMMg/oBCES0j6M9SKOIJ2ht+EEpwaZVXjhlSJSDUNpyzUANUk8W/VLIncExuKocDOBSBY&#10;/zHuZgscQMjyAM1gYGtOS3jObIB1k+zlrsAttzMMn4OIv4ohiHna6QEQo4njG95xdwpNBgY8KLlf&#10;c7o2/Ya+368N4nWFpxhJIkBb4PVJ0dR31V/wZ/obxFf0qOiTRVItWyK3bGE1qAM0609H18fD9ird&#10;puP6gXcdMsp95a791BINKZPQdO88VwrSelnCfdtXiu4Ek67XsWEdFK2kbbm2GJmSiQ2D6sy7OsGI&#10;wgw5yKcNly7kZEf3aJ2XHFi91L6lxSKOp+mbwTKLl4NxnN8PFtNxPsjj+3wcj4tkmSy/+9vJuNxZ&#10;BnyQbqX5RffJ+Ab8H+V6nsBesUH5aE/CfHkmA6DLO0CET54hj9Ua+hFY99OYjLJpGiYyTYpJ3k+i&#10;dYY52l46cmG9b6fVvvmkPDZG+DfQiI4VTkdFkuQYnUAKeZ6lfSTPCgVvFk9G+RQ0QsE/ykZZXmSh&#10;489xtLHuLVMCeQMYB4CBYrIH+H1JlyNnpfRIgkpAOPAxzI/21tUv4Nd9OPX8z5v/AAAA//8DAFBL&#10;AwQUAAYACAAAACEAtAgv7roAAAAhAQAAGQAAAGRycy9fcmVscy9lMm9Eb2MueG1sLnJlbHOEj8sK&#10;wjAQRfeC/xBmb9O6EJGm3YjQrdQPGJJpG2weJFHs3xtwY0FwOfdyz2Hq9mVm9qQQtbMCqqIERlY6&#10;pe0o4NZfdkdgMaFVODtLAhaK0DbbTX2lGVMexUn7yDLFRgFTSv7EeZQTGYyF82RzM7hgMOUzjNyj&#10;vONIfF+WBx6+GdCsmKxTAkKnKmD94rP5P9sNg5Z0dvJhyKYfCq5NdmcghpGSAENK4yesiqQH4E3N&#10;V481bwAAAP//AwBQSwMEFAAGAAgAAAAhAEdZdAbcAAAABQEAAA8AAABkcnMvZG93bnJldi54bWxM&#10;j0FLw0AQhe+C/2EZwZvdNNQmxGyKCIroQa0Br9vsNFmanQ3ZbRP99Y5e9PLg8Yb3vik3s+vFCcdg&#10;PSlYLhIQSI03lloF9fv9VQ4iRE1G955QwScG2FTnZ6UujJ/oDU/b2AouoVBoBV2MQyFlaDp0Oiz8&#10;gMTZ3o9OR7ZjK82oJy53vUyTZC2dtsQLnR7wrsPmsD06Bat03+evD+vnr8e6np4+VjZLXqxSlxfz&#10;7Q2IiHP8O4YffEaHipl2/kgmiF4BPxJ/lbM8y9juFFxnaQqyKuV/+uobAAD//wMAUEsDBAoAAAAA&#10;AAAAIQAaCKuMMgkBADIJAQAUAAAAZHJzL21lZGlhL2ltYWdlMS50aWZJSSoAKvgAAAgACAAIAAgA&#10;aW1hZ2UgZGVzY3JpcHRpb24AfsPJAaCGAQB+w8kBoIYBAIAAIFAwA/4JB4RBADCYZDYdD4hEYlE4&#10;pFYtF4xGY1G45HY9H5BIZFI5JJZNJ5RKZVK5ZLZdL5hMZlM5pNZtN5xOZ1O55PZ9P6BQaFQ6JRaN&#10;R6RSaVS6ZTadT6hUalU6pVatV6xWa1K4NFoXW7BYbFY7JZbNZ7RabVa7Zbbdb7hcblc7pdbtd7xe&#10;b1e75fb9f8Bgb1XYbX4LCcNgsVi8Zjcdj8hkclk8plctl8xmc1m85nc9n9BodFo7hASAACBP+BQW&#10;BAGDQWCQkAQiGQ+IRGJROKRWLReMRmNRuOR2PR+QSGRSOSSWTSeUSmVSuWS2XS+YTGZTOaTWbTec&#10;TmdTueT2fT+gUGhUOiUWjUekUmlUumU2nU+oVGpVOqVWrVesVmtVuuV2vSSFwmHACwxCx1+0Wm1W&#10;u2W23W+4XG5XO6XW7Xe8Xm9Xu+X2/X/AYHBYPCYXDYfEYnAWWC2PGQfFZHJZPKZXLZfMZnNZvOZ3&#10;PZ/QaHRaPSaXTafUanVX+AiAACBP+BQWBAGCwSDQeFw2HQ+IRGJROKRWLReMRmNRuOR2PR+QSGRS&#10;OSSWTSeUSmVSuWS2XS+YTGZTOaTWbTecTmdTueT2fT+gUGhUOiUWjUekUmlUumU2nU+oVGpVOqVW&#10;rVesVmtVuuV2RwqFwiBw6xV6zWe0Wm1Wu2W23W+4XG5XO6XW7Xe8Xm9Xu+X2/X/AYHBYPCYXDYfB&#10;2CDWXFQWy4jIZHJZPKZXLZfMZnNZvOZ3PZ/QaHRaPSaXTafUam9QEIAAIE/4FBYEAYLBINB4XDYd&#10;D4hEYlE4pFYtF4xGY1G45HY9H5BIZFI5JJZNJ5RKZVK5ZLZdL5hMZlM5pNZtN5xOZ1O55PZ9P6BQ&#10;aFQ6JRaNR6RSaVS6ZTadT6hUalU6pVatV6xWa1W65XZHCoXCIHDrFXrNZ7RabVa7Zbbdb7hcblc7&#10;pdbtd7xeb1e75fb9f8BgcFg8JhcNh8HYIvZcRjcdj8hkclk8plctl8xmc1m85nc9n9BodFo9JpdN&#10;eoCAgAAgT/gUFg0Hg4BhELhkNh0PiERiUTikVi0XjEZjUbjkdj0fkEhkUjkklk0nlEplUrlktl0v&#10;mExmUzmk1m03nE5nU7nk9n0/oFBoVDolFo1HpFJpVLplNp1PqFRqVTqlVq1XrFZrVbrldr1fsFhs&#10;Vjslls1ntFptVrtltt1vuFxuVzul1u13vF5vV7vl9v1/wGBwWDwmFw2HxGJxWLxmNx2PyGRyWTym&#10;Vy2XzGZzUIgIgAAgUDgkFg0HhEJhULhkNh0PiERiUTikVi0XjEZjUbjkdj0fkEhkUjkklk0nlEpl&#10;Urlktl0vmExmUzmk1m03nE5nU7nk9n0/oFBoVDolFo1HpFJpVLplNp1PqFRqVTqlVq1XrFZrVbrl&#10;dr1fsFhsVjslls1ntFptVrtltt1vuFxuVzul1u13vF5vV7vl9v1/wGBwWDwmFw2HxGJxWLxmNx2P&#10;yGRyWTymVy0PgICAACBQOCQWDQeEQmFQuGQ2HQ+IRGJROKRWLReMRmNRuOR2PR+QSGRSOSSWTSeU&#10;SmVSuWS2XS+YTGZTOaTWbTecTmdTueT2fT+gUGhUOiUWjUekUmlUumU2nU+oVGpVOqVWrVesVmtV&#10;uuV2vV+wWGxWOyWWzWe0Wm1Wu2W23W+4XG5XO6XW7Xe8Xm9Xu+X2/X/AYHBYPCYXDYfEYnFYvGY3&#10;HY/IZHJZPKZXLQ+AgIAAIFA4JBYNB4RCYVC4ZDYdD4hEYlE4pFYtF4xGY1G45HY9H5BIZFI5JJZN&#10;J5RKZVK5ZLZdL5hMZlM5pNZtN5xOZ1O55PZ9P6BQaFQ6JRaNR6RSaVS6ZTadT6hUalU6pVatV6xW&#10;a1W65Xa9X7BYbFY7JZbNZ7RabVa7Zbbdb7hcblc7pdbtd7xeb1e75fb9f8BgcFg8JhcNh8RicVi8&#10;Zjcdj8hkclk8plctD4CAgAAgUDgkFg0HhEJhULhkNh0PiERiUTikVi0XjEZjUbjkdj0fkEhkUjkk&#10;lk0nlEplUrlktl0vmExmUzmk1m03nE5nU7nk9n0/oFBoVDolFo1HpFJpVLplNp1PqFRqVTqlVq1X&#10;rFZrVbrldr1fsFhsVjslls1ntFptVrtltt1vuFxuVzul1u13vF5vV7vl9v1/wGBwWDwmFw2HxGJx&#10;WLxmNx2PyGRyWTymVy0PgICAACBQOCQWDQeEQmFQuGQ2HQ+IRGJROKRWLReMRmNRuOR2PR+QSGRS&#10;OSSWTSeUSmVSuWS2XS+YTGZTOaTWbTecTmdTueT2fT+gUGhUOiUWjUekUmlUumU2nU+oVGpVOqVW&#10;rVesVmtVuuV2vV+wWGxWOyWWzWe0Wm1Wu2W23W+4XG5XO6XW7Xe8Xm9Xu+X2/X/AYHBYPCYXDYfE&#10;YnFYvGY3HY/IZHJZPKZXLQ+AgIAAIFA4JBYNB4RCYVC4ZDYdD4hEYlE4pFYtF4xGY1G45HY9H5BI&#10;ZFI5JJZNJ5RKZVK5ZLZdL5hMZlM5pNZtN5xOZ1O55PZ9P6BQaFQ6JRaNR6RSaVS6ZTadT6hUalU6&#10;pVatV6xWa1W65Xa9X7BYbFY7JZbNZ7RabVa7Zbbdb7hcblc7pdbtd7xeb1e75fb9f8BgcFg8JhcN&#10;h8RicVi8Zjcdj8hkclk8plctD4CAgAAgUDgkFg0HhEJhULhkNh0PiERiUTikVi0XjEZjUbjkdj0f&#10;kEhkUjkklk0nlEplUrlktl0vmExmUzmk1m03nE5nU7nk9n0/oFBoVDolFo1HpFJpVLplNp1PqFRq&#10;VTqlVq1XrFZrVbrldr1fsFhsVjslls1ntFptVrtltt1vuFxuVzul1u13vF5vV7vl9v1/wGBwWDwm&#10;Fw2HxGJxWLxmNx2PyGRyWTymVy0PgICAACBQOCQWDQeEQmFQuGQ2HQ+IRGJROKRWLReMRmNRuOR2&#10;PR+QSGRSOSSWTSeUSmVSuWS2XS+YTGZTOaTWbTecTmdTueT2fT+gUGhUOiUWjUekUmlUumU2nU+o&#10;VGpVOqVWrVesVmtVuuV2vV+wWGxWOyWWzWe0Wm1Wu2W23W+4XG5XO6XW7Xe8Xm9Xu+X2/X/AYHBY&#10;PCYXDYfEYnFYvGY3HY/IZHJZPKZXLQ+AgIAAIFA4JBYNB4RCYVC4ZDYdD4hEYlE4pFYtF4xGY1G4&#10;5HY9H5BIZFI5JJZNJ5RKZVK5ZLZdL5hMZlM5pNZtN5xOZ1O55PZ9P6BQaFQ6JRaNR6RSaVS6ZTad&#10;T6hUalU6pVatV6xWa1W65Xa9X7BYbFY7JZbNZ7RabVa7Zbbdb7hcblc7pdbtd7xeb1e75fb9f8Bg&#10;cFg8JhcNh8RicVi8Zjcdj8hkclk8plctD4CAgAAgUDgkFg0HhEJhULhkNh0PiERiUTikVi0XjEZj&#10;Ubjkdj0fkEhkUjkklk0nlEplUrlktl0vmExmUzmk1m03nE5nU7nk9n0/oFBoVDolFo1HpFJpVLpl&#10;Np1PqFRqVTqlVq1XrFZrVbrldr1fsFhsVjslls1ntFptVrtltt1vuFxuVzul1u13vF5vV7vl9v1/&#10;wGBwWDwmFw2HxGJxWLxmNx2PyGRyWTymVy0PgICAACBQOCQWDQeEQmFQuGQ2HQ+IRGJROKRWLReM&#10;RmNRuOR2PR+QSGRSOSSWTSeUSmVSuWS2XS+YTGZTOaTWbTecTmdTueT2fT+gUGhUOiUWjUekUmlU&#10;umU2nU+oVGpVOqVWrVesVmtVuuV2vV+wWGxWOyWWzWe0Wm1Wu2W23W+4XG5XO6XW7Xe8Xm9Xu+X2&#10;/X/AYHBYPCYXDYfEYnFYvGY3HY/IZHJZPKZXLQ+AgIAAIFA4JBYNB4RCYVC4ZDYdD4hEYlE4pFYt&#10;F4xGY1G45HY9H5BIZFI5JJZNJ5RKZVK5ZLZdL5hMZlM5pNZtN5xOZ1O55PZ9P6BQaFQ6JRaNR6RS&#10;aVS6ZTadT6hUalU6pVatV6xWa1W65Xa9X7BYbFY7JZbNZ7RabVa7Zbbdb7hcblc7pdbtd7xeb1e7&#10;5fb9f8BgcFg8JhcNh8RicVi8Zjcdj8hkclk8plctD4CAgAAgUDgkFg0HhEJhULhkNh0PiERiUTik&#10;Vi0XjEZjUbjkdj0fkEhkUjkklk0nlEplUrlktl0vmExmUzmk1m03nE5nU7nk9n0/oFBoVDolFo1H&#10;pFJpVLplNp1PqFRqVTqlVq1XrFZrVbrldr1fsFhsVjslls1ntFptVrtltt1vuFxuVzul1u13vF5v&#10;V7vl9v1/wGBwWDwmFw2HxGJxWLxmNx2PyGRyWTymVy0PgICAACBQOCQWDQeEQmFQuGQ2HQ+IRGJR&#10;OKRWLReMRmNRuOR2PR+QSGRSOSSWTSeUSmVSuWS2XS+YTGZTOaTWbTecTmdTueT2fT+gUGhUOiUW&#10;jUekUmlUumU2nU+oVGpVOqVWrVesVmtVuuV2vV+wWGxWOyWWzWe0Wm1Wu2W23W+4XG5XO6XW7Xe8&#10;Xm9Xu+X2/X/AYHBYPCYXDYfEYnFYvGY3HY/IZHJZPKZXLQ+AgIAAIFA4JBYNB4RCYVC4ZDYdD4hE&#10;YlE4pFYtF4xGY1G45HY9H5BIZFI5JJZNJ5RKZVK5ZLZdL5hMZlM5pNZtN5xOZ1O55PZ9P6BQaFQ6&#10;JRaNR6RSaVS6ZTadT6hUalU6pVatV6xWa1W65Xa9X7BYbFY7JZbNZ7RabVa7Zbbdb7hcblc7pdbt&#10;d7xeb1e75fb9f8BgcFg8JhcNh8RicVi8Zjcdj8hkclk8plctD4CAgAAgUDgkFg0HhEJhULhkNh0P&#10;iERiUTikVi0XjEZjUbjkdj0fkEhkUjkklk0nlEplUrlktl0vmExmUzmk1m03nE5nU7nk9n0/oFBo&#10;VDolFo1HpFJpVLplNp1PqFRqVTqlVq1XrFZrVbrldr1fsFhsVjslls1ntFptVrtltt1vuFxuVzul&#10;1u13vF5vV7vl9v1/wGBwWDwmFw2HxGJxWLxmNx2PyGRyWTymVy0PgICAACBQOCQWDQeEQmFQuGQ2&#10;HQ+IRGJROKRWLReMRmNRuOR2PR+QSGRSOSSWTSeUSmVSuWS2XS+YTGZTOaTWbTecTmdTueT2fT+g&#10;UGhUOiUWjUekUmlUumU2nU+oVGpVOqVWrVesVmtVuuV2vV+wWGxWOyWWzWe0Wm1Wu2W23W+4XG5X&#10;O6XW7Xe8Xm9Xu+X2/X/AYHBYPCYXDYfEYnFYvGY3HY/IZHJZPKZXLQ+AgIAAIFA4JBYNB4RCYVC4&#10;ZDYdD4hEYlE4pFYtF4xGY1G45HY9H5BIZFI5JJZNJ5RKZVK5ZLZdL5hMZlM5pNZtN5xOZ1O55PZ9&#10;P6BQaFQ6JRaNR6RSaVS6ZTadT6hUalU6pVatV6xWa1W65Xa9X7BYbFY7JZbNZ7RabVa7Zbbdb7hc&#10;blc7pdbtd7xeb1e75fb9f8BgcFg8JhcNh8RicVi8Zjcdj8hkclk8plctD4CAgAAgUDgkFg0HhEJh&#10;ULhkNh0PiERiUTikVi0XjEZjUbjkdj0fkEhkUjkklk0nlEplUrlktl0vmExmUzmk1m03nE5nU7nk&#10;9n0/oFBoVDolFo1HpFJpVLplNp1PqFRqVTqlVq1XrFZrVbrldr1fsFhsVjslls1ntFptVrtltt1v&#10;uFxuVzul1u13vF5vV7vl9v1/wGBwWDwmFw2HxGJxWLxmNx2PyGRyWTymVy0PgICAACBQOCQWDQeE&#10;QmFQuGQ2HQ+IRGJROKRWLReMRmNRuOR2PR+QSGRSOSSWTSeUSmVSuWS2XS+YTGZTOaTWbTecTmdT&#10;ueT2fT+gUGhUOiUWjUekUmlUumU2nU+oVGpVOqVWrVesVmtVuuV2vV+wWGxWOyWWzWe0Wm1Wu2W2&#10;3W+4XG5XO6XW7Xe8Xm9Xu+X2/X/AYHBYPCYXDYfEYnFYvGY3HY/IZHJZPKZXLQ+AgIAAIFA4JBYN&#10;B4RCYVC4ZDYdD4hEYlE4pFYtF4xGY1G45HY9H5BIZFI5JJZNJ5RKZVK5ZLZdL5hMZlM5pNZtN5xO&#10;Z1O55PZ9P6BQaFQ6JRaNR6RSaVS6ZTadT6hUalU6pVatV6xWa1W65Xa9X7BYbFY7JZbNZ7RabVa7&#10;Zbbdb7hcblc7pdbtd7xeb1e75fb9f8BgcFg8JhcNh8RicVi8Zjcdj8hkclk8plctD4CAgAAgUDgk&#10;Fg0HhEJhULhkNh0PiERiUTikVi0XjEZjUbjkdj0fkEhkUjkklk0nlEplUrlktl0vmExmUzmk1m03&#10;nE5nU7nk9n0/oFBoVDolFo1HpFJpVLplNp1PqFRqVTqlVq1XrFZrVbrldr1fsFhsVjslls1ntFpt&#10;Vrtltt1vuFxuVzul1u13vF5vV7vl9v1/wGBwWDwmFw2HxGJxWLxmNx2PyGRyWTymVy0PgICAACBQ&#10;OCQWDQeEQmFQuGQ2HQ+IRGJROKRWLReMRmNRuOR2PR+QSGRSOSSWTSeUSmVSuWS2XS+YTGZTOaTW&#10;bTecTmdTueT2fT+gUGhUOiUWjUekUmlUumU2nU+oVGpVOqVWrVesVmtVuuV2vV+wWGxWOyWWzWe0&#10;Wm1Wu2W23W+4XG5XO6XW7Xe8Xm9Xu+X2/X/AYHBYPCYXDYfEYnFYvGY3HY/IZHJZPKZXLQ+AgIAA&#10;IFA4JBYNB4RCYVC4ZDYdD4hEYlE4pFYtF4xGY1G45HY9H5BIZFI5JJZNJ5RKZVK5ZLZdL5hMZlM5&#10;pNZtN5xOZ1O55PZ9P6BQaFQ6JRaNR6RSaVS6ZTadT6hUalU6pVatV6xWa1W65Xa9X7BYbFY7JZbN&#10;Z7RabVa7Zbbdb7hcblc7pdbtd7xeb1e75fb9f8BgcFg8JhcNh8RicVi8Zjcdj8hkclk8plctD4CA&#10;gAAgUDgkFg0HhEJhULhkNh0PiERiUTikVi0XjEZjUbjkdj0fkEhkUjkklk0nlEplUrlktl0vmExm&#10;Uzmk1m03nE5nU7nk9n0/oFBoVDolFo1HpFJpVLplNp1PqFRqVTqlVq1XrFZrVbrldr1fsFhsVjsl&#10;ls1ntFptVrtltt1vuFxuVzul1u13vF5vV7vl9v1/wGBwWDwmFw2HxGJxWLxmNx2PyGRyWTymVy0P&#10;gICAACBQOCQWDQeEQmFQuGQ2HQ+IRGJROKRWLReMRmNRuOR2PR+QSGRSOSSWTSeUSmVSuWS2XS+Y&#10;TGZTOaTWbTecTmdTueT2fT+gUGhUOiUWjUekUmlUumU2nU+oVGpVOqVWrVesVmtVuuV2vV+wWGxW&#10;OyWWzWe0Wm1Wu2W23W+4XG5XO6XW7Xe8Xm9Xu+X2/X/AYHBYPCYXDYfEYnFYvGY3HY/IZHJZPKZX&#10;LQ+AgIAAIFA4JBYNB4RCYVC4ZDYdD4hEYlE4pFYtF4xGY1G45HY9H5BIZFI5JJZNJ5RKZVK5ZLZd&#10;L5hMZlM5pNZtN5xOZ1O55PZ9P6BQaFQ6JRaNR6RSaVS6ZTadT6hUalU6pVatV6xWa1W65Xa9X7BY&#10;bFY7JZbNZ7RabVa7Zbbdb7hcblc7pdbtd7xeb1e75fb9f8BgcFg8JhcNh8RicVi8Zjcdj8hkclk8&#10;plctD4CAgAAgUDgkFg0HhEJhULhkNh0PiERiUTikVi0XjEZjUbjkdj0fkEhkUjkklk0nlEplUrlk&#10;tl0vmExmUzmk1m03nE5nU7nk9n0/oFBoVDolFo1HpFJpVLplNp1PqFRqVTqlVq1XrFZrVbrldr1f&#10;sFhsVjslls1ntFptVrtltt1vuFxuVzul1u13vF5vV7vl9v1/wGBwWDwmFw2HxGJxWLxmNx2PyGRy&#10;WTymVy0PgICAACBQOCQWDQeEQmFQuGQ2HQ+IRGJROKRWLReMRmNRuOR2PR+QSGRSOSSWTSeUSmVS&#10;uWS2XS+YTGZTOaTWbTecTmdTueT2fT+gUGhUOiUWjUekUmlUumU2nU+oVGpVOqVWrVesVmtVuuV2&#10;vV+wWGxWOyWWzWe0Wm1Wu2W23W+4XG5XO6XW7Xe8Xm9Xu+X2/X/AYHBYPCYXDYfEYnFYvGY3HY/I&#10;ZHJZPKZXLQ+AgIAAIFA4JBYNB4RCYVC4ZDYdD4hEYlE4pFYtF4xGY1G45HY9H5BIZFI5JJZNJ5RK&#10;ZVK5ZLZdL5hMZlM5pNZtN5xOZ1O55PZ9P6BQaFQ6JRaNR6RSaVS6ZTadT6hUalU6pVatV6xWa1W6&#10;5Xa9X7BYbFY7JZbNZ7RabVa7Zbbdb7hcblc7pdbtd7xeb1e75fb9f8BgcFg8JhcNh8RicVi8Zjcd&#10;j8hkclk8plctD4CAgAAgUDgkFg0HhEJhULhkNh0PiERiUTikVi0XjEZjUbjkdj0fkEhkUjkklk0n&#10;lEplUrlktl0vmExmUzmk1m03nE5nU7nk9n0/oFBoVDolFo1HpFJpVLplNp1PqFRqVTqlVq1XrFZr&#10;Vbrldr1fsFhsVjslls1ntFptVrtltt1vuFxuVzul1u13vF5vV7vl9v1/wGBwWDwmFw2HxGJxWLxm&#10;Nx2PyGRyWTymVy0PgICAACBQOCQWDQeEQmFQuGQ2HQ+IRGJROKRWLReMRmNRuOR2PR+QSGRSOSSW&#10;TSeUSmVSuWS2XS+YTGZTOaTWbTecTmdTueT2fT+gUGhUOiUWjUekUmlUumU2nU+oVGpVOqVWrVes&#10;VmtVuuV2vV+wWGxWOyWWzWe0Wm1Wu2W23W+4XG5XO6XW7Xe8Xm9Xu+X2/X/AYHBYPCYXDYfEYnFY&#10;vGY3HY/IZHJZPKZXLQ+AgIAAIFA4JBYNB4RCYVC4ZDYdD4hEYlE4pFYtF4xGY1G45HY9H5BIZFI5&#10;JJZNJ5RKZVK5ZLZdL5hMZlM5pNZtN5xOZ1O55PZ9P6BQaFQ6JRaNR6RSaVS6ZTadT6hUalU6pVat&#10;V6xWa1W65Xa9X7BYbFY7JZbNZ7RabVa7Zbbdb7hcblc7pdbtd7xeb1e75fb9f8BgcFg8JhcNh8Ri&#10;cVi8Zjcdj8hkclk8plctD4CAgAAgUDgkFg0HhEJhULhkNh0PiERiUTikVi0XjEZjUbjkdj0fkEhk&#10;Ujkklk0nlEplUrlktl0vmExmUzmk1m03nE5nU7nk9n0/oFBoVDolFo1HpFJpVLplNp1PqFRqVTql&#10;Vq1XrFZrVbrldr1fsFhsVjslls1ntFptVrtltt1vuFxuVzul1u13vF5vV7vl9v1/wGBwWDwmFw2H&#10;xGJxWLxmNx2PyGRyWTymVy0PgICAACBQOCQWDQeEQmFQuGQ2HQ+IRGJROKRWLReMRmNRuOR2PR+Q&#10;SGRSOSSWTSeUSmVSuWS2XS+YTGZTOaTWbTecTmdTueT2fT+gUGhUOiUWjUekUmlUumU2nU+oVGpV&#10;OqVWrVesVmtVuuV2vV+wWGxWOyWWzWe0Wm1Wu2W23W+4XG5XO6XW7Xe8Xm9Xu+X2/X/AYHBYPCYX&#10;DYfEYnFYvGY3HY/IZHJZPKZXLQ+AgIAAIFA4JBYNB4RCYVC4ZDYdD4hEYlE4pFYtF4xGY1G45HY9&#10;H5BIZFI5JJZNJ5RKZVK5ZLZdL5hMZlM5pNZtN5xOZ1O55PZ9P6BQaFQ6JRaNR6RSaVS6ZTadT6hU&#10;alU6pVatV6xWa1W65Xa9X7BYbFY7JZbNZ7RabVa7Zbbdb7hcblc7pdbtd7xeb1e75fb9f8BgcFg8&#10;JhcNh8RicVi8Zjcdj8hkclk8plctD4CAgAAgUDgkFg0HhEJhULhkNh0PiERiUTikVi0XjEZjUbjk&#10;dj0fkEhkUjkklk0nlEplUrlktl0vmExmUzmk1m03nE5nU7nk9n0/oFBoVDolFo1HpFJpVLplNp1P&#10;qFRqVTqlVq1XrFZrVbrldr1fsFhsVjslls1ntFptVrtltt1vuFxuVzul1u13vF5vV7vl9v1/wGBw&#10;WDwmFw2HxGJxWLxmNx2PyGRyWTymVy0PgICAACBQOCQWDQeEQmFQuGQ2HQ+IRGJROKRWLReMRmNR&#10;uOR2PR+QSGRSOSSWTSeUSmVSuWS2XS+YTGZTOaTWbTecTmdTueT2fT+gUGhUOiUWjUekUmlUumU2&#10;nU+oVGpVOqVWrVesVmtVuuV2vV+wWGxWOyWWzWe0Wm1Wu2W23W+4XG5XO6XW7Xe8Xm9Xu+X2/X/A&#10;YHBYPCYXDYfEYnFYvGY3HY/IZHJZPKZXLQ+AgIAAIFA4JBYNB4RCYVC4ZDYdD4hEYlE4pFYtF4xG&#10;Y1G45HY9H5BIZFI5JJZNJ5RKZVK5ZLZdL5hMZlM5pNZtN5xOZ1O55PZ9P6BQaFQ6JRaNR6RSaVS6&#10;ZTadT6hUalU6pVatV6xWa1W65Xa9X7BYbFY7JZbNZ7RabVa7Zbbdb7hcblc7pdbtd7xeb1e75fb9&#10;f8BgcFg8JhcNh8RicVi8Zjcdj8hkclk8plctD4CAgAAgUDgkFg0HhEJhULhkNh0PiERiUTikVi0X&#10;jEZjUbjkdj0fkEhkUjkklk0nlEplUrlktl0vmExmUzmk1m03nE5nU7nk9n0/oFBoVDolFo1HpFJp&#10;VLplNp1PqFRqVTqlVq1XrFZrVbrldr1fsFhsVjslls1ntFptVrtltt1vuFxuVzul1u13vF5vV7vl&#10;9v1/wGBwWDwmFw2HxGJxWLxmNx2PyGRyWTymVy0PgICAACBQOCQWDQeEQmFQuGQ2HQ+IRGJROKRW&#10;LReMRmNRuOR2PR+QSGRSOSSWTSeUSmVSuWS2XS+YTGZTOaTWbTecTmdTueT2fT+gUGhUOiUWjUek&#10;UmlUumU2nU+oVGpVOqVWrVesVmtVuuV2vV+wWGxWOyWWzWe0Wm1Wu2W23W+4XG5XO6XW7Xe8Xm9X&#10;u+X2/X/AYHBYPCYXDYfEYnFYvGY3HY/IZHJZPKZXLQ+AgIAAIFA4JBYNB4RCYVC4ZDYdD4hEYlE4&#10;pFYtF4xGY1G45HY9H5BIZFI5JJZNJ5RKZVK5ZLZdL5hMZlM5pNZtN5xOZ1O55PZ9P6BQaFQ6JRaN&#10;R6RSaVS6ZTadT6hUalU6pVatV6xWa1W65Xa9X7BYbFY7JZbNZ7RabVa7Zbbdb7hcblc7pdbtd7xe&#10;b1e75fb9f8BgcFg8JhcNh8RicVi8Zjcdj8hkclk8plctD4CAgAAgUDgkFg0HhEJhULhkNh0PiERi&#10;UTikVi0XjEZjUbjkdj0fkEhkUjkklk0nlEplUrlktl0vmExmUzmk1m03nE5nU7nk9n0/oFBoVDol&#10;Fo1HpFJpVLplNp1PqFRqVTqlVq1XrFZrVbrldr1fsFhsVjslls1ntFptVrtltt1vuFxuVzul1u13&#10;vF5vV7vl9v1/wGBwWDwmFw2HxGJxWLxmNx2PyGRyWTymVy0PgICAACBQOCQWDQeEQmFQuGQ2HQ+I&#10;RGJROKRWLReMRmNRuOR2PR+QSGRSOSSWTSeUSmVSuWS2XS+YTGZTOaTWbTecTmdTueT2fT+gUGhU&#10;OiUWjUekUmlUumU2nU+oVGpVOqVWrVesVmtVuuV2vV+wWGxWOyWWzWe0Wm1Wu2W23W+4XG5XO6XW&#10;7Xe8Xm9Xu+X2/X/AYHBYPCYXDYfEYnFYvGY3HY/IZHJZPKZXLQ+AgIAAIFA4JBYNB4RCYVC4ZDYd&#10;D4hEYlE4pFYtF4xGY1G45HY9H5BIZFI5JJZNJ5RKZVK5ZLZdL5hMZlM5pNZtN5xOZ1O55PZ9P6BQ&#10;aFQ6JRaNR6RSaVS6ZTadT6hUalU6pVatV6xWa1W65Xa9X7BYbFY7JZbNZ7RabVa7Zbbdb7hcblc7&#10;pdbtd7xeb1e75fb9f8BgcFg8JhcNh8RicVi8Zjcdj8hkclk8plctD4CAgAAgUDgkFg0HhEJhULhk&#10;Nh0PiERiUTikVi0XjEZjUbjkdj0fkEhkUjkklk0nlEplUrlktl0vmExmUzmk1m03nE5nU7nk9n0/&#10;oFBoVDolFo1HpFJpVLplNp1PqFRqVTqlVq1XrFZrVbrldr1fsFhsVjslls1ntFptVrtltt1vuFxu&#10;Vzul1u13vF5vV7vl9v1/wGBwWDwmFw2HxGJxWLxmNx2PyGRyWTymVy0PgICAACBQOCQWDQeEQmFQ&#10;uGQ2HQ+IRGJROKRWLReMRmNRuOR2PR+QSGRSOSSWTSeUSmVSuWS2XS+YTGZTOaTWbTecTmdTueT2&#10;fT+gUGhUOiUWjUekUmlUumU2nU+oVGpVOqVWrVesVmtVuuV2vV+wWGxWOyWWzWe0Wm1Wu2W23W+4&#10;XG5XO6XW7Xe8Xm9Xu+X2/X/AYHBYPCYXDYfEYnFYvGY3HY/IZHJZPKZXLQ+AgIAAIFA4JBYNB4RC&#10;YVC4ZDYdD4hEYlE4pFYtF4xGY1G45HY9H5BIZFI5JJZNJ5RKZVK5ZLZdL5hMZlM5pNZtN5xOZ1O5&#10;5PZ9P6BQaFQ6JRaNR6RSaVS6ZTadT6hUalU6pVatV6xWa1W65Xa9X7BYbFY7JZbNZ7RabVa7Zbbd&#10;b7hcblc7pdbtd7xeb1e75fb9f8BgcFg8JhcNh8RicVi8Zjcdj8hkclk8plctD4CAgAAgUDgkFg0H&#10;hEJhULhkNh0PiERiUTikVi0XjEZjUbjkdj0fkEhkUjkklk0nlEplUrlktl0vmExmUzmk1m03nE5n&#10;U7nk9n0/oFBoVDolFo1HpFJpVLplNp1PqFRqVTqlVq1XrFZrVbrldr1fsFhsVjslls1ntFptVrtl&#10;tt1vuFxuVzul1u13vF5vV7vl9v1/wGBwWDwmFw2HxGJxWLxmNx2PyGRyWTymVy0PgICAACBQOCQW&#10;DQeEQmFQuGQ2HQ+IRGJROKRWLReMRmNRuOR2PR+QSGRSOSSWTSeUSmVSuWS2XS+YTGZTOaTWbTec&#10;TmdTueT2fT+gUGhUOiUWjUekUmlUumU2nU+oVGpVOqVWrVesVmtVuuV2vV+wWGxWOyWWzWe0Wm1W&#10;u2W23W+4XG5XO6XW7Xe8Xm9Xu+X2/X/AYHBYPCYXDYfEYnFYvGY3HY/IZHJZPKZXLQ+AgIAAIFA4&#10;JBYNB4RCYVC4ZDYdD4hEYlE4pFYtF4xGY1G45HY9H5BIZFI5JJZNJ5RKZVK5ZLZdL5hMZlM5pNZt&#10;N5xOZ1O55PZ9P6BQaFQ6JRaNR6RSaVS6ZTadT6hUalU6pVatV6xWa1W65Xa9X7BYbFY7JZbNZ7Ra&#10;bVa7Zbbdb7hcblc7pdbtd7xeb1e75fb9f8BgcFg8JhcNh8RicVi8Zjcdj8hkclk8plctD4CAgAAg&#10;UDgkFg0HhEJhULhkNh0PiERiUTikVi0XjEZjUbjkdj0fkEhkUjkklk0nlEplUrlktl0vmExmUzmk&#10;1m03nE5nU7nk9n0/oFBoVDolFo1HpFJpVLplNp1PqFRqVTqlVq1XrFZrVbrldr1fsFhsVjslls1n&#10;tFptVrtltt1vuFxuVzul1u13vF5vV7vl9v1/wGBwWDwmFw2HxGJxWLxmNx2PyGRyWTymVy0PgICA&#10;ACBQOCQWDQeEQmFQuGQ2HQ+IRGJROKRWLReMRmNRuOR2PR+QSGRSOSSWTSeUSmVSuWS2XS+YTGZT&#10;OaTWbTecTmdTueT2fT+gUGhUOiUWjUekUmlUumU2nU+oVGpVOqVWrVesVmtVuuV2vV+wWGxWOyWW&#10;zWe0Wm1Wu2W23W+4XG5XO6XW7Xe8Xm9Xu+X2/X/AYHBYPCYXDYfEYnFYvGY3HY/IZHJZPKZXLQ+A&#10;gIAAIFA4JBYNB4RCYVC4ZDYdD4hEYlE4pFYtF4xGY1G45HY9H5BIZFI5JJZNJ5RKZVK5ZLZdL5hM&#10;ZlM5pNZtN5xOZ1O55PZ9P6BQaFQ6JRaNR6RSaVS6ZTadT6hUalU6pVatV6xWa1W65Xa9X7BYbFY7&#10;JZbNZ7RabVa7Zbbdb7hcblc7pdbtd7xeb1e75fb9f8BgcFg8JhcNh8RicVi8Zjcdj8hkclk8plct&#10;D4CAgAAgUDgkFg0HhEJhULhkNh0PiERiUTikVi0XjEZjUbjkdj0fkEhkUjkklk0nlEplUrlktl0v&#10;mExmUzmk1m03nE5nU7nk9n0/oFBoVDolFo1HpFJpVLplNp1PqFRqVTqlVq1XrFZrVbrldr1fsFhs&#10;Vjslls1ntFptVrtltt1vuFxuVzul1u13vF5vV7vl9v1/wGBwWDwmFw2HxGJxWLxmNx0ef8LAMjyM&#10;GycKysFy85zMEzdgzOfg+dgeix+n1Gp1WrhUBIAAIFA4JBYNB4RCYVC4ZDYdD4hEYlE4pFYtF4xG&#10;Y1G45HY9H5BIZFI5JJZNJ5RKZVK5ZLZdL5hMZlM5pNZtN5xOZ1O55PZ9P6BQaFQ6JRaNR6G/4WAZ&#10;HSoNTIVToLUJzUoJVKRFKtA6xB63Aq7WbFY7JZbNZ7RabVa7Zbbdb7hcblc7pdbtd7xeb1e75fb9&#10;f8BgcFg8JhcNGa+AKpibDiIPjaRjLvksPlctl8xmc1m85nc9n9BodFo9JpdNp9RqdVq9Zrddr5Rl&#10;ABso5tLHtrluNhu95vd9v5rAQIAAIFA4JBYNB4RCYVC4ZDYdD4hEYlE4pFYtF4xGY1G45HY9H5BI&#10;ZFI5JJZNJ5RKZVK5ZLZdL5hMZlM5pNZtN5xOZ1O55PZ9P6BQaFQ6JRaNR52/4WAYHSoVTI1ToLUI&#10;TUoJVIJVoHWKbD65Dq1Aq+ALDCbHFLLDLPB7TG7XCrbT4vcYbb6Rd7xeb1e75fb9f8BgcFg8JhcN&#10;h8RicVi8Zjcdj8hkclk8plctl8xmc1ebLds7G8/cIPY9DZIvdqzo67FtRq47npHrYFdIhstNHttm&#10;91u95vd9v+BweFw+JxeNx+RyeVy+Zzedz+h0el08ppYR1rnqtFBtJXoXdNhDvDZrZS4f4PP2qr6u&#10;v5u35IN6LB7up9ft9/xkoCCAACBQOCQWDQeEQmFQuGQ2HQ+IRGJROKRWLReMRmNRuOR2PR+QSGRS&#10;OSSWTSeUSmVSuWS2XS+YTGZTOaTWbTecTmdTueT2fT+gUGhUOiUWjUebv+DgGJ0qDUyLU6C1CE1K&#10;CVSCVal02F1iB1qn1ywwawACvRKy2eq1uFWmD2Wr2Kp2+2RW3Ui8Xm9Xu+X2/X/AYHBYPCYXDYfE&#10;YnFYvGY3HY/IZHJZPKZXLZfMZnNZukXeI56KaC6WOC6Ko3Ws6i5XGTaa16SEa7XSC4QO1Zzcbndb&#10;veb3fb/gcHhcPicXjcfkcnlcvmc3nc/odHmbOF9SHdYAbLVafYV/t5/v6GJ7fR3O29/sbSL+Tpe3&#10;3e/4ZiAggAAgUDgkFg0HhEJhULhkNh0PiERiUTikVi0XjEZjUbjkdj0fkEhkUjkklk0nlEplUrlk&#10;tl0vmExmUzmk1m03nE5nU7nk9n0/oFBoVDolFo1Hmb/lYBidKg1MhVOgtQgtSglUjFWgdYgdagVc&#10;iVeAFghNijFkhFitFdg9ktUvs0TtdIul1u13vF5vV7vl9v1/wGBwWDwmFw2HxGJxWLxmNx2PyGRy&#10;WTymVy2XoFxkVzstthdvg2gjOigmkpueqMPzmm1NPz+oquwnGahOczG33G53W73m932/4HB4XD4n&#10;F43H5HJ5XL5nN53P6GF2m2h/T6uyg+sAHaina7nX12h7Fh8ed8PmqfZ8uZ9fR93v+HxxMBCAACBQ&#10;OCQWDQeEQmFQuGQ2HQ+IRGJROKRWLReMRmNRuOR2PR+QSGRSOSSWTSeUSmVSuWS2XS+YTGZTOaTW&#10;bTecTmdTueT2fT+gUGhUOiUWjUeXv+DgGR0qDUyHU6C1CE1KCVSCValxOtQKsQeugCvxKw2MAWWL&#10;2io1uFWqC2Gr1y2W+5xS3Ui8Xm9Xu+X2/X/AYHBYPCYXDYfEYnFYvGY3HY/IZHJZPKZXLZfMZnNZ&#10;ufXeP5623WwaKBXDSXSFWas6eIaCzwvVQPTU+H67V7TQ7iG7OxaPU7XYZzhcPicXjcfkcnlcvmc3&#10;nc/odHpdPqdXrdfsdntdvIbam6zZeDS6e3byGbGDd617qEeaL+jURn4bf5cCPfPufn9fv+Y2AoAA&#10;IFA4JBYNB4RCYVC4ZDYdD4hEYlE4pFYtF4xGY1G45HY9H5BIZFI5JJZNJ5RKZVK5ZLZdL5hMZlM5&#10;pNZtN5xOZ1O55PZ9P6BQaFQ6JRaNR5W/4OAaTS4XSoNTIVUILUoLVIJVoJWIXWofXIFXolYABYoT&#10;ZIRZq3TodaIfaqfE7hbYvc6Rd7xeb1e75fb9f8BgcFg8JhcNh8RicVi8Zjcdj8hkclk8plctl8xm&#10;c1m51ZLtnNBodFo9JpdNp9RqdVq9Zrddr9hsdls9ptdtt9xud1u95Gc9veBweFw+JxZ/AYAAIFA4&#10;JBYNB4RCYVC4ZDYdD4hEYlE4pFYtF4xGY1G45HY9H5BIZFI5JJZNJ5RKZVK5ZLZdL5hMZlM5pNZt&#10;N5xOZ1O55PZ9P6BQaFQ6JRaNR6RSYM/4OAaVT6hUalU6pVatV6xWa1W65Xa9X7BYbFY7JZbNZ7Ra&#10;bVa7Zbbdb7hcblc7pdY/TINTrte75fb9f8BgcFg8JhcNh8RicVi8Zjcdj8hkclk8plctOrxBb1l8&#10;5nc9n9BoZRAQgAAgUDgkFg0HhEJhULhkNh0PiERiUTikVi0XjEZjUbjkdj0fkEhkUjkklk0nlEpl&#10;Urlktl0vmExmUzmk1m03nE5nU7nk9n0/oFBhz/oVFo1HpFJpVLplNp1PqFRqVTjYBqlXrFZrVbrl&#10;dr1fsFhsVjslls1ntFptVrtltt1vuEKolxul1u13vF5vV7vlFq19wGBwWDwmFw2HxGJxWLxmNx2P&#10;yGRyUEueTy2XzGZzWbzk9v+d0F9gIIAAIFA4JBYNB4RCYVC4ZDYdD4hEYlE4pFYtF4xGY1G45HY9&#10;H5BIZFI5JJZNJ5RKZVK5ZLZdL5hMZlM5pNZtN5xOZ1O55PZ9P6BQaFQ6JRaNR6RSaVS6ZTadT6hU&#10;alU6pVatV6xWa1W65Xa9X7BYbFY7JZbNZ7RabVa7Zbbdb7hcblc7pdbtd7xeb1e75fb9f8BgcFg8&#10;JhcNh8RicVi8Zjcdj8hkclk8plctD4CAgAAgUDgkFg0HhEJhULhkNh0PiERiUTikVi0XjEZjUbjk&#10;dj0fkEhkUjkklk0nlEplUrlktl0vmExmUzmk1m03nE5nU7nk9n0/oFBoVDolFo1HpFJpVLplNp1P&#10;qFRqVTqlVq1XrFZrVbrldr1fsFhsVjslls1ntFptVrtltt1vuFxuVzul1u13vF5vV7vl9v1/wGBw&#10;WDwmFw2HxGJxWLxmNx2PyGRyWTymVy0PgICAACBQOCQWDQeEQmFQuGQ2HQ+IRGJROKRWLReMRmNR&#10;uOR2PR+QSGRSOSSWTSeUSmVSuWS2XS+YTGZTOaTWbTecTmdTueT2fT+gUGhUOiUWjUekUmlUumU2&#10;nU+oVGpVOqVWrVesVmtVuuV2vV+wWGxWOyWWzWe0Wm1Wu2W23W+4XG5XO6XW7Xe8Xm9Xu+X2/X/A&#10;YHBYPCYXDYfEYnFYvGY3HY/IZHJZPKZXLQ+AgIAAIFA4JBYNB4RCYVC4ZDYdD4hEYlE4pFYtF4xG&#10;Y1G45HY9H5BIZFI5JJZNJ5RKZVK5ZLZdL5hMZlM5pNZtN5xOZ1O55PZ9P6BQYG63/BgqAaFSaVS6&#10;ZIqJRqRBafBaPTatV6xWa1W65Xa9X7BYbFY7JZbNZ7RabVa7Zbbdb7hcblc7pdbtd7xea3U4JVb1&#10;f8BLr5A79BMHAsLgcVi8Zjcdj8hkclk8plctl8xmc1m85nc9n9BodFo4nhwBidJqbXptQANZUdVs&#10;dls9ptdtt6tAQIAAIFA4JBYNB4RCYVC4ZDYdD4hEYlE4pFYtF4xGY1G45HY9H5BIZFI5JJZNJ5RK&#10;ZVK5ZLZdL5hMZlM5pNZtN5xOZ1O55PZ9P6BQYG63/BgqAaFSaVS6ZIqJRqRBafBaPTatV6xWa1W6&#10;5Xa9X7BYbFY7JZbNZ7RabVa7Zbbdb7hcblc7pdbtd7xea3U4JVb1f8BLr5A79BMHAsLgcVi8Zjcd&#10;j8hkclk8plctl8xmc1m85nc9n9BodFo4nhwBidJqbXptQANZUdVsdls9ptdtt6tAQIAAIFA4JBYN&#10;B4RCYVC4ZDYdD4hEYlE4pFYtF4xGY1G45HY9H5BIZFI5JJZNJ5RKZVK5ZLZdL5hMZlM5pNZtN5xO&#10;Z1O55PZ9P6BQYG63/BgqAaFSaVS6ZIqJRqRBafBaPTatV6xWa1W65Xa9X7BYbFY7JZbNZ7RabVa7&#10;Zbbdb7hcblc7pdbtd7xea3U4JVb1f8BLr5A79BMHAsLgcVi8Zjcdj8hkclk8plctl8xmc1m85nc9&#10;n9BodFo4nhwBidJqbXptQANZUdVsdls9ptdtt6tAQIAAIFA4JBYNB4RCYVC4ZDYdD4hEYlE4pFYt&#10;F4xGY1G45HY9H5BIZFI5JJZNJ5RKZVK5ZLZdL5hMZlM5pNZtN5xOZ1O55PZ9P6BQYG63/BgqAaFS&#10;aVS6ZIqJRqRBafBaPTatV6xWa1W65Xa9X7BYbFY7JZbNZ7RabVa7Zbbdb7hcblc7pdbtd7xea3U4&#10;JVb1f8BLr5A79BMHAsLgcVi8Zjcdj8hkclk8plctl8xmc1m85nc9n9BodFo4nhwBidJqbXptQANZ&#10;UdVsdls9ptdtt6tAQIAAIFA4JBYNB4RCYVC4ZDYdD4hEYlE4pFYtF4xGY1G45HY9H5BIZFI5JJZN&#10;J5RKZVK5ZLZdL5hMZlM5pNZtN5xOZ1O55PZ9P6BQYG63/BgqAaFSaVS6ZIqJRqRBafBaPTatV6xW&#10;a1W65Xa9X7BYbFY7JZbNZ7RabVa7Zbbdb7hcblc7pdbtd7xea3U4JVb1f8BLr5A79BMHAsLgcVi8&#10;Zjcdj8hkclk8plctl8xmc1m85nc9n9BodFo4nhwBidJqbXptQANZUdVsdls9ptdtt6tAQIAAIFA4&#10;JBYNB4RCYVC4ZDYdD4hEYlE4pFYtF4xGY1G45HY9H5BIZFI5JJZNJ5RKZVK5ZLZdL5hMZlM5pNZt&#10;N5xOZ1O55PZ9P6BQYG63/BgqAaFSaVS6ZIqJRqRBafBaPTatV6xWa1W65Xa9X7BYbFY7JZbNZ7Ra&#10;bVa7Zbbdb7hcblc7pdbtd7xea3U4JVb1f8BLr5A79BMHAsLgcVi8Zjcdj8hkclk8plctl8xmc1m8&#10;5nc9n9BodFo4nhwBidJqbXptQANZUdVsdls9ptdtt6tAQIAAIFA4JBYNB4RCYVC4ZDYdD4hEYlE4&#10;pFYtF4xGY1G45HY9H5BIZFI5JJZNJ5RKZVK5ZLZdL5hMZlM5pNZtN5xOZ1O55PZ9P6BQYG63/Bgq&#10;AaFSaVS6ZIqJRqRBafBaPTatV6xWa1W65Xa9X7BYbFY7JZbNZ7RabVa7Zbbdb7hcblc7pdbtd7xe&#10;a3U4JVb1f8BLr5A79BMHAsLgcVi8Zjcdj8hkclk8plctl8xmc1m85nc9n9BodFo4nhwBidJqbXpt&#10;QANZUdVsdls9ptdtt6tAQIAAIFA4JBYNB4RCYVC4ZDYdD4hEYlE4pFYtF4xGY1G45HY9H5BIZFI5&#10;JJZNJ5RKZVK5ZLZdL5hMZlM5pNZtN5xOZ1O55PZ9P6BQYG63/BgqAaFSaVS6ZIqJRqRBafBaPTat&#10;V6xWa1W65Xa9X7BYbFY7JZbNZ7RabVa7Zbbdb7hcblc7pdbtd7xea3U4JVb1f8BLr5A79BMHAsLg&#10;cVi8Zjcdj8hkclk8plctl8xmc1m85nc9n9BodFo4nhwBidJqbXptQANZUdVsdls9ptdtt6tAQIAA&#10;IFA4JBYNB4RCYVC4ZDYdD4hEYlE4pFYtF4xGY1G45HY9H5BIZFI5JJZNJ5RKZVK5ZLZdL5hMZlM5&#10;pNZtN5xOZ1O55PZ9P6BQYG63/BgqAaFSaVS6ZIqJRqRBafBaPTatV6xWa1W65Xa9X7BYbFY7JZbN&#10;Z7RabVa7Zbbdb7hcblc7pdbtd7xea3U4JVb1f8BLr5A79BMHAsLgcVi8Zjcdj8hkclk8plctl8xm&#10;c1m85nc9n9BodFo4nhwBidJqbXptQANZUdVsdls9ptdtt6tAQIAAIFA4JBYNB4RCYVC4ZDYdD4hE&#10;YlE4pFYtF4xGY1G45HY9H5BIZFI5JJZNJ5RKZVK5ZLZdL5hMZlM5pNZtN5xOZ1O55PZ9P6BQYG63&#10;/BgqAaFSaVS6ZIqJRqRBafBaPTatV6xWa1W65Xa9X7BYbFY7JZbNZ7RabVa7Zbbdb7hcblc7pdbt&#10;d7xea3U4JVb1f8BLr5A79BMHAsLgcVi8Zjcdj8hkclk8plctl8xmc1m85nc9n9BodFo4nhwBidJq&#10;bXptQANZUdVsdls9ptdtt6tAQIAAIFA4JBYNB4RCYVC4ZDYdD4hEYlE4pFYtF4xGY1G45HY9H5BI&#10;ZFI5JJZNJ5RKZVK5ZLZdL5hMZlM5pNZtN5xOZ1O55PZ9P6BQYG63/BgqAaFSaVS6ZIqJRqRBafBa&#10;PTatV6xWa1W65Xa9X7BYbFY7JZbNZ7RabVa7Zbbdb7hcblc7pdbtd7xea3U4JVb1f8BLr5A79BMH&#10;AsLgcVi8Zjcdj8hkclk8plctl8xmc1m85nc9n9BodFo4nhwBidJqbXptQANZUdVsdls9ptdtt6tA&#10;QIAAIFA4JBYNB4RCYVC4ZDYdD4hEYlE4pFYtF4xGY1G45HY9H5BIZFI5JJZNJ5RKZVK5ZLZdL5hM&#10;ZlM5pNZtN5xOZ1O55PZ9P6BQYG63/BgqAaFSaVS6ZIqJRqRBafBaPTatV6xWa1W65Xa9X7BYbFY7&#10;JZbNZ7RabVa7Zbbdb7hcblc7pdbtd7xea3U4JVb1f8BLr5A79BMHAsLgcVi8Zjcdj8hkclk8plct&#10;l8xmc1m85nc9n9BodFo4nhwBidJqbXptQANZUdVsZfU9bsttt9xud1DYCIAAIFA4JBYNB4RCYVC4&#10;ZDYdD4hEYlE4pFYtF4xGY1G45HY9H5BIZFI5JJZNJ5RKZVK5ZLZdL5hMZlM5pNZtN5xOZ1O55PZ9&#10;P6BQYG63/BgqAaFSaVS6ZIqJRqRBafBaPTatV6xKKnVazXa9X7BYbFY7JZbNZ7RabVa7Zbbdb7hc&#10;blc7pdbtd7xeb1e75HqnBK5fcFg5bf4HgaHRapUcJjb1W8Zjslk8plctl8xmc1m85nc9n9BodFo9&#10;JpdNp9RK8NAsRqddcNWANaANjs9ft8LittuN5vd9v+BEoCCAACBQOCQWDQeEQmFQuGQ2HQ+IRGJR&#10;OKRWLReMRmNRuOR2PR+QSGRSOSSWTSeUSmVSuWS2XS+YTGZTOaTWbTecTmdTueT2fT+gUGBut/wY&#10;KgGhUmlUumSKiUakQWnwWj02rVesSip1Ws12vV+wWGxWOyWWzWe0Wm1Wu2W23W+4XG5XO6XW7Xe8&#10;Xm9Xu+R6pwSuX3BYOW3+B4Gh0WqVHCY29VvGY7JZPKZXLZfMZnNZvOZ3PZ/QaHRaPSaXTafUSvDQ&#10;LEanXXDVgDWgDY7PX7eU7XI7jeb3fb/gRWAggAAgUDgkFg0HhEJhULhkNh0PiERiUTikVi0XjEZj&#10;Ubjkdj0fkEhkUjkklk0nlEplUrlktl0vmExmUzmk1m03nE5nU7nk9n0/oFBgbrf8GCoBoVJpVLpk&#10;iolGpEFp8Fo9Nq1XrEkqcEqtZr1fsFhsVjslls1ntFptVrtltt1vuFxuVzul1u13vF5vV7vl9j1b&#10;gddv2DwktwECwVDotUqOFx13w4AxOPymVy2XzGZzWbzmdz2f0Gh0Wj0ml02n1Gp1UqyOT1evuGtx&#10;uKqGw20v2W33W73m930ZgICAACBQOCQWDQeEQmFQuGQ2HQ+IRGJROKRWLReMRmNRuOR2PR+QSGRS&#10;OSSWTSeUSmVSuWS2XS+YTGZTOaTWbTecTmdTueT2fT+gUGBut/wYKgGhUmlUumSKiUakQWnwWj02&#10;rVesSSpwSq1mvV+wWGxWOyWWzWe0Wm1Wu2W23W+4XG5XO6XW7Xe8Xm9Xu+X2PVuB12/YPCS3AQLB&#10;UOi1So4XHXfDgDEwKp5PH5fMZnNZvOZ3PZ/QaHRaPSaXTafUanVavWa2O5HLa7ZW/YY3FVDZ7mX7&#10;WDZXbbrgcHhcPiQmAoAAIFA4JBYNB4RCYVC4ZDYdD4hEYlE4pFYtF4xGY1G45HY9H5BIZFI5JJZN&#10;J5RKZVK5ZLZdL5hMZlM5pNZtN5xOZ1O55PZ9P6BQYG63/BgqAaFSaVS6ZIqJRqRBafBaPTatV6xJ&#10;KnBKrUqKAK7WbFY7JZbNZ7RabVa7Zbbdb7hcblc7pdbtd7xeb1e75fb9f8BgYjW4HYcFh8RLMJAs&#10;NAsXYKjicle8fXcrkcnmc1m85nc9n9BodFo9JpdNp9RqdVq9Zrddr4/l9hs7zsq9UNpuZftttut9&#10;v+BweFC4CIAAIFA4JBYNB4RCYVC4ZDYdD4hEYlE4pFYtF4xGY1G45HY9H5BIZFI5JJZNJ5RKZVK5&#10;ZLZdL5hMZlM5pNZtN5xOZ1O55PZ9P6BQYG63/BgqAaFSaVS6ZIqJRqRBafBaPTatV6xJKnBKqAK3&#10;A67WbFY7JZbNZ7RabVa7Zbbdb7hcblc7pdbtd7xeb1e75fb9f8BgYjX4FYcFh8RLMIAMNAsXjcTk&#10;bxj6jlMll8xmc1m85nc9n9BodFo9JpdNp9RqdVq9ZradRapUdds7vlqlsK5stpu8VuLBld9hd1vO&#10;JxeNx+RCYCCAACBQOCQWDQeEQmFQuGQ2HQ+IRGJROKRWLReMRmNRuOR2PR+QSGRSOSSWTSeUSmVS&#10;uWS2XS+YTGZTOaTWbTecTmdTueT2fT+gUGBut/wYKgGhUmlUumSKiUakQWnwWj02rVesSSpwSqgC&#10;twOu1mxWOyWWzWe0Wm1Wu2W23W+4XG5XO6XW7Xe8Xm9Xu+X2/X/AYGI1+BWHBYfESzCADDQLF43E&#10;5G8Y+o5TJZfMZnNZvOZ3PZ/QaHRaPSaXTafUanVavWa2nUWqVHXbO75apbCubLabvFbiwZXfYXdb&#10;zicXjcfkQmAggAAgUDgkFg0HhEJhULhkNh0PiERiUTikVi0XjEZjUbjkdj0fkEhkUjkklk0nlEpl&#10;Urlktl0vmExmUzmk1m03nE5nU7nk9n0/oFBgbrf8GCoBoVJpVLpkiolGpEFp8Fo9Nq1XrEkqcEqo&#10;ArcDrtZsVjslls1ntFptVrtltt1vuFxuVzul1u13vF5vV7vl9v1/wGBiNfgVhwWHxEswgAw0CxeN&#10;xORvGPqOUyWXzGZzWbzmdz2f0Gh0Wj0ml02n1Gp1Wr1mtp1FqlR12zu+WqWwrmy2m7xW4sGV32F3&#10;W84nF43H5EJgIIAAIFA4JBYNB4RCYVC4ZDYdD4hEYlE4pFYtF4xGY1G45HY9H5BIZFI5JJZNJ5RK&#10;ZVK5ZLZdL5hMZlM5pNZtN5xOZ1O55PZ9P6BQYG63/BgqAaFSaVS6ZIqJRqRBafBaPTatV6xJKnBK&#10;qAK3A67WbFY7JZbNZ7RabVa7Zbbdb7hcblc7pdbtd7xeb1e75fb9f8BgYjX4FYcFh8RLMIAMNAsX&#10;jcTkbxj6jlMll8xmc1m85nc9n9BodFo9JpdNp9RqdVq9ZradRapUdds7vlqlsK5stpu8VuLBld9h&#10;d1vOJxeNx+RCYCCAACBQOCQWDQeEQmFQuGQ2HQ+IRGJROKRWLReMRmNRuOR2PR+QSGRSOSSWTSeU&#10;SmVSuWS2XS+YTGZTOaTWbTecTmdTueT2fT+gUGBut/wYKgGhUmlUumSKiUakQWnwWj02rVesSSpw&#10;SqgCtwOu1mxWOyWWzWe0Wm1Wu2W23W+4XG5XO6XW7Xe8Xm9Xu+X2/X/AYGI1+BWHBYfESzCADDQL&#10;F43E5G8Y+o5TJZfMZnNZvOZ3PZ/QaHRaPSaXTafUanVavWa2nUWqVHXbO75apbCubLabvFbiwZXf&#10;YXdbzicXjcfkQmAggAAgUDgkFg0HhEJhULhkNh0PiERiUTikVi0XjEZjUbjkdj0fkEhkUjkklk0n&#10;lEplUrlktl0vmExmUzmk1m03nE5nU7nk9n0/oFBgbrf8GCoBoVJpVLpkiolGpEFp8Fo9Nq1XrEkq&#10;cEqoArcDrtZsVjslls1ntFptVrtltt1vuFxuVzul1u13vF5vV7vl9v1/wGBiNfgVhwWHxEswgAw0&#10;CxeNxORvGPqOUyWXzGZzWbzmdz2f0Gh0Wj0ml02n1Gp1Wr1mtp1FqlR12zu+WqWwrmy2m7xW4sGV&#10;32F3W84nF43H5EJgIIAAIFA4JBYNB4RCYVC4ZDYdD4hEYlE4pFYtF4xGY1G45HY9H5BIZFI5JJZN&#10;J5RKZVK5ZLZdL5hMZlM5pNZtN5xOZ1O55PZ9P6BQYG63/BgqAaFSaVS6ZIqJRqRBafBaPTatV6xJ&#10;KnBKqAK3A67WbFY7JZbNZ7RabVa7Zbbdb7hcblc7pdbtd7xeb1e75fb9f8BgYjX4FYcFh8RLMIAM&#10;NAsXjcTkbxj6jlMll8xmc1m85nc9n9BodFo9JpdNp9RqdVq9ZradRapUdds7vlqlsK5stpu8VuLB&#10;ld9hd1vOJxeNx+RCYCCAACBQOCQWDQeEQmFQuGQ2HQ+IRGJROKRWLReMRmNRuOR2PR+QSGRSOSSW&#10;TSeUSmVSuWS2XS+YTGZTOaTWbTecTmdTueT2fT+gUGBut/wYKgGhUmlUumSKiUakQWnwWj02rVes&#10;SSpwSqgCtwOu1mxWOyWWzWe0Wm1Wu2W23W+4XG5XO6XW7Xe8Xm9Xu+X2/X/AYGI1+BWHBYfESzCA&#10;DDQLF43E5G8Y+o5TJZfMZnNZvOZ3PZ/QaHRaPSaXTafUanVavWa2nUWqVHXbO75apbCubLabvFbi&#10;wZXfYXdbzicXjcfkQmAggAAgUDgkFg0HhEJhULhkNh0PiERiUTikVi0XjEZjUbjkdj0fkEhkUjkk&#10;lk0nlEplUrlktl0vmExmUzmk1m03nE5nU7nk9n0/oFBgbrf8GCoBoVJpVLpkiolGpEFp8Fo9Nq1X&#10;rEkqcEqoArcHrtZsVjslls1ntFptVrtltt1vuFxuVzul1u13vF5vV7vl9v1/wGBhtfgVhwWHxEsw&#10;gAw0CxeNxORvGPqNTruWqOSzWbzmdz2f0Gh0Wj0ml02n1Gp1Wr1mt12v2Ecymx2l52dSotUzO13m&#10;K3Ncyu5y/C3e943H5HJ5UFgIgAAgUDgkFg0HhEJhULhkNh0PiERiUTikVi0XjEZjUbjkdj0fkEhk&#10;Ujkklk0nlEplUrlktl0vmExmUzmk1m03nE5nU7nk9n0/oFBgbrf8GCoBoVJpVLpkiolGpEFp8Fo9&#10;Nq1XrEkqcEqoAqddr9RrNjslls1ntFptVrtltt1vuFxuVzul1u13vF5vV7vl9v1/wGBwUNrcDruD&#10;xGJluFgWHodFqlixWTveMAFgyGYxuSymdz2f0Gh0Wj0ml02n1Gp1Wr1mt12v2Gx2WzjWWx203F22&#10;2cr2Qrm83PBlO7gVh4uZ4HC5XL5nN50CgICAACBQOCQWDQeEQmFQuGQ2HQ+IRGJROKRWLReMRmNR&#10;uOR2PR+QSGRSOSSWTSeUSmVSuWS2XS+YTGZTOaTWbTecTmdTueT2fT+gUGBut/wYKgGhUmlUumSK&#10;iUakQWnwWj02rVesSSpwSqgCp12v1Gs2OyWWzWe0Wm1Wu2W23W+4XG5XO6XW7Xe8Xm9Xu+X2/X/A&#10;YHBQ2twOu4PEYmW4WBYeh0WqWLFZO94yE2DIY7KZvOZ3PZ/QaHRaPSaXTafUanVavWa3Xa/YbGNZ&#10;bNbLbXXaZKBbnb72X2Hd5CuVHgb7jcfkcnlQiAiAACBQOCQWDQeEQmFQuGQ2HQ+IRGJROKRWLReM&#10;RmNRuOR2PR+QSGRSOSSWTSeUSmVSuWS2XS+YTGZTOaTWbTecTmdTueT2fT+gUGBut/wYKgGhUmlU&#10;umSKiUakQWnwWj02rVesSSp1UAVOCVyt1Gs2OyWWzWe0Wm1Wu2W23W+4XG5XO6XW7Xe8Xm9Xu+X2&#10;/X/AYHBQ2vQOuYPEYmW4WBYeh0WqWLFZO92GBYwAWDIY7KZ3PZ/QaHRaPSaXTafUanVavWa3Xa/Y&#10;bHZbONZjObTcXXbZLL5Cv7zc8GVZau77DVHicLlcvmc3nQeAgIAAIFA4JBYNB4RCYVC4ZDYdD4hE&#10;YlE4pFYtF4xGY1G45HY9H5BIZFI5JJZNJ5RKZVK5ZLZdL5hMZlM5pNZtN5xOZ1O55PZ9P6BQYG63&#10;/BgqAaFSaVS6ZIqJRqRBafBaPTatV6xJKnVQBU4JXK3UazY7JZbNZ7RabVa7Zbbdb7hcblc7pdbt&#10;d7xeb1e75fb9f8BgcFDa9A65g8RiZbhYFh6HRapYsVk73YYFjABYMhjspnc9n9BodFo9JpdNp9Rq&#10;dVq9Zrddr9hsdls41mM5tNxddtksvkK/vNzwZVlq7vsNUeJwuVy+ZzedB4CAgAAgUDgkFg0HhEJh&#10;ULhkNh0PiERiUTikVi0XjEZjUbjkdj0fkEhkUjkklk0nlEplUrlktl0vmExmUzmk1m03nE5nU7nk&#10;9n0/oFBgbrf8GCoBoVJpVLpkiolGpEFp8Fo9Nq1XrEkqdVAFTglcrdRrNjslls1ntFptVrtltt1v&#10;uFxuVzul1u13vF5vV7vl9v1/wGBwUNr0DrmDxGJluFgWHodFqlixWTvdhgWMAFgyGOymdz2f0Gh0&#10;Wj0ml02n1Gp1Wr1mt12v2Gx2WzjWYzm03F122Sy+Qr+83PBlWWru+w1R4nC5XL5nN50HgICAACBQ&#10;OCQWDQeEQmFQuGQ2HQ+IRGJROKRWLReMRmNRuOR2PR+QSGRSOSSWTSeUSmVSuWS2XS+YTGZTOaTW&#10;bTecTmdTueT2fT+gUGBut/wYKgGhUmlUumSKiUakQWnwWj02rVesSSp1UAVOCVyt1Gs2OyWWzWe0&#10;Wm1Wu2W23W+4XG5XO6XW7Xe8Xm9Xu+X2/X/AYHBQ2vQOuYPEYmW4WBYeh0WqWLFZO92GBYwAWDIY&#10;7KZ3PZ/QaHRaPSaXTafUanVavWa3Xa/YbHZbONZjObTcXXbZLL5Cv7zc8GVZau77DVHicLlcvmc3&#10;nQeAgIAAIFA4JBYNB4RCYVC4ZDYdD4hEYlE4pFYtF4xGY1G45HY9H5BIZFI5JJZNJ5RKZVK5ZLZd&#10;L5hMZlM5pNZtN5xOZ1O55PZ9P6BQYG63/BgqAaFSaVS6ZIqJRqRBafBaPTatV6xJKnVQBU4JXK3U&#10;azY7JZbNZ7RabVa7Zbbdb7hcblc7pdbtd7xeb1e75fb9f8BgcFDa9A65g8RiZbhYFh6HRapYsVk7&#10;3YYFjABYMhjspnc9n9BodFo9JpdNp9RqdVq9Zrddr9hsdls41mM5tNxddtksvkK/vNzwZVlq7vsN&#10;UeJwuVy+ZzedB4CAgAAgUDgkFg0HhEJhULhkNh0PiERiUTikVi0XjEZjUbjkdj0fkEhkUjkklk0n&#10;lEplUrlktl0vmExmUzmk1m03nE5nU7nk9n0/oFBgbrf8GCoBoVJpVLpkiolGpEFp8Fo9Nq1XrEkq&#10;dVAFTglcrdRrNjslls1ntFptVrtltt1vuFxuVzul1u13vF5vV7vl9v1/wGBwUNr0DrmDxGJluFgW&#10;HodFqlixWTvdhgWMAFgyGOymdz2f0Gh0Wj0ml02n1Gp1Wr1mt12v2Gx2WzjWYzm03F122Sy+Qr+8&#10;3PBlWWru+w1R4nC5XL5nN50HgICAACBQOCQWDQeEQmFQuGQ2HQ+IRGJROKRWLReMRmNRuOR2PR+Q&#10;SGRSOSSWTSeUSmVSuWS2XS+YTGZTOaTWbTecTmdTueT2fT+gUGBut/wYKgGhUmlUumSKiUakQWnw&#10;Wj02rVesSSp1UAVOCVyt1Gs2OyWWzWe0Wm1Wu2W23W+4XG5XO6XW7Xe8Xm9Xu+X2/X/AYHBQ2vQO&#10;uYPEYmW4WBYeh0WqWLFZO92GBZapZDHZTOZ3PZ/QaHRaPSaXTafUanVavWa3Xa/YbHZRrGADN7Pc&#10;XXa7fd5Lc7+V5jMQTh8DjcfkcnlQaAiAACBQOCQWDQeEQmFQuGQ2HQ+IRGJROKRWLReMRmNRuOR2&#10;PR+QSGRSOSSWTSeUSmVSuWS2XS+YTGZTOaTWbTecTmdTueT2fT+gUGBut/wYKgGhUmlUumSKiUak&#10;QWnwWj02rVesSSp1UAVuowSvVmxWOyWWzWe0Wm1Wu2W23W+4XG5XO6XW7Xe8Xm9Xu+X2/X/AYGH1&#10;OCVzBYfES3CQPDUOi1Sv4nJXqw13H42BZXJ5vOZ3PZ/QaHRaPSaXTafUanVavWa3Xa/YbGOYuBZj&#10;Zbe6bQAbbdbbcb+U5qF8LgcXjcfkcmCwEIAAIFA4JBYNB4RCYVC4ZDYdD4hEYlE4pFYtF4xGY1G4&#10;5HY9H5BIZFI5JJZNJ5RKZVK5ZLZdL5hMZlM5pNZtN5xOZ1O55PZ9P6BQYG63/BgqAaFSaVS6ZIqJ&#10;RqRBafBaPTatV6xJKnVYbW6jWbBYbFY7JZbNZ7RabVa7Zbbdb7hcblc7pdbtd7xeb1e75fb9f67R&#10;apX8BhcNLKnBK5BMTA8Xh8heK9Dsnkctl8xmc1m85nc9n9BodFo9JpdNp9RqdVq9ZHcbAsfrdlc9&#10;eANiANrt9nu5TlYZvt5weFw+JxYNAYAAIFA4JBYNB4RCYVC4ZDYdD4hEYlE4pFYtF4xGY1G45HY9&#10;H5BIZFI5JJZNJ5RKZVK5ZLZdL5hMZlM5pNZtN5xOZ1O55PZ9P6BQYG63/BgqAaFSaVS6ZIqJRqRB&#10;afBaPTatV6xJKnVYbW6jWbBYbFY7JZbNZ7RabVa7Zbbdb7hcblc7pdbtd7xeb1e75fb9f67RapX8&#10;BhcNLKnBK5BMTA8Xh8heK9Dsnkctl8xmc1m85nc9n9BodFo9JpdNp9RqdVq9ZHcbAsfrdlc9eANi&#10;ANrt9nu5TlYZvt5weFw+JxYNAYAAIFA4JBYNB4RCYVC4ZDYdD4hEYlE4pFYtF4xGY1G45HY9H5BI&#10;ZFI5JJZNJ5RKZVK5ZLZdL5hMZlM5pNZtN5xOZ1O55PZ9P6BQYG63/BgqAaFSaVS6ZIqJRqRBafBa&#10;PTatV6xJKnVYbW6jWbBYbFY7JZbNZ7RabVa7Zbbdb7hcblc7pdbtd7xeb1e75fb9f67RapX8BhcN&#10;LKnBK5BMTA8Xh8heK9Dsnkctl8xmc1m85nc9n9BodFo9JpdNp9RqdVq9ZGcbUNbsbvrwBj4FtNts&#10;t1KsrDN7u+BweFw+JBoCgAAgUDgkFg0HhEJhULhkNh0PiERiUTikVi0XjEZjUbjkdj0fkEhkUjkk&#10;lk0nlEplUrlktl0vmExmUzmk1m03nE5nU7nk9n0/oFAdb/gQVAMCodFo9BplNp1Pk1JgtGg1SglU&#10;qFZrVbk9SrEMr1Lrljslls1ntFptVrtltt1vuFxuVzul1u13vF5vV7vl9v1/wGBwUqsNIogAr+Dx&#10;WLl9WgeJw0GyGMyl8wsNy+VzWbzmdz2f0Gh0Wj0ml02n1Gp1Wr1mt12v2Ewy+Z2O1vWOpVVw9XsW&#10;230u2kK4O/4nF43H5EKgIIAAIFA4JBYNB4RCYVC4ZDYdD4hEYlE4pFYtF4xGY1G45HY9H5BIZFI5&#10;JJZNJ5RKZVK5ZLZdL5hMZlM5pNZtN5xOZ1O55PZ9P6BQHW/4EFQDAqHRaPQaZTadT5NSYLRoNUoJ&#10;VKhWa1W5PUqxDK9S65Y7JZbNZ7RabVa7Zbbdb7hcblc7pdbtd7xeb1e75fb9f8BgcFKrDSKIAK/g&#10;8Vi5fVoHicNBshjMpfMLDcvlc1m85nc9n9BodFo9JpdNp9RqdVq9Zrddr9hMMvmdjtb1jqVVcPV7&#10;Ftt9LtpCuDv+JxeNx+RCoCCAACBQOCQWDQeEQmFQuGQ2HQ+IRGJROKRWLReMRmNRuOR2PR+QSGRS&#10;OSSWTSeUSmVSuWS2XS+YTGZTOaTWbTecTmdTueT2fT+gUB1v+BBUAwKh0Wj0GmU2nU+TUmC0aDVK&#10;CVSoVmtVuT1KsQyvUuuWOyWWzWe0Wm1Wu2W23W+4XG5XO6XW7Xe8Xm9Xu+X2/X/AYHBSqw0iiACv&#10;4PFYuX1aB4nDQbIYzKXzCw3L5XNZvOZ3PZ/QaHRaPSaXTafUanVavWa3Xa/YTDL5nY7W9Y6lVXD1&#10;exbbfS7aQrg7/icXjcfkQqAggAAgUDgkFg0HhEJhULhkNh0PiERiUTikVi0XjEZjUbjkdj0fkEhk&#10;Ujkklk0nlEplUrlktl0vmExmUzmk1m03nE5nU7nk9n0/oFAdb/gQVAMCodFo9BplNp1Pk1JgtGg1&#10;SglUqFZrVbk9SrEMr1Lrljslls1ntFptVrtltt1vuFxuVzul1u13vF5vV7vl9v1/wGBwUqsNIogA&#10;r+DxWLl9WgeJw0GyGMyl8wsNy+VzWbzmdz2f0Gh0Wj0ml02n1Gp1Wr1mt12v2Ewy+Z2O1vWOpVVw&#10;9XsW230u2kK4O/4nF43H5EKgIIAAIFA4JBYNB4RCYVC4ZDYdD4hEYlE4pFYtF4xGY1G45HY9H5BI&#10;ZFI5JJZNJ5RKZVK5ZLZdL5hMZlM5pNZtN5xOZ1O55PZ9P6BQHW/4EFQDAqHRaPQaZTadT5NSYLRo&#10;NUoJVKhWa1W5PUqxDK9S65Y7JZbNZ7RabVa7Zbbdb7hcblc7pdbtd7xeb1e75fb9f8BgcFKrDSKI&#10;AK/g8Vi5fVoHicNBshjMpfMLDcvlc1m85nc9n9BodFo9JpdNp9RqdVq9Zrddr9hMMvmdjtb1jqVV&#10;cPV7Ftt9LtpCuDv+JxeNx+RCoCCAACBQOCQWDQeEQmFQuGQ2HQ+IRGJROKRWLReMRmNRuOR2PR+Q&#10;SGRSOSSWTSeUSmVSuWS2XS+YTGZTOaTWbTecTmdTueT2fT+gUB1v+BBUAwKh0Wj0GmU2nU+TUmC0&#10;aDVKCVSoVmtVuT1KsQyvUuuWOyWWzWe0Wm1Wu2W23W+4XG5XO6XW7Xe8Xm9Xu+X2/X/AYHBSqw0i&#10;iACv4PFYuX1aB4nDQbIYzKXzCw3L5XNZvOZ3PZ/QaHRaPSaXTafUanVavWa3Xa/YTDL5nY7W9Y6l&#10;VXD1exbbfS7aQrg7/icXjcfkQqAggAAgUDgkFg0HhEJhULhkNh0PiERiUTikVi0XjEZjUbjkdj0f&#10;kEhkUjkklk0nlEplUrlktl0vmExmUzmk1m03nE5nU7nk9n0/oFAdb/gQVAMCodFo9BplNp1Pk1Jg&#10;tGg1SglUqFZrVbk9SrEMr1Lrljslls1ntFptVrtltt1vuFxuVzul1u13vF5vV7vl9v1/wGBwUqsN&#10;IogAr+DxWLl9WgeJw0GyGMyl8wsNy+VzWbzmdz2f0Gh0Wj0ml02n1Gp1Wr1mt12v2Ewy+Z2O1vWO&#10;pVVw9XsW230u2kK4O/4nF43H5EKgIIAAIFA4JBYNB4RCYVC4ZDYdD4hEYlE4pFYtF4xGY1G45HY9&#10;H5BIZFI5JJZNJ5RKZVK5ZLZdL5hMZlM5pNZtN5xOZ1O55PZ9P6BQHW/4EFQDAqHRaPQaZTadT5NS&#10;YLRoNUoJVKhWa1W5PUqxDK9S65Y7JZbNZ7RabVa7Zbbdb7hcblc7pdbtd7xeb1e75fb9f8BgcFKr&#10;DSKIAK/g8Vi5fVoHicNBshjMpfMLDcvlc1m85nc9n9BodFo9JpdNp9RqdVq9Zrddr9hMMvmdjtb1&#10;jqVVcPV7Ftt9LtpCuDv+JxeNx+RCoCCAACBQOCQWDQeEQmFQuGQ2HQ+IRGJROKRWLReMRmNRuOR2&#10;PR+QSGRSOSSWTSeUSmVSuWS2XS+YTGZTOaTWbTecTmdTueT2fT+gUB1v+BBUAwKh0Wj0GmU2nU+T&#10;UmC0aDVKCVSoVmtVuT1KsQyvUuuWOyWWzWe0Wm1Wu2W23W+4XG5XO6XW7Xe8Xm9Xu+X2/X/AYHBS&#10;qw0iiACv4PFYuX1aB4nDQbIYzKXzCw3L5XNZvOZ3PZ/QaHRaPSaXTafUanVavWa3Xa/YTDL5nY7W&#10;9Y6lVXD1exbbfS7aQrg7/icXjcfkQqAggAAgUDgkFg0HhEJhULhkNh0PiERiUTikVi0XjEZjUbjk&#10;dj0fkEhkUjkklk0nlEplUrlktl0vmExmUzmk1m03nE5nU7nk9n0/oFAdb/gQVAMCodFo9BplNp1P&#10;k1JgtGg1SglUqFZrVbk9SrEMr1Lrljslls1ntFptVrtltt1vuFxuVzul1u13vF5vV7vl9v1/wGBw&#10;UqsNIogAr+DxWLl9WgeJw0GyGMyl8wsNy+VzWbzmdz2f0Gh0Wj0ml02n1Gp1Wr1mt12v2Ewy+Z2O&#10;1vWOpVVw9XsW232E3eP3sK2m/43H5HJ5ULgIgAAgUDgkFg0HhEJhULhkNh0PiERiUTikVi0XjEZj&#10;Ubjkdj0fkEhkUjkklk0nlEplUrlktl0vmExmUzmk1m03nE5nU7nk9n0/oFAdb/gQVAMCodFo9Bpl&#10;Np1Pk1JgtGg1SglUqFZrVbkdSrEQr1Lrljslls1ntFptVrtltt1vuFxuVzul1u13vF5vV7vl9v1/&#10;wGBwUqsNIogAr+DxWLl9WgeJw0GyGMyl4wsRy+VzWbzmdz2f0Gh0Wj0ml02n1Gp1Wr1mt12v2Ewy&#10;+Z2O1vWOpVVw9XsW232Ew+Thm03/F43H5HJhcBCAACBQOCQWDQeEQmFQuGQ2HQ+IRGJROKRWLReM&#10;RmNRuOR2PR+QSGRSOSSWTSeUSmVSuWS2XS+YTGZTOaTWbTecTmdTueT2fT+gUB1v+BBUAwKh0Wj0&#10;GmU2nU+TUmC0aDVKCVSoVmtVuR1KsRCvUuuWOyWWzWe0Wm1Wu2W23W+4XG5XO6XW7Xe8Xm9Xu+X2&#10;/X/AYHBSqw0iiACv4PFYuX1aB4nDQbIYzKXjCxHL5XNZvOZ3PZ/QaHRaPSaXTafUanVavWa3Xa/Y&#10;TDL5nY7W9Y6lVXD1exbbfYTD5OGbTf8XjcfkcmFwEIAAIFA4JBYNB4RCYVC4ZDYdD4hEYlE4pFYt&#10;F4xGY1G45HY9H5BIZFI5JJZNJ5RKZVK5ZLZdL5hMZlM5pNZtN5xOZ1O55PZ9P6BQHW/4EFQDAqHR&#10;aPQaZTadT5NSYLRoNUoJVKhWa1W5HUqxEK9S65Y7JZbNZ7RabVa7Zbbdb7hcblc7pdbtd7xeb1e7&#10;5fb9f8BgcFKrDSKIAK/g8Vi5fVoHicNBshjMpeMLEcvlc1m85nc9n9BodFo9JpdNp9RqdVq9Zrdd&#10;r9hMMvmdjtb1jqVVcPV7Ftt9hMPk4ZtN/xeNx+RyYXAQgAAgUDgkFg0HhEJhULhkNh0PiERiUTik&#10;Vi0XjEZjUbjkdj0fkEhkUjkklk0nlEplUrlktl0vmExmUzmk1m03nE5nU7nk9n0/oFAdb/gQVAMC&#10;odFo9BplNp1Pk1JgtGg1SglUqFZrVbkdSrEQq0Dr9cslls1ntFptVrtltt1vuFxuVzul1u13vF5v&#10;V7vl9v1/wGBwWDktepeGwmJxUysNKqtEqdLxeTvmIiuWymZzWbzmdz2f0Gh0Wj0ml02n1Gp1Wr1m&#10;t12vlmWzGw2l7xoAsdIyFXyW130q2cS4O/4nF43H5EGgIIAAIFA4JBYNB4RCYVC4ZDYdD4hEYlE4&#10;pFYtF4xGY1G45HY9H5BIZFI5JJZNJ5RKZVK5ZLZdL5hMZlM5pNZtN5xOZ1O55PZ9P6BQHW/4EFQD&#10;AqHRaPQaZTadT5NSYLRoNUoJVKhWa1W5HUqxFK9S65Y7JZbNZ7RabVa7Zbbdb7hcblc7pdbtd7xe&#10;b1e75fb9f8BgcFUaIAKxYcHicVMqtA6/A8bSsXk77iIrlspmc1m85nc9n9BodFo9JpdNp9RqdVq9&#10;Zrddr5ZlsxsNpesjhrFkMLV9ztdhs5FwIjwt9xeNx+RyYXAQgAAgUDgkFg0HhEJhULhkNh0PiERi&#10;UTikVi0XjEZjUbjkdj0fkEhkUjkklk0nlEplUrlktl0vmExmUzmk1m03nE5nU7nk9n0/oFAdb/gQ&#10;VAMCodFo9BplNp1Pk1JgtGg1SglUqFZrVCogArEkqVfidhpdbs1ntFptVrtltt1vuFxuVzul1u13&#10;vF5vV7vl9v1/wGBwWDwmFrNkpFdsWGxmNmNWgeLAGQpWOy07xElzMUzeXz2f0Gh0Wj0ml02n1Gp1&#10;Wr1mt12v2Gx2Wz2lNzOd2u5v+Ur1lge8yW62u4kPEiHG4XJ5XL5nNiEBgAAgUDgkFg0HhEJhULhk&#10;Nh0PiERiUTikVi0XjEZjUbjkdj0fkEhkUjkklk0nlEplUrlktl0vmExmUzmk1m03nE5nU7nk9n0/&#10;oFAdb/gQVAMCodFo9BplNp1Pk1JgtGg1SglUqFZrVCogArEkqVfidhpdbs1ntFptVrtltt1vuFxu&#10;Vzul1u13vF5vV7vl9v1/wGBwWDwmFrNkpFdsWGxmNmNWgeLAGQpWOy07xElzMUzeXz2f0Gh0Wj0m&#10;l02n1Gp1Wr1mt12v2Gx2Wz2lNzOd2u5v+Ur1lge8yW62u4kPEiHG4XJ5XL5nNiEBgAAgUDgkFg0H&#10;hEJhULhkNh0PiERiUTikVi0XjEZjUbjkdj0fkEhkUjkklk0nlEplUrlktl0vmExmUzmk1m03nE5n&#10;U7nk9n0/oFAdb/gQVAMCodFo9BplNp1Pk1JgtGg1SglUqFZrVCogArEkqVfidhpdbs1ntFptVrtl&#10;tt1vuFxuVzul1u13vF5vV7vl9v1/wGBwWDwmFrNkpFdsWGxmNmNWgeLAGQpWOy07xElzMUzeXz2f&#10;0Gh0Wj0ml02n1Gp1Wr1mt12v2Gx2Wz2lNzOd2u5v+Ur1lge8yW62u4jvA30S4nC5XL5nN50RgICA&#10;ACBQOCQWDQeEQmFQuGQ2HQ+IRGJROKRWLReMRmNRuOR2PR+QSGRSOSSWTSeUSmVSuWS2XS+YTGZT&#10;OaTWbTecTmdTueT2fT+gUB1v+BBUAwKh0Wj0GmU2nU+TUmC0aDVKCVSoVmtUKiACsSCpV+L2Gl1u&#10;zWe0Wm1Wu2W23W+4XG5XO6XW7Xe8Xm9Xu+X2/X/AYHBYPCYWs2SkV2xYbGY2Y1aB4sAZClY7LTvE&#10;SHMxjN5fPZ/QaHRaPSaXTafUanVavWa3Xa/YbHZbPaU3M53a7m/5SvWWB7zJbra7iO8SKcbhcnlc&#10;vmc2IQGAACBQOCQWDQeEQmFQuGQ2HQ+IRGJROKRWLReMRmNRuOR2PR+QSGRSOSSWTSeUSmVSuWS2&#10;XS+YTGZTOaTWbTecTmdTueT2fT+gUB1v+BBUAwKh0Wj0GmU2nU+TUmC0aDVKCVSoVmtUKiACsRip&#10;Viw0uwV2v1u0Wm1Wu2W23W+4XG5XO6XW7Xe8Xm9Xu+X2/X/AYHBYPCYXDYeoWOkWayYjHY+ZVaB2&#10;fFwbKZDMTbFRXJUrK17GxbN5nSaXTafUanVavWa3Xa/YbHZbPabXbbfcbndU7N6Pd7/BZ3QVWu1f&#10;Q8Df76JcKEZeKcoAdDkdPqdXrdeCwECAACBQOCQWDQeEQmFQuGQ2HQ+IRGJROKRWLReMRmNRuOR2&#10;PR+QSGRSOSSWTSeUSmVSuWS2XS+YTGZTOaTWbTecTmdTueT2fT+gUB1v+BBUAwKh0Wj0GmU2nU+T&#10;UmC0aDVKCVSoVmtUKiACsRSrQevxupWOkV2zVu1Wu2W23W+4XG5XO6XW7Xe8Xm9Xu+X2/X/AYHBY&#10;PCYXDYfEYmcWWl4zFY/ITWw0qq12r0vI5mc5OvZiH5zLx7HQXR5rTafUanVavWa3Xa/YbHZbPabX&#10;bbfcbndbveYu0Y3f73hYfOWni57h8PjxLQQO0xjSwPo8nqdXrdfsQeAggAAgUDgkFg0HhEJhULhk&#10;Nh0PiERiUTikVi0XjEZjUbjkdj0fkEhkUjkklk0nlEplUrlktl0vmExmUzmk1m03nE5nU7nk9n0/&#10;oFAdb/gQVAMCodFo9BplNp1Pk1JgtGg1SglUqFZrVColTpcQq0HrEcqVjgdlr9btVrtltt1vuFxu&#10;Vzul1u13vF5vV7vl9v1/wGBwWDwmFw2HxGJnVopFds2KyGRmNhpVVrtXtOSzU3ygAx8NzuYj2Mgu&#10;kzen1Gp1Wr1mt12v2Gx2Wz2m12233G53W73m9nGk02+4WEzuf4uZ4fC48S4Mi5oA5fJ6XT6nV60G&#10;gICAACBQOCQWDQeEQmFQuGQ2HQ+IRGJROKRWLReMRmNRuOR2PR+QSGRSOSSWTSeUSmVSuWS2XS+Y&#10;TGZTOaTWbTecTmdTueT2fT+gUB1v+BBUAwKh0Wj0GmU2nU+TUmC0aDVKCVSoVmtUKiVOlxCpViSW&#10;GvwOrQOxVu1Wu2W23W+4XG5XO6XW7Xe8Xm9Xu+X2/X/AYHBYPCYXDYfEYmbWSkV204rIZGY2elVW&#10;u1ey5LNTfKADHw3GSXQwTO5/N6fUanVavWa3Xa/YbHZbPabXbbfcbndbveb2YaHR77hYTO5jGwbT&#10;cPe6XM6DHc2QcHj17ldXrdfsdmDwEIAAIFA4JBYNB4RCYVC4ZDYdD4hEYlE4pFYtF4xGY1G45HY9&#10;H5BIZFI5JJZNJ5RKZVK5ZLZdL5hMZlM5pNZtN5xOZ1O55PZ9P6BQHW/4EFQDAqHRaPQaZTadT5NS&#10;QBRqRRKnS6lBKpUK5XaFVq1S4hUq3JLJYoHWYHZa9bbdb7hcblc7pdbtd7xeb1e75fb9f8BgcFg8&#10;JhcNh8RicVi8ZNrPVaVjclk5rjwBlrVkcpXcte8zV4lnZHoshBbZm9RqdVq9Zrddr9hsdls9ptdt&#10;t9xud1u95vd9bcxVtPv+Jh+Dms/w+LZrBa7ReeTz4bpJD1Ojy+x2e12+5DYCgAAgUDgkFg0HhEJh&#10;ULhkNh0PiERiUTikVi0XjEZjUbjkdj0fkEhkUjkklk0nlEplUrlktl0vmExmUzmk1m03nE5nU7nk&#10;9n0/oFAdb/gQVAMCodFo9BplNp1Pk1JAFGpFEqdLqUEqlQrkkrMDrddiFfpUSqVhkdnpcEslXsVv&#10;uFxuVzul1u13vF5vV7vl9v1/wGBwWDwmFw2HxGJxWLxmNx05tVVsuPymVmmRAGYttoy1Bzdrvmfs&#10;1WzkhzFsq1a0Gd1mt12v2Gx2Wz2m12233G53W73m932/4HB4VvzWk1fD5GJ4uT0XJlPNvvQh+ntP&#10;Gg3S53Z7Xb7ndhMBgAAgUDgkFg0HhEJhULhkNh0PiERiUTikVi0XjEZjUbjkdj0fkEhkUjkklk0n&#10;lEplUrlktl0vmExmUzmk1m03nE5nU7nk9n0/oFAdb/gQVAMCodFo9BplNp1Pk1JAFGpFEqdLqUEq&#10;lQrkkrMDrddiFfpUSqVhkdnpcEslXsVvuFxuVzul1u13vF5vV7vl9v1/wGBwWDwmFw2HxGJxWLxm&#10;Nx05tVVsuPymVmmRAGYttoy1Bzdrvmfs1WzkhzFsq1a0Gd1mt12v2Gx2Wz2m12233G53W73m932/&#10;4HB4VvzWk1fD5GJ4uT0XJlNt1V75tj41R6sF6fO7Xb7nd70KgICAACBQOCQWDQeEQmFQuGQ2HQ+I&#10;RGJROKRWLReMRmNRuOR2PR+QSGRSOSSWTSeUSmVSuWS2XS+YTGZTOaTWbTecTmdTueT2fT+gUB1v&#10;+BBUAwKh0Wj0GmU2nU+TUkAUakUSp0upQSqVCuSCswOt1Kt12GV+lRKxUuSWmDWar2S4XG5XO6XW&#10;7Xe8Xm9Xu+X2/X/AYHBYPCYXDYfEYnFYvGY3HY+c2wAZLIZXLTPJZmrVq1ZefZSB6C6W7OWirWOR&#10;5qFajPa3Xa/YbHZbPabXbbfcbndbveb3fb/gcHhcO4aq38TkY7jWHN2DO8mRaLJ6fn3Pl9Wy9So9&#10;rp2fu8foeHxePyeWFwGAACBQOCQWDQeEQmFQuGQ2HQ+IRGJROKRWLReMRmNRuOR2PR+QSGRSOSSW&#10;TSeUSmVSuWS2XS+YTGZTOaTWbTecTmdTueT2fT+gUB1v+BBUAwKh0Wj0GmU2nU+TUkAUakUSp0up&#10;QSqVCuSCpVuCV+l12EWKq0qJWaS2q2VawWS4XG5XO6XW7Xe8Xm9Xu+X2/X/AYHBYPCYXDYfEYnFY&#10;vGY3HY+bW20ZDKZWaZKr2eC2/LT21WG3WO65jOQ3PyPSVjQ53Wa3Xa/YbHZbPabXbbfcbndbveb3&#10;fb/gcHhXTU8PjY/igCswPS8evauC6fidDpaboSTk9Xndvud3vd+DwECAACBQOCQWDQeEQmFQuGQ2&#10;HQ+IRGJROKRWLReMRmNRuOR2PR+QSGRSOSSWTSeUSmVSuWS2XS+YTGZTOaTWbTecTmdTueT2fT+g&#10;UB1v+BBUAwKh0Wj0GmU2nU+TUkAUakUSp0upQSqVCuSCpVuCV+l12EWKq0qJWaS2q2VawWS4XG5X&#10;O6XW7Xe8Xm9Xu+X2/X/AYHBYPCYXDYfEYnFYvGY3HY+bW20ZDKZWaZKr2eC2/LT21WG3WO65jOQ3&#10;PyPSVjQ53Wa3Xa/YbHZbPabXbbfcbndbveb3fb/gcHhXTU8PjY/igCswPS8evauC6fidDpaboSTl&#10;wat9Xnd3vd/weGDwEIAAIFA4JBYNB4RCYVC4ZDYdD4hEYlE4pFYtF4xGY1G45HY9H5BIZFI5JJZN&#10;J5RKZVK5ZLZdL5hMZlM5pNZtN5xOZ1O55PZ9P6BQHW/4EFQDAqHRaPQaZTadT5NSQBRqRRKnS6lB&#10;KpUK5IKlW4JX6XXYRYqrSolZpTWYHW7VZLhcblc7pdbtd7xeb1e75fb9f8BgcFg8JhcNh8RicVi8&#10;Zjcdj5varfkMplZlkqtbqtWrHlp9k7PV7xmLREdBJbZpdPntZrddr9hsdls9ptdtt9xud1u95vd9&#10;v+BweFXdJouHx8dxc1BrByI/qeNYcznbpyupDdXI+hy+jzu93/B4fFCoCIAAIFA4JBYNB4RCYVC4&#10;ZDYdD4hEYlE4pFYtF4xGY1G45HY9H5BIZFI5JJZNJ5RKZVK5ZLZdL5hMZlM5pNZtN5xOZ1O55PZ9&#10;P6BQHW/4EFQDAqHRaPQaZTadT5NSQBRqRRKnS6lBKpUK5HKlW4RX6XXbDVq3YolaJTWYHZ7NY7Jc&#10;blc7pdbtd7xeb1e75fb9f8BgcFg8JhcNh8RicVi8Zjcdj8hNrVasjlctM8nb6rBrBl51lIPoLrma&#10;Vac1a6tWqxp89rddr9hsdls9ptdtt9xud1u95vd9v+BweFw7npKvxORkONbs5cOTHtFBejxdP04X&#10;1pFbNKAOxz+93/B4fFBICIAAIFA4JBYNB4RCYVC4ZDYdD4hEYlE4pFYtF4xGY1G45HY9H5BIZFI5&#10;JJZNJ5RKZVK5ZLZdL5hMZlM5pNZtN5xOZ1O55PZ9P6BQHW/4EFQDAqHRaPQaZTadT5NSQBRqRRKn&#10;S6lBKpUK5HKlW4RX6XXbDVq3YodWYHYJPaqVVbfZLlc7pdbtd7xeb1e75fb9f8BgcFg8JhcNh8Ri&#10;cVi8Zjcdj8hkZxaABlMll8xM8pm6tWrHmZ1loPortnLjDNJKbdV7hrILqdBsdls9ptdtt9xud1u9&#10;5vd9v+BweFw+JxeNx55ptdyOZj+VZ87a8/zY9sIH1rlz+nCexJdX0NP17N2+p5fN5/R1ICCAACBQ&#10;OCQWDQeEQmFQuGQ2HQ+IRGJROKRWLReMRmNRuOR2PR+QSGRSOSSWTSeUSmVSuWS2XS+YTGZTOaTW&#10;bTecTmdTueT2fT+gUB1v+BBUAwKh0Wj0GmU2nU+TUkAUakUSp0upQSqVCuRypVuEV+l12w1at2KH&#10;WiW1mB2ezWOB2qyXO6XW7Xe8Xm9Xu+X2/X/AYHBYPCYXDYfEYnFYvGY3HY/IZHJSu1XLJ5fMTLK2&#10;+qwawZmdZaDaK7ZulWnOWurVqsamCaTQbHZbPabXbbfcbndbveb3fb/gcHhcPicXjceeaar8jmZL&#10;lW7PXDmxq2aeE9Xl6XU7CD9yo6u263ra/XdPzef0en0QEIAAIFA4JBYNB4RCYVC4ZDYdD4hEYlE4&#10;pFYtF4xGY1G45HY9H5BIZFI5JJZNJ5RKZVK5ZLZdL5hMZlM5pNZtN5xOZ1O55PZ9P6BQHW/4EFQD&#10;AqHRaPQaZTadT5NSQBRqRRKnS6lBKpUK5GKlW4hX6XXYJYqrSodZpbWYHW7VZatYLJc7pdbtd7xe&#10;b1e75fb9f8BgcFg8JhcNh8RicVi8Zjcdj8hkclKrVb8nl8xMsrcaxVq1Y8zNstac5d83aIbo5TbN&#10;RqtVodhsdls9ptdtt9xud1u95vd9v+BweFw+JxeNPNPV+Py8lybdnrboOZGtfC+rUOd0oT15LrOU&#10;ANdpen4/J5fN54CAgAAgUDgkFg0HhEJhULhkNh0PiERiUTikVi0XjEZjUbjkdj0fkEhkUjkklk0n&#10;lEplUrlktl0vmExmUzmk1m03nE5nU7nk9n0/oFAdb/gQVAMCodFo9BplNp1Pk1JAFGpFEqdLqUEq&#10;lQrkYqVbiFfpddgliqtKh1mltZgdbtVlq1asdkul1u13vF5vV7vl9v1/wGBwWDwmFw2HxGJxWLxm&#10;Nx2PyGRyWTqNWt2WueUzWbmNqz1xtuZzk0t8P0t0z9ohunlNs1Wuq9ngtg0e12233G53W73m932/&#10;4HB4XD4nF43H5HJ5XLnep2PM6GS52Xg206Ma1kM7Nc6eihHbyvV0XOuXX83n9Hp88BCAACBQOCQW&#10;DQeEQmFQuGQ2HQ+IRGJROKRWLReMRmNRuOR2PR+QSGRSOSSWTSeUSmVSuWS2XS+YTGZTOaTWbTec&#10;TmdTueT2fT+gUB1v+BBUAwKh0Wj0GmU2nU+TUkAUakUSp0upQSqVCuRipVuIV+l12CWKq0qHWaW1&#10;mB2CB2q2WiyXO6XW7Xe8Xm9Xu+X2/X/AYHBYPCYXDYfEYnFYvGY3HY/IZHJSi4Va3ZPMZmY5W5XG&#10;r5qc2qw5ax3TOZ+G6KV57LgDT1rS6DZbPabXbbfcbndbveb3fb/gcHhcPicXjcfkTrT63k83Gcus&#10;VbYc6Paq06S79Dr3KWazY67seCDczqeXzef0ceAggAAgUDgkFg0HhEJhULhkNh0PiERiUTikVi0X&#10;jEZjUbjkdj0fkEhkUjkklk0nlEplUrlktl0vmExmUzmk1m03nE5nU7nk9n0/oFAdb/gQVAMCodFo&#10;9BplNp1Pk1JAFGpFEqdLqUEqlQrkYqVbiFfpddgliqtKh1mltZgdggdqtloslzul1u13vF5vV7vl&#10;9v1/wGBwWDwmFw2HxGJxWLxmNx2PyGRyUouFWt2TzGZmOVuVxq+anNqsOWsd0zmfhuileey4A09a&#10;0ug2Wz2m12233G53W73m932/4HB4XD4nF43H5E60+t5PNxnLrFW2HOj2qtOku/Q69ylms2Ou7Hgg&#10;3M6nl83n9HHgIIAAIFA4JBYNB4RCYVC4ZDYdD4hEYlE4pFYtF4xGY1G45HY9H5BIZFI5JJZNJ5RK&#10;ZVK5ZLZdL5hMZlM5pNZtN5xOZ1O55PZ9P6BQHW/4EFQDAqHRaPQaZTadT5NSQBRqRRKnS6lBKpUK&#10;5GKlW4hX6XXYJYqrSodZpbWYHYIHarZaLJc7pdbtd7xeb1e75fb9f8BgcFg8JhcNh8RicVi8Zjcd&#10;j8hkclKLhVrdk8xmZjlblcavmpzarDlrHdM5n4bopXnsuANPWtLoNls9ptdtt9xud1u95vd9v+Bw&#10;eFw+JxeNx+ROtPreTzcZy6xVthzo9qrTpLv0OvcpZrNjrux4INzOp5fN5/Rx4CCAACBQOCQWDQeE&#10;QmFQuGQ2HQ+IRGJROKRWLReMRmNRuOR2PR+QSGRSOSSWTSeUSmVSuWS2XS+YTGZTOaTWbTecTmdT&#10;ueT2fT+gUB1v+BBUAwKh0Wj0GmU2nU+TUkAUakUSp0upQSqVCuRipVuIV+l12CWKq0qHWaW1mB2C&#10;B2q2WiyXO6XW7Xe8Xm9Xu+X2/X/AYHBYPCYXDYfEYnFYvGY3HY/IZHJSi4Va3ZPMZmY5W5XGr5qa&#10;57Lw21XXOZ/SZaxzvT1rV6DYbHZbPabXbbfcbndbveb3fb/gcHhcPicXjTrT6Pj8vGcmsVbXcyNa&#10;WJ9S58606qfa226/pd/weHxceAiAACBQOCQWDQeEQmFQuGQ2HQ+IRGJROKRWLReMRmNRuOR2PR+Q&#10;SGRSOSSWTSeUSmVSuWS2XS+YTGZTOaTWbTecTmdTueT2fT+gUB1v+BBUAwKh0Wj0GmU2nU+TUkAU&#10;akUSp0upQSqVCuRSpVuvVawV2B1+sWKlwyzT61gCswOx2S5XO6XW7Xe8Xm9Xu+X2/X/AYHBYPCYX&#10;DYfEYnFYvGY3HY/IZGS2225LLZeZ5S0VWDXHMTDKxPQ3LNUqHaOc6WC57P63Xa/YbHZbPabXbbfc&#10;bndbveb3fb/gcHhcOcarWcTkYrjWfO2nkxfURC36aycuFdOr2zN26rVrnc/weHxePkQEgAAgUDgk&#10;Fg0HhEJhULhkNh0PiERiUTikVi0XjEZjUbjkdj0fkEhkUjkklk0nlEplUrlktl0vmExmUzmk1m03&#10;nE5nU7nk9n0/oFAdb/gQVAMCodFo9BplNp1Pk1JAFGpFEqdLqUEqlQrkUqVbjFfpddsVVpUKstBr&#10;MLsFdt1vuFxuVzul1u13vF5vV7vl9v1/wGBwWDwmFw2HxGJxWLxmNrlptOOyWTm2Qq1btdnyk1yM&#10;XztQy2ahGfnuZq9m0+b1Wr1mt12v2Gx2Wz2m12233G53W73m932/4F60Op4PFx3DzFWrVj41hy/M&#10;i2kp3I6EF6U703J0XN7nd73f8EBAgAAgUDgkFg0HhEJhULhkNh0PiERiUTikVi0XjEZjUbjkdj0f&#10;kEhkUjkklk0nlEplUrlktl0vmExmUzmk1m03nE5nU7nk9n0/oFAdb/gQVAMCodFo9BplNp1Pk1JA&#10;FGpFEqdLqUEqlQrkUqVbjFfpddsVVpUKstBrMDrdprtvuFxuVzul1u13vF5vV7vl9v1/wGBwWDwm&#10;Fw2HxGJxWLxmNx1kq1tyNjx+Vy01tOZq1aymXmVui+gqGas8J0U9tel0+e1mt12v2Gx2Wz2m1223&#10;3G53W73m932/4HB4V20lX4fHy3FyUGsHIr2btmdiurlfUtGTs3G03YtXQ1Xc53h8Xj8nlAEBgAAg&#10;UDgkFg0HhEJhULhkNh0PiERiUTikVi0XjEZjUbjkdj0fkEhkUjkklk0nlEplUrlktl0vmExmUzmk&#10;1m03nE5nU7nk9n0/oFAdb/gQVAMCodFo9BplNp1Pk1JAFGpFEqdLqUEqlQrkQqVbjlfpcwsUSsoA&#10;s8ItM/rMDrdrrtxuVzul1u13vF5vV7vl9v1/wGBwWDwmFw2HxGJxWLxmNx2PyFQs9wyOVy0zydWt&#10;9WrVjy8vykYttKl2U0dXquktGaz0G0M70+b1Wf2m12233G53W73m932/4HB4XD4nF43H5HJ5V8zO&#10;z5fPyHN1Grg1g6EU18a7Mh2Ot6kF2XT7fbnHd1PT6/p9Xr9ntAEBgAAgUDgkFg0HhEJhULhkNh0P&#10;iERiUTikVi0XjEZjUbjkdj0fkEhkUjkklk0nlEplUrlktl0vmExmUzmk1m03nE5nU7nk9n0/oFAd&#10;b/gQVAMCodFo9BplNp1Pk1JAFGpFEqdLqUEqlQrkQqVbkFfpcorMDsEDstKqtqAFihVuoNpq9rud&#10;du13vF5vV7vl9v1/wGBwWDwmFw2HxGJxWLxmNx2PyGRyWTymVu1wuGWzWbm2Yq1buVnzkuzMf0tR&#10;q1asdo1NmrGf19shGnnuh2N10e53W73m932/4HB4XD4nF43H5HJ5XL5nN53PwOe2XQ6mV6V123Vi&#10;+0jnckfZgvg6+i8Owpni83a9Xr9nt90CgICAACBQOCQWDQeEQmFQuGQ2HQ+IRGJROKRWLReMRmNR&#10;uOR2PR+QSGRSOSSWTSeUSmVSuWS2XS+YTGZTOaTWbTecTmdTueT2fT+gUB1v+BBUAwKh0Wj0GmU2&#10;nU+TUkAUakUSp0upQSqVCuRCpVuQV+lyiswOwQOy0qq2oAWKFW6g2mr2u5127Xe8Xm9Xu+X2/X/A&#10;YHBYPCYXDYfEYnFYvGY3HY/IZHJZPKZW7XC4ZbNZubZirVu5WfOS7Mx/S1GrVqx2jU2asZ/X2yEa&#10;ee6HY3XR7ndbveb3fb/gcHhcPicXjcfkcnlcvmc3nc/A57ZdDqZXpXXbdWL7SOdyR9mC+Dr6DWwb&#10;RbXy9jYdr2e33e/4QOAggAAgUDgkFg0HhEJhULhkNh0PiERiUTikVi0XjEZjUbjkdj0fkEhkUjkk&#10;lk0nlEplUrlktl0vmExmUzmk1m03nE5nU7nk9n0/oFAdb/gQVAMCodFo9BplNp1Pk1JAFGpFEqdL&#10;qUEqlQrkQqVbkFfpcorMDsEDstKqtqAFitcJs8+tNXt9xrt3vF5vV7vl9v1/wGBwWDwmFw2HxGJx&#10;WLxmNx2PyGRyWTymVy1Pt1tq12y+dz0yzOhq1asefl+ZsOb0t11cZud219Y1Wst8Izk72O00273m&#10;932/4HB4XD4nF43H5HJ5XL5nN53P6HRweitnS62X6l0zUG2/Xhe5kOotGzjvggng7Nb8VQ9Hk73v&#10;+Hx+XzAEBIAAIFA4JBYNB4RCYVC4ZDYdD4hEYlE4pFYtF4xGY1G45HY9H5BIZFI5JJZNJ5RKZVK5&#10;ZLZdL5hMZlM5pNZtN5xOZ1O55PZ9P6BQHW/4EFQDAqHRaPQaZTadT5NSQBRqRRKnS6lBKpUJXUq3&#10;IK9S5JYarBq/G6zA7PZYLW7IALTZrFXLjV7Za65eb1e75fb9f8BgcFg8JhcNh8RicVi8Zjcdj8hk&#10;clk4tVoTc8pmZRlsxCstBM7mtFjLfb9Hp9RPNLVrdn6VqYRpo/spFq4VeIpdbxuqxrM7vL3wLhvt&#10;hxeNx+RyeVy+Zzedz+h0el0+p1et15/roNoexqO0AO5B+/4e75drxOHr/N6+Ttrt6bb5NPtI79LB&#10;6PduInwoJdYQ3btP0pjhPs9kDQPBEEwUiiAggAAgUDgkFg0HhEJhULhkNh0PiERiUTikVi0XjEZj&#10;Ubjkdj0fkEhkUjkklk0nlEplUrlktl0vmExmUzmk1m03h7/g4Bgc6g08nFBoVDgk+gtAolJpVLpk&#10;Mdc+CtAp8CqNNq1XrFZk9TAFVAFcr1cglerUqsFIj9nk1qr9QqVujVigdkgdsuVUtECu9dvNlvVw&#10;tt4v2DwmFw2HxGJxWLxmNx2PyGRyWTymVy2XzGZzWbzmYo0EpGfgd9zulj2igWk02r1kLu2A1ux2&#10;VB1+CwMFumzuuwtO8kW1vl/20Yve529h1HGtmK4HG3XP6HR6XT6nV63X7HZ7Xb7nd73f8Hhjuoo8&#10;9heqifk0Pnhfkhnoh3qg/u0fth/whv0hX4osb9afvSib+Pmi8BvEwrmwNA8FtNBLhNxBTOuLCKHO&#10;WkcHOPCiEwmg0MIRCzIRBBkRxJEsTROjiAiAACBQOCQWDQeEQmFQuGQ2HQ+IRGJROKRWLReMRmNR&#10;uOR2PR+QSGRSOSSWTSeUSmVSuWS2XS+YTGZTOaTWbTeFv+DgGczuNzqLTyDUCM0KI0SOUakROjQi&#10;lxqmwenxWlT6HVOKVGhx+tTivV+RuugBWhWKBWSwWm1Wu2W2C2YAWgAXC5XCCXK3Su7Qe8Ru6V2P&#10;3+BYK52PARK92etYTCQjG3mK4/IZPKZXLZfMZnNZvOZ3PZ/QaHRaPSaXTafUanVavWa3XSCp4eBb&#10;GfwvZQWsQPb7mBbeCbwAbuH8KFVXiw/gb6B7Sr1aE8me8fZ7bkdTX9eHYzDdjud3OdrFYOn33vW/&#10;t4Xwx3JSHwXGy+eIYmG3Xz+uCfbRfLyeX+f3/P/AEAwFAcCQLA0DwRBMFQXBkGwdB6KOYo7nQjCj&#10;ooS5Stuk58LOag0Mtw50JQrD7qxLDyCq66CJQlEaJxdCDPva/cYxrBkZveg0aP5HCPPxHz6yC9L4&#10;vGxchPc8UhoPH7SSZG0nyhKMpSmmKAiAACBQOCQWDQeEQmFQuGQ2HQ+IRGJROKRWLReMRmNRuOR2&#10;PR+QSGRSOSSWTSeUSmVSuWS2XS+YTGZTOaTWbTeDv+DgGJzqDTyLT6C0CG0KCUSMUaB0iczue06J&#10;UqBUyPVIAVSE1asQitU2fyOrUecWOyWWDOufBWgWiBWqzW+4XG5XK2AC3AC63e6wS73OV3m12mtx&#10;bASbC3jBQLDxDFwfD42HZC/RfJZPLZfMZnNZvOZ3PZ/QaHRaPSaXTafUanVavWa3Xa/YbGg1CI13&#10;Z1+HbaM7qubSIbyH8CoxPBwbhVnfQPjyCww/i7LoRHH4no9XrZ7p23Awa+9ez9TK5TqSTs3btwXu&#10;wrw4rm+bvYzx+/5fP6fX7ff8fn9fv+f3/P/AEAwFAcCQE9qQue3rcKK5LbqGhblwhBsGQXBSOwS5&#10;UJwssTjQ0sCNwxArsPA+MRRNAbyr0qT0vnFMQoYvaBxYkEYu4qj1oLHEavdFESxPH8gSDIUhpsgI&#10;gAAgUDgkFg0HhEJhULhkNh0PiERiUTikVi0XjEZjUbjkdj0fkEhkUjkklk0nlEplUrlktl0vmExm&#10;Uzmk1m03gb/lYBic6g08h0+gtAjNCglEhFGgdIh9KgVMoMHqAAp0JqcEqtXg9ZptSrdem1VhlanF&#10;ls0cdc+CtAtMCtdnuFxuVzukFtoAt4Au95u8EvN1ld7tlqskQwUuvsDv8Dw8NxsIxNuwuAluPymX&#10;zGZzWbzmdz2f0Gh0Wj0ml02n1Gp1Wr1mt12v2Gx2URsVLje1p9dn+6oe3sEJrkS4O03/DinGhfIh&#10;XKqm/unM2fRyGEgWW6XX7Gcxvbp2L7N26l68MY60pyN4qHl6eShXn73fh/q+Hz+n1+33/H5/X7/n&#10;9/z/wBAMBQHAkCv26DfN2qMFIa3AAMmr6FMLBDluc3ijpzCzhQ04EOKTDkHQggzhwpBsPQM0DuPZ&#10;FEWRRFT0Oq7sRNnF73oo+STPc9LxoPHT2xlAscRbIciSLI0jpkgIgAAgUDgkFg0HhEJhULhkNh0P&#10;iERiUTikVi0XjEZjUbjkdj0fkEhkUjkklk0nlEplUrlktl0vmExmUzmk1m02f8HAMjnMGncOnsFn&#10;8RoMIocIos6h9JgVHpdKiVMAFDqUEp0GqtQhtSq8JrkLr9AhdUsdPhVdm9ptUhdc9Cs/tsCt9rul&#10;1u13vELuIAuYAvd9vcEvt5lGBgeAt1oiV/xUlw1yq+MhWShuPvmNwkvymZzmdz2f0Gh0Wj0ml02n&#10;1Gp1Wr1mt12v2Gx2Wz2m1223ldhlO6pFailZiWY3s+ie8s1Cg/AjPCgfKo3N31gjeY50T5m47EIy&#10;mb7Pd72m7eJgWWwffgfc8fijPolPsgnu8/qhnk6/mg/w+35/X7/n9/z/wBAMBQHAkCwNA8EQTBUF&#10;wYgrjJNB8HOiizquJCkJq3DCGQigkKqm6ULQyhyyRCiEPKs4qLvrBrTvCyEWRhGEXMu9KDPK+z2P&#10;wyqmRu9r5PvH6DR098eRW/khxjJMlSXJkmpggICAACBQOCQWDQeEQmFQuGQ2HQ+IRGJROKRWLReM&#10;RmNRuOR2PR+QSGRSOSSWTSeUSmVSuWS2XS+YTGZTOaTWbTecTmdTueT2fT+gUB1v+BBUAwKh0Wj0&#10;GmU2nU+TUkAUakUSp0upQSqVCR1KtwSvUuKWGZWSE2aEWiF1mB1+uTC1W+5XO6XW7Xe8Xm9Xu+X2&#10;/X/AYHBYPCYXDYfEYnFYvGY3HY/IZGmWa45LLZeZ5SrVu2UrLZXKxDQzvO1eDaPT1atWLMWvN6zW&#10;7HZbPabXbbfcbndbveb3fb/gcHhcPicXjce75rPcjmZ/X1Xl6W3Y/Qc+K6ie9XlwzpbDcdjm+Hxe&#10;Pyc2AoAAIFA4JBYNB4RCYVC4ZDYdD4hEYlE4pFYtF4xGY1G45HY9H5BIZFI5JJZNJ5RKZVK5ZLZd&#10;L5hMZlM5pNZtN5xOZ1O55PZ9P6BQHW/4EFQDAqHRaPQaZTadT5NSQBRqRRKnS6lBKpUJHUq3BK9S&#10;4pYahZILZoZWYHX65MLRbbhcblc7pdbtd7xeb1e75fb9f8BgcFg8JhcNh8RicVi8Zjcdj6bZrfkM&#10;plbdVq1WKtW7VSspkwBoIhop/navVc9DdNbMtCtJrdhsdls9ptdtt9xud1u95vd9v+BweFw+JxeN&#10;cclm7Fx+Zi9ByYNrMZz+VFtfQehp9VmLXy9x1+b4fF4/JzYCgAAgUDgkFg0HhEJhULhkNh0PiERi&#10;UTikVi0XjEZjUbjkdj0fkEhkUjkklk0nlEplUrlktl0vmExmUzmk1m03nE5nU7nk9n0/oFAdb/gQ&#10;VAMCodFo9BplNp0zpIAo0uqNTgtVpdRglWp8jrEGr8VsNdpFEqVZs1chdagdqskvsdvuVzul1u13&#10;vF5vV7vl9v1/wGBwWDwmFw2HxGJxWLxmNx2PyGRpthuOSy2QyspzOUs1bpeNtlKsGdtuftek0Vyz&#10;mphmhs+Xh+Z2Gz2m12233G53W73m932/4HB4XD4nF43H5HJ0FptGs5XPqmo18tzfMssGt2K2UH13&#10;Zgnbrur6et6Xe3Pg6Hp9Xr9ntgUBgAAgUDgkFg0HhEJhULhkNh0PiERiUTikVi0XjEZjUbjkdj0f&#10;kEhkUjkklk0nlEplUrlktl0vmExmUzmk1m03nE5nU7nk9n0/oFAdb/gQVAMCodFo9BplNp0vpMFo&#10;0uqNTgtVpdRglWp8frEOrUHrkDr9dg9lssMsNKs0ztNtuFxuVzul1u13vF5vV7vl9v1/wGBwWDwm&#10;Fw2HxGJxWLxmNx2PptoogAseQy2KteUpcst9IydWzOVxGdhOZrdZyenuuStkN0Oby9qz+w2O1223&#10;3G53W73m932/4HB4XD4nF43Hg+p5HL4e05mE1ma5/Tt3K1uc2cG6OqxmkhGmheiufR8Vn63S4Pe6&#10;nr9nt93vhUBAgAAgUDgkFg0HhEJhULhkNh0PiERiUTikVi0XjEZjUbjkdj0fkEhkUjkklk0nlEpl&#10;Urlktl0vmExmUzmk1m0uf83nU7nk9n0mAM/oVDlTrnIACtBAFGgVJolPqFRmlMgtOltUq0ErFKqk&#10;ErNSj9bh1dgdfsEVsVLo9mhNkptKs8ytNxul1u13vF5vV7vl9v1/wGBwWDwmFw2HxGJxWLxmNw9H&#10;x2RyWAuGTy0WtNzy+bzdupGVotr0Fqt8Cz1sxmahWn0eEzOizkp1Wx2m12233G53W73m932/4HB4&#10;XD4nF43H5HJ5XLiev0vM6FyyFl1sn2fOqvVxWzhGs7fTg2o6MG7nj83n9Hp9UEgIgAAgUDgkFg0H&#10;hEJhULhkNh0PiERiUTikVi0XjEZjUbjkdj0fkEhkUjkklk0nlEplUrlktl0vmExmUzmk1m03nE5n&#10;U7nk9n0/oFAdb/gQVAMCodFo9BplNp0vpMFo0uqNTgtVpdRglWp8frEOrUDrldjNfslng1mtFrtl&#10;tt1vuFxuVzul1u13vF5vV7vl9v1/wGBwWDwmFw2HxGJxUjs1qxePwdhpVUogAsdIytWyWWpeFx2Q&#10;hWf0Ek0Wj02n1Gp1Wr1mt12v2Gx2Wz2m12233G53W73k0xuZzu94UqzeXlOi38G42B0vD4XN53R6&#10;XT6m2gKAACBQOCQWDQeEQmFQuGQ2HQ+IRGJROKRWLReMRmNRuOR2PR+QSGRSOSSWTSeUSmVSuWS2&#10;XS+YTGZTOaTWbTecTmdTueT2fT+gUB1v+BBUAwKh0Wj0GmU2nS+kwWjS6o1OC1GIVanxesQOtVuw&#10;WGfVWl2KzWe0Wm1Wu2W23W+4XG5XO6XW7Xe8Xm9Xu+X2/X/AYHBYPCYWR2SkUQAV/DY2+12lVTFY&#10;wAZDF2WB4i85rHZ2f5zPaHRaPSaXTafUanVavWa3Xa/YbHZbPabXbbeb5rQbjeSnLZSUbvK4qCZT&#10;hXTj73lYnI8vnc/odHZwEIAAIFA4JBYNB4RCYVC4ZDYdD4hEYlE4pFYtF4xGY1G45HY9H5BIZFI5&#10;JJZNJ5RKZVK5ZLZdL5hMZlM5pNZtN5xOZ1O55PZ9P6BQHW/4EFQDAqHRaPQaZTadL6TBaNLqjU4L&#10;UYJVoJVaXT4nWIHWq9Y7JTK5ZbRabVa7Zbbdb7hcblc7pdbtd7xeb1e75fb9f8BgcFg8JhcNh5LZ&#10;wBisRjcDYKVVKIALFSMnWa7A8ZdchlMzjtBPc3odJpdNp9RqdVq9Zrddr9hsdls9ptdtt9xud1Ns&#10;Vo93v5RncxKt9ncri8nx7lxs/wOdW+Tzef0+p1etsYCAgAAgUDgkFg0HhEJhULhkNh0PiERiUTik&#10;Vi0XjEZjUbjkdj0fkEhkUjkklk0nlEplUrlktl0vmExmUzmk1m03nE5nU7nk9n0/oFAdb/gQVAMC&#10;odFo9BplNp0vpIAo1IolSpcoqNTgtRglaglZq9PiVgsVls1nslntVrtltt1vuFxuVzul1u13vF5v&#10;V7vl9v1/wGBwWDwmFw2HxGJklptOKx2DxlVr0nxsDrkDydUpV6yuPz1By+bz+j0ml02n1Gp1Wr1m&#10;t12v2Gx2Wz2m12233G5muR0W630r3lWlWdAGh4VbyVhu3E3/NhfM53R6XT6mrgKAACBQOCQWDQeE&#10;QmFQuGQ2HQ+IRGJROKRWLReMRmNRuOR2PR+QSGRSOSSWTSeUSmVSuWS2XS+YTGZTOaTWbTecTmdT&#10;ueT2fT+gUB1v+BBUAwKh0Wj0GmU2nS+kgCjUiiVKlyio1OC1GCVqCVmr0+JWCxWWzWev1WvWi2W2&#10;3W+4XG5XO6XW7Xe8Xm9Xu+X2/X/AYHBYPCYXDYfEYnFYiyADG4vIYTG4+T5SqQa15erXeuQPM5HQ&#10;U7LaHSaXTafUanVavWa3Xa/YbHZbPabXbbfcbndTHJ2qw7vgSne0qVaPO8St77Ocrg82KaPndHpd&#10;Pqa2AoAAIFA4JBYNB4RCYVC4ZDYdD4hEYlE4pFYtF4xGY1G45HY9H5BIZFI5JJZNJ5RKZVK5ZLZd&#10;L5hMZlM5pNZtN5xOZ1O55PZ9P6BQHW/4EFQDAqHRaPQaZTadL6SAKNSKJCanIajV4JUYJWoHWaXT&#10;4fYLFZbNZ4RZLRa7Zbbdb7hcblc7pdbtd7xeb1e75fb9f8BgcFg8JhcNh8RicTarVisdg8ZVYRXo&#10;9ja/koHlABlrlnMfn7NntBo9JpdNp9RqdVq9Zrddr9hsdls9ptdtt9xuZhkaVut9Ld5VrDH89XMz&#10;w6pvbrot/zYdzOd0el0+pqoCgAAgUDgkFg0HhEJhULhkNh0PiERiUTikVi0XjEZjUbjkdj0fkEhk&#10;Ujkklk0nlEplUrlktl0vmExmUzmk1m03nE5nU7nk9n0/oFAdb/gQVAMCodFo9BplNp0vpIAo1Iok&#10;JqchqNXglRglagdZpdPh9gsVls1nhFktFrtltt1vuFxuVzul1u13vF5vV7vl9v1/wGBwWDwmFw2H&#10;xGJxNqtWKx2DxlVhFej2Nr+SgeUAGWuWcx+fs2e0Gj0ml02n1Gp1Wr1mt12v2Gx2Wz2m12233G5m&#10;GRpW630t3lWsMfz1czPDqm9uui3/Nh3M53R6XT6mqgKAACBQOCQWDQeEQmFQuGQ2HQ+IRGJROKRW&#10;LReMRmNRuOR2PR+QSGRSOSSWTSeUSmTP+FgGVS+NSyDS6YQKZQWaTWdTuDzeCTmUT6B0CP0KBUSF&#10;UYAUiO0qmQSnTypVOqVWrVesVmtVuuV2HOuZBWaWCBWKvWe0Wm02QAWYAWyEW6QWy5QO4QO6wK6U&#10;+1Q2933AYHBRi/4PDYfEYnFYvGY3HY/IZHJZPKZXLZfMZmYUqf5qKVGdaDPVLRZuW0WD3yDaXUTO&#10;H6zR7HZbPabXbSPC4Xb7veQnc5yy6rCWGkXfgwbdZLk73mcric3odHpdPqdXrdfsdntdvud2U6LY&#10;d6S+HxQvyS/ga6Y6nX+yReek+7y/P6fX7ZXf8f7/ut/mEryjrlreo0AQEx8DP5BKOOMtrhQVB8IQ&#10;jCUJoUgIgAAgUDgkFg0HhEJhULhkNh0PiERiUTikVi0XjEZjUbjkdj0fkEhkUjkklk0nlEpkT/g4&#10;Bgcsg0ulUzmkhmEFmU1nU6m8EnM7AE9hc/i9CgVEhVGAFIjtKpkMp1AqVTqlVq1XrFZrVbrldgzr&#10;mAVmVggVir1ntFptNkAFmAFshFukFsuUDuEDusCulPtUNvd9wGBwUcv+Dw2HxGJxWLxmNx2PyGRy&#10;WTymVy2XzGZkFKn0vocbqMGzkDvkC0cxiehiunnEH1UQ1kI0sR2OflWvqmq3ES3cJ3sc38P4Oa4n&#10;F43H5HJkuFwvK53Ph/M095jvNu1G6nWyPa6HdzPc73h8Xj8nl83n9Hp9Xr9nt91a4dBlugj852sK&#10;2cE+MI+8V/LPI0/7RPqk79pm3sDQG1CHQS1b5otBr3wlCcKQqzDpLLAULQ2qS7wyvTpw0ibuQ8tq&#10;kPAx0UQ5FaTxVFkXxhGMZRmkiAiAACBQOCQWDQeEQmFQuGQ2HQ+IRGJROKRWLReMRmNRuOR2PR+Q&#10;SGRSOSSWTSeUSmPP+DgGFyyDS6NTCEzKEzSGTaETiWy+ew6eTGfQ6dQegwWiwajwSkwWlwOmzuF1&#10;GN0eqSqCVajT+I1qgVyQV6K2KsWWzWe0Wm1Wu2W23W+4XGEOuYBWZXSBXa5Xu+X2/Q+8AC9QXAwj&#10;ByDA4eB4WB4qBYmr3+HZDJZXLZeUZTMZvOZ3PZ/QaHRaPSaXTafUanVavWa3Xa+B2SH7KJbSG7aG&#10;bjY2CtwrI1Lfb2kRenwKm7qv0KV7y38gAc6s8yb2zf7PpbDsdntdvud21ZrNd7xeOI+HF8XHR3zY&#10;+g+n16j3+T5dv4/P7ff8fn9fv+f3/P/AEAwFAbUug4SmOI66huG2sFIE50DOTBinQcrrpOKADqrP&#10;CKzQgqcFwRCS0w028KwJE8URTFTyPAusSRXGC2vexiDPSjkZvapL6tLHcYx8lUex/IUhyJIsjLQg&#10;IIAAIFA4JBYNB4RCYVC4ZDYdD4hEYlE4pFYtF4xGY1G45HY9H5BIZFI5JJZNJ5RKY0/4OAYnLINL&#10;otMILMojNIJNohOIHOoPPIFPoNQABQorRKNRJJRoJSofTJHSJVN5bD6lCqvDazIK3F67U7BYbFY7&#10;JZbNZ7RabVa7ZAnXMArMrfArjbbtd7xeYfcwBdYLfIRfpBfMFA8BA8LbrhUL1e8XjchkclKMJjMn&#10;l8xmc1m85nc9n9BodFo9JpdNp9RqdVoadIstCK/WqrEtjTdnCdrL9vtpVr4HrYjvpnu6tG8tuaxx&#10;IFyILzIxzuLMdX0+p1et1+xjcrirpwuz3/BCO3f9biY744Jh+7BvRpvb4fh4Pf8fp9ft9/x+f1+/&#10;5/f8/8AQC7LgJA7zeJq3TpNo5TmwZA6co22LoLNAkHK9Czko048MNxBkJgBD6KRChcRwFE0TxRFL&#10;wvG+cVRc7THvIhTzI4+b1L6oUWtFHUXx6sMeR9IMhSHIkirUgICAACBQOCQWDQeEQmFQuGQ2HQ+I&#10;RGJROKRWLReMRmNRuOR2PR+QSGRSOSSWTSeUSmJP+FgGNyyFS6HTCCzKIzSCTaITiBzqDzyBT6DU&#10;AAUKK0SjUiVSGlR6m0uZwejTupQOnwyrx+sxat1CvV+wWGxWOyWWzWe0WmoOuYBWZWyBW61XO6XW&#10;7Q+4AC5QW8wi9yC83+B32B4KBYGp3eIYjFY3HY+UYzIZPKZXLZfMZnNZvOZ3PZ/QaHRaPSaXTaKu&#10;xzUz+qyvWzfXwjV0PYw+iTnWTGL13Zw3exTf2Dg1GHYnaQbjRnh77a6fnc/odHpdO55LJdTsdmKd&#10;fB7e48mL9zD0DDADxaDz9r1dT0+v3e/4fH5fP6fX7ff8fn9fvncvgOahL/KtACsQJAbkNslqFu9B&#10;CFQYosFwVB0JOY3SnQMscBQm4sEwapkMNhDz+RHEkSxM/LrLa8ETxYtTzsIgzyo5F7yKE9rOxvFs&#10;dLXFUdx9H8gSDITFICCAACBQOCQWDQeEQmFQuGQ2HQ+IRGJROKRWLReMRmNRuOR2PR+QSGRSOSSW&#10;TSeUSmHP+DgGVACWQaXQqYwWZxGawSbxCcwOdweewKfyuLzeggChwmjxSkwyl0WT0emy+CVKP0+h&#10;Q+rSKtxWu1SwWGxWOyWWzWe0Wm1WuzOuYhWZ26BXC2XW7Xe8Qu5QW6QW9wi+yC94GB3+B4SBYOp3&#10;m9UHEYzIZHJSPFZPLZfMZnNZvOZ3PZ/QaHRaPSaXTafUanRV+oy2F6yiTKJ7CC7SeQ+k7bXxPFzi&#10;oSrdWHgxnh1XXVzj17k6rmc3nc/odHIZUAdTpdfsRDDXOh9TrR/v4nHd2373M+Hs+n1ej1e33e/4&#10;fH5fP6fX7ff8fn9fv+f3UOK/zLwBAMCQLA0DtQ7zywRBi2O2ADHwU7iRPRB8IwW0b2QbDaVQs80O&#10;RBEMRRHEiLoCgAAgUDgkFg0HhEJhULhkNh0PiERiUTikVi0XjEZjUbjkdj0fkEhkUjkklk0nlEpl&#10;Urlktl0vmExgT/g4BmU3nEmmkGm05n0/oFBoVDolFo1HpEFdc7Cs9pcCptJqVTqkop8FqMNq9ZkF&#10;bnsEq8ErkDr1VrVMr9mtVrtkRsttuFxuVzul1u13vF5vV7vl9v1/wGBwWDwmFv07gtpw1/xEExWL&#10;yGRyWTymRt9vyuZwmYh+cj2eAFhgdjgWguOmzWpveo1Wt12v2Gx2Wz2m12233G53W73lVxsDx+9n&#10;G/gXB4XH5HJ5VJy9o5fPleshPSjGg0VQx/UtXa6Hdjfc73h8Xj8m4gKAACBQOCQWDQeEQmFQuGQ2&#10;HQ+IRGJROKRWLReMRmNRuOR2PR+QSGRSOSSWTSeUSmVSuWS2XS+YTGFP+DgGZTecRaaQabTmfT+g&#10;UGhUOiUWjUekQ11zsKz2lwKm0mpVOqSingCoxGr1mQVuewSrwSuQOvVWlUyv2a1Wu2Vq0W24XG5X&#10;O6XW7Xe8Xm9Xu+X2/X/AYHBYPCYXDYfEYnFYvGY3HYeygDI4/KXywwOxw7Jx/NwLL1C05633bO5X&#10;TXnS6fVavWa3Xa/YbHZbPabXbbfcbndbveb3fb/gVbR6ng8WNcTNaOu8qyTuxaHJcy58jjdWMdTr&#10;dntdvuZWAoAAIFA4JBYNB4RCYVC4ZDYdD4hEYlE4pFYtF4xGY1G45HY9H5BIZFI5JJZNJ5RKZVK5&#10;ZLZdL5hMZlM5pNZtN5xOZ1O55PZ9P6BQHW/4EFQDAqHRaPQaZTadI6SAKNFqjU5DVaXBKjBKtWqJ&#10;UqzM6xVK/XafZ7RaYrY7Vbbdb7hcblc7pdbtd7xeb1e75fYTX79gcFg8JhcNh8Rib7YcVjcdj7JS&#10;qRZcZkMtebZFMzH83k4NZs9YJtW4HoIbncvqcxlNVrddr9hsdls9ptdtt8dgNxu95vd9v+BwZhle&#10;FxeNKLZqOPy85rLXzpBqNJkoLypf09F1ehA+tzO9He73/F4/J5dtAYAAIFA4JBYNB4RCYVC4ZDYd&#10;D4hEYlE4pFYtF4xGY1G45HY9H5BIZFI46/5JJ5RKZVK5ZLZdL5hMZlM5pNZtN5xOZ1O4wAZ5P6BQ&#10;aFQ6JCXXJgAFZ8AKPAqVRahUalJKbSaXFKrT5DWavA6rBK1BK5OK/A61ZadXYFY6nbbdb4vbLhc7&#10;pdbtd7xeb1e75fb9f8BgcFg8JhcNh8RicVi8Zjcdj8hkclcaRZ8rasnmb7connI9nqZSLBmNBMrR&#10;DctBrDmtZf9Lrdhsdls9ptdtt9xud1u95vd9v+BweFw+JxeNKbZr+Py4rp9XEuVGdBztJl5p1LXo&#10;onz+Z3Y50e94fF4/JmoCgAAgUDgkFg0HhEJhULhkNh0PiERiUTikVi0XjEZjUbjkdj0fkEhkUjkk&#10;lk0nlEplUrlktl0vmExmUzmk1m03nE5lbrf8GCoBnVBoVDolFo0LnkCn8CpIApdHqFRqUfptPjFV&#10;oEhrEGpsEq0DrcxsMErsDp9lpVZqdrtltjVjt1xuVzul1u13vF5vV7vl9v1/wGBwWDwmFw2HxGJx&#10;WLwFop1qxmRyWTjNhuGUzF6y8VzcczeOr9MnuPmWf0derOdzOrwegyGs2Gx2Wz2m12233G53W73m&#10;932/4HB4XDg+u4nH5Ety2j0PJ51v5mvznRkWmn3S1Uq60Fs/U5/fl3Z8Hj8nl82wgICAACBQOCQW&#10;DQeEQmFQuGQ2HQ+IRGJROKRWLReMRmNRuOR2PR+QSGRSOSSWTSeUSmVSuWS2XS+YTGZTOaTWbTec&#10;TmVut/wYKgGdUGhUOiUWjQueQKfwKkgCl0eoVGpR+m0+MVWgSGsQamwSrQOtzGw1OyWWzTqx2e1W&#10;u2W23W+4XG5XO6XW7Xe8Xm9Xu+X2/X/AYHBYPCXWuwOv4XFYvGVee06s2nG5O55KK5aOZbD0qswT&#10;MTvH4nKaPSQ3P6XUanVavWa3Xa/YbHZbPabXbbfcbndanN5Dd7/gS2w6fg8WLcSIciL5rH17O2DQ&#10;8+XcrjdWg9TrdntdvuZOAoAAIFA4JBYNB4RCYVC4ZDYdD4hEYlE4pFYtF4xGY1G45HY9H5BIZFI5&#10;JJZNJ5RKZVK5ZLZdL5hMZlM5pNZtN5xOZW63/BgqAZ1QaFQ6JRaNC55Ap/AqSAKXR6hUalH6bT4x&#10;TYJVo3VaBBaxA61TJ7Tq7MK5U7RabVQrPa7db7hcblc7pdbtd7xeb1e75fb9f8BgcFg8JhcNh8Re&#10;6/SrLicdj8hGbbbcjlbzlK3Y7Dks1jbFPs8AMxLtHltNp4bpdRq9Zrddr9hsdls9ptdtt9xud1u9&#10;5vddi7JvuFw5bk87xORVOPHdVF9LwM3zZV0uT1aJ1Ot2e12+5p4CgAAgUDgkFg0HhEJhULhkNh0P&#10;iERiUTikVi0XjEZjUbjkdj0fkEhkUjkklk0nlEplUrlktl0vmExmUzmk1m03nE5lbrf8GCoBnVBo&#10;VDolFo0LnkCn8CpIApdHqFRqUfptPjlVoEdrEGpsEq0DrcxsNTslls06sdntVrtltt1vuFxuVzul&#10;1u13vF5vV7vl9v1/wGBwWDwlxrsLr+FxWLxkUsNpxuRueQjOPntOrOOy+JAGHpWZsGb0Eqz2YyWn&#10;1ESymp1mt12v2Gx2Wz2m12233G53W73m932pymr3/D4kiy2f4vJqmij3HguchnBy9e0ed5kt4XK7&#10;VR7Pb73f8Hh1MBCAACBQOCQWDQeEQmFQuGQ2HQ+IRGJROKRWLReMRmNRuOR2PR+QSGRSOSSWTSeU&#10;SmVSuWS2XS+YTGZTOaTWbTecTmTut/wIKgGDTyfUCdUWjUekUmlUGegCfwKhU6iUuqVWrR6o0+O1&#10;miVGCVqIVymQawQOxS2z1e1Wu2Ui0224XG5XO6XW7Xe8Xm9Xu+X2/X/AYHBYPCYXDYfEYnFXe31C&#10;m2XF5HJZOKWfG5TMXjLxjLU2v1OH5evQPIADNzvH6DM6vWRLT63YbHZbPabXbbfcbndbveb3fb/g&#10;cHhavRanh8fkSnO0Pk82P6+K8uC6WGcWyarTca0drnd229DveHxePyayAoAAIFA4JBYNB4RCYVC4&#10;ZDYdD4hEYlE4pFYtF4xGY1G45HY9H5BIZFI5JJZNJ5RKZVK5ZLZdL5hMZlM5pNZtN5xOZO63/Agq&#10;AYNPJ9QJ1RaNR6RSaVQZ6AJ/AqFTqJS6pVatHqjT47WaJUYJWohXKZBrBA7FLbPV7Va7ZSLTbbhc&#10;blc7pdbtd7xeb1e75fb9f8BgcFg8JhcNh8RicVd7fUKbZcXkclk4pZ8blMxeMvGMtTa/U4fl69A8&#10;gAM3O8foMzq9ZEtPrdhsdls9ptdtt9xud1u95vd9v+BweFq9FqeHx+RKc7Q+TzY/r4ry4LpYZxbJ&#10;qtNxrR2ud3bb0O94fF4/JrICgAAgUDgkFg0HhEJhULhkNh0PiERiUTikVi0XjEZjUbjkdj0fkEhk&#10;Ujkklk0nlEplUrlktl0vmExmUzmk1m03nE5k7rf8CCoBg08n1AnVFo1HpFJpVBnoAn8CoVOolLql&#10;Vq0eqNPjtZolRglaiFcpkGsEDsUts9XtVrtlIr0DsttuVzul1u13vF5vV7vl9v1/wGBwWDwmFw2H&#10;xGJxWLxl0tNmptxxuTymVidnx+WzV7zMZzFNr9Th+dt9DsdSl2dzer1kU1Wt2Gx2Wz2m12233G53&#10;W73m932/4HB4WW0mR0XD5HJkuf03K51Y43Q5ul1ER4tk44A18m7fP71q7vf8Xj8nly0BgAAgUDgk&#10;Fg0HhEJhULhkNh0PiERiUTikVi0XjEZjUbjkdj0fkEhkUjkklk0nlEplUrlktl0vmExmUzmk1m03&#10;nE5k7rf8CCoBg08n1AnVFo1HpFJpVBnoAn8CoVOolLqlVq0eqNPjtZolRglaiFcpkGsEDsUts9Xt&#10;VrtlUtNtuFxuVzul1u13vF5vV7vl9v1/wGBwWDwmFw2HxGJxVzt9QptlxeRyWTilnxuUzF4y8Yy1&#10;Nr9Th+Xr0DyAAzcj0dDzOr1ka0+t2Gx2Wz2m12233G53W73m932/4HB4WT0WP0HD5HJkudsnH5XP&#10;i2viuphOlhnF5tjqUq6XQ71t7vf8Xj8nlycBgAAgUDgkFg0HhEJhULhkNh0PiERiUTikVi0XjEZj&#10;Ubjkdj0fkEhkUjkklk0nlEplUrlktl0vmExmUzmk1m03nE5k7rf8CCoBg08n1AnVFo1HpFJpVBno&#10;An9ModLqVTqkcoVOolWpsEp4Aq9diFfrMDq9cscCsUqtNVtltt1ttdvuVzul1u13vF5vV7vl9v1/&#10;wGBwWDwmFw2HxGJxWLxl2uNkptgxuTymViuPtGRs+WzmOzUessDruYhuk0NRgukkmqzut10X1mv2&#10;Wz2m12233G53W73m932/4HB4XD4mV02f4vJ5Uo4+o5fPjOxy9b0VE6UI5sFyWZ5075HQ8F56/h8n&#10;l83nysBAgAAgUDgkFg0HhEJhULhkNh0PiERiUTikVi0XjEZjUbjkdj0fkEhkUjkklk0nlEplUrlk&#10;tl0vmExmUzmk1m03nE0db/gQVAMmnc9n8FoIAn05pFJpVLplNh1Fo9EnlGodOq1XrEeqFVjdFglR&#10;rcSsNSg1RgljjFog9qrNtt1vuFsuFzul1u13vF5vV7vl9v1/wGBwWDwmFw2HxGJxWLxmNpNykFyy&#10;GOymVy0VyVTs2Xzl8ycWr0DsGarlP0kG0NC1GnjOpqmr1Wd2WzyOs2m33G53W73m932/4HB4XD4n&#10;F43H5HJwGfjuZ2PK6HRlXO1/S60c5kU12j58P6lf0oA7Peqfg2HV6/pvvb8Pq93v+Hx28BCAACBQ&#10;OCQWDQeEQmFQuGQ2HQ+IRGJROKRWLReMRmNRuOR2PR+QSGRSOSSWTSeUSmVSuWS2XS+YTGZTOaTW&#10;bTecTR1v+BBUAyadz2fwWgwWfTmkUmlUumU2FUWj0SeACo06rVesR6oUOOUWCVGtxKw1KDVWB2OM&#10;V6B2Cp1+uVm4XG5XOyVS33S8Xm9Xu+X2/X/AYHBYPCYXDYfEYnFYvGY3HY/IZHJV2p2aRWiD5jJ5&#10;vOZ2IZoAaDPaO96KL2qhQLTU/K3fQ22167VxHUXbVa3SbndUDcbvfb/gcHhcPicXjcfkcnlcvmc3&#10;nc/oU3Z5TUwna5bo9ntdTbXXsdvwRXpx/xwbQdfZb207Dq+Xw+++e74fP6fX7Y+AgIAAIFA4JBYN&#10;B4RCYVC4ZDYdD4hEYlE4pFYtF4xGY1G45HY9H5BIZFI5JJZNJ5RKZVK5ZLZdL5hMZlM5pNZtN5xN&#10;HW/4EFQDIp3Bp9DqCAKHOaRSaVS6ZTYLRaPBKhP6dVatV4/U5VWojXKlPILUYHXonRYhYqxabVa7&#10;ZCLJbbhcblc7pdbtd7xeb1e75fb9f8BgcFg8JhcNh8RicVHLNB7RFbfDcjX57VMXl8xl8jk8znbp&#10;nKBYMfDM3YIJj9BktFlrHpoHo89sdloYVsI1qdnud1u95vd9v+BweFw+JxeNx+RyeVy9vrqFrItu&#10;IPqcbleZ1+xENL1uz3cZq634K74spYegAOlCu35u97cP1aN54x8Nt7vt9/x+aTAQgAAgUDgkFg0H&#10;hEJhULhkNh0PiERiUTikVi0XjEZjUbjkdj0fkEhkUjkklk0nlEplUrlktl0vmExmUzmk1m03nE0d&#10;b/hQVAMancCn0SoIAocJosEo85plNp1PqEvotLgdTn9RrFZrUjq0qrsRr8EpMDqkCsMTs9btVrtl&#10;tkNjoVXjlwo1yt13vF5vV7vl9v1/wGBwWDwmFw2HxGJxWLxmNx2PyGRpE8hNlitphuYsWUpV2yWf&#10;0GRzGa0OlvV0y0k0kK0ecsmeAGrzOU1Om223p+yimo2G432/4HB4XD4nF43H5HJ5XL5nN53P6Euu&#10;kI2tE2m9hetnvY6Pd73Z68G3Xf8kQ8ci88F2XausW9Pl+Gm98P3nx+33/H5u8BCAACBQOCQWDQeE&#10;QmFQuGQ2HQ+IRGJROKRWLReMRmNRuOR2PR+QSGRSOSSWTSeUSmVSuWS2XS+YTGZTOaTWbTecTB1v&#10;+HBUAxKdwqfUCeAChwWg0afgCk0ec0+oVGpVOX02lwSrVStRes1uvQKuyyww+x0SBU6J2Wv2u2W2&#10;3SS1RikwS0W+7Xe8Xm9Xu+X2/X/AYHBYPCYXDYfEYnFYvGY3HY/IViiwy6w25wfKwy1V245HPZ/G&#10;5ui5nQSjO6WLaeS5ez1eF6rNaPXWalajbbe17C05PMbPcb/gcHhcPicXjcfkcnlcvmc3nc/odGV5&#10;zea3aQjSQrRdambLpd/wbvuZLx+GIaza9/dSb193y7Ts5bveb6cr2+f5/f6/v+f3/KggIIAAIFA4&#10;JBYNB4RCYVC4ZDYdD4hEYlE4pFYtF4xGY1G45HY9H5BIZFI5JJZNJ5RKZVK5ZLZdL5hMZlM5pNZt&#10;N5xMHW/4EFQDBp3PZ/EaCAJ9GqLR4LSaHTJzT6hUalU5jTqXPKNQ6pW4rRYJSq5VKtOqxYIXY4na&#10;IlarDbbdb7hKbZGKtc7jd7xeb1e75fb9f8BgcFg8JhcNh8RicVi8Zjcdj8hkYzbLtCsrRKxX6bZc&#10;3Qsln9BoYJlM5opfXoHZtNFsvKNbA9fltLXdnq9tt7DscxngButxv+BweFw+JxeNx+RyeVy+Zzed&#10;z+h0ZFpINqoTvofddn2Ol3e9sNr4N5393Betzu5Id16dH4YdqPH5PlyPZZ+37vn+f1+/5b4CgAAg&#10;UDgkFg0HhEJhULhkNh0PiERiUTikVi0XjEZjUbjkdj0fkEhkUjkklk0nlEplUrlktl0vmExmUzmk&#10;1m03nEwdb/gQVAMKnc9n8NoIAn0eotHAFJodMnNPqFRqVTmNOgtWqlZitFglKrVUrEvsNAnlGocU&#10;sdEster9tt1vuFistds8Xq1puN5vV7vl9v1/wGBwWDwmFw2HxGJxWLxmNx2PyGRyWTjV4geWg2Yr&#10;drpucgWaymh0WRtOg0chrkHtmnu2equuhmmslCiWy1m33Ff22x1273O/4HB4XD4nF43H5HJ5XL5n&#10;N53P6HRmua22+h2pg1K63S7ndq+wy/g7282lL8XQ7cg6vniHb9Pj+HD9+Z3vs+P3/H5/V5gIgAAg&#10;UDgkFg0HhEJhULhkNh0PiERiUTikVi0XjEZjUbjkdj0fkEhkUjkklk0nlEplUrlktl0vmExmUzmk&#10;1m03nEwdb/gQVAMKnc9n8NoIAn0eosEo8FotLnNPqFRqVTl9NocEq1UrUTrIApMDp1bp9dnU8o1X&#10;hdkrlmsMOtViuFxuVzmVvitdu10vV7vl9v1/wGBwWDwmFw2HxGJxWLxmNx2PyGRyWTykavMDy8Gz&#10;N3s1KtECzeV0WjyV20OkkN4ztgz+oiWnk2wr1s1sQ2VY2mu3W7wO3tO52dC3nD4nF43H5HJ5XL5n&#10;N53P6HR6XT6nVuOb7Gr4Udr/b3He63h8Vr8Gg4Hjt3A7tn6u+kWy91M88P+Po+3I+sH1Xl+/9/z/&#10;wAviAoAAIFA4JBYNB4RCYVC4ZDYdD4hEYlE4pFYtF4xGY1G45HY9H5BIZFI5JJZNJ5RKZVK5ZLZd&#10;L5hMZlM5pNZtN5xMHW/4EFQDCp3PZ/CaCAJ9IqLBKPBaLS5zT6hUalU5fTaHBKtVK1E6zTJ5RqvW&#10;6fXZ1X6dC7JXLNQ7TBrbYrhcblc5jb4pXbtdL1e75fb9f8BgcFg8JhcNh8RicVi8Zjcdj8hkclk8&#10;pGbzAsuAMzGKTA7PmK/SrZoc9Ycrp9RiLfm9TIdXa9bF9ZJtnmthFbxpKFbtvsd9v7/tYRnd3tuL&#10;wORyeVy+Zzedz+h0el0+p1et1+x2e1Ysz3d7H+JYKBt/Dn+35/RxvFXuP6Ybr/b1uFI9r895xfLp&#10;vV5vd/ey+z2PWrDvv9AsDQPBC+oCgAAgUDgkFg0HhEJhULhkNh0PiERiUTikVi0XjEZjUbjkdj0f&#10;kEhkUjkklk0nlEplUrlktl0vmExmUzmk1m03nEwdb/gQVAMKnc9n8JoIAn0iosEo9EnlGodJgdLn&#10;NTqlVq1Xj9FqUDrVDrFfiNdg1isFVsk6ptboFpr0TslQoVjtllul1u13m1nt1zgt6vF/wGBwWDwm&#10;Fw2HxGJxWLxmNx2PyGRyWTymVy2XzGZjl+vtNpVtgWctFxAFwp2a1GpyOc0Wqkusz1R0Guh2tlW2&#10;zukilv2O6rl82nB4WE3EM2G+4fJ5XL5nN53P6HR6XT6nV63X7HZ7XblnF3/Ipng723vmmtXc9Hp0&#10;vA7+n9UL82zgnj5X0kn0+0H3kG8/597/ug/zcvc+b2QBA8EQTBTBICCAACBQOCQWDQeEQmFQuGQ2&#10;HQ+IRGJROKRWLReMRmNRuOR2PR+QSGRSOSSWTSeUSmVSuWS2XS+YTGZTOaTWbTecRx1v+BBUAw6d&#10;z2fw2ggCfQai0ea0mh0WCUqc1GpVOqVWN06B1CB0yrV2H1yiTyjUOvTewTCzwesUKLWC12OBW+tW&#10;W6XW7XeZWmFW6xXMAXq8YHBYPCYXDYfEYnFYvGY3HY/IZHJZPKZXLZfMZnNZu1X2yZ2DX6EYDAWj&#10;PXGxU/P5zWa3F6Wt6fXSfYUjZbOI7WU7rdRC+aGm7fccPiYne7GFX7j8Xmc3nc/odHpdPqdXrdfs&#10;dntdvud3vSC5auC8vx8LUWyl6mF6Lv+3ubzze7R/H5+jseSSfD7Re3wilPw+UAu08j+qy8UAQFBM&#10;FQXBi6oCgAAgUDgkFg0HhEJhULhkNh0PiERiUTikVi0XjEZjUbjkdj0fkEhkUjkklk0nlEplUrlk&#10;tl0vmExmUzmk1m03nEUdb/hQVAMKncCn0SoIAocFotHmlFglHpM/nNRqVTqlVjlPoE8o1Qq1dhNM&#10;gdKhdgoVcr0yrExtMItcbskNsVnuVzul1m1trM9s0CvF2v1/wGBwWDwmFw2HxGJxWLxmNx2PyGRy&#10;WTymVy2Xy9pvtvuMNzVapt7tWgsNQvuY1GpxOnges1Ud11f0ll18Q2Mo2O3ieb2db2u/4GM3V83u&#10;hg3D4PJ5XL5nN53P6HR6XT6nV63X7HZ7Xbl+f2lIrWd23h03kqOc8vf7nr9mt82y9Xt4/vnW98XJ&#10;5Ek3P0t384iDPu+UBPa5C3uM8D4wHBUFwZBrDICAgAAgUDgkFg0HhEJhULhkNh0PiERiUTikVi0X&#10;jEZjUbjkdj0fkEhkUjkklk0nlEplUrlktl0vmExmUzmk1m03nEUdb/gQVAMCnc9n8FoIAn0WotHA&#10;FJoc4osEpVMnNTqlVq1XjtShNarFdrc8o1Ni9cr0uslmsFKhFnjNsp8DtVluVzul1m9voUGvEJuN&#10;AtNiu2BwWDwmFw2HxGJxWLxmNx2PyGRyWTymVy2XzGZzWTrWdsFQodsiF70FTvdRv+b1WryWigeu&#10;1lZ1Nt2exhWwlO43E62uvz9wwG24XDx1u2en4O74nL5nN53P6HR6XT6nV63X7HZ7Xb7nd3O/g19p&#10;fH3tI8Fhq+evPe9ntgm68vu9/x3nr6HKk3w+0n5Hy/z/q+/a/PW/qiPO8UAQTBUFwYuiAoAAIFA4&#10;JBYNB4RCYVC4ZDYdD4hEYlE4pFYtF4xGY1G45HY9H5BIZFI5JJZNJ5RKZVK5ZLZdL5hMZlM5pNZt&#10;N5xDHW/4UFQDBp3PZ/GaDBZ9OYbRYJR6RTadT6hUYlRaZCKpQ6lWYPV41XK1L69MLDW54AKrJ6VA&#10;7PX7Zbbdb5rXrTAqZc7NWLJdLxcL5fb9f8BgcFg8JhcNh8RicVi8Zjcdj8hkclk8plabY4VdrXRL&#10;LS73bcxltFo8BoYJptJHdRU87as/qQBq5TstlIM1r9hud1g7lZc3t8zvtxu+JxeNx+RyeVy+Zzed&#10;z+h0el0+p1etEOBSdbeo92bhtev4eZtOF4oT4NZ3OL6JL5PVKO95vl86B5dj9tP27vwff9P8/8AQ&#10;CuCAgIAAIFA4JBYNB4RCYVC4ZDYdD4hEYlE4pFYtF4xGY1G45HY9H5BIZFI5JJZNJ5RKZVK5ZLZd&#10;L5hMZlM5pNZtN5xCHW/4EFQDEp3Bp9OZzQQBQ6JSaVS6ZTaBPKPP4TRqRTqtB6pUo5WavKKNBKrL&#10;65U6hYa7Z7RabVa5DX4PZgBbp7WqxZbpbLxeb1e75fb9f8BgcFg8JhcNh8RicVi8Zjcdj8hka3dq&#10;fc8llajl81m71Y51lM5bdBk8toc9M9PArlmdDrddr7Fo4Xqdhtdtt9xud1u95vd9v+BweFw+JxeN&#10;m9XcOPn9Ly+dwNpBOjxuTd4z08h2Jb1dVsuf3/B2e94fJ5fN56tAQIAAIFA4JBYNB4RCYVC4ZDYd&#10;D4hEYlE4pFYtF4xGY1G45HY9H5BIZFI5JJZNJ5RKZVK5ZLZdL5hMZlM5pNZtN5Y63/AgqAYVOp5P&#10;pxQ5BQABPaJSaVS6ZTYnRqRCahQqdVYHU5FWKtJ61OK1Xa3YbFY7JZbNBbBZ7Va7Zbbdb7hcblc7&#10;pdbtd7xeb1e75fb9f8BgcFbKNBKjCLTg5TicVjcdY8ZV53R6pj43kY1hYHh8FmJjX8nnMto9JpbD&#10;ntNqdVq9Zrddr9hsdls9ptdtt9xud1bc1QYNvcpu4lqOFxdXnuJteTGeXd+bK9BvuN0+piuf1ex2&#10;e125tASAACBQOCQWDQeEQmFQuGQ2HQ+IRGJROKRWLReMRmNRuOR2PR+QSGRSOSSWTSeUSmVSuWS2&#10;XS+YTGZTOaTWbTeUOt/wYKgGDTqBT2cUOS0AAUKiUmlUumU2JUakQioT6nVWCVOTVirSOtTitV2t&#10;2GxWOyWWzQWwWe1Wu2W23W+4XG5XO6XW7Xe8Xm9Xu+X2/X/AYHBWyjQSowO04OW4nFY3HWPGYid0&#10;eqY+MYWB4eRZG+5yY5ieZXLaPSaWxZ7TanVavWa3Xa/YbHZbPabXbbfcbndWfQQXNADUbuF8HhcX&#10;VZ7ibDkxzl3bmyre7/jdPqYPn9XsdntduawEgAAgUDgkFg0HhEJhULhkNh0PiERiUTikVi0XjEZj&#10;Ubjkdj0fkEhkUjkklk0nlEplUrlktl0vmExmUzmk1m03kjrf8CCoBgU6nk+gtAAE9nFHktEo1Ipl&#10;Np1PqESpVChFTqNXAFWlNEglLrEerU4rkDr1fs1ntFptVrhNjoNsuFxuVzul1u13vF5vV7vl9v1/&#10;wGBwWDwmFw2HxFrrVuotCsOJl+PyGTylqyVDneNysay85zMIst7xmhzel02n1Eizup1mt12v2Gx2&#10;Wz2m12233G53W73m9m2XxeZ0m+h+r4nH13GrPCqm85Ugxld5ui5nI63X7Es5/ZgWfhHTj3eg/gp2&#10;f8kI8UC8909IA9fc+FNgIIAAIFA4JBYNB4RCYVC4ZDYdD4hEYlE4pFYtF4xGY1G45HY9H5BIZFI5&#10;JJZNJ5RKZVK5ZLZdL5hMZlM5pNZtN5I63/AgqAYNOp5PgBQABPZxR5LRKNSKZTadT6hEqVQoRU6j&#10;V6HO6LVJPRIRS6xFqtYbJZbNZ7RabVDbHa7RWobXIvcIZcqRdIHdoTeIFerdBL4AL9f8JhcNh8Ri&#10;cVi8Zjcdj8hkclk8plctl8XbYHXoPYMxMc1n9Fo8JoYLptJYq1npdqMTrtTsdls9pLdhtZBgYRg4&#10;luoPvJrgeBgN/jeFuORyeVy+Zzedz+h0el0+p1etONNnKD147t+53+jt+94dXw5N49L5fB6/Z7ab&#10;6PdxId5odvoN9Jjx/rxcZ+vi/61oCIAAIFA4JBYNB4RCYVC4ZDYdD4hEYlE4pFYtF4xGY1G45HY9&#10;H5BIZFI5JJZNJ5RKZVK5ZLZdL5hMZlM5pNZtN5I63/AgqAYNOoNPZxQ5TQABQqJSaVS6ZTYlRqRC&#10;KhPqdVanMqvVYxWa1Xa9X7BYbFY4pXLJYp3BqoALTBbXELbBLXcYHb4ndIddoNeIrc4PerZD8BCL&#10;5g4fhYPiIlfIhhrPj8hkclk8plctl8xmc1m85nc9n9BL6NBKjodNT7xpYFo4HqtPNbNr9ls8vsYL&#10;ttpW7TrpZuMlrJ5jtzw+JxeNsN3wuPIMVgbVd7/A+bcI3gMZE79z4F17zC+n0O1Be/Cu5feX5/R6&#10;fV6/Z7fd7/h8fl85vwILvPpld9q9Tyvysrkv/AUBoU/YAQM+cEJPBSyQZAkHwhCKkwdCTxOi7cLo&#10;i5rxoS8rhQ870MoY8q5RChTrREw8Ur3FcLRPFUXwrGSOICCAACBQOCQWDQeEQmFQuGQ2HQ+IRGJR&#10;OKRWLReMRmNRuOR2PR+QSGRSOSSWTSeUSmVSuWS2XS+YTGZTOLOt/wIKgGBTacTqaT+gTKeACc0G&#10;jUeDUOi0imU2nU+oRKlT6EVOo0+hwSlzCrVeKV2vWGxWOyWWzWeMWC0WabwaqQS2gC3w+43OBXGC&#10;XaC3iB3qIXy3QfAXK6Qu/QvB4e7wfFXvGYjHwrExfJ2vLZfMZnNZvOZ3PZ/QaHRaPSaXTaeV121a&#10;jWRHV62z6/YbPaZzZQPb7WpW2tzPc5ff7rhcPicWj8HjSDK47A5LI8yC43lxjpwPq87mxXr9C84X&#10;swjt3DDcnyeXzef0en1ev2e33e/4ZnVbzG0zkfEAff8Sf9fv/Pi37+vPASTKygbesxAj/wXBkGvs&#10;+kHIo7bwus57xO+wSVr1CiDQ4hsPRBCzIQw7CKvrCMUI+gKAACBQOCQWDQeEQmFQuGQ2HQ+IRGJR&#10;OKRWLReMRmNRuOR2PR+QSGRSOSSWTSeUSmVSuWS2XS+YTGZTOJOt/wYKgGBTaBTmaTWbgCfT+iRq&#10;eUKdUWlUuC0eh0yoVGpVOqRGnUmEVeq1OtUujwSn1Svwuw1uzWe0Wm1Wu2R6u224UGC1iCXKCXSD&#10;3aB3iBXqBXyC36S4DBYCEYWL4iHYrAwfDXnHRPBRTH3DLZfMZnNZvOZ3PZ/QaHRaPSaXTaeiW+B2&#10;Oe5WlarUSXYbHLbPabfcaPbaug2XcxfdzLWQXfTThwji7/lcvmc24cHnSTGYfI33qwnp5CDa6Qdm&#10;Fd6I+DqdvtXOH+LExPudH2e33e/4fH5fP6fX7ff8WLe5XoTDjoG5L8oO/sBJXAkCwRBKCOhA75wa&#10;4y/QClsHwVCsLQuzkKQwxryO+670OtDrsOulEQQ48yLRM8cUABFSBxcj0YQ3GaJoCIAAIFA4JBYN&#10;B4RCYVC4ZDYdD4hEYlE4pFYtF4xGY1G45HY9H5BIZFI5JJZNJ5RKZVK5ZLZdL5hMZlM4k63/AgqA&#10;YVNpxOppBZ5CZzP6JF6DBKHRaVS6BNwBSaZUalU6pVYjQahB6xPqtUq3XQBR4HWZlX7BZ7RabVa7&#10;ZbZTZrdbadBa5CLnBK5d4HdYPeoFfINfrpF8FgABhYfiItiojgoRhoZjLtB8hicpccxmc1m85nc9&#10;n9BodFo9JpdNp9RqZRcK1TrJP7FBtfqo9rNpm9tt91u9FuYJvt5FOBVOHLeLweRyeVy81x+ZIclC&#10;7neb3loNlcDC+xh+10svDujEvDDcd38b5snCu3BPLf+f7/h8fl8/p9ft9/x+f1+6Xsae7DcrM/zZ&#10;qM9qkPW/TnP4l0FQXB0HoG4sGvpCaiwqk0LwhDUNw43DXQRDr0sG8DuxI66JwMiEQO4iTqROxb0R&#10;RErzxe8iPxXEMcosgICAACBQOCQWDQeEQmFQuGQ2HQ+IRGJROKRWLReMRmNRuOR2PR+QSGRSOSSW&#10;TSeUSmVSuWS2XS+YTGZTOHOt/wIKgGazcATmDTaHT6O0CG0KaUeL0SjUimU2FUqdU6pVOqVWrRio&#10;U+eUur0yiQSuV0AVmj2SxWe0Wm1Wu2W2YV+B2G3WeeQWow26wi7wy8wO9xO+w6/xLAwm74XBxHER&#10;fFxbG4qL4m55PKZXLZfMZnNZvOZ3PZ/QaHRaPSU2zQuyXCg5KLaeBa6E7DS6it6zZ5PZbfdbvP7n&#10;X7XeVjgW7fS3i8Hkcnlcve8PVT3bczpdOKY/qdfsdntdvud3vd/weHxePyQPj+bncOEeedwaw8Xn&#10;3Ll+zyyv6fX8eT4erxfepv8k0APzAcCQKy7UsC+UDQWyzrQZB7sICIAAIFA4JBYNB4RCYVC4ZDYd&#10;D4hEYlE4pFYtF4xGY1G45HY9H5BIZFI5JJZNJ5RKZVK5ZLZdL5hMZlM4c63/AgqAZrN4TOYVNpxO&#10;ozQABPoTRKNCKJBKTNKdAqRQqfU6pC6XA6bVa1W65Xa9EajP55Wa/T7DZaPY6lM7PaLdb7hcblc7&#10;pNLPV6Ddb1e75K55BbXfcFg8JhcNh8RicVi8Zjcdj8hkclk8FeKLgYblrJBLbF87Bs/BctCM3k9D&#10;lMJp9Rq9ZfdVULVrYtr7RtIxtoHuNlu95vd9e7vf6xmN/xeNBuFC+Jx+Zzedz+h0el0+p1et1+xk&#10;N1aYNpdheYrmuX38vYvBnOT5dR2+zLe37Pb8cltPhv/rVfFHvfsfl/f8/7HuC7rxwBAqvvSwEDQU&#10;6qAggAAgUDgkFg0HhEJhULhkNh0PiERiUTikVi0XjEZjUbjkdj0fkEhkUjkklk0nlEplUrlktl0v&#10;mExmUzhTrf8CCoBlU2g05iU8AE+htAoUEoEEosHok6mktpdNqFRilPoc3oNMqVZrVbrldgtUhFgr&#10;1ZsVjhdljNosNWpNmt1vuFxuVzulaqlHgdtut7vl9v1/wGBwWDwmFw2HxGJxWLxmNx2PyGRslsrE&#10;rtVnykOtGXg2cw94nGVyWEz1Gq1I0Wj1WrqOe0uszGhwGvn+ZhOgq+w3W73m9xN30951O+4nF43H&#10;5HJ5XL5nN53P6HR6XT5+4vUo2gA63DpW202yqs91PZs3k6kw7Pb8/r3uu73M9V/8014Pizvv9n5/&#10;X7x3A+z+QBAMBQGuSAiAACBQOCQWDQeEQmFQuGQ2HQ+IRGJROKRWLReMRmNRuOR2PR+QSGRSOSSW&#10;TSeUSmVSuWS2XS+YTGZTODOt/wIKgGZTacTqGzwATmJUCCUIAUCjRCkT6CUSB0maROl1GqVWMVOf&#10;zeC1CrV2vV+wWCsQix2GqWWzUqtVyK1i0Ue10y03O6XW7Xe8Xm9W6tUW5XrAYHBYPCYXDYfEYnFY&#10;vGY3HY/IZHJZPKZXLYa3yynT2FZmH3zORG35ut3+C56XajL4rVU2+0/TavZbOu6rW7SyXHWbqM6C&#10;g6bb7jhcPicXGaSEWzjcvmc3nc/odHpdPqdXrdfsdntdus6GaaS2cGE77lQvR7zbbzv+ruWL2Z3X&#10;972/Ph+n5dPxXf8wfwT7zvu+kAwFAbJv6gT9wJBMFQXBiqICgAAgUDgkFg0HhEJhULhkNh0PiERi&#10;UTikVi0XjEZjUbjkdj0fkEhkUjkklk0nlEplUrlktl0vmExmUzgzrf8CCoBmk1m4AnM8nE6is2hU&#10;/iNEn1CglIo1IglGpc9qEzplKndXrFDqVWhVOgdTrNhsVjslkqtdrdlndeoNqilnrVtgtwtlJt13&#10;vF5vV7vl9v0DutNtN/wmFw2HxGJxWLxmNx2PyGRyWTymVy2XzGZzVrntPrmcuWBz8Q0UWuFRuWou&#10;1zwc00+byWvtEGsGw223rGy1mp3EL3WL38P3V01u943H5HJy+lAHB5XP6HR6XT6nV63X7HZ7Xb7n&#10;d73U52ghO1t+dr+j4Xmouf4fFmXh7/i8kH5nx+3H8Pw2/1x362bVtUwTePvAiYPVAsEQTBUFug9E&#10;GQehqAiAACBQOCQWDQeEQmFQuGQ2HQ+IRGJROKRWLReMRmNRuOR2PR+QSGRSOSSWTSeUSmVSuWS2&#10;XS+YTGZTOBOt/wIKgGaQ6bQaczuEz2Cz+gzcAUShQSiTCkwOl0CoVGJU2cTqC1Sh1apVuuV2vVKh&#10;U+DWGtV+Q1iEWKzRayWyjWq2gC42u6XW7SmjXe9Xu+X2/X/AYHBSSy4PDYfEYnFYvGY3HY/IZHJZ&#10;PKZXLVC55eT1i1QS0QfOw/OYWG5nNZTTXK31bU6fXa+Z62B7LI5+q5XR1PV2O86DSbDgZfe8HicX&#10;jcfkcmI7/lc3nc/odHpdPqdXrdfsZrc9mecOj8zeQ7QwrtxDadyvam4+f0e3Ubui7f3z7wdr4eb7&#10;7PveP3f3/P+472QBAcCQLAyZICCAACBQOCQWDQeEQmFQuGQ2HQ+IRGJROKRWLReMRmNRuOR2PR+Q&#10;SGRSOSSWTSeUSmVSuWS2XS+YTGZTF1v+BBUAzOdTuFTWDTiBT4AUCI0KEUSGUKkTymU2NUqcwWoU&#10;GbUOo06sVmtVud0aB0uDVOuR+xWOW16FWAAWWB2irWa4XG5XO6XW7XeJWy8Xu+X2/X/AYHBYPCYX&#10;DYfEYnFYvGY3HY/IZG81W1ZKx26iXqG2LNQjO5bFZrOZSr6DTaeX5+w6TH6rUW2q0eo5jS6/bbfc&#10;bndQnXbvfb/gcHhcPicXjcfkcnlcvmc2Z73nR3aVSb7XebGv7PWZvt9G4aLt9DvePBeK193GebTW&#10;6CZn0eT4fH5cj1fP7ff8fmPwEIAAIFA4JBYNB4RCYVC4ZDYdD4hEYlE4pFYtF4xGY1G45HY9H5BI&#10;ZFI5JJZNJ5RKZVK5ZLZdL5hMZlLXW/4MFQDM51O4tNYFOIdPgBQILQqJDKNOZ5S6ZHKFBKJSYFUq&#10;bVatV6xPKpSJtQ6VWY9W7BTKfB6PY7RabVa7Zbbdb5HYrhc7pdbtd7xeb1e75fb9f8BgcFg8JhcN&#10;h8RiaDXbPir1cqLXahX4HZZ/lKnkoHjcdiMtBajjMxndJpZposXl8PkNNEs/nNbsdls9ptYXrNtu&#10;d1u95vd9v+BweFw+JxeNx+RLtfo+TMshy9TXoNuObfOp1exfevBO31tRyOh2fF4/Jxu75fR6fV65&#10;FASAACBQOCQWDQeEQmFQuGQ2HQ+IRGJROKRWLReMRmNRuOR2PR+QSGRSOSSWTSeUSmVSuWS2XS+Y&#10;TGZR11v+HBUAzOdTuPTWBTiBT6C0CI0KCUShUSeUumTOkzmm1GpVOqTynw6r1WP1mtV2vV+wWGxW&#10;OyWWzSSuWe1Wu2W23W+4XG5XO6XW7Xe8Xm9Xu+X2/X+u0aD0rAYXBQbCRbD0OoYXHRPF4nH5PKSa&#10;0wrL3TI43K53PZ/QaHRSnM6PTafUanVavWa3Xa/YbHZbPabWgzaE5LbWzS7vfbef5zf8O4b2Dcbi&#10;7jdcTmc3nc/UVnkdDqdXrdeGwECAACBQOCQWDQeEQmFQuGQ2HQ+IRGJROKRWLReMRmNRuOR2PR+Q&#10;SGRSOSSWTSeUSmVSuWS2XS+YTGZQ11v+BBUAzOdTueT2fT+gTyazec0GjUekUmUUMATiHUynUqM1&#10;Ci1KrVesVmtVuuV2vV+JUyGVGwWWzWe0Wm1Wu2W23W+4XG5XO6XW7Xe8Xmy2KJ2S9X/AYG41TBYX&#10;DSXCTSbU2q2/E4fIZHJZPKZWSYnH5bNZvOZ3PZ/QaHRaPSaXTafUUm+UTU63XaTM6/ZWfYwna2jV&#10;4zZ7veb3fajb7/hcPicWDwGAACBQOCQWDQeEQmFQuGQ2HQ+IRGJROKRWLReMRmNRuOR2PR+QSGRS&#10;OSSWTSeUSmVSuWS2XS+YTGTut/wIKgGZTmdTueT2fT+gRyaTacUGjUekUmUUMATeHUynUqK1Ci1K&#10;rVesVmtVuuV2vV+RVSwWOyWWzWe0Wm1Wu2W23W+4XG5XO6XW7Xev2K8Xu+X2/Q29Xq/4PCRjBQvD&#10;2SmQSo4XHY/IZHJZOU4nKZfMZnNZvOZ3PZ/QaHRaPSaXKzWC43TavWZ7FwvVa3ZVLLQja3nUbHZ7&#10;veb3faLb7/hcPicUAQGAACBQOCQWDQeEQmFQuGQ2HQ+IRGJROKRWLReMRmNRuOR2PR+QSGRSOSSW&#10;TSeUSmVSuWS2XS+YTGRut/wIKgGZTmdTueT2fT+gSyaTacUGjUekUmOUMATeHUynUqI1Ci1KrVes&#10;VmtVuuV2vV+TVSwWOyWWzWe0Wm1Wu2W23W+4XG5XO6XW7Xet2K8Xu+X2/R29X/BYOKYGF0yCVGuY&#10;iB4rCY/IZHJZPKUKa02q5XNZvOZ3PZ/QaHRaPSaXTafUSvDanWa3XQTV6/ZUjYwza1fb7Pdbveb3&#10;Q7nfcHhcPewEgAAgUDgkFg0HhEJhULhkNh0PiERiUTikVi0XjEZjUbjkdj0fkEhkUjkklk0nlEpl&#10;Urlktl0vmExj7rf8GCoBmU5nU7nk9n0/oEsmkCm9Bo1HpFJjtDAFFiNMp1KhFQnFSq1XrFZrVbrl&#10;dr1fldUsFjslls1ntFptVrtltt1vuFxuVzul1u13q9ivF7vl9v0hvV/wWDimBh+Gq1MglRwmNx2P&#10;yGRyUwxGTy2XzGZzWbzmdz2f0Gh0Wj0klyul1Gp1UGxUDxmr2FB08L2dI2ux3G53W70G33m/4HB3&#10;UBCAACBQOCQWDQeEQmFQuGQ2HQ+IRGJROKRWLReMRmNRuOR2PR+QSGRSOSSWTSeUSmVSuWS2XS+Y&#10;TGPut/wIKgGZTmdTueT2fT+gTqaTacUGjUekUmKUOCzeJUynUqC1Ci1KrVesVmtVuuV2vV+XUyCV&#10;GwWWzWe0Wm1Wu2W23W+4XG5XO6XW7Xe8Xmf2KB2S9X/AYHBSOqYPDYeHYWK4qlXyiYjIZHJZPKZW&#10;g4zLZnNZvOZ3PZ/QaHRaPSaXTaeZzUAX7Ua3Xa+IZjYbOe7KI7ajbjabveb3fbPdb/hcPibuAoAA&#10;IFA4JBYNB4RCYVC4ZDYdD4hEYlE4pFYtF4xGY1G45HY9H5BIZFI5JJZNJ5RKZVK5ZLZdL5hMY263&#10;/AgqAZlOZ1O55PZ9P6BPppNpxQaNR6RSYpQwBN4tTKdSgBUKLUqtV6xWa1W65Xa9X55VLBY7JZbN&#10;Z7RabVa7Zbbdb7hcblc7pdbtd6DYrxe75fb9Kb1f8Fg4ZgYnhqBTIJUcJjcdj8hkclR8Rk8tl8xm&#10;c1m85nc9n9BodFo9JGcVA8ZpdVq9ZEdPRNbsZ7lYhtJzr6bVdlu95vd9v4FtuBw+JxdZAYAAIFA4&#10;JBYNB4RCYVC4ZDYdD4hEYlE4pFYtF4xGY1G45HY9H5BIZFI5JJZNJ5RKZVK5ZLZdL5hMYu63/Agq&#10;AZlOZ1O55PZ9P6BQYLNJtOKFR6RSaVC6IAJvFqbT53TYJUqXV6xWa1W65Xa9X7BSKjRrDZbNZ7Ra&#10;bVa7Zbbdb7hcblc7pdbtd7xeanNadZL1f8BgcFL7Hg8Nh4VhYrip1jMRj8hkclk8pXcdlcxmc1m8&#10;5nc9n9BodFo9JpdNUL5Vb9p9ZrddGMvr9lMtjENrK6pA6ts95vd9v+Bib5u+DxeNx95AQIAAIFA4&#10;JBYNB4RCYVC4ZDYdD4hEYlE4pFYtF4xGY1G45HY9H5BIZFI5JJZNJ5RKZVK5ZLZdL5hMYe63/Bgq&#10;AZlOZ1O55PZ9P6BQYTNJtOKFR6RSaVB6IAJvFqbT5jUaNS6tV6xWa1W65Xa9X61VLBY7JZbNZ7Ra&#10;bVa7Zbbdb7hcblc7pdbtd5PTYRUrxfb9f8BQrFgcJhQBeoHfIng5ZiIFisNkclk8plctX8dTqrl8&#10;5nc9n9BodFo9JpdNp9Rqcrmchh5rCdbqtls9pLsZH9veMzBNjtcXr97EtzKeHvuNx+RyeVuOBm+X&#10;z+h0efAQgAAgUDgkFg0HhEJhULhkNh0PiERiUTikVi0XjEZjUbjkdj0fkEhkUjkklk0nlEplUrlk&#10;tl0vmEYdb/jQVAMxnE5nU7nk9n0/oErmcCm0ioYAotBk1HglJo9JpVRkdPm8ZqkqpkDqFSrldr1f&#10;sFhsVjslls0lq9ntVrtltt1vuFxuVzul1u13vF5vV7vl9v1YmkFrd/wmFw2HxEHrNEqsywMIwd0x&#10;dIxsDyeRx2Mh2TpuVutpzOUwGaxOl02n1Gp1WrhOgy2PrWe1mz2m12233G53W73m932/4G+y+y4P&#10;F43Hwuug3D5eBp3O4ly5Wt6EWzkHyPMAHX0lr7WhztL6vI8nl83n9Fd7kNzHp93v+HngIIAAIFA4&#10;JBYNB4RCYVC4ZDYdD4hEYlE4pFYtF4xGY1G45HY9H5BIZFI5JJZNJ5RKZVK5ZLZdL5hEHW/4EFQD&#10;MZxOZ1O55PZ9P6BQYpM5rN4LRIbNoFSKUAKZRqFHKfDqRFKbVYHV5pSahC6xRYNXwBTZ9U5DZpBY&#10;rJUbZbbdb7hcblc7pdbtP7VXaXW7Xd79f8BgcFg8JhcNh8RicVi8Zjcdj8hkclJbRk8tl8xmc1Gr&#10;ze7BR75RrNlcNnYjpNBCr7lK3ENXOtRUtDItjm9tt9xud1u95I9rveBweFw+JxeNx+RyeVy+Zzed&#10;noLr+f0+p1dzYoJq9Hs6d3MRv8bptNMPHH/BQ9bWb11vZ7fd7/h3+98fp9ft9YCAgAAgUDgkFg0H&#10;hEJhULhkNh0PiERiUTikVi0XjEZjUbjkdj0fkEhkUjkklk0nlEplUrlktl0vmEMdb/gQVAMxnE5n&#10;U7nk9n0/oFBjkzg02hVEhNGAFIpVCjFMm9OnVQnFUktWoc0AFNqVdr1fsFhsVjslls1nsdIglcg1&#10;qgdstFxuVzul1u13vF5vV7vl9v1/wGBwWDwl3rGFxGJxWLxlkw90t01qONheRreTk+WuEgx8ZzuU&#10;0Gh0Wj0ml00kz8DzWY0+t12v2Gx2Wz2m12233G53V91e732/4HBi+9uep2HEzlatesq9azcT5HC6&#10;XT6nV61+y3LgXR6/d73f0sBAgAAgUDgkFg0HhEJhULhkNh0PiERiUTikVi0XjEZjUbjkdj0fkEhk&#10;Ujkklk0nlEplUrlktl0vmEIdb/gQVAMxnE5nU7nk9n0/oFBoUMmc1m9Dok0gs2pFNAFFpdHqEcpk&#10;tqFVilTgdYp1dr1fsFhsVjslls1nodahVctFtt1vuFxuVzul1u13vF5vV7vl9v1/wEgtQAtmBw2H&#10;xGJxVOq9HsmNxcfwcEwtgyEVy+RzWbzmdz2f0EsycHyuh02n1Gp1Wr1mt12v2Gx2WzlWD0u03G53&#10;W7iOjg23q1KhHA3lwzMP22O4vL5nN53PxXHhXJ6HV63XskBAgAAgUDgkFg0HhEJhULhkNh0PiERi&#10;UTikVi0XjEZjUbjkdj0fkEhkUjkklk0nlEplUrlktl0vmDrf8CCoBmE3nE5nU7nk9n0/oFBkkyh0&#10;1kVEiNGoVLpkupEEpUMpFRptVq1XrFZrVbrldr1fsEWqc2htPgdUsNptVrtltt1vuFxuVzul1u13&#10;vF5vV7vFmmlkvmBwWDwmFwN+AFoiOIqGAw2PlVjhWIxWQy2XzGZzWbzk+yVlmcFyud0ml02n1Gp1&#10;Wr1mt12v2Gxyehxuy2233G5neUx2zg2j3Wpz8E3nB43H5HJ5Wk4cLxln3vL6XT6lNgKAACBQOCQW&#10;DQeEQmFQuGQ2HQ+IRGJROKRWLReMRmNRuOR2PR+QSGRSOSSWTSeUSmVSuWS2XS+UOt/wIKgGYTec&#10;TmdTueT2fT+gUGhQSZQaawKiwmj0OmU2nQukwSl0ml0+rVesVmtVuuV2vV+wWGC1SbQ2yUiZgCq2&#10;K2W23W+4XG5XO6XW7Xe8Xm9Xu+X2/SmowO13/CYXDYfEYjA0ay4nHU3FwXB4/KZXLZfMZnNTez2a&#10;01PP43N6PSaXTafUanVavWa3Xa/C5HJ7DabXbbfcbndbveb3fb/gT/OwzO8Pg8fkcmdwEIAAIFA4&#10;JBYNB4RCYVC4ZDYdD4hEYlE4pFYtF4xGY1G45HY9H5BIZFI5JJZNJ5RKZVK5ZLZdL5A63/AgqAZh&#10;N5xOZ1O55PZ9P6BQaFQ6JRaNR6RSaVS6ZTadT6hUalU6jMoNNYNVoLWABWoJXKpYbFY7JZbNZ7Ra&#10;bVa7Zbbdb7hcblc49XoHYLpeb1e75fb9f8BgcFg8JhcNh8RiZFWrxAsZNoTj8Vk8plctl8xmc1m8&#10;5nc9n6DdqvkNBpdNp9RqdVq9Zrddr9hsZbkoLtIRttlud1u5TASAACBQOCQWDQeEQmFQuGQ2HQ+I&#10;RGJROKRWLReMRmNRuOR2PR+QSGRSOSSWTSeUSmVSuWS2XS+GOt/woKgGYTecTmdTueT2fT+gUGhU&#10;OiUWjUekUmlUumU2nU+oVGpVOqQ2ZQKawKrwWswmt12q2GxWOyWWzWe0Wm1Wu2W23W+4XG5WmtwS&#10;wXO8Xm9Xu+X2/X/AYHBYPCYXDYfETy6we7wrF1ibYnJZPKZXLZfMZnNZvOZ3PSbHgDG5/SaXTafU&#10;anVavWa3Xa/YW+v5HY7XbbeTQECAACBQOCQWDQeEQmFQuGQ2HQ+IRGJROKRWLReMRmNRuOR2PR+Q&#10;SB1v+BBUAyGUSmVSuWS2XS+YTGZTOaQWRwqTTWdTueT2fT+gUGhUOiUWjUekUmlUumU2nU+oVGpV&#10;OqVWrVesQ6bgCc1mvV+wWGxWOyWWzWe0WmrVuCV21W+4XG5VS2Qe3XO8Xm9Xu+X2/X/AYHBYPCYX&#10;DYfEYmbSSC3etYyEY7FZPKZXLZfMZnNUu6wbJZvQaHRY+HZ/R6fUanVavWa3Xa/YbHZbPT1vTQrb&#10;ScAbnab3fYDO43dSCAiAACBQOCQWDQeEQmFQuGQ2HQ+IRGJROKRWLReMRmNRuOR2PR+QSGFut/wY&#10;KgGRSmVSuWS2XS+YTGZTOZSSTSiaTmdTueT2fT+gUGhUOiUWjUekUmlUumU2nU+oVGpVOqVWrVer&#10;zaCyeFVqCVwAV6B2CsWWzWe0WmZ2KBWS1W+4XG5XO6Qa2AC3XW9Xu+X2X3e837BYPCYXDYfEYnFY&#10;vGY3HY/IZHJZOgXeGYGCVrMZTOZ3PT/ATjP6PSaXTRPLWPRafWa3G6mFZvXbPabXbbfcbndbveb3&#10;fb/gVLQ8HicW37C8auaQEIAAIFA4JBYNB4RCYVC4ZDYdD4hEYlE4pFYtF4xGY1G45HY9H5BIY263&#10;/CgqAZFKZVK5ZLZdL5hMZlBZJMwBJ5tOZ1O55PZ9P6BQaFQ6JRaNR6RSaVS6ZTadT6hUalU6pVat&#10;V6xSprDZxWa9X7BYbFBK3CK7Y7RabVa7ZbZVZbdcblc6XZ7pd7xeb1e75fb9f8BgcFg8JhcNh8Ri&#10;Z/cJZdsVj8hacZCcdkctl8xmc1m85nc9n9BodFo9JpdNp9RqdVq9ZrYtk9dsdlFcrUoCgAAgUDgk&#10;Fg0HhEJhULhkNh0PiERiUTikVi0XjEZjUbjkdj0fkEhkUjkklk0nlEplUrlktl0vmExmUzmk1m03&#10;nE5nU7nk9n0/oFBoVDolFo1HpFJpVLplNp1PqFRqVTqlVq1XrFZrVbrldr1fsFhsVjslls1ntFpt&#10;Vrtltt1vuFxuVzul1u13vF5vV7vl9v1/wGBwWDwmFw2HxGJxWLxmNx2PyGRyWTymVy0PgICAACBQ&#10;OCQWDQeEQmFQuGQ2HQ+IRGJROKRWLReMRmNRuOR2PR+QSGRSOSSWTSeUSmVSuWS2XS+YTGZTOaTW&#10;bTecTmdTueT2fT+gUGhUOiUWjUekUmlUumU2nU+oVGpVOqVWrVesVmtVuuV2vV+wWGxWOyWWzWe0&#10;Wm1Wu2W23W+4XG5XO6XW7Xe8Xm9Xu+X2/X/AYHBYPCYXDYfEYnFYvGY3HY/IZHJZPKZXLQ+AgIAA&#10;IFA4JBYNB4RCYVC4ZDYdD4hEYlE4pFYtF4xGY1G45HY9H5BIZFI5JJZNJ5RKZVK5ZLZdL5hMZlM5&#10;pNZtN5xOZ1O55PZ9P6BQaFQ6JRaNR6RSaVS6ZTadT6hUalU6pVatV6xWa1W65Xa9X7BYbFY7JZbN&#10;Z7RabVa7Zbbdb7hcblc7pdbtd7xeb1e75fb9f8BgcFg8JhcNh8RicVi8Zjcdj8hkclk8plctD4CA&#10;gAAgUDgkFg0HhEJhULhkNh0PiERiUTikVi0XjEZjUbjkdj0fkEhkUjkklk0nlEplUrlktl0vmExm&#10;Uzmk1m03nE5nU7nk9n0/oFBoVDolFo1HpFJpVLplNp1PqFRqVTqlVq1XrFZrVbrldr1fsFhsVjsl&#10;ls1ntFptVrtltt1vuFxuVzul1u13vF5vV7vl9v1/wGBwWDwmFw2HxGJxWLxmNx2PyGRyWTymVy0P&#10;gICAACBQOCQWDQeEQmFQuGQ2HQ+IRGJROKRWLReMRmNRuOR2PR+QSGRSOSSWTSeUSmVSuWS2XS+Y&#10;TGZTOaTWbTecTmdTueT2fT+gUGhUOiUWjUekUmlUumU2nU+oVGpVOqVWrVesVmtVuuV2vV+wWGxW&#10;OyWWzWe0Wm1Wu2W23W+4XG5XO6XW7Xe8Xm9Xu+X2/X/AYHBYPCYXDYfEYnFYvGY3HY/IZHJZPKZX&#10;LQ+AgIAAIFA4JBYNB4RCYVC4ZDYdD4hEYlE4pFYtF4xGY1G45HY9H5BIZFI5JJZNJ5RKZVK5ZLZd&#10;L5hMZlM5pNZtN5xOZ1O55PZ9P6BQaFQ6JRaNR6RSaVS6ZTadT6hUalU6pVatV6xWa1W65Xa9X7BY&#10;bFY7JZbNZ7RabVa7Zbbdb7hcblc7pdbtd7xeb1e75fb9f8BgcFg8JhcNh8RicVi8Zjcdj8hkclk8&#10;plctD4CAgAAgUDgkFg0HhEJhULhkNh0PiERiUTikVi0XjEZjUbjkdj0fkEhkUjkklk0nlEplUrlk&#10;tl0vmExmUzmk1m03nE5nU7nk9n0/oFBoVDolFo1HpFJpVLplNp1PqFRqVTqlVq1XrFZrVbrldr1f&#10;sFhsVjslls1ntFptVrtltt1vuFxuVzul1u13vF5vV7vl9v1/wGBwWDwmFw2HxGJxWLxmNx2PyGRy&#10;WTymVy0PgICAACBQOCQWDQeEQmFQuGQ2HQ+IRGJROKRWLReMRmNRuOR2PR+QSGRSOSSWTSeUSmVS&#10;uWS2XS+YTGZTOaTWbTecTmdTueT2fT+gUGhUOiUWjUekUmlUumU2nU+oVGpVOqVWrVesVmtVuuT5&#10;5vM5vOu2OyWWzWe0Wm1Wu2W23W+4XG5XO6XW7Xe8Xm9Xu+X2/U0Gg1Gg2/4XDYfEV+w4HB1zFPPG&#10;YSt4/I1jKYLJVrL43J2DIZjHZ7K53F6DSZ/OVbN5ms6vQ6XU63RabNbPY1TXafR7XYazLbbfVfc7&#10;zUcHVcDf73X8Xl7vZcrdbTn8zhcjo7fq9Dic7k9S1wGAACBQOCQWDQeEQmFQuGQ2HQ+IRGJROKRW&#10;LReMRmNRuOR2PR+QSGNvN5nN5g0Go0GyKWReSSaUSqWzOJy+TymVzSdQqbTGczugQmezig0WD0OZ&#10;UalQKkT+l0Wm0+lVGpTqqVWgVesVaSzek1uuTCiWCw16nWSP1q0SK1WuQW23R64XGOXO6Rq7XeMX&#10;m9RK+X2KX/AX6uz7Bx3BYeH4nFQ3GY2j4Wx5CXZKv5SK4/MZGxZfN4TO2fP6PSaXTafUanVQzNab&#10;W6XX5jY6PZ5/a5vb7LLaLVwbc4ff5Dg43h4ri8Dd73OWblTzk82EcfB9LAdS+9a9di19q6dy4963&#10;eDt8/ob7yeXxWj02T12D21v3+X5fP6fX7fe2ef6fGq/yjP8p8AKXASpv0+cCP/AzlQQqEFPRBzoQ&#10;YoMJJnCidwssrDPvDCaQ5CsIObDy3xBBcSN7ESWRQ/LQvxFTERM1cXRHFkNxg1UZKKgIgAAgUDgk&#10;Fg0HhEJhULhkNh0PiERiUTikVi0XjEZjUbjkdj0fkEhkUjkkWebzObzBoNRoNksvmExmUzmk1m0T&#10;k8plctm89n0/oFBoU2nMqlkuodJpVLplNptFndIp1TqlVq1XiNQo9Yrldr1fodanlgslls1nj9iq&#10;Votltt1vtVvuVzul1u13vF5vV7r1xvl/wGBit+wWFw2HgmExGLxmAxWNyGRt2PyWVy19lFGseXzm&#10;drmUz2h0U/0Gj02n1Gp1Wr1mt12v2Gx2Wz2m12233G53W73m932/4HB4XDzsBIAAIFA4JBYNB4RC&#10;YVC4ZDYdD4hEYlE4pFYtF4xGY1G45HY9H5BIZFI5JJZNJ5RKZVK5ZLZdL5hMZlM5pNZtN5xOZ1O5&#10;5PZ9P6BQaFQ6JRaNR6RSaVS6ZTadT6hUalU6pVatV6xWa1W65Xa9X7BYbFY7JZbNZ7RabVa7Zbbd&#10;b7hcblc7pdbtd7xeb1e75fb9f7Y83mc3nBAaDUaDYhgsJDMPicBka/jMLA8fioXlIRl8lnbHmoPn&#10;M9o7loIVotJqbjpgBqNVr7JrM3iMxsNtZdlltpt95c9zBtdeN/BeDd+HBICAgAAgUDgkFg0HhEJh&#10;ULhkNh0PiERiUTikVi0XjEZjUbjkdj0fkEhkUjkkGebzObzhANBqNBsMk8piksl0lm03nE5nU7nk&#10;UmMqg80l8Hn8QoU9pFJpVLplNiFFh9Hp1TqlVq1XnlQiVSrFdr1fsFhhdagtcsVntFptU3slGltD&#10;tdxuVzukPtsLs11vV7vl9gl3h15v0kwFlt+DrMooGIxmNx2PyGRyUCwsEwWUxWWw9EzMDy+T0Ghs&#10;OVz2bzEyoNvwuf0Wt11Xsmf2Om1+12101e02c12+93193O83/D4le3dwgvH4vL5lT4IN5/N6XTq3&#10;KzmogWs6gA63bjek73h8Xj8mS4/d5Od7O0v/qAHa8vx0Pn91m9Ht7Hv9ny/m++6Bv+/sBPHAMBwN&#10;A6GvA/ThQRBrvQLAsHQk4kIPq/cJww8MKvy+Dpw2xcFuhC0GIQ+kOQuhMTRA+0RuQmD3ICCAACBQ&#10;OCQWDQeEQmFQuGQ2HQ+IRGJROKRWLReMRmNRuOR2PR+QSGRSORPN5nN5g0Go0GwSTSiCSqWRyXvO&#10;YyuWySdTueT2fT+gROazKcwKazeZwOjwOiQilwKm0GpVOqVWrVeJU+G1GsV2vV+wWGpVqIVyxWe0&#10;Wm1WuIUOcVqzWy5XO6XW0XCcXa9Xu+X2syebUy8we8Um/YfEYnFRfC0XFzzG07ARS40rJxPKwayR&#10;/MwXN4/QaHRaPSaXTQ7I4zL1DB6fXa/TamjasAZ3ZbDcbm+5+E53db/gYveWXW8HjcfD43b8jmc3&#10;QcvndHpWfobOYYLDdPtdvEdXuQnvbyieLi+SWebHS7aWbb971dfv/H5fP6fXwevi238dn7f3/Pew&#10;LWOy8L9vS/8DudAj4Nq/MEQc/8FQDBj+QfCr6vbAsLQ1DbPQzDkPwRCKkQNEESse4bsRIir3QPEU&#10;UslBb2Q8zUZw7GLyxrFjrQkgIIAAIFA4JBYNB4RCYVC4ZDYdD4hEYlE4pFYtF4xGY1G45HY9H5BI&#10;ZFI5JCnm8zm84IDQajQbEJPKZXLZfJZtN5xOZ1O55I5jKoHLJdBJ/M6HB6LQZpPaZTadT6hUYRSY&#10;FQprBqoAKtUq5Xa9X7BJazW6RKKBVaXYbVa7ZbbdWYpZLdc7pdbtPbHabve75fb9HLzR6xZqNV7/&#10;h8RiZ3cIPcorgcNiqjkKnhKVgoLlIHmsHMsvkc3lrRmM4ANLlc9ktVq9Zrddr9hGtPZdTWr1sdxu&#10;d1C9LjNGDd9tsxu+Jxbts4FyONy+ZiOVyub0eldODEMd0+x2bn0O13e9deDVvDt+/5fNbe554lz9&#10;FBfF7cLRPhn/Hw9Dtcdvfb19pZ/U/8AQDAUBtQ/z+OS+aJQPAkGP+9jaoZBcGwm9Tqsa8kKQzDT+&#10;utDENw/ECEvTEMSPLCyHQlEsVPPE73Q9FcYQnFsIxfAMHv9Dr7QRCCHxTHcDNu/T8Rq+7/ICgAAg&#10;UDgkFg0HhEJhULhkNh0PiERiUTikVi0XjEZjUbjkdj0fkEhkUjkkKebzObzggNBqNBsIk8pjEsl0&#10;lm03nE5nU7nkYmMqgc0l8Ln8IoU9pFJpVLplNn0ooEGo9OqlVq1XrFOosHqdZr1fsFhsUXrcCrtj&#10;tFptVrkdlitntlxuVzukRt0rltDut7vl9v0Gu8TuF/kluwcCw15xM1olQvEuxd6huRgmUgeWk2Ow&#10;mbzmdz2f0Gh0Wj0ml02n1Gp1Wr1mt12v2Gx2Wz2m12233G53W73m93eYgvAinCv+B33H5HJ5XL5n&#10;N53P6HR6XT6nV63X7HZ7Xb7nd73f8HZ40FoXEiXmtnjgkBCAACBQOCQWDQeEQmFQuGQ2HQ+IRGJR&#10;OKRWLReMRmNRuOR2PR+QSGRSOSSWTSeUSmVSuWS2XS+YTGZTOaTWbTecTmdTueT2fT+gUGhUOiUW&#10;jUekUmlUumU2nU+oVGpVOqTJ5vM5vOGA0Go0G1eswSuV6MWCtQOxg2mWaGQEuwAAAMMAAADCAAAA&#10;vwAAALEAAACtAAAArQAAAK0AAACtAAAArQAAAK0AAACtAAAArQAAAK0AAACtAAAArQAAAK0AAACt&#10;AAAArQAAAK0AAACtAAAArQAAAK0AAACtAAAArQAAAK0AAACtAAAArQAAAK0AAACtAAAArQAAAK0A&#10;AACtAAAArQAAAK0AAACtAAAArQAAAK0AAACtAAAArQAAAK0AAACtAAAArQAAAK0AAACtAAAArQAA&#10;AK0AAACtAAAArQAAAK0AAACtAAAArQAAAK0AAACtAAAArQAAAK0AAACtAAAArQAAAK0AAADEAAAA&#10;2wAAABsBAAASAQAAEwEAAB8BAADhAAAAuQAAALgAAACtAAAArQAAAK0AAADSAAAA0gAAANIAAADS&#10;AAAA0gAAANIAAADSAAAA0gAAANIAAADSAAAA0gAAANUAAADcAAAA3AAAANoAAADgAAAA3gAAAOUA&#10;AADlAAAA5QAAAOUAAADlAAAA5QAAAOUAAADlAAAA5wAAAOwAAADnAAAA7AAAAOwAAADsAAAA7AAA&#10;AOwAAADsAAAA5wAAAOYAAADhAAAA4QAAAOAAAADlAAAA5QAAAOUAAADlAAAA5QAAAOUAAADlAAAA&#10;5QAAAOUAAADnAAAA5gAAAOYAAADmAAAA5QAAAOYAAADqAAAA6gAAAOwAAADqAAAA9gAAAPcAAAD1&#10;AAAA+AAAAPsAAAD8AAAA/gAAAAUBAAD/AAAAAQEAAAIBAAACAQAACQEAAAoBAAAHAQAACgEAAAkB&#10;AAAJAQAACQEAAAIBAAADAQAA/wAAAAUBAAAOAQAAEAEAABIBAAAVAQAAMQEAAFUBAACMAQAAeAEA&#10;AH0BAACFAQAABAEAAAQBAAAOAQAAEQEAAAsBAADyAAAA7wAAAPUAAADyAAAA8gAAAPIAAADyAAAA&#10;PAEAAGQBAAB8AQAAewEAAHcBAABRAQAABAEAAPsAAAAFAQAABAEAAAcBAAD7AAAA+wAAAAEBAAAE&#10;AQAABAEAAAUBAAAFAQAACAEAABMBAAAZAQAAHAEAABwBAAAiAQAAHwEAAB0BAAAkAQAALgEAADEB&#10;AAAzAQAANQEAADMBAAAmAQAACAEAAPoAAAD6AAAAEgEAACMBAABjAQAAVgEAAGQBAABsAQAANwEA&#10;ADEBAAAoAQAAMwEAADcBAAAsAQAAHAEAAAwBAAD2AAAA4QAAAOEAAADfAAAA3QAAAOAAAADhAAAA&#10;5AAAAO8AAAASAQAAGQEAAP8AAAD2AAAA8gAAAOYAAADWAAAA0gAAAN4AAADmAAAAzgAAAK0AAACt&#10;AAAArQAAAK0AAACtAAAArQAAAK0AAAD8AAAAaQEAAN8AAADjAAAAXgEAAG0BAAB5AQAACgEAAHwA&#10;AAAyAAAA7QAAALABAAByAgAAMQMAAOIDAACPBAAAPAUAAOkFAACWBgAAQwcAAPAHAACdCAAASgkA&#10;APcJAACkCgAAUQsAAP4LAACrDAAAWA0AAAUOAACyDgAAXw8AAAwQAAC5EAAAZhEAABMSAADAEgAA&#10;bRMAABoUAADHFAAAdBUAACEWAADOFgAAexcAACgYAADVGAAAghkAAC8aAADcGgAAiRsAADYcAADj&#10;HAAAkB0AAD0eAADqHgAAlx8AAEQgAADxIAAAniEAAEsiAAD4IgAApSMAAFIkAAD/JAAArCUAAFkm&#10;AAAGJwAAsycAAGAoAAAkKQAA/ykAABorAAAsLAAAPy0AAF4uAAA/LwAA+C8AALAwAABdMQAACjIA&#10;ALcyAACJMwAAWzQAAC01AAD/NQAA0TYAAKM3AAB1OAAARzkAABk6AADrOgAAvTsAAJI8AABuPQAA&#10;Sj4AACQ/AAAEQAAA4kAAAMdBAACsQgAAkUMAAHZEAABbRQAAQEYAACVHAAAKSAAA8UgAAN1JAADE&#10;SgAAsEsAAJxMAACITQAAdE4AAGBPAABMUAAAM1EAABlSAAD6UgAA21MAALtUAACgVQAAhVYAAGpX&#10;AABPWAAANFkAABlaAAD+WgAA41sAAMhcAACvXQAAlV4AAHtfAABhYAAARmEAACxiAAAWYwAAAGQA&#10;AOxkAADWZQAAzGYAAMNnAAC4aAAAsGkAAKtqAACnawAApWwAAKptAACpbgAAqm8AAKxwAACucQAA&#10;t3IAAMFzAADIdAAA0nUAANt2AADkdwAA7XgAAO95AADyegAA8XsAAPZ8AAAEfgAAFH8AACaAAAA7&#10;gQAAbIIAAMGDAABNhQAAxYYAAEKIAADHiQAAy4oAAM+LAADdjAAA7o0AAPmOAADrjwAA2pAAAM+R&#10;AADBkgAAs5MAAKWUAACXlQAA05YAADeYAACzmQAALpsAAKWcAAD2nQAA+p4AAPWfAAD6oAAA/qEA&#10;AAWjAAAApAAA+6QAAPylAAAApwAABKgAAAmpAAAOqgAAFqsAACmsAABCrQAAXq4AAHqvAACcsAAA&#10;u7EAANiyAAD8swAAKrUAAFu2AACOtwAAw7gAAPa5AAAcuwAAJLwAAB69AAAYvgAAKr8AAE3AAACw&#10;wQAABsMAAGrEAADWxQAADccAAD7IAABmyQAAmcoAANDLAAD8zAAAGM4AACTPAAAa0AAA+9AAANzR&#10;AAC70gAAmNMAAHjUAABZ1QAAPdYAACzXAAA+2AAAV9kAAFbaAABM2wAAPtwAACTdAAD63QAAzN4A&#10;AKrfAACQ4AAAXuEAAAviAAC44gAAZeMAABLkAAC/5AAAbOUAABnmAAAV5wAAfugAAF3pAABA6gAA&#10;nusAAAvtAACE7gAAju8AABIA/gAEAAEAAAAAAAAAAAEEAAEAAACxAwAAAQEEAAEAAAAKAwAAAgED&#10;AAQAAAAIAAAAAwEDAAEAAAAFAAAABgEDAAEAAAAFAAAADgECABIAAAAQAAAAEQEEAAQBAAAa9AAA&#10;EgEDAAEAAAABAAAAFQEDAAEAAAAEAAAAFgEEAAEAAAADAAAAFwEEAAQBAAAK8AAAGgEFAAEAAAAi&#10;AAAAGwEFAAEAAAAqAAAAKAEDAAEAAAACAAAAPQEDAAEAAAACAAAAaYcEAAEAAAAUAQEAHOoHAAwI&#10;AAAI+QAAAAAAABzqAAAAC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QAc6gcADAgAACYBAQAAAAAAHOoAAAAI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BQSwECLQAUAAYACAAA&#10;ACEAFkEPOwkBAAAUAgAAEwAAAAAAAAAAAAAAAAAAAAAAW0NvbnRlbnRfVHlwZXNdLnhtbFBLAQIt&#10;ABQABgAIAAAAIQA4/SH/1gAAAJQBAAALAAAAAAAAAAAAAAAAADoBAABfcmVscy8ucmVsc1BLAQIt&#10;ABQABgAIAAAAIQBNojnVfwIAADsFAAAOAAAAAAAAAAAAAAAAADkCAABkcnMvZTJvRG9jLnhtbFBL&#10;AQItABQABgAIAAAAIQC0CC/uugAAACEBAAAZAAAAAAAAAAAAAAAAAOQEAABkcnMvX3JlbHMvZTJv&#10;RG9jLnhtbC5yZWxzUEsBAi0AFAAGAAgAAAAhAEdZdAbcAAAABQEAAA8AAAAAAAAAAAAAAAAA1QUA&#10;AGRycy9kb3ducmV2LnhtbFBLAQItAAoAAAAAAAAAIQAaCKuMMgkBADIJAQAUAAAAAAAAAAAAAAAA&#10;AN4GAABkcnMvbWVkaWEvaW1hZ2UxLnRpZlBLBQYAAAAABgAGAHwBAABCE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5689;height:36334;visibility:visible;mso-wrap-style:square">
                  <v:fill o:detectmouseclick="t"/>
                  <v:path o:connecttype="none"/>
                </v:shape>
                <v:shape id="Picture 9" o:spid="_x0000_s1028" type="#_x0000_t75" style="position:absolute;left:2381;top:977;width:50638;height:3535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fWcJ3CAAAA2gAAAA8AAABkcnMvZG93bnJldi54bWxEj0FrwkAUhO8F/8PyCt6ajbVUja5iA4K9&#10;1dhDj4/dZxKafRt21xj/fbdQ6HGYmW+YzW60nRjIh9axglmWgyDWzrRcK/g8H56WIEJENtg5JgV3&#10;CrDbTh42WBh34xMNVaxFgnAoUEETY19IGXRDFkPmeuLkXZy3GJP0tTQebwluO/mc56/SYstpocGe&#10;yob0d3W1CvLy/ja6l3e98PPL7GOpvwzbo1LTx3G/BhFpjP/hv/bRKFjB75V0A+T2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X1nCdwgAAANoAAAAPAAAAAAAAAAAAAAAAAJ8C&#10;AABkcnMvZG93bnJldi54bWxQSwUGAAAAAAQABAD3AAAAjgMAAAAA&#10;">
                  <v:imagedata r:id="rId11" o:title="" croptop="14331f" cropleft="8908f"/>
                  <v:path arrowok="t"/>
                </v:shape>
                <w10:anchorlock/>
              </v:group>
            </w:pict>
          </mc:Fallback>
        </mc:AlternateContent>
      </w:r>
    </w:p>
    <w:p w14:paraId="33A50AD3" w14:textId="5810622E" w:rsidR="003742BA" w:rsidRPr="00570047" w:rsidRDefault="00486A02" w:rsidP="00486A02">
      <w:pPr>
        <w:spacing w:after="240" w:line="360" w:lineRule="auto"/>
        <w:rPr>
          <w:rFonts w:ascii="Arial" w:eastAsiaTheme="minorEastAsia" w:hAnsi="Arial" w:cs="Arial"/>
          <w:b/>
          <w:lang w:val="en-US"/>
        </w:rPr>
      </w:pPr>
      <w:r w:rsidRPr="00570047">
        <w:rPr>
          <w:rFonts w:ascii="Arial" w:eastAsiaTheme="minorEastAsia" w:hAnsi="Arial" w:cs="Arial"/>
          <w:lang w:val="en-US"/>
        </w:rPr>
        <w:t>Figure S1</w:t>
      </w:r>
      <w:r w:rsidRPr="008048E6">
        <w:rPr>
          <w:rFonts w:ascii="Arial" w:eastAsia="Arial" w:hAnsi="Arial" w:cs="Arial"/>
        </w:rPr>
        <w:t>.</w:t>
      </w:r>
      <w:r w:rsidRPr="008048E6">
        <w:rPr>
          <w:rFonts w:ascii="Arial" w:eastAsia="Arial" w:hAnsi="Arial" w:cs="Arial"/>
          <w:noProof/>
        </w:rPr>
        <w:t xml:space="preserve"> </w:t>
      </w:r>
      <w:r w:rsidRPr="00570047">
        <w:rPr>
          <w:rFonts w:ascii="Arial" w:eastAsiaTheme="minorEastAsia" w:hAnsi="Arial" w:cs="Arial"/>
          <w:lang w:val="en-US"/>
        </w:rPr>
        <w:t xml:space="preserve">Typical 1D </w:t>
      </w:r>
      <w:r w:rsidRPr="008048E6">
        <w:rPr>
          <w:rFonts w:ascii="Arial" w:eastAsiaTheme="minorEastAsia" w:hAnsi="Arial" w:cs="Arial"/>
          <w:vertAlign w:val="superscript"/>
          <w:lang w:val="en-US"/>
        </w:rPr>
        <w:t>1</w:t>
      </w:r>
      <w:r w:rsidRPr="00570047">
        <w:rPr>
          <w:rFonts w:ascii="Arial" w:eastAsiaTheme="minorEastAsia" w:hAnsi="Arial" w:cs="Arial"/>
          <w:lang w:val="en-US"/>
        </w:rPr>
        <w:t>H NMR spectrum of mAb2</w:t>
      </w:r>
      <w:r w:rsidR="008048E6">
        <w:rPr>
          <w:rFonts w:ascii="Arial" w:eastAsiaTheme="minorEastAsia" w:hAnsi="Arial" w:cs="Arial"/>
          <w:lang w:val="en-US"/>
        </w:rPr>
        <w:t>.</w:t>
      </w:r>
      <w:r w:rsidRPr="00570047">
        <w:rPr>
          <w:rFonts w:ascii="Arial" w:eastAsiaTheme="minorEastAsia" w:hAnsi="Arial" w:cs="Arial"/>
          <w:lang w:val="en-US"/>
        </w:rPr>
        <w:t xml:space="preserve"> </w:t>
      </w:r>
      <w:r w:rsidRPr="008048E6">
        <w:rPr>
          <w:rFonts w:ascii="Arial" w:eastAsia="Arial" w:hAnsi="Arial" w:cs="Arial"/>
          <w:noProof/>
        </w:rPr>
        <w:t>The regions on the spectra reporting on different groups of atoms are annotated accordingly.</w:t>
      </w:r>
      <w:r w:rsidR="00DE1EB7">
        <w:rPr>
          <w:rFonts w:ascii="Arial" w:eastAsia="Arial" w:hAnsi="Arial" w:cs="Arial"/>
          <w:noProof/>
        </w:rPr>
        <w:t xml:space="preserve"> The strong  </w:t>
      </w:r>
      <w:r w:rsidR="001E68AA">
        <w:rPr>
          <w:rFonts w:ascii="Arial" w:eastAsia="Arial" w:hAnsi="Arial" w:cs="Arial"/>
          <w:noProof/>
        </w:rPr>
        <w:t xml:space="preserve">doublet </w:t>
      </w:r>
      <w:r w:rsidR="00DE1EB7">
        <w:rPr>
          <w:rFonts w:ascii="Arial" w:eastAsia="Arial" w:hAnsi="Arial" w:cs="Arial"/>
          <w:noProof/>
        </w:rPr>
        <w:t>signal around 2.</w:t>
      </w:r>
      <w:r w:rsidR="001E68AA">
        <w:rPr>
          <w:rFonts w:ascii="Arial" w:eastAsia="Arial" w:hAnsi="Arial" w:cs="Arial"/>
          <w:noProof/>
        </w:rPr>
        <w:t>7</w:t>
      </w:r>
      <w:r w:rsidR="00DE1EB7">
        <w:rPr>
          <w:rFonts w:ascii="Arial" w:eastAsia="Arial" w:hAnsi="Arial" w:cs="Arial"/>
          <w:noProof/>
        </w:rPr>
        <w:t xml:space="preserve"> ppm (shown clipped) belongs to the citrate used </w:t>
      </w:r>
      <w:r w:rsidR="001E68AA">
        <w:rPr>
          <w:rFonts w:ascii="Arial" w:eastAsia="Arial" w:hAnsi="Arial" w:cs="Arial"/>
          <w:noProof/>
        </w:rPr>
        <w:t xml:space="preserve">here </w:t>
      </w:r>
      <w:r w:rsidR="00DE1EB7">
        <w:rPr>
          <w:rFonts w:ascii="Arial" w:eastAsia="Arial" w:hAnsi="Arial" w:cs="Arial"/>
          <w:noProof/>
        </w:rPr>
        <w:t>as a probe</w:t>
      </w:r>
      <w:r w:rsidR="00801875">
        <w:rPr>
          <w:rFonts w:ascii="Arial" w:eastAsia="Arial" w:hAnsi="Arial" w:cs="Arial"/>
          <w:noProof/>
        </w:rPr>
        <w:t xml:space="preserve"> molecule</w:t>
      </w:r>
      <w:r w:rsidR="00DE1EB7">
        <w:rPr>
          <w:rFonts w:ascii="Arial" w:eastAsia="Arial" w:hAnsi="Arial" w:cs="Arial"/>
          <w:noProof/>
        </w:rPr>
        <w:t xml:space="preserve"> to measure microscopic viscosity.</w:t>
      </w:r>
    </w:p>
    <w:p w14:paraId="5D9D0FED" w14:textId="4C34A7D8" w:rsidR="00486A02" w:rsidRDefault="00486A02" w:rsidP="00791336">
      <w:pPr>
        <w:spacing w:after="240" w:line="360" w:lineRule="auto"/>
        <w:rPr>
          <w:rFonts w:ascii="Arial" w:eastAsiaTheme="minorEastAsia" w:hAnsi="Arial" w:cs="Arial"/>
          <w:lang w:val="en-US"/>
        </w:rPr>
      </w:pPr>
      <w:r>
        <w:rPr>
          <w:rFonts w:ascii="Arial" w:eastAsiaTheme="minorEastAsia" w:hAnsi="Arial" w:cs="Arial"/>
          <w:lang w:val="en-US"/>
        </w:rPr>
        <w:t xml:space="preserve"> </w:t>
      </w:r>
    </w:p>
    <w:p w14:paraId="1B17E5B5" w14:textId="77777777" w:rsidR="00486A02" w:rsidRDefault="00486A02">
      <w:pPr>
        <w:rPr>
          <w:rFonts w:ascii="Arial" w:eastAsiaTheme="minorEastAsia" w:hAnsi="Arial" w:cs="Arial"/>
          <w:lang w:val="en-US"/>
        </w:rPr>
      </w:pPr>
      <w:r>
        <w:rPr>
          <w:rFonts w:ascii="Arial" w:eastAsiaTheme="minorEastAsia" w:hAnsi="Arial" w:cs="Arial"/>
          <w:lang w:val="en-US"/>
        </w:rPr>
        <w:br w:type="page"/>
      </w:r>
    </w:p>
    <w:p w14:paraId="27E9B795" w14:textId="77777777" w:rsidR="003742BA" w:rsidRDefault="003742BA" w:rsidP="00791336">
      <w:pPr>
        <w:spacing w:after="240" w:line="360" w:lineRule="auto"/>
        <w:rPr>
          <w:rFonts w:ascii="Arial" w:eastAsiaTheme="minorEastAsia" w:hAnsi="Arial" w:cs="Arial"/>
          <w:b/>
          <w:lang w:val="en-US"/>
        </w:rPr>
      </w:pPr>
    </w:p>
    <w:p w14:paraId="6D78D7AE" w14:textId="77777777" w:rsidR="003742BA" w:rsidRPr="00DE4F99" w:rsidRDefault="003742BA" w:rsidP="00876DF7">
      <w:pPr>
        <w:spacing w:after="240" w:line="360" w:lineRule="auto"/>
        <w:jc w:val="center"/>
        <w:rPr>
          <w:rFonts w:ascii="Arial" w:eastAsiaTheme="minorEastAsia" w:hAnsi="Arial" w:cs="Arial"/>
          <w:b/>
          <w:lang w:val="en-US"/>
        </w:rPr>
      </w:pPr>
    </w:p>
    <w:p w14:paraId="5920120C" w14:textId="305A049B" w:rsidR="00876DF7" w:rsidRPr="00876DF7" w:rsidRDefault="00876DF7" w:rsidP="00876DF7">
      <w:pPr>
        <w:spacing w:after="240" w:line="360" w:lineRule="auto"/>
        <w:ind w:firstLine="709"/>
        <w:jc w:val="both"/>
        <w:rPr>
          <w:rFonts w:ascii="Arial" w:eastAsiaTheme="minorEastAsia" w:hAnsi="Arial" w:cs="Arial"/>
          <w:lang w:val="en-US"/>
        </w:rPr>
      </w:pPr>
      <w:r w:rsidRPr="00876DF7">
        <w:rPr>
          <w:rFonts w:ascii="Arial" w:eastAsiaTheme="minorEastAsia" w:hAnsi="Arial" w:cs="Arial"/>
          <w:lang w:val="en-US"/>
        </w:rPr>
        <w:t xml:space="preserve"> </w:t>
      </w:r>
      <w:r>
        <w:rPr>
          <w:rFonts w:ascii="Arial" w:eastAsiaTheme="minorEastAsia" w:hAnsi="Arial" w:cs="Arial"/>
          <w:noProof/>
          <w:lang w:val="en-US"/>
        </w:rPr>
        <w:drawing>
          <wp:inline distT="0" distB="0" distL="0" distR="0" wp14:anchorId="086F7CC3" wp14:editId="3811FF23">
            <wp:extent cx="4810125" cy="2876054"/>
            <wp:effectExtent l="0" t="0" r="0" b="635"/>
            <wp:docPr id="4" name="Picture 4" descr="E:\NMR work recent\NMR paper\Fig1 for supplementa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NMR work recent\NMR paper\Fig1 for supplementary.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07994" cy="2874780"/>
                    </a:xfrm>
                    <a:prstGeom prst="rect">
                      <a:avLst/>
                    </a:prstGeom>
                    <a:noFill/>
                    <a:ln>
                      <a:noFill/>
                    </a:ln>
                  </pic:spPr>
                </pic:pic>
              </a:graphicData>
            </a:graphic>
          </wp:inline>
        </w:drawing>
      </w:r>
    </w:p>
    <w:p w14:paraId="52AE56E1" w14:textId="518809C8" w:rsidR="00DB2145" w:rsidRDefault="00876DF7" w:rsidP="00876DF7">
      <w:pPr>
        <w:spacing w:after="240" w:line="360" w:lineRule="auto"/>
        <w:ind w:firstLine="709"/>
        <w:jc w:val="both"/>
        <w:rPr>
          <w:rFonts w:ascii="Arial" w:eastAsiaTheme="minorEastAsia" w:hAnsi="Arial" w:cs="Arial"/>
          <w:lang w:val="en-US"/>
        </w:rPr>
      </w:pPr>
      <w:r w:rsidRPr="00876DF7">
        <w:rPr>
          <w:rFonts w:ascii="Arial" w:eastAsiaTheme="minorEastAsia" w:hAnsi="Arial" w:cs="Arial"/>
          <w:lang w:val="en-US"/>
        </w:rPr>
        <w:t>Figure S</w:t>
      </w:r>
      <w:r w:rsidR="00F3479C">
        <w:rPr>
          <w:rFonts w:ascii="Arial" w:eastAsiaTheme="minorEastAsia" w:hAnsi="Arial" w:cs="Arial"/>
          <w:lang w:val="en-US"/>
        </w:rPr>
        <w:t>2.</w:t>
      </w:r>
      <w:r w:rsidRPr="00876DF7">
        <w:rPr>
          <w:rFonts w:ascii="Arial" w:eastAsiaTheme="minorEastAsia" w:hAnsi="Arial" w:cs="Arial"/>
          <w:lang w:val="en-US"/>
        </w:rPr>
        <w:t xml:space="preserve"> Chemical shift changes between two well-resolved high-field mAb2 signals which are marked peak 2 and peak 3 on Fig. 1D, with increasing Arg·Glu concentrations. The disassociation constant </w:t>
      </w:r>
      <w:proofErr w:type="spellStart"/>
      <w:proofErr w:type="gramStart"/>
      <w:r w:rsidRPr="00876DF7">
        <w:rPr>
          <w:rFonts w:ascii="Arial" w:eastAsiaTheme="minorEastAsia" w:hAnsi="Arial" w:cs="Arial"/>
          <w:i/>
          <w:lang w:val="en-US"/>
        </w:rPr>
        <w:t>K</w:t>
      </w:r>
      <w:r w:rsidRPr="00876DF7">
        <w:rPr>
          <w:rFonts w:ascii="Arial" w:eastAsiaTheme="minorEastAsia" w:hAnsi="Arial" w:cs="Arial"/>
          <w:i/>
          <w:vertAlign w:val="subscript"/>
          <w:lang w:val="en-US"/>
        </w:rPr>
        <w:t>d</w:t>
      </w:r>
      <w:proofErr w:type="spellEnd"/>
      <w:proofErr w:type="gramEnd"/>
      <w:r w:rsidRPr="00876DF7">
        <w:rPr>
          <w:rFonts w:ascii="Arial" w:eastAsiaTheme="minorEastAsia" w:hAnsi="Arial" w:cs="Arial"/>
          <w:lang w:val="en-US"/>
        </w:rPr>
        <w:t xml:space="preserve"> for this interaction was derived by using a one site specific binding equation in </w:t>
      </w:r>
      <w:proofErr w:type="spellStart"/>
      <w:r w:rsidRPr="00876DF7">
        <w:rPr>
          <w:rFonts w:ascii="Arial" w:eastAsiaTheme="minorEastAsia" w:hAnsi="Arial" w:cs="Arial"/>
          <w:lang w:val="en-US"/>
        </w:rPr>
        <w:t>GraphPad</w:t>
      </w:r>
      <w:proofErr w:type="spellEnd"/>
      <w:r w:rsidRPr="00876DF7">
        <w:rPr>
          <w:rFonts w:ascii="Arial" w:eastAsiaTheme="minorEastAsia" w:hAnsi="Arial" w:cs="Arial"/>
          <w:lang w:val="en-US"/>
        </w:rPr>
        <w:t xml:space="preserve"> Prism. </w:t>
      </w:r>
    </w:p>
    <w:p w14:paraId="0CBDB230" w14:textId="2CBAF586" w:rsidR="00415BA9" w:rsidRPr="001F2F66" w:rsidRDefault="00735F03" w:rsidP="00DE4F99">
      <w:pPr>
        <w:spacing w:after="240" w:line="360" w:lineRule="auto"/>
        <w:ind w:firstLine="709"/>
        <w:jc w:val="both"/>
        <w:rPr>
          <w:rFonts w:ascii="Arial" w:eastAsiaTheme="minorEastAsia" w:hAnsi="Arial" w:cs="Arial"/>
          <w:lang w:val="en-US"/>
        </w:rPr>
      </w:pPr>
      <w:r w:rsidRPr="001F2F66">
        <w:rPr>
          <w:rFonts w:ascii="Arial" w:eastAsiaTheme="minorEastAsia" w:hAnsi="Arial" w:cs="Arial"/>
          <w:lang w:val="en-US"/>
        </w:rPr>
        <w:t xml:space="preserve"> </w:t>
      </w:r>
      <w:r w:rsidR="005C3769" w:rsidRPr="001F2F66">
        <w:rPr>
          <w:rFonts w:ascii="Arial" w:eastAsiaTheme="minorEastAsia" w:hAnsi="Arial" w:cs="Arial"/>
          <w:lang w:val="en-US"/>
        </w:rPr>
        <w:t xml:space="preserve"> </w:t>
      </w:r>
    </w:p>
    <w:p w14:paraId="0F4E7C48" w14:textId="684E8A31" w:rsidR="00382C03" w:rsidRDefault="00382C03">
      <w:pPr>
        <w:rPr>
          <w:rFonts w:ascii="Arial" w:eastAsiaTheme="minorEastAsia" w:hAnsi="Arial" w:cs="Arial"/>
          <w:lang w:val="en-US"/>
        </w:rPr>
      </w:pPr>
      <w:r>
        <w:rPr>
          <w:rFonts w:ascii="Arial" w:eastAsiaTheme="minorEastAsia" w:hAnsi="Arial" w:cs="Arial"/>
          <w:lang w:val="en-US"/>
        </w:rPr>
        <w:br w:type="page"/>
      </w:r>
    </w:p>
    <w:p w14:paraId="28187283" w14:textId="77777777" w:rsidR="00AA0FD1" w:rsidRDefault="00AA0FD1" w:rsidP="00DE4F99">
      <w:pPr>
        <w:spacing w:after="240" w:line="360" w:lineRule="auto"/>
        <w:ind w:firstLine="709"/>
        <w:jc w:val="both"/>
        <w:rPr>
          <w:rFonts w:ascii="Arial" w:eastAsiaTheme="minorEastAsia" w:hAnsi="Arial" w:cs="Arial"/>
          <w:lang w:val="en-US"/>
        </w:rPr>
      </w:pPr>
    </w:p>
    <w:p w14:paraId="51027DB8" w14:textId="77777777" w:rsidR="00AA0FD1" w:rsidRDefault="00AA0FD1" w:rsidP="00DE4F99">
      <w:pPr>
        <w:spacing w:after="240" w:line="360" w:lineRule="auto"/>
        <w:ind w:firstLine="709"/>
        <w:jc w:val="both"/>
        <w:rPr>
          <w:rFonts w:ascii="Arial" w:eastAsiaTheme="minorEastAsia" w:hAnsi="Arial" w:cs="Arial"/>
          <w:lang w:val="en-US"/>
        </w:rPr>
      </w:pPr>
    </w:p>
    <w:p w14:paraId="679DD216" w14:textId="088581C5" w:rsidR="00AA0FD1" w:rsidRDefault="00F708D8" w:rsidP="00DE4F99">
      <w:pPr>
        <w:spacing w:after="240" w:line="360" w:lineRule="auto"/>
        <w:ind w:firstLine="709"/>
        <w:jc w:val="both"/>
        <w:rPr>
          <w:rFonts w:ascii="Arial" w:eastAsiaTheme="minorEastAsia" w:hAnsi="Arial" w:cs="Arial"/>
          <w:lang w:val="en-US"/>
        </w:rPr>
      </w:pPr>
      <w:r>
        <w:rPr>
          <w:rFonts w:ascii="Arial" w:eastAsiaTheme="minorEastAsia" w:hAnsi="Arial" w:cs="Arial"/>
          <w:noProof/>
          <w:lang w:val="en-US"/>
        </w:rPr>
        <w:drawing>
          <wp:inline distT="0" distB="0" distL="0" distR="0" wp14:anchorId="04D01DD7" wp14:editId="3F156838">
            <wp:extent cx="5279136" cy="40050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9136" cy="4005072"/>
                    </a:xfrm>
                    <a:prstGeom prst="rect">
                      <a:avLst/>
                    </a:prstGeom>
                  </pic:spPr>
                </pic:pic>
              </a:graphicData>
            </a:graphic>
          </wp:inline>
        </w:drawing>
      </w:r>
    </w:p>
    <w:p w14:paraId="69D52707" w14:textId="3410A02A" w:rsidR="00D35FDF" w:rsidRDefault="00D35FDF" w:rsidP="00DE4F99">
      <w:pPr>
        <w:spacing w:after="240" w:line="360" w:lineRule="auto"/>
        <w:ind w:firstLine="709"/>
        <w:jc w:val="both"/>
        <w:rPr>
          <w:rFonts w:ascii="Arial" w:eastAsiaTheme="minorEastAsia" w:hAnsi="Arial" w:cs="Arial"/>
          <w:lang w:val="en-US"/>
        </w:rPr>
      </w:pPr>
      <w:r w:rsidRPr="0016469A">
        <w:rPr>
          <w:rFonts w:ascii="Arial" w:eastAsiaTheme="minorEastAsia" w:hAnsi="Arial" w:cs="Arial"/>
          <w:lang w:val="en-US"/>
        </w:rPr>
        <w:t xml:space="preserve">Figure </w:t>
      </w:r>
      <w:r w:rsidR="00BF52A4" w:rsidRPr="0016469A">
        <w:rPr>
          <w:rFonts w:ascii="Arial" w:eastAsiaTheme="minorEastAsia" w:hAnsi="Arial" w:cs="Arial"/>
          <w:lang w:val="en-US"/>
        </w:rPr>
        <w:t>S</w:t>
      </w:r>
      <w:r w:rsidR="00F3479C" w:rsidRPr="0016469A">
        <w:rPr>
          <w:rFonts w:ascii="Arial" w:eastAsiaTheme="minorEastAsia" w:hAnsi="Arial" w:cs="Arial"/>
          <w:lang w:val="en-US"/>
        </w:rPr>
        <w:t>3</w:t>
      </w:r>
      <w:r w:rsidRPr="0016469A">
        <w:rPr>
          <w:rFonts w:ascii="Arial" w:eastAsiaTheme="minorEastAsia" w:hAnsi="Arial" w:cs="Arial"/>
          <w:lang w:val="en-US"/>
        </w:rPr>
        <w:t xml:space="preserve">. </w:t>
      </w:r>
      <w:r w:rsidR="00570047" w:rsidRPr="0016469A">
        <w:rPr>
          <w:rFonts w:ascii="Arial" w:eastAsiaTheme="minorEastAsia" w:hAnsi="Arial" w:cs="Arial"/>
          <w:lang w:val="en-US"/>
        </w:rPr>
        <w:t>S</w:t>
      </w:r>
      <w:r w:rsidRPr="0016469A">
        <w:rPr>
          <w:rFonts w:ascii="Arial" w:eastAsiaTheme="minorEastAsia" w:hAnsi="Arial" w:cs="Arial"/>
          <w:lang w:val="en-US"/>
        </w:rPr>
        <w:t>tructural stability of mAb2 at increased temperature</w:t>
      </w:r>
      <w:r w:rsidR="00570047" w:rsidRPr="0016469A">
        <w:rPr>
          <w:rFonts w:ascii="Arial" w:eastAsiaTheme="minorEastAsia" w:hAnsi="Arial" w:cs="Arial"/>
          <w:lang w:val="en-US"/>
        </w:rPr>
        <w:t xml:space="preserve"> with and</w:t>
      </w:r>
      <w:r w:rsidR="00B45D33" w:rsidRPr="0016469A">
        <w:rPr>
          <w:rFonts w:ascii="Arial" w:eastAsiaTheme="minorEastAsia" w:hAnsi="Arial" w:cs="Arial"/>
          <w:lang w:val="en-US"/>
        </w:rPr>
        <w:t xml:space="preserve"> without 200 mM Arg·Glu</w:t>
      </w:r>
      <w:r w:rsidRPr="0016469A">
        <w:rPr>
          <w:rFonts w:ascii="Arial" w:eastAsiaTheme="minorEastAsia" w:hAnsi="Arial" w:cs="Arial"/>
          <w:lang w:val="en-US"/>
        </w:rPr>
        <w:t>. The viscosity-</w:t>
      </w:r>
      <w:r w:rsidR="00E617E4" w:rsidRPr="0016469A">
        <w:rPr>
          <w:rFonts w:ascii="Arial" w:eastAsiaTheme="minorEastAsia" w:hAnsi="Arial" w:cs="Arial"/>
          <w:lang w:val="en-US"/>
        </w:rPr>
        <w:t>corrected</w:t>
      </w:r>
      <w:r w:rsidRPr="0016469A">
        <w:rPr>
          <w:rFonts w:ascii="Arial" w:eastAsiaTheme="minorEastAsia" w:hAnsi="Arial" w:cs="Arial"/>
          <w:lang w:val="en-US"/>
        </w:rPr>
        <w:t xml:space="preserve"> </w:t>
      </w:r>
      <w:r w:rsidR="00EF5818" w:rsidRPr="0016469A">
        <w:rPr>
          <w:rFonts w:ascii="Arial" w:eastAsiaTheme="minorEastAsia" w:hAnsi="Arial" w:cs="Arial"/>
          <w:lang w:val="en-US"/>
        </w:rPr>
        <w:t>integral</w:t>
      </w:r>
      <w:r w:rsidRPr="0016469A">
        <w:rPr>
          <w:rFonts w:ascii="Arial" w:eastAsiaTheme="minorEastAsia" w:hAnsi="Arial" w:cs="Arial"/>
          <w:lang w:val="en-US"/>
        </w:rPr>
        <w:t xml:space="preserve">s of peaks 2 and 3 </w:t>
      </w:r>
      <w:r w:rsidR="00B45D33" w:rsidRPr="0016469A">
        <w:rPr>
          <w:rFonts w:ascii="Arial" w:eastAsiaTheme="minorEastAsia" w:hAnsi="Arial" w:cs="Arial"/>
          <w:lang w:val="en-US"/>
        </w:rPr>
        <w:t>(Fig</w:t>
      </w:r>
      <w:r w:rsidR="00ED06C0" w:rsidRPr="0016469A">
        <w:rPr>
          <w:rFonts w:ascii="Arial" w:eastAsiaTheme="minorEastAsia" w:hAnsi="Arial" w:cs="Arial"/>
          <w:lang w:val="en-US"/>
        </w:rPr>
        <w:t xml:space="preserve">ure </w:t>
      </w:r>
      <w:r w:rsidR="00B45D33" w:rsidRPr="0016469A">
        <w:rPr>
          <w:rFonts w:ascii="Arial" w:eastAsiaTheme="minorEastAsia" w:hAnsi="Arial" w:cs="Arial"/>
          <w:lang w:val="en-US"/>
        </w:rPr>
        <w:t xml:space="preserve">1D) were additionally normalized to the </w:t>
      </w:r>
      <w:r w:rsidR="00EF5818" w:rsidRPr="0016469A">
        <w:rPr>
          <w:rFonts w:ascii="Arial" w:eastAsiaTheme="minorEastAsia" w:hAnsi="Arial" w:cs="Arial"/>
          <w:lang w:val="en-US"/>
        </w:rPr>
        <w:t xml:space="preserve">integral </w:t>
      </w:r>
      <w:r w:rsidR="00B45D33" w:rsidRPr="0016469A">
        <w:rPr>
          <w:rFonts w:ascii="Arial" w:eastAsiaTheme="minorEastAsia" w:hAnsi="Arial" w:cs="Arial"/>
          <w:lang w:val="en-US"/>
        </w:rPr>
        <w:t xml:space="preserve">intensities at 40 </w:t>
      </w:r>
      <w:r w:rsidR="00B45D33" w:rsidRPr="0016469A">
        <w:rPr>
          <w:rFonts w:ascii="Cambria Math" w:eastAsiaTheme="minorEastAsia" w:hAnsi="Cambria Math" w:cs="Cambria Math"/>
          <w:lang w:val="en-US"/>
        </w:rPr>
        <w:t>℃</w:t>
      </w:r>
      <w:r w:rsidR="00B45D33" w:rsidRPr="0016469A">
        <w:rPr>
          <w:rFonts w:ascii="Arial" w:eastAsiaTheme="minorEastAsia" w:hAnsi="Arial" w:cs="Arial"/>
          <w:lang w:val="en-US"/>
        </w:rPr>
        <w:t xml:space="preserve"> in the spectra without Arg·Glu, to </w:t>
      </w:r>
      <w:r w:rsidR="000F10F9" w:rsidRPr="0016469A">
        <w:rPr>
          <w:rFonts w:ascii="Arial" w:eastAsiaTheme="minorEastAsia" w:hAnsi="Arial" w:cs="Arial"/>
          <w:lang w:val="en-US"/>
        </w:rPr>
        <w:t>yield</w:t>
      </w:r>
      <w:r w:rsidR="00B45D33" w:rsidRPr="0016469A">
        <w:rPr>
          <w:rFonts w:ascii="Arial" w:eastAsiaTheme="minorEastAsia" w:hAnsi="Arial" w:cs="Arial"/>
          <w:lang w:val="en-US"/>
        </w:rPr>
        <w:t xml:space="preserve"> relative normalized inte</w:t>
      </w:r>
      <w:r w:rsidR="00E617E4" w:rsidRPr="0016469A">
        <w:rPr>
          <w:rFonts w:ascii="Arial" w:eastAsiaTheme="minorEastAsia" w:hAnsi="Arial" w:cs="Arial"/>
          <w:lang w:val="en-US"/>
        </w:rPr>
        <w:t>gral</w:t>
      </w:r>
      <w:r w:rsidR="00B45D33" w:rsidRPr="0016469A">
        <w:rPr>
          <w:rFonts w:ascii="Arial" w:eastAsiaTheme="minorEastAsia" w:hAnsi="Arial" w:cs="Arial"/>
          <w:lang w:val="en-US"/>
        </w:rPr>
        <w:t xml:space="preserve"> </w:t>
      </w:r>
      <w:proofErr w:type="gramStart"/>
      <w:r w:rsidR="00B45D33" w:rsidRPr="0016469A">
        <w:rPr>
          <w:rFonts w:ascii="Arial" w:eastAsiaTheme="minorEastAsia" w:hAnsi="Arial" w:cs="Arial"/>
          <w:lang w:val="en-US"/>
        </w:rPr>
        <w:t xml:space="preserve">parameter </w:t>
      </w:r>
      <w:proofErr w:type="gramEnd"/>
      <m:oMath>
        <m:sSubSup>
          <m:sSubSupPr>
            <m:ctrlPr>
              <w:rPr>
                <w:rFonts w:ascii="Cambria Math" w:eastAsiaTheme="minorEastAsia" w:hAnsi="Cambria Math" w:cs="Arial"/>
                <w:i/>
                <w:lang w:val="en-US"/>
              </w:rPr>
            </m:ctrlPr>
          </m:sSubSupPr>
          <m:e>
            <m:r>
              <w:rPr>
                <w:rFonts w:ascii="Cambria Math" w:eastAsiaTheme="minorEastAsia" w:hAnsi="Cambria Math" w:cs="Arial"/>
                <w:lang w:val="en-US"/>
              </w:rPr>
              <m:t>L</m:t>
            </m:r>
          </m:e>
          <m:sub>
            <m:r>
              <w:rPr>
                <w:rFonts w:ascii="Cambria Math" w:eastAsiaTheme="minorEastAsia" w:hAnsi="Cambria Math" w:cs="Arial"/>
                <w:lang w:val="en-US"/>
              </w:rPr>
              <m:t>η</m:t>
            </m:r>
          </m:sub>
          <m:sup>
            <m:r>
              <w:rPr>
                <w:rFonts w:ascii="Cambria Math" w:eastAsiaTheme="minorEastAsia" w:hAnsi="Cambria Math" w:cs="Arial"/>
                <w:lang w:val="en-US"/>
              </w:rPr>
              <m:t>N</m:t>
            </m:r>
          </m:sup>
        </m:sSubSup>
      </m:oMath>
      <w:r w:rsidR="00B45D33" w:rsidRPr="0016469A">
        <w:rPr>
          <w:rFonts w:ascii="Arial" w:eastAsiaTheme="minorEastAsia" w:hAnsi="Arial" w:cs="Arial"/>
          <w:lang w:val="en-US"/>
        </w:rPr>
        <w:t>. The measurements were done at pH 6 and 7, and mAb2 formulated at 40 and 100 mg/ml (as labelled).</w:t>
      </w:r>
      <w:r w:rsidR="00D94D86" w:rsidRPr="001F2F66">
        <w:rPr>
          <w:rFonts w:ascii="Arial" w:eastAsiaTheme="minorEastAsia" w:hAnsi="Arial" w:cs="Arial"/>
          <w:lang w:val="en-US"/>
        </w:rPr>
        <w:t xml:space="preserve"> </w:t>
      </w:r>
    </w:p>
    <w:p w14:paraId="334BFF24" w14:textId="77777777" w:rsidR="00F708D8" w:rsidRDefault="00F708D8" w:rsidP="00DE4F99">
      <w:pPr>
        <w:spacing w:after="240" w:line="360" w:lineRule="auto"/>
        <w:ind w:firstLine="709"/>
        <w:jc w:val="both"/>
        <w:rPr>
          <w:rFonts w:ascii="Arial" w:eastAsiaTheme="minorEastAsia" w:hAnsi="Arial" w:cs="Arial"/>
          <w:lang w:val="en-US"/>
        </w:rPr>
      </w:pPr>
    </w:p>
    <w:p w14:paraId="0587D6E8" w14:textId="77777777" w:rsidR="00F708D8" w:rsidRDefault="00F708D8" w:rsidP="00DE4F99">
      <w:pPr>
        <w:spacing w:after="240" w:line="360" w:lineRule="auto"/>
        <w:ind w:firstLine="709"/>
        <w:jc w:val="both"/>
        <w:rPr>
          <w:rFonts w:ascii="Arial" w:eastAsiaTheme="minorEastAsia" w:hAnsi="Arial" w:cs="Arial"/>
          <w:lang w:val="en-US"/>
        </w:rPr>
      </w:pPr>
    </w:p>
    <w:p w14:paraId="2EEEEB06" w14:textId="4CB40508" w:rsidR="00382C03" w:rsidRPr="001F2F66" w:rsidRDefault="00382C03" w:rsidP="00DE4F99">
      <w:pPr>
        <w:spacing w:after="240" w:line="360" w:lineRule="auto"/>
        <w:ind w:firstLine="709"/>
        <w:jc w:val="both"/>
        <w:rPr>
          <w:rFonts w:ascii="Arial" w:eastAsiaTheme="minorEastAsia" w:hAnsi="Arial" w:cs="Arial"/>
          <w:lang w:val="en-US"/>
        </w:rPr>
      </w:pPr>
      <w:r>
        <w:rPr>
          <w:rFonts w:ascii="Arial" w:eastAsiaTheme="minorEastAsia" w:hAnsi="Arial" w:cs="Arial"/>
          <w:noProof/>
          <w:lang w:val="en-US"/>
        </w:rPr>
        <w:lastRenderedPageBreak/>
        <w:drawing>
          <wp:inline distT="0" distB="0" distL="0" distR="0" wp14:anchorId="3131E324" wp14:editId="595DF189">
            <wp:extent cx="4717142" cy="6698512"/>
            <wp:effectExtent l="0" t="0" r="762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722788" cy="6706529"/>
                    </a:xfrm>
                    <a:prstGeom prst="rect">
                      <a:avLst/>
                    </a:prstGeom>
                  </pic:spPr>
                </pic:pic>
              </a:graphicData>
            </a:graphic>
          </wp:inline>
        </w:drawing>
      </w:r>
    </w:p>
    <w:p w14:paraId="75FB0386" w14:textId="49D784C8" w:rsidR="000F10F9" w:rsidRPr="001F2F66" w:rsidRDefault="000F10F9" w:rsidP="00DE4F99">
      <w:pPr>
        <w:spacing w:after="240" w:line="360" w:lineRule="auto"/>
        <w:ind w:firstLine="709"/>
        <w:jc w:val="both"/>
        <w:rPr>
          <w:rFonts w:ascii="Arial" w:eastAsiaTheme="minorEastAsia" w:hAnsi="Arial" w:cs="Arial"/>
          <w:lang w:val="en-US"/>
        </w:rPr>
      </w:pPr>
      <w:r w:rsidRPr="001F2F66">
        <w:rPr>
          <w:rFonts w:ascii="Arial" w:eastAsiaTheme="minorEastAsia" w:hAnsi="Arial" w:cs="Arial"/>
          <w:lang w:val="en-US"/>
        </w:rPr>
        <w:t xml:space="preserve">Figure </w:t>
      </w:r>
      <w:r w:rsidR="00382C03">
        <w:rPr>
          <w:rFonts w:ascii="Arial" w:eastAsiaTheme="minorEastAsia" w:hAnsi="Arial" w:cs="Arial"/>
          <w:lang w:val="en-US"/>
        </w:rPr>
        <w:t>S</w:t>
      </w:r>
      <w:r w:rsidR="00F3479C">
        <w:rPr>
          <w:rFonts w:ascii="Arial" w:eastAsiaTheme="minorEastAsia" w:hAnsi="Arial" w:cs="Arial"/>
          <w:lang w:val="en-US"/>
        </w:rPr>
        <w:t>4</w:t>
      </w:r>
      <w:r w:rsidRPr="001F2F66">
        <w:rPr>
          <w:rFonts w:ascii="Arial" w:eastAsiaTheme="minorEastAsia" w:hAnsi="Arial" w:cs="Arial"/>
          <w:lang w:val="en-US"/>
        </w:rPr>
        <w:t>. Short-term mAb stability at increased temperatures</w:t>
      </w:r>
      <w:r w:rsidR="00EB672B" w:rsidRPr="001F2F66">
        <w:rPr>
          <w:rFonts w:ascii="Arial" w:eastAsiaTheme="minorEastAsia" w:hAnsi="Arial" w:cs="Arial"/>
          <w:lang w:val="en-US"/>
        </w:rPr>
        <w:t xml:space="preserve"> in the presence (+) and absence (-) of Arg·Glu</w:t>
      </w:r>
      <w:r w:rsidRPr="001F2F66">
        <w:rPr>
          <w:rFonts w:ascii="Arial" w:eastAsiaTheme="minorEastAsia" w:hAnsi="Arial" w:cs="Arial"/>
          <w:lang w:val="en-US"/>
        </w:rPr>
        <w:t xml:space="preserve">. </w:t>
      </w:r>
      <w:r w:rsidR="00150E63" w:rsidRPr="001F2F66">
        <w:rPr>
          <w:rFonts w:ascii="Arial" w:eastAsiaTheme="minorEastAsia" w:hAnsi="Arial" w:cs="Arial"/>
          <w:lang w:val="en-US"/>
        </w:rPr>
        <w:t xml:space="preserve">Short-term temperature stability factors </w:t>
      </w:r>
      <w:r w:rsidR="00150E63" w:rsidRPr="001F2F66">
        <w:rPr>
          <w:rFonts w:ascii="Arial" w:eastAsiaTheme="minorEastAsia" w:hAnsi="Arial" w:cs="Arial"/>
          <w:i/>
          <w:lang w:val="en-US"/>
        </w:rPr>
        <w:t>F</w:t>
      </w:r>
      <w:r w:rsidR="00150E63" w:rsidRPr="001F2F66">
        <w:rPr>
          <w:rFonts w:ascii="Arial" w:eastAsiaTheme="minorEastAsia" w:hAnsi="Arial" w:cs="Arial"/>
          <w:lang w:val="en-US"/>
        </w:rPr>
        <w:t xml:space="preserve"> (calculated as ratio of characteristic signal intensities after/before 45 min temperature stress) are plotted vs temperature (A)-(F)</w:t>
      </w:r>
      <w:r w:rsidR="00643789" w:rsidRPr="001F2F66">
        <w:rPr>
          <w:rFonts w:ascii="Arial" w:eastAsiaTheme="minorEastAsia" w:hAnsi="Arial" w:cs="Arial"/>
          <w:lang w:val="en-US"/>
        </w:rPr>
        <w:t xml:space="preserve">, with </w:t>
      </w:r>
      <w:r w:rsidR="00570047">
        <w:rPr>
          <w:rFonts w:ascii="Arial" w:eastAsiaTheme="minorEastAsia" w:hAnsi="Arial" w:cs="Arial"/>
          <w:lang w:val="en-US"/>
        </w:rPr>
        <w:t xml:space="preserve">the </w:t>
      </w:r>
      <w:r w:rsidR="00643789" w:rsidRPr="001F2F66">
        <w:rPr>
          <w:rFonts w:ascii="Arial" w:eastAsiaTheme="minorEastAsia" w:hAnsi="Arial" w:cs="Arial"/>
          <w:lang w:val="en-US"/>
        </w:rPr>
        <w:t xml:space="preserve">highest temperature data points marked in dotted boxes expanded further for clarity and redrawn </w:t>
      </w:r>
      <w:r w:rsidR="00643789" w:rsidRPr="001F2F66">
        <w:rPr>
          <w:rFonts w:ascii="Arial" w:eastAsiaTheme="minorEastAsia" w:hAnsi="Arial" w:cs="Arial"/>
          <w:i/>
          <w:lang w:val="en-US"/>
        </w:rPr>
        <w:t>vs</w:t>
      </w:r>
      <w:r w:rsidR="00643789" w:rsidRPr="001F2F66">
        <w:rPr>
          <w:rFonts w:ascii="Arial" w:eastAsiaTheme="minorEastAsia" w:hAnsi="Arial" w:cs="Arial"/>
          <w:lang w:val="en-US"/>
        </w:rPr>
        <w:t xml:space="preserve"> pH in panels (E)-(H)</w:t>
      </w:r>
      <w:r w:rsidR="00150E63" w:rsidRPr="001F2F66">
        <w:rPr>
          <w:rFonts w:ascii="Arial" w:eastAsiaTheme="minorEastAsia" w:hAnsi="Arial" w:cs="Arial"/>
          <w:lang w:val="en-US"/>
        </w:rPr>
        <w:t xml:space="preserve">. </w:t>
      </w:r>
      <w:r w:rsidR="00643789" w:rsidRPr="001F2F66">
        <w:rPr>
          <w:rFonts w:ascii="Arial" w:eastAsiaTheme="minorEastAsia" w:hAnsi="Arial" w:cs="Arial"/>
          <w:lang w:val="en-US"/>
        </w:rPr>
        <w:t>Panels on the left-hand side represent total soluble protein present in solution as measured from</w:t>
      </w:r>
      <w:r w:rsidR="00A955DF" w:rsidRPr="001F2F66">
        <w:rPr>
          <w:rFonts w:ascii="Arial" w:eastAsiaTheme="minorEastAsia" w:hAnsi="Arial" w:cs="Arial"/>
          <w:lang w:val="en-US"/>
        </w:rPr>
        <w:t xml:space="preserve"> characteristic peak</w:t>
      </w:r>
      <w:r w:rsidR="00C45C6E" w:rsidRPr="001F2F66">
        <w:rPr>
          <w:rFonts w:ascii="Arial" w:eastAsiaTheme="minorEastAsia" w:hAnsi="Arial" w:cs="Arial"/>
          <w:lang w:val="en-US"/>
        </w:rPr>
        <w:t xml:space="preserve"> </w:t>
      </w:r>
      <w:r w:rsidR="00A955DF" w:rsidRPr="001F2F66">
        <w:rPr>
          <w:rFonts w:ascii="Arial" w:eastAsiaTheme="minorEastAsia" w:hAnsi="Arial" w:cs="Arial"/>
          <w:lang w:val="en-US"/>
        </w:rPr>
        <w:t>1 (</w:t>
      </w:r>
      <w:r w:rsidR="00570047">
        <w:rPr>
          <w:rFonts w:ascii="Arial" w:eastAsiaTheme="minorEastAsia" w:hAnsi="Arial" w:cs="Arial"/>
          <w:lang w:val="en-US"/>
        </w:rPr>
        <w:t xml:space="preserve">cf. </w:t>
      </w:r>
      <w:r w:rsidR="00A955DF" w:rsidRPr="001F2F66">
        <w:rPr>
          <w:rFonts w:ascii="Arial" w:eastAsiaTheme="minorEastAsia" w:hAnsi="Arial" w:cs="Arial"/>
          <w:lang w:val="en-US"/>
        </w:rPr>
        <w:t>Fig</w:t>
      </w:r>
      <w:r w:rsidR="00570047">
        <w:rPr>
          <w:rFonts w:ascii="Arial" w:eastAsiaTheme="minorEastAsia" w:hAnsi="Arial" w:cs="Arial"/>
          <w:lang w:val="en-US"/>
        </w:rPr>
        <w:t xml:space="preserve">. </w:t>
      </w:r>
      <w:r w:rsidR="00A955DF" w:rsidRPr="001F2F66">
        <w:rPr>
          <w:rFonts w:ascii="Arial" w:eastAsiaTheme="minorEastAsia" w:hAnsi="Arial" w:cs="Arial"/>
          <w:lang w:val="en-US"/>
        </w:rPr>
        <w:t>1D), whereas the right-hand panels represent natively-folded protein present in solution, as measured from characteristic peaks 2 and 3 (</w:t>
      </w:r>
      <w:r w:rsidR="00570047">
        <w:rPr>
          <w:rFonts w:ascii="Arial" w:eastAsiaTheme="minorEastAsia" w:hAnsi="Arial" w:cs="Arial"/>
          <w:lang w:val="en-US"/>
        </w:rPr>
        <w:t xml:space="preserve">cf. </w:t>
      </w:r>
      <w:r w:rsidR="00A955DF" w:rsidRPr="001F2F66">
        <w:rPr>
          <w:rFonts w:ascii="Arial" w:eastAsiaTheme="minorEastAsia" w:hAnsi="Arial" w:cs="Arial"/>
          <w:lang w:val="en-US"/>
        </w:rPr>
        <w:t>Fig</w:t>
      </w:r>
      <w:r w:rsidR="00570047">
        <w:rPr>
          <w:rFonts w:ascii="Arial" w:eastAsiaTheme="minorEastAsia" w:hAnsi="Arial" w:cs="Arial"/>
          <w:lang w:val="en-US"/>
        </w:rPr>
        <w:t xml:space="preserve">. </w:t>
      </w:r>
      <w:r w:rsidR="00A955DF" w:rsidRPr="001F2F66">
        <w:rPr>
          <w:rFonts w:ascii="Arial" w:eastAsiaTheme="minorEastAsia" w:hAnsi="Arial" w:cs="Arial"/>
          <w:lang w:val="en-US"/>
        </w:rPr>
        <w:t xml:space="preserve">1D). </w:t>
      </w:r>
    </w:p>
    <w:p w14:paraId="1B69DFA3" w14:textId="77777777" w:rsidR="00876DF7" w:rsidRDefault="00876DF7" w:rsidP="00DE4F99">
      <w:pPr>
        <w:spacing w:after="240" w:line="360" w:lineRule="auto"/>
        <w:ind w:firstLine="709"/>
        <w:jc w:val="both"/>
        <w:rPr>
          <w:rFonts w:ascii="Arial" w:eastAsiaTheme="minorEastAsia" w:hAnsi="Arial" w:cs="Arial"/>
          <w:lang w:val="en-US"/>
        </w:rPr>
      </w:pPr>
    </w:p>
    <w:p w14:paraId="6D374C92" w14:textId="77777777" w:rsidR="00205111" w:rsidRDefault="00205111" w:rsidP="00DE4F99">
      <w:pPr>
        <w:spacing w:after="240" w:line="360" w:lineRule="auto"/>
        <w:ind w:firstLine="709"/>
        <w:jc w:val="both"/>
        <w:rPr>
          <w:rFonts w:ascii="Arial" w:eastAsiaTheme="minorEastAsia" w:hAnsi="Arial" w:cs="Arial"/>
          <w:lang w:val="en-US"/>
        </w:rPr>
      </w:pPr>
    </w:p>
    <w:p w14:paraId="4BC99E36" w14:textId="77777777" w:rsidR="003742BA" w:rsidRDefault="003742BA" w:rsidP="00DE4F99">
      <w:pPr>
        <w:spacing w:after="240" w:line="360" w:lineRule="auto"/>
        <w:ind w:firstLine="709"/>
        <w:jc w:val="both"/>
        <w:rPr>
          <w:rFonts w:ascii="Arial" w:eastAsiaTheme="minorEastAsia" w:hAnsi="Arial" w:cs="Arial"/>
          <w:lang w:val="en-US"/>
        </w:rPr>
      </w:pPr>
    </w:p>
    <w:p w14:paraId="10C74853" w14:textId="3D326CF3" w:rsidR="003742BA" w:rsidRDefault="00293A2C" w:rsidP="00293A2C">
      <w:pPr>
        <w:spacing w:after="240" w:line="360" w:lineRule="auto"/>
        <w:jc w:val="both"/>
        <w:rPr>
          <w:rFonts w:ascii="Arial" w:eastAsiaTheme="minorEastAsia" w:hAnsi="Arial" w:cs="Arial"/>
          <w:lang w:val="en-US"/>
        </w:rPr>
      </w:pPr>
      <w:r>
        <w:rPr>
          <w:rFonts w:ascii="Arial" w:eastAsiaTheme="minorEastAsia" w:hAnsi="Arial" w:cs="Arial"/>
          <w:noProof/>
          <w:lang w:val="en-US"/>
        </w:rPr>
        <w:drawing>
          <wp:inline distT="0" distB="0" distL="0" distR="0" wp14:anchorId="528A79BF" wp14:editId="4B6A87F0">
            <wp:extent cx="5727695" cy="3793958"/>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28458" cy="3794464"/>
                    </a:xfrm>
                    <a:prstGeom prst="rect">
                      <a:avLst/>
                    </a:prstGeom>
                  </pic:spPr>
                </pic:pic>
              </a:graphicData>
            </a:graphic>
          </wp:inline>
        </w:drawing>
      </w:r>
    </w:p>
    <w:p w14:paraId="7D816DA7" w14:textId="0F5C8AF4" w:rsidR="00205111" w:rsidRDefault="00205111" w:rsidP="00DE4F99">
      <w:pPr>
        <w:spacing w:after="240" w:line="360" w:lineRule="auto"/>
        <w:ind w:firstLine="709"/>
        <w:jc w:val="both"/>
        <w:rPr>
          <w:rFonts w:ascii="Arial" w:eastAsiaTheme="minorEastAsia" w:hAnsi="Arial" w:cs="Arial"/>
          <w:lang w:val="en-US"/>
        </w:rPr>
      </w:pPr>
    </w:p>
    <w:p w14:paraId="2575F84B" w14:textId="36829C85" w:rsidR="00205111" w:rsidRDefault="00205111" w:rsidP="00205111">
      <w:pPr>
        <w:spacing w:after="240" w:line="360" w:lineRule="auto"/>
        <w:ind w:firstLine="709"/>
        <w:jc w:val="both"/>
        <w:rPr>
          <w:rFonts w:ascii="Arial" w:eastAsiaTheme="minorEastAsia" w:hAnsi="Arial" w:cs="Arial"/>
          <w:lang w:val="en-US"/>
        </w:rPr>
      </w:pPr>
      <w:r w:rsidRPr="001F2F66">
        <w:rPr>
          <w:rFonts w:ascii="Arial" w:eastAsiaTheme="minorEastAsia" w:hAnsi="Arial" w:cs="Arial"/>
          <w:lang w:val="en-US"/>
        </w:rPr>
        <w:t xml:space="preserve">Figure </w:t>
      </w:r>
      <w:r>
        <w:rPr>
          <w:rFonts w:ascii="Arial" w:eastAsiaTheme="minorEastAsia" w:hAnsi="Arial" w:cs="Arial"/>
          <w:lang w:val="en-US"/>
        </w:rPr>
        <w:t>S</w:t>
      </w:r>
      <w:r w:rsidR="00F3479C">
        <w:rPr>
          <w:rFonts w:ascii="Arial" w:eastAsiaTheme="minorEastAsia" w:hAnsi="Arial" w:cs="Arial"/>
          <w:lang w:val="en-US"/>
        </w:rPr>
        <w:t>5</w:t>
      </w:r>
      <w:r w:rsidRPr="001F2F66">
        <w:rPr>
          <w:rFonts w:ascii="Arial" w:eastAsiaTheme="minorEastAsia" w:hAnsi="Arial" w:cs="Arial"/>
          <w:lang w:val="en-US"/>
        </w:rPr>
        <w:t xml:space="preserve">. </w:t>
      </w:r>
      <w:r w:rsidR="00D82813">
        <w:rPr>
          <w:rFonts w:ascii="Arial" w:eastAsiaTheme="minorEastAsia" w:hAnsi="Arial" w:cs="Arial"/>
          <w:lang w:val="en-US"/>
        </w:rPr>
        <w:t>Measuring t</w:t>
      </w:r>
      <w:r w:rsidRPr="001F2F66">
        <w:rPr>
          <w:rFonts w:ascii="Arial" w:eastAsiaTheme="minorEastAsia" w:hAnsi="Arial" w:cs="Arial"/>
          <w:lang w:val="en-US"/>
        </w:rPr>
        <w:t xml:space="preserve">ranslational diffusion coefficients of mAbs </w:t>
      </w:r>
      <w:r w:rsidR="0067729F">
        <w:rPr>
          <w:rFonts w:ascii="Arial" w:eastAsiaTheme="minorEastAsia" w:hAnsi="Arial" w:cs="Arial"/>
          <w:lang w:val="en-US"/>
        </w:rPr>
        <w:t xml:space="preserve">and citrate ions </w:t>
      </w:r>
      <w:r w:rsidRPr="001F2F66">
        <w:rPr>
          <w:rFonts w:ascii="Arial" w:eastAsiaTheme="minorEastAsia" w:hAnsi="Arial" w:cs="Arial"/>
          <w:lang w:val="en-US"/>
        </w:rPr>
        <w:t>by DOSY. Collection of DOSY spectra for different mAb2 samples, with increasing concentrations of Arg·Glu added</w:t>
      </w:r>
      <w:r>
        <w:rPr>
          <w:rFonts w:ascii="Arial" w:eastAsiaTheme="minorEastAsia" w:hAnsi="Arial" w:cs="Arial"/>
          <w:lang w:val="en-US"/>
        </w:rPr>
        <w:t>, as labelled</w:t>
      </w:r>
      <w:r w:rsidRPr="001F2F66">
        <w:rPr>
          <w:rFonts w:ascii="Arial" w:eastAsiaTheme="minorEastAsia" w:hAnsi="Arial" w:cs="Arial"/>
          <w:lang w:val="en-US"/>
        </w:rPr>
        <w:t xml:space="preserve">. </w:t>
      </w:r>
      <w:r>
        <w:rPr>
          <w:rFonts w:ascii="Arial" w:eastAsiaTheme="minorEastAsia" w:hAnsi="Arial" w:cs="Arial"/>
          <w:lang w:val="en-US"/>
        </w:rPr>
        <w:t xml:space="preserve">The values of </w:t>
      </w:r>
      <w:proofErr w:type="spellStart"/>
      <w:r w:rsidRPr="00205111">
        <w:rPr>
          <w:rFonts w:ascii="Arial" w:eastAsiaTheme="minorEastAsia" w:hAnsi="Arial" w:cs="Arial"/>
          <w:i/>
          <w:lang w:val="en-US"/>
        </w:rPr>
        <w:t>logD</w:t>
      </w:r>
      <w:proofErr w:type="spellEnd"/>
      <w:r>
        <w:rPr>
          <w:rFonts w:ascii="Arial" w:eastAsiaTheme="minorEastAsia" w:hAnsi="Arial" w:cs="Arial"/>
          <w:lang w:val="en-US"/>
        </w:rPr>
        <w:t xml:space="preserve"> </w:t>
      </w:r>
      <w:r w:rsidR="00293A2C">
        <w:rPr>
          <w:rFonts w:ascii="Arial" w:eastAsiaTheme="minorEastAsia" w:hAnsi="Arial" w:cs="Arial"/>
          <w:lang w:val="en-US"/>
        </w:rPr>
        <w:t xml:space="preserve">(in </w:t>
      </w:r>
      <w:proofErr w:type="gramStart"/>
      <w:r w:rsidR="00293A2C">
        <w:rPr>
          <w:rFonts w:ascii="Arial" w:eastAsiaTheme="minorEastAsia" w:hAnsi="Arial" w:cs="Arial"/>
          <w:lang w:val="en-US"/>
        </w:rPr>
        <w:t>log(</w:t>
      </w:r>
      <w:proofErr w:type="gramEnd"/>
      <w:r w:rsidR="00293A2C">
        <w:rPr>
          <w:rFonts w:ascii="Arial" w:eastAsiaTheme="minorEastAsia" w:hAnsi="Arial" w:cs="Arial"/>
          <w:lang w:val="en-US"/>
        </w:rPr>
        <w:t>m</w:t>
      </w:r>
      <w:r w:rsidR="00293A2C" w:rsidRPr="00293A2C">
        <w:rPr>
          <w:rFonts w:ascii="Arial" w:eastAsiaTheme="minorEastAsia" w:hAnsi="Arial" w:cs="Arial"/>
          <w:vertAlign w:val="superscript"/>
          <w:lang w:val="en-US"/>
        </w:rPr>
        <w:t>2</w:t>
      </w:r>
      <w:r w:rsidR="00293A2C">
        <w:rPr>
          <w:rFonts w:ascii="Arial" w:eastAsiaTheme="minorEastAsia" w:hAnsi="Arial" w:cs="Arial"/>
          <w:lang w:val="en-US"/>
        </w:rPr>
        <w:t xml:space="preserve">/s) units) </w:t>
      </w:r>
      <w:r>
        <w:rPr>
          <w:rFonts w:ascii="Arial" w:eastAsiaTheme="minorEastAsia" w:hAnsi="Arial" w:cs="Arial"/>
          <w:lang w:val="en-US"/>
        </w:rPr>
        <w:t>are shown on Y axes</w:t>
      </w:r>
      <w:r w:rsidR="00D82813">
        <w:rPr>
          <w:rFonts w:ascii="Arial" w:eastAsiaTheme="minorEastAsia" w:hAnsi="Arial" w:cs="Arial"/>
          <w:lang w:val="en-US"/>
        </w:rPr>
        <w:t xml:space="preserve">, and </w:t>
      </w:r>
      <w:r w:rsidR="00D82813" w:rsidRPr="00D82813">
        <w:rPr>
          <w:rFonts w:ascii="Arial" w:eastAsiaTheme="minorEastAsia" w:hAnsi="Arial" w:cs="Arial"/>
          <w:vertAlign w:val="superscript"/>
          <w:lang w:val="en-US"/>
        </w:rPr>
        <w:t>1</w:t>
      </w:r>
      <w:r w:rsidR="00D82813">
        <w:rPr>
          <w:rFonts w:ascii="Arial" w:eastAsiaTheme="minorEastAsia" w:hAnsi="Arial" w:cs="Arial"/>
          <w:lang w:val="en-US"/>
        </w:rPr>
        <w:t>H chemical shifts on X axis</w:t>
      </w:r>
      <w:r>
        <w:rPr>
          <w:rFonts w:ascii="Arial" w:eastAsiaTheme="minorEastAsia" w:hAnsi="Arial" w:cs="Arial"/>
          <w:lang w:val="en-US"/>
        </w:rPr>
        <w:t xml:space="preserve">. </w:t>
      </w:r>
    </w:p>
    <w:p w14:paraId="39C31130" w14:textId="77777777" w:rsidR="00205111" w:rsidRDefault="00205111" w:rsidP="00205111">
      <w:pPr>
        <w:spacing w:after="240" w:line="360" w:lineRule="auto"/>
        <w:ind w:firstLine="709"/>
        <w:jc w:val="both"/>
        <w:rPr>
          <w:rFonts w:ascii="Arial" w:eastAsiaTheme="minorEastAsia" w:hAnsi="Arial" w:cs="Arial"/>
          <w:lang w:val="en-US"/>
        </w:rPr>
      </w:pPr>
    </w:p>
    <w:p w14:paraId="47B52E68" w14:textId="77777777" w:rsidR="00876DF7" w:rsidRDefault="00876DF7" w:rsidP="00DE4F99">
      <w:pPr>
        <w:spacing w:after="240" w:line="360" w:lineRule="auto"/>
        <w:ind w:firstLine="709"/>
        <w:jc w:val="both"/>
        <w:rPr>
          <w:rFonts w:ascii="Arial" w:eastAsiaTheme="minorEastAsia" w:hAnsi="Arial" w:cs="Arial"/>
          <w:lang w:val="en-US"/>
        </w:rPr>
      </w:pPr>
    </w:p>
    <w:p w14:paraId="7D05738F" w14:textId="16EA8F88" w:rsidR="00A316E0" w:rsidRPr="001F2F66" w:rsidRDefault="00A316E0" w:rsidP="00DE4F99">
      <w:pPr>
        <w:spacing w:after="240" w:line="360" w:lineRule="auto"/>
        <w:ind w:firstLine="709"/>
        <w:jc w:val="both"/>
        <w:rPr>
          <w:rFonts w:ascii="Arial" w:eastAsiaTheme="minorEastAsia" w:hAnsi="Arial" w:cs="Arial"/>
          <w:lang w:val="en-US"/>
        </w:rPr>
      </w:pPr>
    </w:p>
    <w:sectPr w:rsidR="00A316E0" w:rsidRPr="001F2F66">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B07649" w14:textId="77777777" w:rsidR="00FA4C5E" w:rsidRDefault="00FA4C5E" w:rsidP="0050132C">
      <w:pPr>
        <w:spacing w:after="0" w:line="240" w:lineRule="auto"/>
      </w:pPr>
      <w:r>
        <w:separator/>
      </w:r>
    </w:p>
  </w:endnote>
  <w:endnote w:type="continuationSeparator" w:id="0">
    <w:p w14:paraId="3BE9DD25" w14:textId="77777777" w:rsidR="00FA4C5E" w:rsidRDefault="00FA4C5E" w:rsidP="0050132C">
      <w:pPr>
        <w:spacing w:after="0" w:line="240" w:lineRule="auto"/>
      </w:pPr>
      <w:r>
        <w:continuationSeparator/>
      </w:r>
    </w:p>
  </w:endnote>
  <w:endnote w:type="continuationNotice" w:id="1">
    <w:p w14:paraId="41D0CEB9" w14:textId="77777777" w:rsidR="00FA4C5E" w:rsidRDefault="00FA4C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4491123"/>
      <w:docPartObj>
        <w:docPartGallery w:val="Page Numbers (Bottom of Page)"/>
        <w:docPartUnique/>
      </w:docPartObj>
    </w:sdtPr>
    <w:sdtEndPr>
      <w:rPr>
        <w:noProof/>
      </w:rPr>
    </w:sdtEndPr>
    <w:sdtContent>
      <w:p w14:paraId="5215E172" w14:textId="77777777" w:rsidR="0002201A" w:rsidRDefault="0002201A">
        <w:pPr>
          <w:pStyle w:val="Footer"/>
          <w:jc w:val="right"/>
        </w:pPr>
        <w:r>
          <w:fldChar w:fldCharType="begin"/>
        </w:r>
        <w:r>
          <w:instrText xml:space="preserve"> PAGE   \* MERGEFORMAT </w:instrText>
        </w:r>
        <w:r>
          <w:fldChar w:fldCharType="separate"/>
        </w:r>
        <w:r w:rsidR="001B4641">
          <w:rPr>
            <w:noProof/>
          </w:rPr>
          <w:t>1</w:t>
        </w:r>
        <w:r>
          <w:rPr>
            <w:noProof/>
          </w:rPr>
          <w:fldChar w:fldCharType="end"/>
        </w:r>
      </w:p>
    </w:sdtContent>
  </w:sdt>
  <w:p w14:paraId="2C76A79C" w14:textId="77777777" w:rsidR="0002201A" w:rsidRDefault="000220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B400D9" w14:textId="77777777" w:rsidR="00FA4C5E" w:rsidRDefault="00FA4C5E" w:rsidP="0050132C">
      <w:pPr>
        <w:spacing w:after="0" w:line="240" w:lineRule="auto"/>
      </w:pPr>
      <w:r>
        <w:separator/>
      </w:r>
    </w:p>
  </w:footnote>
  <w:footnote w:type="continuationSeparator" w:id="0">
    <w:p w14:paraId="0B19EDEC" w14:textId="77777777" w:rsidR="00FA4C5E" w:rsidRDefault="00FA4C5E" w:rsidP="0050132C">
      <w:pPr>
        <w:spacing w:after="0" w:line="240" w:lineRule="auto"/>
      </w:pPr>
      <w:r>
        <w:continuationSeparator/>
      </w:r>
    </w:p>
  </w:footnote>
  <w:footnote w:type="continuationNotice" w:id="1">
    <w:p w14:paraId="4BF23076" w14:textId="77777777" w:rsidR="00FA4C5E" w:rsidRDefault="00FA4C5E">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C2030"/>
    <w:multiLevelType w:val="hybridMultilevel"/>
    <w:tmpl w:val="07629134"/>
    <w:lvl w:ilvl="0" w:tplc="0646F3A8">
      <w:start w:val="1"/>
      <w:numFmt w:val="bullet"/>
      <w:lvlText w:val="•"/>
      <w:lvlJc w:val="left"/>
      <w:pPr>
        <w:tabs>
          <w:tab w:val="num" w:pos="720"/>
        </w:tabs>
        <w:ind w:left="720" w:hanging="360"/>
      </w:pPr>
      <w:rPr>
        <w:rFonts w:ascii="Arial" w:hAnsi="Arial" w:hint="default"/>
      </w:rPr>
    </w:lvl>
    <w:lvl w:ilvl="1" w:tplc="36C0CAFA">
      <w:start w:val="502"/>
      <w:numFmt w:val="bullet"/>
      <w:lvlText w:val="•"/>
      <w:lvlJc w:val="left"/>
      <w:pPr>
        <w:tabs>
          <w:tab w:val="num" w:pos="1440"/>
        </w:tabs>
        <w:ind w:left="1440" w:hanging="360"/>
      </w:pPr>
      <w:rPr>
        <w:rFonts w:ascii="Arial" w:hAnsi="Arial" w:hint="default"/>
      </w:rPr>
    </w:lvl>
    <w:lvl w:ilvl="2" w:tplc="847E51A4" w:tentative="1">
      <w:start w:val="1"/>
      <w:numFmt w:val="bullet"/>
      <w:lvlText w:val="•"/>
      <w:lvlJc w:val="left"/>
      <w:pPr>
        <w:tabs>
          <w:tab w:val="num" w:pos="2160"/>
        </w:tabs>
        <w:ind w:left="2160" w:hanging="360"/>
      </w:pPr>
      <w:rPr>
        <w:rFonts w:ascii="Arial" w:hAnsi="Arial" w:hint="default"/>
      </w:rPr>
    </w:lvl>
    <w:lvl w:ilvl="3" w:tplc="900A62E6" w:tentative="1">
      <w:start w:val="1"/>
      <w:numFmt w:val="bullet"/>
      <w:lvlText w:val="•"/>
      <w:lvlJc w:val="left"/>
      <w:pPr>
        <w:tabs>
          <w:tab w:val="num" w:pos="2880"/>
        </w:tabs>
        <w:ind w:left="2880" w:hanging="360"/>
      </w:pPr>
      <w:rPr>
        <w:rFonts w:ascii="Arial" w:hAnsi="Arial" w:hint="default"/>
      </w:rPr>
    </w:lvl>
    <w:lvl w:ilvl="4" w:tplc="911EAC1C" w:tentative="1">
      <w:start w:val="1"/>
      <w:numFmt w:val="bullet"/>
      <w:lvlText w:val="•"/>
      <w:lvlJc w:val="left"/>
      <w:pPr>
        <w:tabs>
          <w:tab w:val="num" w:pos="3600"/>
        </w:tabs>
        <w:ind w:left="3600" w:hanging="360"/>
      </w:pPr>
      <w:rPr>
        <w:rFonts w:ascii="Arial" w:hAnsi="Arial" w:hint="default"/>
      </w:rPr>
    </w:lvl>
    <w:lvl w:ilvl="5" w:tplc="5A2A5386" w:tentative="1">
      <w:start w:val="1"/>
      <w:numFmt w:val="bullet"/>
      <w:lvlText w:val="•"/>
      <w:lvlJc w:val="left"/>
      <w:pPr>
        <w:tabs>
          <w:tab w:val="num" w:pos="4320"/>
        </w:tabs>
        <w:ind w:left="4320" w:hanging="360"/>
      </w:pPr>
      <w:rPr>
        <w:rFonts w:ascii="Arial" w:hAnsi="Arial" w:hint="default"/>
      </w:rPr>
    </w:lvl>
    <w:lvl w:ilvl="6" w:tplc="97C016FC" w:tentative="1">
      <w:start w:val="1"/>
      <w:numFmt w:val="bullet"/>
      <w:lvlText w:val="•"/>
      <w:lvlJc w:val="left"/>
      <w:pPr>
        <w:tabs>
          <w:tab w:val="num" w:pos="5040"/>
        </w:tabs>
        <w:ind w:left="5040" w:hanging="360"/>
      </w:pPr>
      <w:rPr>
        <w:rFonts w:ascii="Arial" w:hAnsi="Arial" w:hint="default"/>
      </w:rPr>
    </w:lvl>
    <w:lvl w:ilvl="7" w:tplc="1AC69750" w:tentative="1">
      <w:start w:val="1"/>
      <w:numFmt w:val="bullet"/>
      <w:lvlText w:val="•"/>
      <w:lvlJc w:val="left"/>
      <w:pPr>
        <w:tabs>
          <w:tab w:val="num" w:pos="5760"/>
        </w:tabs>
        <w:ind w:left="5760" w:hanging="360"/>
      </w:pPr>
      <w:rPr>
        <w:rFonts w:ascii="Arial" w:hAnsi="Arial" w:hint="default"/>
      </w:rPr>
    </w:lvl>
    <w:lvl w:ilvl="8" w:tplc="798213C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48F5631"/>
    <w:multiLevelType w:val="hybridMultilevel"/>
    <w:tmpl w:val="162CE68C"/>
    <w:lvl w:ilvl="0" w:tplc="0DE0BB46">
      <w:start w:val="1"/>
      <w:numFmt w:val="decimal"/>
      <w:lvlText w:val="%1."/>
      <w:lvlJc w:val="left"/>
      <w:pPr>
        <w:ind w:left="720" w:hanging="360"/>
      </w:pPr>
      <w:rPr>
        <w:rFonts w:eastAsiaTheme="minorEastAsia"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BC5CA4"/>
    <w:multiLevelType w:val="hybridMultilevel"/>
    <w:tmpl w:val="00563744"/>
    <w:lvl w:ilvl="0" w:tplc="8FBC8A32">
      <w:start w:val="4"/>
      <w:numFmt w:val="bullet"/>
      <w:lvlText w:val="-"/>
      <w:lvlJc w:val="left"/>
      <w:pPr>
        <w:ind w:left="720" w:hanging="360"/>
      </w:pPr>
      <w:rPr>
        <w:rFonts w:ascii="Calibri" w:eastAsiaTheme="minorEastAsia" w:hAnsi="Calibri"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0B30F2"/>
    <w:multiLevelType w:val="hybridMultilevel"/>
    <w:tmpl w:val="DA8235D2"/>
    <w:lvl w:ilvl="0" w:tplc="20721986">
      <w:start w:val="1"/>
      <w:numFmt w:val="bullet"/>
      <w:lvlText w:val="•"/>
      <w:lvlJc w:val="left"/>
      <w:pPr>
        <w:tabs>
          <w:tab w:val="num" w:pos="720"/>
        </w:tabs>
        <w:ind w:left="720" w:hanging="360"/>
      </w:pPr>
      <w:rPr>
        <w:rFonts w:ascii="Arial" w:hAnsi="Arial" w:hint="default"/>
      </w:rPr>
    </w:lvl>
    <w:lvl w:ilvl="1" w:tplc="B094A32C" w:tentative="1">
      <w:start w:val="1"/>
      <w:numFmt w:val="bullet"/>
      <w:lvlText w:val="•"/>
      <w:lvlJc w:val="left"/>
      <w:pPr>
        <w:tabs>
          <w:tab w:val="num" w:pos="1440"/>
        </w:tabs>
        <w:ind w:left="1440" w:hanging="360"/>
      </w:pPr>
      <w:rPr>
        <w:rFonts w:ascii="Arial" w:hAnsi="Arial" w:hint="default"/>
      </w:rPr>
    </w:lvl>
    <w:lvl w:ilvl="2" w:tplc="6B8431D6" w:tentative="1">
      <w:start w:val="1"/>
      <w:numFmt w:val="bullet"/>
      <w:lvlText w:val="•"/>
      <w:lvlJc w:val="left"/>
      <w:pPr>
        <w:tabs>
          <w:tab w:val="num" w:pos="2160"/>
        </w:tabs>
        <w:ind w:left="2160" w:hanging="360"/>
      </w:pPr>
      <w:rPr>
        <w:rFonts w:ascii="Arial" w:hAnsi="Arial" w:hint="default"/>
      </w:rPr>
    </w:lvl>
    <w:lvl w:ilvl="3" w:tplc="49165884" w:tentative="1">
      <w:start w:val="1"/>
      <w:numFmt w:val="bullet"/>
      <w:lvlText w:val="•"/>
      <w:lvlJc w:val="left"/>
      <w:pPr>
        <w:tabs>
          <w:tab w:val="num" w:pos="2880"/>
        </w:tabs>
        <w:ind w:left="2880" w:hanging="360"/>
      </w:pPr>
      <w:rPr>
        <w:rFonts w:ascii="Arial" w:hAnsi="Arial" w:hint="default"/>
      </w:rPr>
    </w:lvl>
    <w:lvl w:ilvl="4" w:tplc="59D249FE" w:tentative="1">
      <w:start w:val="1"/>
      <w:numFmt w:val="bullet"/>
      <w:lvlText w:val="•"/>
      <w:lvlJc w:val="left"/>
      <w:pPr>
        <w:tabs>
          <w:tab w:val="num" w:pos="3600"/>
        </w:tabs>
        <w:ind w:left="3600" w:hanging="360"/>
      </w:pPr>
      <w:rPr>
        <w:rFonts w:ascii="Arial" w:hAnsi="Arial" w:hint="default"/>
      </w:rPr>
    </w:lvl>
    <w:lvl w:ilvl="5" w:tplc="1D081E9A" w:tentative="1">
      <w:start w:val="1"/>
      <w:numFmt w:val="bullet"/>
      <w:lvlText w:val="•"/>
      <w:lvlJc w:val="left"/>
      <w:pPr>
        <w:tabs>
          <w:tab w:val="num" w:pos="4320"/>
        </w:tabs>
        <w:ind w:left="4320" w:hanging="360"/>
      </w:pPr>
      <w:rPr>
        <w:rFonts w:ascii="Arial" w:hAnsi="Arial" w:hint="default"/>
      </w:rPr>
    </w:lvl>
    <w:lvl w:ilvl="6" w:tplc="43BCE4A2" w:tentative="1">
      <w:start w:val="1"/>
      <w:numFmt w:val="bullet"/>
      <w:lvlText w:val="•"/>
      <w:lvlJc w:val="left"/>
      <w:pPr>
        <w:tabs>
          <w:tab w:val="num" w:pos="5040"/>
        </w:tabs>
        <w:ind w:left="5040" w:hanging="360"/>
      </w:pPr>
      <w:rPr>
        <w:rFonts w:ascii="Arial" w:hAnsi="Arial" w:hint="default"/>
      </w:rPr>
    </w:lvl>
    <w:lvl w:ilvl="7" w:tplc="CE261ED4" w:tentative="1">
      <w:start w:val="1"/>
      <w:numFmt w:val="bullet"/>
      <w:lvlText w:val="•"/>
      <w:lvlJc w:val="left"/>
      <w:pPr>
        <w:tabs>
          <w:tab w:val="num" w:pos="5760"/>
        </w:tabs>
        <w:ind w:left="5760" w:hanging="360"/>
      </w:pPr>
      <w:rPr>
        <w:rFonts w:ascii="Arial" w:hAnsi="Arial" w:hint="default"/>
      </w:rPr>
    </w:lvl>
    <w:lvl w:ilvl="8" w:tplc="0FC09E1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85C5600"/>
    <w:multiLevelType w:val="hybridMultilevel"/>
    <w:tmpl w:val="2D208810"/>
    <w:lvl w:ilvl="0" w:tplc="318AD868">
      <w:start w:val="1"/>
      <w:numFmt w:val="bullet"/>
      <w:lvlText w:val="•"/>
      <w:lvlJc w:val="left"/>
      <w:pPr>
        <w:tabs>
          <w:tab w:val="num" w:pos="720"/>
        </w:tabs>
        <w:ind w:left="720" w:hanging="360"/>
      </w:pPr>
      <w:rPr>
        <w:rFonts w:ascii="Arial" w:hAnsi="Arial" w:hint="default"/>
      </w:rPr>
    </w:lvl>
    <w:lvl w:ilvl="1" w:tplc="8A602EEE">
      <w:start w:val="502"/>
      <w:numFmt w:val="bullet"/>
      <w:lvlText w:val="•"/>
      <w:lvlJc w:val="left"/>
      <w:pPr>
        <w:tabs>
          <w:tab w:val="num" w:pos="1440"/>
        </w:tabs>
        <w:ind w:left="1440" w:hanging="360"/>
      </w:pPr>
      <w:rPr>
        <w:rFonts w:ascii="Arial" w:hAnsi="Arial" w:hint="default"/>
      </w:rPr>
    </w:lvl>
    <w:lvl w:ilvl="2" w:tplc="EADCB5D0" w:tentative="1">
      <w:start w:val="1"/>
      <w:numFmt w:val="bullet"/>
      <w:lvlText w:val="•"/>
      <w:lvlJc w:val="left"/>
      <w:pPr>
        <w:tabs>
          <w:tab w:val="num" w:pos="2160"/>
        </w:tabs>
        <w:ind w:left="2160" w:hanging="360"/>
      </w:pPr>
      <w:rPr>
        <w:rFonts w:ascii="Arial" w:hAnsi="Arial" w:hint="default"/>
      </w:rPr>
    </w:lvl>
    <w:lvl w:ilvl="3" w:tplc="6E82063C" w:tentative="1">
      <w:start w:val="1"/>
      <w:numFmt w:val="bullet"/>
      <w:lvlText w:val="•"/>
      <w:lvlJc w:val="left"/>
      <w:pPr>
        <w:tabs>
          <w:tab w:val="num" w:pos="2880"/>
        </w:tabs>
        <w:ind w:left="2880" w:hanging="360"/>
      </w:pPr>
      <w:rPr>
        <w:rFonts w:ascii="Arial" w:hAnsi="Arial" w:hint="default"/>
      </w:rPr>
    </w:lvl>
    <w:lvl w:ilvl="4" w:tplc="AFC83C18" w:tentative="1">
      <w:start w:val="1"/>
      <w:numFmt w:val="bullet"/>
      <w:lvlText w:val="•"/>
      <w:lvlJc w:val="left"/>
      <w:pPr>
        <w:tabs>
          <w:tab w:val="num" w:pos="3600"/>
        </w:tabs>
        <w:ind w:left="3600" w:hanging="360"/>
      </w:pPr>
      <w:rPr>
        <w:rFonts w:ascii="Arial" w:hAnsi="Arial" w:hint="default"/>
      </w:rPr>
    </w:lvl>
    <w:lvl w:ilvl="5" w:tplc="CDB8942E" w:tentative="1">
      <w:start w:val="1"/>
      <w:numFmt w:val="bullet"/>
      <w:lvlText w:val="•"/>
      <w:lvlJc w:val="left"/>
      <w:pPr>
        <w:tabs>
          <w:tab w:val="num" w:pos="4320"/>
        </w:tabs>
        <w:ind w:left="4320" w:hanging="360"/>
      </w:pPr>
      <w:rPr>
        <w:rFonts w:ascii="Arial" w:hAnsi="Arial" w:hint="default"/>
      </w:rPr>
    </w:lvl>
    <w:lvl w:ilvl="6" w:tplc="541064D8" w:tentative="1">
      <w:start w:val="1"/>
      <w:numFmt w:val="bullet"/>
      <w:lvlText w:val="•"/>
      <w:lvlJc w:val="left"/>
      <w:pPr>
        <w:tabs>
          <w:tab w:val="num" w:pos="5040"/>
        </w:tabs>
        <w:ind w:left="5040" w:hanging="360"/>
      </w:pPr>
      <w:rPr>
        <w:rFonts w:ascii="Arial" w:hAnsi="Arial" w:hint="default"/>
      </w:rPr>
    </w:lvl>
    <w:lvl w:ilvl="7" w:tplc="1E3C3C56" w:tentative="1">
      <w:start w:val="1"/>
      <w:numFmt w:val="bullet"/>
      <w:lvlText w:val="•"/>
      <w:lvlJc w:val="left"/>
      <w:pPr>
        <w:tabs>
          <w:tab w:val="num" w:pos="5760"/>
        </w:tabs>
        <w:ind w:left="5760" w:hanging="360"/>
      </w:pPr>
      <w:rPr>
        <w:rFonts w:ascii="Arial" w:hAnsi="Arial" w:hint="default"/>
      </w:rPr>
    </w:lvl>
    <w:lvl w:ilvl="8" w:tplc="39D4EB9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6F85C93"/>
    <w:multiLevelType w:val="hybridMultilevel"/>
    <w:tmpl w:val="5D061FE8"/>
    <w:lvl w:ilvl="0" w:tplc="4AD8AB96">
      <w:start w:val="1"/>
      <w:numFmt w:val="bullet"/>
      <w:lvlText w:val=""/>
      <w:lvlJc w:val="left"/>
      <w:pPr>
        <w:tabs>
          <w:tab w:val="num" w:pos="720"/>
        </w:tabs>
        <w:ind w:left="720" w:hanging="360"/>
      </w:pPr>
      <w:rPr>
        <w:rFonts w:ascii="Wingdings 3" w:hAnsi="Wingdings 3" w:hint="default"/>
      </w:rPr>
    </w:lvl>
    <w:lvl w:ilvl="1" w:tplc="3B661AEC" w:tentative="1">
      <w:start w:val="1"/>
      <w:numFmt w:val="bullet"/>
      <w:lvlText w:val=""/>
      <w:lvlJc w:val="left"/>
      <w:pPr>
        <w:tabs>
          <w:tab w:val="num" w:pos="1440"/>
        </w:tabs>
        <w:ind w:left="1440" w:hanging="360"/>
      </w:pPr>
      <w:rPr>
        <w:rFonts w:ascii="Wingdings 3" w:hAnsi="Wingdings 3" w:hint="default"/>
      </w:rPr>
    </w:lvl>
    <w:lvl w:ilvl="2" w:tplc="16D2FB36" w:tentative="1">
      <w:start w:val="1"/>
      <w:numFmt w:val="bullet"/>
      <w:lvlText w:val=""/>
      <w:lvlJc w:val="left"/>
      <w:pPr>
        <w:tabs>
          <w:tab w:val="num" w:pos="2160"/>
        </w:tabs>
        <w:ind w:left="2160" w:hanging="360"/>
      </w:pPr>
      <w:rPr>
        <w:rFonts w:ascii="Wingdings 3" w:hAnsi="Wingdings 3" w:hint="default"/>
      </w:rPr>
    </w:lvl>
    <w:lvl w:ilvl="3" w:tplc="0E8C5B56" w:tentative="1">
      <w:start w:val="1"/>
      <w:numFmt w:val="bullet"/>
      <w:lvlText w:val=""/>
      <w:lvlJc w:val="left"/>
      <w:pPr>
        <w:tabs>
          <w:tab w:val="num" w:pos="2880"/>
        </w:tabs>
        <w:ind w:left="2880" w:hanging="360"/>
      </w:pPr>
      <w:rPr>
        <w:rFonts w:ascii="Wingdings 3" w:hAnsi="Wingdings 3" w:hint="default"/>
      </w:rPr>
    </w:lvl>
    <w:lvl w:ilvl="4" w:tplc="699E551C" w:tentative="1">
      <w:start w:val="1"/>
      <w:numFmt w:val="bullet"/>
      <w:lvlText w:val=""/>
      <w:lvlJc w:val="left"/>
      <w:pPr>
        <w:tabs>
          <w:tab w:val="num" w:pos="3600"/>
        </w:tabs>
        <w:ind w:left="3600" w:hanging="360"/>
      </w:pPr>
      <w:rPr>
        <w:rFonts w:ascii="Wingdings 3" w:hAnsi="Wingdings 3" w:hint="default"/>
      </w:rPr>
    </w:lvl>
    <w:lvl w:ilvl="5" w:tplc="9BA2FDD0" w:tentative="1">
      <w:start w:val="1"/>
      <w:numFmt w:val="bullet"/>
      <w:lvlText w:val=""/>
      <w:lvlJc w:val="left"/>
      <w:pPr>
        <w:tabs>
          <w:tab w:val="num" w:pos="4320"/>
        </w:tabs>
        <w:ind w:left="4320" w:hanging="360"/>
      </w:pPr>
      <w:rPr>
        <w:rFonts w:ascii="Wingdings 3" w:hAnsi="Wingdings 3" w:hint="default"/>
      </w:rPr>
    </w:lvl>
    <w:lvl w:ilvl="6" w:tplc="CB0C1B6C" w:tentative="1">
      <w:start w:val="1"/>
      <w:numFmt w:val="bullet"/>
      <w:lvlText w:val=""/>
      <w:lvlJc w:val="left"/>
      <w:pPr>
        <w:tabs>
          <w:tab w:val="num" w:pos="5040"/>
        </w:tabs>
        <w:ind w:left="5040" w:hanging="360"/>
      </w:pPr>
      <w:rPr>
        <w:rFonts w:ascii="Wingdings 3" w:hAnsi="Wingdings 3" w:hint="default"/>
      </w:rPr>
    </w:lvl>
    <w:lvl w:ilvl="7" w:tplc="68BC7EA2" w:tentative="1">
      <w:start w:val="1"/>
      <w:numFmt w:val="bullet"/>
      <w:lvlText w:val=""/>
      <w:lvlJc w:val="left"/>
      <w:pPr>
        <w:tabs>
          <w:tab w:val="num" w:pos="5760"/>
        </w:tabs>
        <w:ind w:left="5760" w:hanging="360"/>
      </w:pPr>
      <w:rPr>
        <w:rFonts w:ascii="Wingdings 3" w:hAnsi="Wingdings 3" w:hint="default"/>
      </w:rPr>
    </w:lvl>
    <w:lvl w:ilvl="8" w:tplc="70643B5A" w:tentative="1">
      <w:start w:val="1"/>
      <w:numFmt w:val="bullet"/>
      <w:lvlText w:val=""/>
      <w:lvlJc w:val="left"/>
      <w:pPr>
        <w:tabs>
          <w:tab w:val="num" w:pos="6480"/>
        </w:tabs>
        <w:ind w:left="6480" w:hanging="360"/>
      </w:pPr>
      <w:rPr>
        <w:rFonts w:ascii="Wingdings 3" w:hAnsi="Wingdings 3" w:hint="default"/>
      </w:rPr>
    </w:lvl>
  </w:abstractNum>
  <w:abstractNum w:abstractNumId="6" w15:restartNumberingAfterBreak="0">
    <w:nsid w:val="60BE2B85"/>
    <w:multiLevelType w:val="hybridMultilevel"/>
    <w:tmpl w:val="FA040D26"/>
    <w:lvl w:ilvl="0" w:tplc="0DE0BB46">
      <w:start w:val="1"/>
      <w:numFmt w:val="decimal"/>
      <w:lvlText w:val="%1."/>
      <w:lvlJc w:val="left"/>
      <w:pPr>
        <w:ind w:left="720" w:hanging="360"/>
      </w:pPr>
      <w:rPr>
        <w:rFonts w:eastAsiaTheme="minorEastAsia"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37C22FA"/>
    <w:multiLevelType w:val="hybridMultilevel"/>
    <w:tmpl w:val="FC669F74"/>
    <w:lvl w:ilvl="0" w:tplc="8DA0B6CE">
      <w:start w:val="1"/>
      <w:numFmt w:val="bullet"/>
      <w:lvlText w:val=""/>
      <w:lvlJc w:val="left"/>
      <w:pPr>
        <w:tabs>
          <w:tab w:val="num" w:pos="720"/>
        </w:tabs>
        <w:ind w:left="720" w:hanging="360"/>
      </w:pPr>
      <w:rPr>
        <w:rFonts w:ascii="Wingdings 3" w:hAnsi="Wingdings 3" w:hint="default"/>
      </w:rPr>
    </w:lvl>
    <w:lvl w:ilvl="1" w:tplc="A02AF95C" w:tentative="1">
      <w:start w:val="1"/>
      <w:numFmt w:val="bullet"/>
      <w:lvlText w:val=""/>
      <w:lvlJc w:val="left"/>
      <w:pPr>
        <w:tabs>
          <w:tab w:val="num" w:pos="1440"/>
        </w:tabs>
        <w:ind w:left="1440" w:hanging="360"/>
      </w:pPr>
      <w:rPr>
        <w:rFonts w:ascii="Wingdings 3" w:hAnsi="Wingdings 3" w:hint="default"/>
      </w:rPr>
    </w:lvl>
    <w:lvl w:ilvl="2" w:tplc="FA346266" w:tentative="1">
      <w:start w:val="1"/>
      <w:numFmt w:val="bullet"/>
      <w:lvlText w:val=""/>
      <w:lvlJc w:val="left"/>
      <w:pPr>
        <w:tabs>
          <w:tab w:val="num" w:pos="2160"/>
        </w:tabs>
        <w:ind w:left="2160" w:hanging="360"/>
      </w:pPr>
      <w:rPr>
        <w:rFonts w:ascii="Wingdings 3" w:hAnsi="Wingdings 3" w:hint="default"/>
      </w:rPr>
    </w:lvl>
    <w:lvl w:ilvl="3" w:tplc="5CC2125A" w:tentative="1">
      <w:start w:val="1"/>
      <w:numFmt w:val="bullet"/>
      <w:lvlText w:val=""/>
      <w:lvlJc w:val="left"/>
      <w:pPr>
        <w:tabs>
          <w:tab w:val="num" w:pos="2880"/>
        </w:tabs>
        <w:ind w:left="2880" w:hanging="360"/>
      </w:pPr>
      <w:rPr>
        <w:rFonts w:ascii="Wingdings 3" w:hAnsi="Wingdings 3" w:hint="default"/>
      </w:rPr>
    </w:lvl>
    <w:lvl w:ilvl="4" w:tplc="6088DC2A" w:tentative="1">
      <w:start w:val="1"/>
      <w:numFmt w:val="bullet"/>
      <w:lvlText w:val=""/>
      <w:lvlJc w:val="left"/>
      <w:pPr>
        <w:tabs>
          <w:tab w:val="num" w:pos="3600"/>
        </w:tabs>
        <w:ind w:left="3600" w:hanging="360"/>
      </w:pPr>
      <w:rPr>
        <w:rFonts w:ascii="Wingdings 3" w:hAnsi="Wingdings 3" w:hint="default"/>
      </w:rPr>
    </w:lvl>
    <w:lvl w:ilvl="5" w:tplc="D8720520" w:tentative="1">
      <w:start w:val="1"/>
      <w:numFmt w:val="bullet"/>
      <w:lvlText w:val=""/>
      <w:lvlJc w:val="left"/>
      <w:pPr>
        <w:tabs>
          <w:tab w:val="num" w:pos="4320"/>
        </w:tabs>
        <w:ind w:left="4320" w:hanging="360"/>
      </w:pPr>
      <w:rPr>
        <w:rFonts w:ascii="Wingdings 3" w:hAnsi="Wingdings 3" w:hint="default"/>
      </w:rPr>
    </w:lvl>
    <w:lvl w:ilvl="6" w:tplc="F2E6E2E2" w:tentative="1">
      <w:start w:val="1"/>
      <w:numFmt w:val="bullet"/>
      <w:lvlText w:val=""/>
      <w:lvlJc w:val="left"/>
      <w:pPr>
        <w:tabs>
          <w:tab w:val="num" w:pos="5040"/>
        </w:tabs>
        <w:ind w:left="5040" w:hanging="360"/>
      </w:pPr>
      <w:rPr>
        <w:rFonts w:ascii="Wingdings 3" w:hAnsi="Wingdings 3" w:hint="default"/>
      </w:rPr>
    </w:lvl>
    <w:lvl w:ilvl="7" w:tplc="B62078C8" w:tentative="1">
      <w:start w:val="1"/>
      <w:numFmt w:val="bullet"/>
      <w:lvlText w:val=""/>
      <w:lvlJc w:val="left"/>
      <w:pPr>
        <w:tabs>
          <w:tab w:val="num" w:pos="5760"/>
        </w:tabs>
        <w:ind w:left="5760" w:hanging="360"/>
      </w:pPr>
      <w:rPr>
        <w:rFonts w:ascii="Wingdings 3" w:hAnsi="Wingdings 3" w:hint="default"/>
      </w:rPr>
    </w:lvl>
    <w:lvl w:ilvl="8" w:tplc="FFC6E1D2" w:tentative="1">
      <w:start w:val="1"/>
      <w:numFmt w:val="bullet"/>
      <w:lvlText w:val=""/>
      <w:lvlJc w:val="left"/>
      <w:pPr>
        <w:tabs>
          <w:tab w:val="num" w:pos="6480"/>
        </w:tabs>
        <w:ind w:left="6480" w:hanging="360"/>
      </w:pPr>
      <w:rPr>
        <w:rFonts w:ascii="Wingdings 3" w:hAnsi="Wingdings 3" w:hint="default"/>
      </w:rPr>
    </w:lvl>
  </w:abstractNum>
  <w:abstractNum w:abstractNumId="8" w15:restartNumberingAfterBreak="0">
    <w:nsid w:val="7C23281D"/>
    <w:multiLevelType w:val="hybridMultilevel"/>
    <w:tmpl w:val="6996FC3A"/>
    <w:lvl w:ilvl="0" w:tplc="0DE0BB46">
      <w:start w:val="1"/>
      <w:numFmt w:val="decimal"/>
      <w:lvlText w:val="%1."/>
      <w:lvlJc w:val="left"/>
      <w:pPr>
        <w:ind w:left="720" w:hanging="360"/>
      </w:pPr>
      <w:rPr>
        <w:rFonts w:eastAsiaTheme="minorEastAsia"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8"/>
  </w:num>
  <w:num w:numId="4">
    <w:abstractNumId w:val="1"/>
  </w:num>
  <w:num w:numId="5">
    <w:abstractNumId w:val="6"/>
  </w:num>
  <w:num w:numId="6">
    <w:abstractNumId w:val="5"/>
  </w:num>
  <w:num w:numId="7">
    <w:abstractNumId w:val="7"/>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ll Cyc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z2f250rw0t2ne05ztp02dssfr0tfa5rawx&quot;&gt;Kheddo NMR paper_AG_3&lt;record-ids&gt;&lt;item&gt;2&lt;/item&gt;&lt;item&gt;3&lt;/item&gt;&lt;item&gt;4&lt;/item&gt;&lt;item&gt;5&lt;/item&gt;&lt;item&gt;6&lt;/item&gt;&lt;item&gt;8&lt;/item&gt;&lt;item&gt;9&lt;/item&gt;&lt;item&gt;10&lt;/item&gt;&lt;item&gt;11&lt;/item&gt;&lt;item&gt;16&lt;/item&gt;&lt;item&gt;17&lt;/item&gt;&lt;item&gt;20&lt;/item&gt;&lt;item&gt;23&lt;/item&gt;&lt;item&gt;24&lt;/item&gt;&lt;item&gt;25&lt;/item&gt;&lt;item&gt;31&lt;/item&gt;&lt;item&gt;37&lt;/item&gt;&lt;item&gt;55&lt;/item&gt;&lt;item&gt;60&lt;/item&gt;&lt;item&gt;62&lt;/item&gt;&lt;item&gt;65&lt;/item&gt;&lt;item&gt;69&lt;/item&gt;&lt;item&gt;73&lt;/item&gt;&lt;item&gt;74&lt;/item&gt;&lt;item&gt;75&lt;/item&gt;&lt;item&gt;76&lt;/item&gt;&lt;item&gt;77&lt;/item&gt;&lt;item&gt;78&lt;/item&gt;&lt;item&gt;81&lt;/item&gt;&lt;item&gt;86&lt;/item&gt;&lt;item&gt;91&lt;/item&gt;&lt;item&gt;92&lt;/item&gt;&lt;item&gt;95&lt;/item&gt;&lt;item&gt;96&lt;/item&gt;&lt;item&gt;99&lt;/item&gt;&lt;item&gt;101&lt;/item&gt;&lt;item&gt;134&lt;/item&gt;&lt;item&gt;136&lt;/item&gt;&lt;item&gt;138&lt;/item&gt;&lt;item&gt;139&lt;/item&gt;&lt;item&gt;143&lt;/item&gt;&lt;item&gt;145&lt;/item&gt;&lt;item&gt;146&lt;/item&gt;&lt;item&gt;147&lt;/item&gt;&lt;item&gt;148&lt;/item&gt;&lt;item&gt;151&lt;/item&gt;&lt;item&gt;154&lt;/item&gt;&lt;/record-ids&gt;&lt;/item&gt;&lt;/Libraries&gt;"/>
  </w:docVars>
  <w:rsids>
    <w:rsidRoot w:val="005865BE"/>
    <w:rsid w:val="00000822"/>
    <w:rsid w:val="000026B6"/>
    <w:rsid w:val="0000742D"/>
    <w:rsid w:val="00007676"/>
    <w:rsid w:val="000176F1"/>
    <w:rsid w:val="00020A90"/>
    <w:rsid w:val="0002201A"/>
    <w:rsid w:val="0002272E"/>
    <w:rsid w:val="000269E9"/>
    <w:rsid w:val="00026EEB"/>
    <w:rsid w:val="00027F94"/>
    <w:rsid w:val="00030229"/>
    <w:rsid w:val="00033740"/>
    <w:rsid w:val="00033A29"/>
    <w:rsid w:val="00035F1C"/>
    <w:rsid w:val="00036D8C"/>
    <w:rsid w:val="000370D2"/>
    <w:rsid w:val="000420F5"/>
    <w:rsid w:val="00042F91"/>
    <w:rsid w:val="00043914"/>
    <w:rsid w:val="00045767"/>
    <w:rsid w:val="0004580F"/>
    <w:rsid w:val="00047DFF"/>
    <w:rsid w:val="00056630"/>
    <w:rsid w:val="00057F2C"/>
    <w:rsid w:val="000621E8"/>
    <w:rsid w:val="0006554A"/>
    <w:rsid w:val="0006580E"/>
    <w:rsid w:val="00070670"/>
    <w:rsid w:val="00070A03"/>
    <w:rsid w:val="0007198F"/>
    <w:rsid w:val="0007375F"/>
    <w:rsid w:val="00074978"/>
    <w:rsid w:val="00074B43"/>
    <w:rsid w:val="00077FCC"/>
    <w:rsid w:val="00080309"/>
    <w:rsid w:val="000817D0"/>
    <w:rsid w:val="00082C95"/>
    <w:rsid w:val="0008331C"/>
    <w:rsid w:val="00083455"/>
    <w:rsid w:val="00086946"/>
    <w:rsid w:val="00092631"/>
    <w:rsid w:val="00093084"/>
    <w:rsid w:val="00093DA5"/>
    <w:rsid w:val="00096CAB"/>
    <w:rsid w:val="00096F89"/>
    <w:rsid w:val="00097B96"/>
    <w:rsid w:val="000A1434"/>
    <w:rsid w:val="000A31A2"/>
    <w:rsid w:val="000B0DC7"/>
    <w:rsid w:val="000B1A6A"/>
    <w:rsid w:val="000B1F4F"/>
    <w:rsid w:val="000B2AD9"/>
    <w:rsid w:val="000B4F39"/>
    <w:rsid w:val="000C039F"/>
    <w:rsid w:val="000C1CBF"/>
    <w:rsid w:val="000C25D4"/>
    <w:rsid w:val="000C3A75"/>
    <w:rsid w:val="000C4AEA"/>
    <w:rsid w:val="000C56B1"/>
    <w:rsid w:val="000C56E6"/>
    <w:rsid w:val="000D0C6A"/>
    <w:rsid w:val="000D1860"/>
    <w:rsid w:val="000D2607"/>
    <w:rsid w:val="000D2FD1"/>
    <w:rsid w:val="000D67CC"/>
    <w:rsid w:val="000E03FF"/>
    <w:rsid w:val="000E127F"/>
    <w:rsid w:val="000E25E5"/>
    <w:rsid w:val="000E3D66"/>
    <w:rsid w:val="000E45DA"/>
    <w:rsid w:val="000E6393"/>
    <w:rsid w:val="000E7343"/>
    <w:rsid w:val="000F10F9"/>
    <w:rsid w:val="000F1B59"/>
    <w:rsid w:val="000F2A7F"/>
    <w:rsid w:val="000F4110"/>
    <w:rsid w:val="00106873"/>
    <w:rsid w:val="00106E2A"/>
    <w:rsid w:val="00107B5C"/>
    <w:rsid w:val="001105A3"/>
    <w:rsid w:val="001124A2"/>
    <w:rsid w:val="00112D7E"/>
    <w:rsid w:val="00116681"/>
    <w:rsid w:val="001224E9"/>
    <w:rsid w:val="00122A4C"/>
    <w:rsid w:val="00123B42"/>
    <w:rsid w:val="001256C8"/>
    <w:rsid w:val="00126C30"/>
    <w:rsid w:val="0012735A"/>
    <w:rsid w:val="00131CDC"/>
    <w:rsid w:val="00136A6E"/>
    <w:rsid w:val="00136F85"/>
    <w:rsid w:val="0013798C"/>
    <w:rsid w:val="00137A0D"/>
    <w:rsid w:val="0014140D"/>
    <w:rsid w:val="0015097F"/>
    <w:rsid w:val="00150E63"/>
    <w:rsid w:val="001516C6"/>
    <w:rsid w:val="0015345F"/>
    <w:rsid w:val="001548B4"/>
    <w:rsid w:val="00156CDE"/>
    <w:rsid w:val="00160C6E"/>
    <w:rsid w:val="00161779"/>
    <w:rsid w:val="00163ED0"/>
    <w:rsid w:val="0016469A"/>
    <w:rsid w:val="00165B02"/>
    <w:rsid w:val="001707DE"/>
    <w:rsid w:val="00171D07"/>
    <w:rsid w:val="00175C43"/>
    <w:rsid w:val="00176398"/>
    <w:rsid w:val="001767AD"/>
    <w:rsid w:val="00181B9F"/>
    <w:rsid w:val="001844D3"/>
    <w:rsid w:val="001868CD"/>
    <w:rsid w:val="00190339"/>
    <w:rsid w:val="0019609C"/>
    <w:rsid w:val="00197807"/>
    <w:rsid w:val="001A21B5"/>
    <w:rsid w:val="001A4B7D"/>
    <w:rsid w:val="001A5AC0"/>
    <w:rsid w:val="001A68E9"/>
    <w:rsid w:val="001B00B0"/>
    <w:rsid w:val="001B0D48"/>
    <w:rsid w:val="001B13EA"/>
    <w:rsid w:val="001B4641"/>
    <w:rsid w:val="001B51F1"/>
    <w:rsid w:val="001B7D80"/>
    <w:rsid w:val="001C63DB"/>
    <w:rsid w:val="001C64CD"/>
    <w:rsid w:val="001D6C1A"/>
    <w:rsid w:val="001D6C9A"/>
    <w:rsid w:val="001E1C0E"/>
    <w:rsid w:val="001E3C4D"/>
    <w:rsid w:val="001E505A"/>
    <w:rsid w:val="001E666B"/>
    <w:rsid w:val="001E68AA"/>
    <w:rsid w:val="001E770B"/>
    <w:rsid w:val="001F0E70"/>
    <w:rsid w:val="001F1582"/>
    <w:rsid w:val="001F2970"/>
    <w:rsid w:val="001F2F66"/>
    <w:rsid w:val="001F4591"/>
    <w:rsid w:val="001F4849"/>
    <w:rsid w:val="001F48B8"/>
    <w:rsid w:val="001F7B7C"/>
    <w:rsid w:val="002043E3"/>
    <w:rsid w:val="00205111"/>
    <w:rsid w:val="0020540D"/>
    <w:rsid w:val="00207B8F"/>
    <w:rsid w:val="002123D4"/>
    <w:rsid w:val="00212868"/>
    <w:rsid w:val="00213284"/>
    <w:rsid w:val="002141A8"/>
    <w:rsid w:val="002143C5"/>
    <w:rsid w:val="002215D6"/>
    <w:rsid w:val="002247E0"/>
    <w:rsid w:val="002252DD"/>
    <w:rsid w:val="00225CBD"/>
    <w:rsid w:val="00226735"/>
    <w:rsid w:val="002304D7"/>
    <w:rsid w:val="00230EB7"/>
    <w:rsid w:val="00231729"/>
    <w:rsid w:val="00236D07"/>
    <w:rsid w:val="00237670"/>
    <w:rsid w:val="00240E9B"/>
    <w:rsid w:val="00241868"/>
    <w:rsid w:val="00245478"/>
    <w:rsid w:val="0024639E"/>
    <w:rsid w:val="002476E9"/>
    <w:rsid w:val="00247D47"/>
    <w:rsid w:val="00250EDE"/>
    <w:rsid w:val="002542CB"/>
    <w:rsid w:val="002549F6"/>
    <w:rsid w:val="00255566"/>
    <w:rsid w:val="00255F05"/>
    <w:rsid w:val="002627CD"/>
    <w:rsid w:val="00263627"/>
    <w:rsid w:val="00267577"/>
    <w:rsid w:val="00270500"/>
    <w:rsid w:val="002742B9"/>
    <w:rsid w:val="00274F46"/>
    <w:rsid w:val="00275156"/>
    <w:rsid w:val="002764AB"/>
    <w:rsid w:val="002819E9"/>
    <w:rsid w:val="00283EE7"/>
    <w:rsid w:val="0028540E"/>
    <w:rsid w:val="0029269C"/>
    <w:rsid w:val="002928A0"/>
    <w:rsid w:val="00293A2C"/>
    <w:rsid w:val="00294F03"/>
    <w:rsid w:val="002A11CB"/>
    <w:rsid w:val="002A4B9C"/>
    <w:rsid w:val="002A600A"/>
    <w:rsid w:val="002A62A5"/>
    <w:rsid w:val="002A6848"/>
    <w:rsid w:val="002A6B3B"/>
    <w:rsid w:val="002A6B54"/>
    <w:rsid w:val="002A7F54"/>
    <w:rsid w:val="002B0CF5"/>
    <w:rsid w:val="002B3A4C"/>
    <w:rsid w:val="002B3E0A"/>
    <w:rsid w:val="002B4447"/>
    <w:rsid w:val="002B74F1"/>
    <w:rsid w:val="002C1C8C"/>
    <w:rsid w:val="002C3B40"/>
    <w:rsid w:val="002C4394"/>
    <w:rsid w:val="002C5CB8"/>
    <w:rsid w:val="002C6552"/>
    <w:rsid w:val="002C6DDB"/>
    <w:rsid w:val="002D0B63"/>
    <w:rsid w:val="002D1688"/>
    <w:rsid w:val="002D2817"/>
    <w:rsid w:val="002D61FC"/>
    <w:rsid w:val="002E0073"/>
    <w:rsid w:val="002E507D"/>
    <w:rsid w:val="002E68ED"/>
    <w:rsid w:val="002F0714"/>
    <w:rsid w:val="002F0D05"/>
    <w:rsid w:val="002F1CE1"/>
    <w:rsid w:val="002F373B"/>
    <w:rsid w:val="002F4BBF"/>
    <w:rsid w:val="00302F83"/>
    <w:rsid w:val="00303463"/>
    <w:rsid w:val="00303874"/>
    <w:rsid w:val="00306009"/>
    <w:rsid w:val="0031135F"/>
    <w:rsid w:val="0031303B"/>
    <w:rsid w:val="003134A7"/>
    <w:rsid w:val="003136A0"/>
    <w:rsid w:val="0031451B"/>
    <w:rsid w:val="003145EA"/>
    <w:rsid w:val="0031498D"/>
    <w:rsid w:val="0031774E"/>
    <w:rsid w:val="00321B15"/>
    <w:rsid w:val="00324D3C"/>
    <w:rsid w:val="00332B54"/>
    <w:rsid w:val="00332CFA"/>
    <w:rsid w:val="00333664"/>
    <w:rsid w:val="00333786"/>
    <w:rsid w:val="00333C1E"/>
    <w:rsid w:val="00334532"/>
    <w:rsid w:val="00334A6C"/>
    <w:rsid w:val="00335601"/>
    <w:rsid w:val="0034282D"/>
    <w:rsid w:val="00343273"/>
    <w:rsid w:val="0034666A"/>
    <w:rsid w:val="00350C07"/>
    <w:rsid w:val="003562E0"/>
    <w:rsid w:val="0036165E"/>
    <w:rsid w:val="00361D43"/>
    <w:rsid w:val="00362967"/>
    <w:rsid w:val="00363A46"/>
    <w:rsid w:val="00364596"/>
    <w:rsid w:val="00365890"/>
    <w:rsid w:val="00366C7F"/>
    <w:rsid w:val="0037056F"/>
    <w:rsid w:val="0037068A"/>
    <w:rsid w:val="00370923"/>
    <w:rsid w:val="00371081"/>
    <w:rsid w:val="003738B9"/>
    <w:rsid w:val="003742BA"/>
    <w:rsid w:val="003752FD"/>
    <w:rsid w:val="00375558"/>
    <w:rsid w:val="00375F27"/>
    <w:rsid w:val="003802A7"/>
    <w:rsid w:val="003822B0"/>
    <w:rsid w:val="00382B46"/>
    <w:rsid w:val="00382C03"/>
    <w:rsid w:val="003833DA"/>
    <w:rsid w:val="003838E0"/>
    <w:rsid w:val="00384631"/>
    <w:rsid w:val="00385FA2"/>
    <w:rsid w:val="00386B2D"/>
    <w:rsid w:val="0039006D"/>
    <w:rsid w:val="003900BD"/>
    <w:rsid w:val="00390798"/>
    <w:rsid w:val="00393408"/>
    <w:rsid w:val="003A1675"/>
    <w:rsid w:val="003A534C"/>
    <w:rsid w:val="003B0410"/>
    <w:rsid w:val="003B48D4"/>
    <w:rsid w:val="003B4C83"/>
    <w:rsid w:val="003B7ED4"/>
    <w:rsid w:val="003C0294"/>
    <w:rsid w:val="003C28AA"/>
    <w:rsid w:val="003C35CF"/>
    <w:rsid w:val="003C3A12"/>
    <w:rsid w:val="003C5E47"/>
    <w:rsid w:val="003C731E"/>
    <w:rsid w:val="003C751F"/>
    <w:rsid w:val="003D037A"/>
    <w:rsid w:val="003D1037"/>
    <w:rsid w:val="003D21C9"/>
    <w:rsid w:val="003D35D9"/>
    <w:rsid w:val="003D3D04"/>
    <w:rsid w:val="003D4D43"/>
    <w:rsid w:val="003D4D97"/>
    <w:rsid w:val="003D4E8E"/>
    <w:rsid w:val="003E0C97"/>
    <w:rsid w:val="003E121E"/>
    <w:rsid w:val="003E3136"/>
    <w:rsid w:val="003E3A8D"/>
    <w:rsid w:val="003E3E88"/>
    <w:rsid w:val="003E3F3D"/>
    <w:rsid w:val="003E609F"/>
    <w:rsid w:val="003E6B5A"/>
    <w:rsid w:val="003E7636"/>
    <w:rsid w:val="003F028C"/>
    <w:rsid w:val="003F101E"/>
    <w:rsid w:val="003F1031"/>
    <w:rsid w:val="003F1C59"/>
    <w:rsid w:val="003F324F"/>
    <w:rsid w:val="003F52A9"/>
    <w:rsid w:val="003F7486"/>
    <w:rsid w:val="00400BCD"/>
    <w:rsid w:val="004021A5"/>
    <w:rsid w:val="004109E9"/>
    <w:rsid w:val="0041144C"/>
    <w:rsid w:val="00412399"/>
    <w:rsid w:val="00412FAE"/>
    <w:rsid w:val="00414D25"/>
    <w:rsid w:val="00415AB2"/>
    <w:rsid w:val="00415BA9"/>
    <w:rsid w:val="0042162E"/>
    <w:rsid w:val="00422E91"/>
    <w:rsid w:val="00423520"/>
    <w:rsid w:val="004242BF"/>
    <w:rsid w:val="00427738"/>
    <w:rsid w:val="00431628"/>
    <w:rsid w:val="004319E8"/>
    <w:rsid w:val="0043482A"/>
    <w:rsid w:val="00435805"/>
    <w:rsid w:val="0043755C"/>
    <w:rsid w:val="00440195"/>
    <w:rsid w:val="00446365"/>
    <w:rsid w:val="00446BE9"/>
    <w:rsid w:val="004479F3"/>
    <w:rsid w:val="0045140E"/>
    <w:rsid w:val="00451DC1"/>
    <w:rsid w:val="00452611"/>
    <w:rsid w:val="00453340"/>
    <w:rsid w:val="00453730"/>
    <w:rsid w:val="004601F3"/>
    <w:rsid w:val="004610DF"/>
    <w:rsid w:val="00461F03"/>
    <w:rsid w:val="004621E9"/>
    <w:rsid w:val="00464407"/>
    <w:rsid w:val="00470E76"/>
    <w:rsid w:val="00473D35"/>
    <w:rsid w:val="0047608E"/>
    <w:rsid w:val="00476DD8"/>
    <w:rsid w:val="00481B03"/>
    <w:rsid w:val="00482D76"/>
    <w:rsid w:val="004869B2"/>
    <w:rsid w:val="00486A02"/>
    <w:rsid w:val="004905CA"/>
    <w:rsid w:val="0049638E"/>
    <w:rsid w:val="00496EBD"/>
    <w:rsid w:val="004976D4"/>
    <w:rsid w:val="004A192A"/>
    <w:rsid w:val="004A41D2"/>
    <w:rsid w:val="004A495E"/>
    <w:rsid w:val="004A72C0"/>
    <w:rsid w:val="004A76CE"/>
    <w:rsid w:val="004B0546"/>
    <w:rsid w:val="004B4FA6"/>
    <w:rsid w:val="004B63C8"/>
    <w:rsid w:val="004B7511"/>
    <w:rsid w:val="004C0656"/>
    <w:rsid w:val="004C3F38"/>
    <w:rsid w:val="004C60CE"/>
    <w:rsid w:val="004C7C15"/>
    <w:rsid w:val="004D4C6B"/>
    <w:rsid w:val="004E2B71"/>
    <w:rsid w:val="004E3CE7"/>
    <w:rsid w:val="004E4278"/>
    <w:rsid w:val="004E5E94"/>
    <w:rsid w:val="004E7083"/>
    <w:rsid w:val="004F0B5B"/>
    <w:rsid w:val="004F2235"/>
    <w:rsid w:val="004F7D5D"/>
    <w:rsid w:val="005010A1"/>
    <w:rsid w:val="005012D4"/>
    <w:rsid w:val="0050132C"/>
    <w:rsid w:val="00502E62"/>
    <w:rsid w:val="00502F51"/>
    <w:rsid w:val="0050318B"/>
    <w:rsid w:val="005038AC"/>
    <w:rsid w:val="005079C7"/>
    <w:rsid w:val="005100BF"/>
    <w:rsid w:val="00510B48"/>
    <w:rsid w:val="00513319"/>
    <w:rsid w:val="00515461"/>
    <w:rsid w:val="005167B3"/>
    <w:rsid w:val="00516D43"/>
    <w:rsid w:val="005170DD"/>
    <w:rsid w:val="00520FE6"/>
    <w:rsid w:val="005213D7"/>
    <w:rsid w:val="00524122"/>
    <w:rsid w:val="0052550E"/>
    <w:rsid w:val="00530FAD"/>
    <w:rsid w:val="0053273B"/>
    <w:rsid w:val="00533FA3"/>
    <w:rsid w:val="00535627"/>
    <w:rsid w:val="00535F64"/>
    <w:rsid w:val="005369B7"/>
    <w:rsid w:val="00536A57"/>
    <w:rsid w:val="00540DE6"/>
    <w:rsid w:val="00541B68"/>
    <w:rsid w:val="00541BBF"/>
    <w:rsid w:val="0054265E"/>
    <w:rsid w:val="005440AA"/>
    <w:rsid w:val="005456D0"/>
    <w:rsid w:val="005460FF"/>
    <w:rsid w:val="00550433"/>
    <w:rsid w:val="005545D3"/>
    <w:rsid w:val="005546FE"/>
    <w:rsid w:val="00554944"/>
    <w:rsid w:val="00555AA3"/>
    <w:rsid w:val="00555B2C"/>
    <w:rsid w:val="00563110"/>
    <w:rsid w:val="005664A7"/>
    <w:rsid w:val="00570047"/>
    <w:rsid w:val="005709D3"/>
    <w:rsid w:val="00575FCD"/>
    <w:rsid w:val="00580EAF"/>
    <w:rsid w:val="0058192F"/>
    <w:rsid w:val="00583E0C"/>
    <w:rsid w:val="005854F9"/>
    <w:rsid w:val="005865BE"/>
    <w:rsid w:val="005909BE"/>
    <w:rsid w:val="00590DAF"/>
    <w:rsid w:val="00596057"/>
    <w:rsid w:val="005A350D"/>
    <w:rsid w:val="005B21E7"/>
    <w:rsid w:val="005B4803"/>
    <w:rsid w:val="005C3769"/>
    <w:rsid w:val="005C466F"/>
    <w:rsid w:val="005C53BB"/>
    <w:rsid w:val="005D0476"/>
    <w:rsid w:val="005D17A3"/>
    <w:rsid w:val="005D2598"/>
    <w:rsid w:val="005D4215"/>
    <w:rsid w:val="005D719B"/>
    <w:rsid w:val="005E0065"/>
    <w:rsid w:val="005E116C"/>
    <w:rsid w:val="005E31D4"/>
    <w:rsid w:val="005E5E31"/>
    <w:rsid w:val="005E784C"/>
    <w:rsid w:val="005E7AC2"/>
    <w:rsid w:val="005F0A18"/>
    <w:rsid w:val="005F5FA5"/>
    <w:rsid w:val="005F731D"/>
    <w:rsid w:val="006027B3"/>
    <w:rsid w:val="00605466"/>
    <w:rsid w:val="006076B3"/>
    <w:rsid w:val="00611365"/>
    <w:rsid w:val="0062186B"/>
    <w:rsid w:val="00622814"/>
    <w:rsid w:val="00622A39"/>
    <w:rsid w:val="00643789"/>
    <w:rsid w:val="00644FC6"/>
    <w:rsid w:val="00645D13"/>
    <w:rsid w:val="0065172A"/>
    <w:rsid w:val="00651965"/>
    <w:rsid w:val="006527E4"/>
    <w:rsid w:val="00654C66"/>
    <w:rsid w:val="006556D2"/>
    <w:rsid w:val="00662A32"/>
    <w:rsid w:val="00664FFF"/>
    <w:rsid w:val="00666B9A"/>
    <w:rsid w:val="00674785"/>
    <w:rsid w:val="00675295"/>
    <w:rsid w:val="00676A16"/>
    <w:rsid w:val="00676AA3"/>
    <w:rsid w:val="0067729F"/>
    <w:rsid w:val="00680B06"/>
    <w:rsid w:val="00685EC2"/>
    <w:rsid w:val="00690B00"/>
    <w:rsid w:val="006933B1"/>
    <w:rsid w:val="00694BE0"/>
    <w:rsid w:val="00694D6C"/>
    <w:rsid w:val="00696033"/>
    <w:rsid w:val="006A208D"/>
    <w:rsid w:val="006A4BA9"/>
    <w:rsid w:val="006A627E"/>
    <w:rsid w:val="006B068E"/>
    <w:rsid w:val="006B6EA2"/>
    <w:rsid w:val="006B78B7"/>
    <w:rsid w:val="006C2EE9"/>
    <w:rsid w:val="006C4A50"/>
    <w:rsid w:val="006C51FB"/>
    <w:rsid w:val="006C7EB4"/>
    <w:rsid w:val="006D1705"/>
    <w:rsid w:val="006D1C64"/>
    <w:rsid w:val="006D21EC"/>
    <w:rsid w:val="006D44D1"/>
    <w:rsid w:val="006D5884"/>
    <w:rsid w:val="006D6860"/>
    <w:rsid w:val="006D7030"/>
    <w:rsid w:val="006D79A3"/>
    <w:rsid w:val="006E0B0B"/>
    <w:rsid w:val="006E3599"/>
    <w:rsid w:val="006E3B49"/>
    <w:rsid w:val="006E5991"/>
    <w:rsid w:val="006F31E2"/>
    <w:rsid w:val="006F3364"/>
    <w:rsid w:val="006F3E61"/>
    <w:rsid w:val="006F7697"/>
    <w:rsid w:val="006F7B3B"/>
    <w:rsid w:val="006F7E7E"/>
    <w:rsid w:val="00711919"/>
    <w:rsid w:val="00713FAB"/>
    <w:rsid w:val="00716189"/>
    <w:rsid w:val="00720653"/>
    <w:rsid w:val="0072067B"/>
    <w:rsid w:val="007224A7"/>
    <w:rsid w:val="00722683"/>
    <w:rsid w:val="007245D8"/>
    <w:rsid w:val="00734600"/>
    <w:rsid w:val="00734766"/>
    <w:rsid w:val="0073554D"/>
    <w:rsid w:val="00735AB5"/>
    <w:rsid w:val="00735F03"/>
    <w:rsid w:val="00736182"/>
    <w:rsid w:val="007373C3"/>
    <w:rsid w:val="00740011"/>
    <w:rsid w:val="00740777"/>
    <w:rsid w:val="00741355"/>
    <w:rsid w:val="00741CE8"/>
    <w:rsid w:val="00743737"/>
    <w:rsid w:val="0074490A"/>
    <w:rsid w:val="007468B1"/>
    <w:rsid w:val="00746AAA"/>
    <w:rsid w:val="007503B5"/>
    <w:rsid w:val="007507D5"/>
    <w:rsid w:val="0075220F"/>
    <w:rsid w:val="00753D67"/>
    <w:rsid w:val="0075477C"/>
    <w:rsid w:val="0075720F"/>
    <w:rsid w:val="007616F1"/>
    <w:rsid w:val="00766FCF"/>
    <w:rsid w:val="00774B13"/>
    <w:rsid w:val="00775D1B"/>
    <w:rsid w:val="00776859"/>
    <w:rsid w:val="00786793"/>
    <w:rsid w:val="00786DB8"/>
    <w:rsid w:val="00791336"/>
    <w:rsid w:val="00797188"/>
    <w:rsid w:val="00797DA5"/>
    <w:rsid w:val="007A02CD"/>
    <w:rsid w:val="007A2F9D"/>
    <w:rsid w:val="007A5D87"/>
    <w:rsid w:val="007A5FAC"/>
    <w:rsid w:val="007A6422"/>
    <w:rsid w:val="007A6FB3"/>
    <w:rsid w:val="007B0347"/>
    <w:rsid w:val="007B1C60"/>
    <w:rsid w:val="007B3C37"/>
    <w:rsid w:val="007B5CF9"/>
    <w:rsid w:val="007C1512"/>
    <w:rsid w:val="007C181E"/>
    <w:rsid w:val="007C4D1C"/>
    <w:rsid w:val="007D2475"/>
    <w:rsid w:val="007D2BF7"/>
    <w:rsid w:val="007E01B6"/>
    <w:rsid w:val="007E0303"/>
    <w:rsid w:val="007E2993"/>
    <w:rsid w:val="007E5C61"/>
    <w:rsid w:val="007E7132"/>
    <w:rsid w:val="007F6C43"/>
    <w:rsid w:val="007F7B81"/>
    <w:rsid w:val="0080043F"/>
    <w:rsid w:val="00801875"/>
    <w:rsid w:val="0080247D"/>
    <w:rsid w:val="00802D3D"/>
    <w:rsid w:val="00803D4D"/>
    <w:rsid w:val="008048E6"/>
    <w:rsid w:val="008115D8"/>
    <w:rsid w:val="0081167D"/>
    <w:rsid w:val="00811969"/>
    <w:rsid w:val="00815646"/>
    <w:rsid w:val="00824EDC"/>
    <w:rsid w:val="00827207"/>
    <w:rsid w:val="00830844"/>
    <w:rsid w:val="00831D68"/>
    <w:rsid w:val="008352D3"/>
    <w:rsid w:val="0083666C"/>
    <w:rsid w:val="00837F1F"/>
    <w:rsid w:val="00841559"/>
    <w:rsid w:val="008433CF"/>
    <w:rsid w:val="00843829"/>
    <w:rsid w:val="00844C16"/>
    <w:rsid w:val="00845D0E"/>
    <w:rsid w:val="00846781"/>
    <w:rsid w:val="008475E7"/>
    <w:rsid w:val="00852897"/>
    <w:rsid w:val="008539C0"/>
    <w:rsid w:val="0085633E"/>
    <w:rsid w:val="008568E6"/>
    <w:rsid w:val="00862F5A"/>
    <w:rsid w:val="00863BE1"/>
    <w:rsid w:val="00864684"/>
    <w:rsid w:val="008653CA"/>
    <w:rsid w:val="00866484"/>
    <w:rsid w:val="00867BA6"/>
    <w:rsid w:val="0087031C"/>
    <w:rsid w:val="00870C87"/>
    <w:rsid w:val="00872DA4"/>
    <w:rsid w:val="00876DF7"/>
    <w:rsid w:val="00884357"/>
    <w:rsid w:val="0089116F"/>
    <w:rsid w:val="00891470"/>
    <w:rsid w:val="00892072"/>
    <w:rsid w:val="0089452A"/>
    <w:rsid w:val="00894611"/>
    <w:rsid w:val="00894FC4"/>
    <w:rsid w:val="00895045"/>
    <w:rsid w:val="00896359"/>
    <w:rsid w:val="0089734B"/>
    <w:rsid w:val="008A2378"/>
    <w:rsid w:val="008A3CC1"/>
    <w:rsid w:val="008A4DCC"/>
    <w:rsid w:val="008A7220"/>
    <w:rsid w:val="008B24B8"/>
    <w:rsid w:val="008C016D"/>
    <w:rsid w:val="008C1452"/>
    <w:rsid w:val="008C2045"/>
    <w:rsid w:val="008C2231"/>
    <w:rsid w:val="008C3373"/>
    <w:rsid w:val="008C33AD"/>
    <w:rsid w:val="008D2F69"/>
    <w:rsid w:val="008D337C"/>
    <w:rsid w:val="008D40EB"/>
    <w:rsid w:val="008D4EA6"/>
    <w:rsid w:val="008D6492"/>
    <w:rsid w:val="008E257A"/>
    <w:rsid w:val="008E3860"/>
    <w:rsid w:val="008E3C22"/>
    <w:rsid w:val="008E44A2"/>
    <w:rsid w:val="008E5763"/>
    <w:rsid w:val="008E6478"/>
    <w:rsid w:val="008E6563"/>
    <w:rsid w:val="008E6E18"/>
    <w:rsid w:val="008E7146"/>
    <w:rsid w:val="008F0D55"/>
    <w:rsid w:val="008F0E25"/>
    <w:rsid w:val="008F58C7"/>
    <w:rsid w:val="00903941"/>
    <w:rsid w:val="00903D2B"/>
    <w:rsid w:val="009056A8"/>
    <w:rsid w:val="00905FD7"/>
    <w:rsid w:val="00906350"/>
    <w:rsid w:val="00911A85"/>
    <w:rsid w:val="00913AD9"/>
    <w:rsid w:val="00914507"/>
    <w:rsid w:val="009149BF"/>
    <w:rsid w:val="00917A91"/>
    <w:rsid w:val="00920B8A"/>
    <w:rsid w:val="009221D8"/>
    <w:rsid w:val="00923CAF"/>
    <w:rsid w:val="00924D00"/>
    <w:rsid w:val="00925275"/>
    <w:rsid w:val="0092675C"/>
    <w:rsid w:val="00927AB1"/>
    <w:rsid w:val="00934C93"/>
    <w:rsid w:val="009366CC"/>
    <w:rsid w:val="009379C2"/>
    <w:rsid w:val="00937D02"/>
    <w:rsid w:val="00940F78"/>
    <w:rsid w:val="009417B4"/>
    <w:rsid w:val="009423FD"/>
    <w:rsid w:val="00944BBE"/>
    <w:rsid w:val="00946996"/>
    <w:rsid w:val="00947B74"/>
    <w:rsid w:val="00947C20"/>
    <w:rsid w:val="00950DCF"/>
    <w:rsid w:val="009547EB"/>
    <w:rsid w:val="00954C51"/>
    <w:rsid w:val="00955E6C"/>
    <w:rsid w:val="00956147"/>
    <w:rsid w:val="00962759"/>
    <w:rsid w:val="00963D7F"/>
    <w:rsid w:val="00964C31"/>
    <w:rsid w:val="00966B82"/>
    <w:rsid w:val="00971949"/>
    <w:rsid w:val="00977A4E"/>
    <w:rsid w:val="00980B7C"/>
    <w:rsid w:val="00981210"/>
    <w:rsid w:val="00983C14"/>
    <w:rsid w:val="00984878"/>
    <w:rsid w:val="00985B3B"/>
    <w:rsid w:val="00986355"/>
    <w:rsid w:val="0099332C"/>
    <w:rsid w:val="00993BC6"/>
    <w:rsid w:val="00997E97"/>
    <w:rsid w:val="009A5700"/>
    <w:rsid w:val="009A67FD"/>
    <w:rsid w:val="009A6893"/>
    <w:rsid w:val="009B55DE"/>
    <w:rsid w:val="009B58C6"/>
    <w:rsid w:val="009C2222"/>
    <w:rsid w:val="009C4FA9"/>
    <w:rsid w:val="009C50D4"/>
    <w:rsid w:val="009C7263"/>
    <w:rsid w:val="009C77D3"/>
    <w:rsid w:val="009C7B1A"/>
    <w:rsid w:val="009D6408"/>
    <w:rsid w:val="009E2857"/>
    <w:rsid w:val="009E67A3"/>
    <w:rsid w:val="009E6C0D"/>
    <w:rsid w:val="009F0232"/>
    <w:rsid w:val="009F45E7"/>
    <w:rsid w:val="009F67BE"/>
    <w:rsid w:val="009F7A83"/>
    <w:rsid w:val="00A00BB7"/>
    <w:rsid w:val="00A01329"/>
    <w:rsid w:val="00A02AC3"/>
    <w:rsid w:val="00A066A0"/>
    <w:rsid w:val="00A068D1"/>
    <w:rsid w:val="00A07DAB"/>
    <w:rsid w:val="00A1106F"/>
    <w:rsid w:val="00A111E4"/>
    <w:rsid w:val="00A11507"/>
    <w:rsid w:val="00A154D2"/>
    <w:rsid w:val="00A2078F"/>
    <w:rsid w:val="00A20B49"/>
    <w:rsid w:val="00A22737"/>
    <w:rsid w:val="00A22CDC"/>
    <w:rsid w:val="00A23B11"/>
    <w:rsid w:val="00A316E0"/>
    <w:rsid w:val="00A31B2D"/>
    <w:rsid w:val="00A324C8"/>
    <w:rsid w:val="00A342D3"/>
    <w:rsid w:val="00A342E9"/>
    <w:rsid w:val="00A35618"/>
    <w:rsid w:val="00A37981"/>
    <w:rsid w:val="00A43743"/>
    <w:rsid w:val="00A44BD2"/>
    <w:rsid w:val="00A45349"/>
    <w:rsid w:val="00A526BB"/>
    <w:rsid w:val="00A54694"/>
    <w:rsid w:val="00A549C9"/>
    <w:rsid w:val="00A55645"/>
    <w:rsid w:val="00A55AB1"/>
    <w:rsid w:val="00A633F9"/>
    <w:rsid w:val="00A649CF"/>
    <w:rsid w:val="00A65F30"/>
    <w:rsid w:val="00A66245"/>
    <w:rsid w:val="00A665A3"/>
    <w:rsid w:val="00A671E7"/>
    <w:rsid w:val="00A7034C"/>
    <w:rsid w:val="00A7315A"/>
    <w:rsid w:val="00A750E4"/>
    <w:rsid w:val="00A76873"/>
    <w:rsid w:val="00A769CB"/>
    <w:rsid w:val="00A80889"/>
    <w:rsid w:val="00A819CA"/>
    <w:rsid w:val="00A845FD"/>
    <w:rsid w:val="00A854D6"/>
    <w:rsid w:val="00A86954"/>
    <w:rsid w:val="00A86B07"/>
    <w:rsid w:val="00A9286D"/>
    <w:rsid w:val="00A945CE"/>
    <w:rsid w:val="00A955DF"/>
    <w:rsid w:val="00AA0E9C"/>
    <w:rsid w:val="00AA0FD1"/>
    <w:rsid w:val="00AA4566"/>
    <w:rsid w:val="00AA471A"/>
    <w:rsid w:val="00AA6A1B"/>
    <w:rsid w:val="00AA6AE9"/>
    <w:rsid w:val="00AB2A13"/>
    <w:rsid w:val="00AB3358"/>
    <w:rsid w:val="00AB3D94"/>
    <w:rsid w:val="00AB4AD3"/>
    <w:rsid w:val="00AB7556"/>
    <w:rsid w:val="00AB7B15"/>
    <w:rsid w:val="00AC0FE4"/>
    <w:rsid w:val="00AC3574"/>
    <w:rsid w:val="00AD041C"/>
    <w:rsid w:val="00AD563C"/>
    <w:rsid w:val="00AD79B1"/>
    <w:rsid w:val="00AE6C99"/>
    <w:rsid w:val="00AF01B0"/>
    <w:rsid w:val="00AF1412"/>
    <w:rsid w:val="00AF4A90"/>
    <w:rsid w:val="00AF5746"/>
    <w:rsid w:val="00AF5DBA"/>
    <w:rsid w:val="00AF6B80"/>
    <w:rsid w:val="00B0220A"/>
    <w:rsid w:val="00B0476B"/>
    <w:rsid w:val="00B04AA0"/>
    <w:rsid w:val="00B053AA"/>
    <w:rsid w:val="00B06DA8"/>
    <w:rsid w:val="00B07DB6"/>
    <w:rsid w:val="00B148C2"/>
    <w:rsid w:val="00B1513E"/>
    <w:rsid w:val="00B15675"/>
    <w:rsid w:val="00B15925"/>
    <w:rsid w:val="00B168D8"/>
    <w:rsid w:val="00B16939"/>
    <w:rsid w:val="00B172F8"/>
    <w:rsid w:val="00B1779E"/>
    <w:rsid w:val="00B22E99"/>
    <w:rsid w:val="00B2584F"/>
    <w:rsid w:val="00B27849"/>
    <w:rsid w:val="00B305DC"/>
    <w:rsid w:val="00B32F85"/>
    <w:rsid w:val="00B333DB"/>
    <w:rsid w:val="00B335F6"/>
    <w:rsid w:val="00B362ED"/>
    <w:rsid w:val="00B37254"/>
    <w:rsid w:val="00B40C23"/>
    <w:rsid w:val="00B40F5F"/>
    <w:rsid w:val="00B41CF2"/>
    <w:rsid w:val="00B42560"/>
    <w:rsid w:val="00B440A7"/>
    <w:rsid w:val="00B44DD1"/>
    <w:rsid w:val="00B45D33"/>
    <w:rsid w:val="00B51D74"/>
    <w:rsid w:val="00B5539F"/>
    <w:rsid w:val="00B568C3"/>
    <w:rsid w:val="00B60BD4"/>
    <w:rsid w:val="00B62225"/>
    <w:rsid w:val="00B622A1"/>
    <w:rsid w:val="00B648E3"/>
    <w:rsid w:val="00B65285"/>
    <w:rsid w:val="00B72283"/>
    <w:rsid w:val="00B7384E"/>
    <w:rsid w:val="00B74818"/>
    <w:rsid w:val="00B750F2"/>
    <w:rsid w:val="00B83683"/>
    <w:rsid w:val="00B871B5"/>
    <w:rsid w:val="00B938D3"/>
    <w:rsid w:val="00B950EA"/>
    <w:rsid w:val="00B96F2A"/>
    <w:rsid w:val="00B97081"/>
    <w:rsid w:val="00B97909"/>
    <w:rsid w:val="00BA0B87"/>
    <w:rsid w:val="00BA11A4"/>
    <w:rsid w:val="00BA1432"/>
    <w:rsid w:val="00BA276B"/>
    <w:rsid w:val="00BA301F"/>
    <w:rsid w:val="00BA3EA6"/>
    <w:rsid w:val="00BA40BD"/>
    <w:rsid w:val="00BB1072"/>
    <w:rsid w:val="00BB173B"/>
    <w:rsid w:val="00BB26D1"/>
    <w:rsid w:val="00BB4F34"/>
    <w:rsid w:val="00BB5867"/>
    <w:rsid w:val="00BB6124"/>
    <w:rsid w:val="00BB72FC"/>
    <w:rsid w:val="00BC0F0E"/>
    <w:rsid w:val="00BC289A"/>
    <w:rsid w:val="00BC2BC1"/>
    <w:rsid w:val="00BC2CDB"/>
    <w:rsid w:val="00BC5448"/>
    <w:rsid w:val="00BC63F7"/>
    <w:rsid w:val="00BC64D8"/>
    <w:rsid w:val="00BC7704"/>
    <w:rsid w:val="00BD1A28"/>
    <w:rsid w:val="00BD7D09"/>
    <w:rsid w:val="00BE18D7"/>
    <w:rsid w:val="00BE1A13"/>
    <w:rsid w:val="00BE1C79"/>
    <w:rsid w:val="00BE1ECA"/>
    <w:rsid w:val="00BE1FB4"/>
    <w:rsid w:val="00BE2813"/>
    <w:rsid w:val="00BE2842"/>
    <w:rsid w:val="00BE2C02"/>
    <w:rsid w:val="00BE67F7"/>
    <w:rsid w:val="00BE7938"/>
    <w:rsid w:val="00BE7E12"/>
    <w:rsid w:val="00BF1645"/>
    <w:rsid w:val="00BF2FDD"/>
    <w:rsid w:val="00BF4009"/>
    <w:rsid w:val="00BF52A4"/>
    <w:rsid w:val="00BF55F6"/>
    <w:rsid w:val="00BF5648"/>
    <w:rsid w:val="00C011C0"/>
    <w:rsid w:val="00C020B4"/>
    <w:rsid w:val="00C028D1"/>
    <w:rsid w:val="00C041AF"/>
    <w:rsid w:val="00C04E14"/>
    <w:rsid w:val="00C075DF"/>
    <w:rsid w:val="00C1433F"/>
    <w:rsid w:val="00C16E50"/>
    <w:rsid w:val="00C20874"/>
    <w:rsid w:val="00C2529C"/>
    <w:rsid w:val="00C30E3E"/>
    <w:rsid w:val="00C333E3"/>
    <w:rsid w:val="00C34D96"/>
    <w:rsid w:val="00C35C42"/>
    <w:rsid w:val="00C37225"/>
    <w:rsid w:val="00C3755D"/>
    <w:rsid w:val="00C4230F"/>
    <w:rsid w:val="00C4454F"/>
    <w:rsid w:val="00C45C6E"/>
    <w:rsid w:val="00C50A86"/>
    <w:rsid w:val="00C50E0B"/>
    <w:rsid w:val="00C51F74"/>
    <w:rsid w:val="00C565A9"/>
    <w:rsid w:val="00C56898"/>
    <w:rsid w:val="00C60512"/>
    <w:rsid w:val="00C60CBD"/>
    <w:rsid w:val="00C65015"/>
    <w:rsid w:val="00C66F82"/>
    <w:rsid w:val="00C6753D"/>
    <w:rsid w:val="00C710AE"/>
    <w:rsid w:val="00C737E9"/>
    <w:rsid w:val="00C752C3"/>
    <w:rsid w:val="00C76542"/>
    <w:rsid w:val="00C80393"/>
    <w:rsid w:val="00C8291B"/>
    <w:rsid w:val="00C85544"/>
    <w:rsid w:val="00C86CB1"/>
    <w:rsid w:val="00C90403"/>
    <w:rsid w:val="00C90E7E"/>
    <w:rsid w:val="00C938B6"/>
    <w:rsid w:val="00C93CA3"/>
    <w:rsid w:val="00C9466E"/>
    <w:rsid w:val="00C9691D"/>
    <w:rsid w:val="00C96FA8"/>
    <w:rsid w:val="00C96FD8"/>
    <w:rsid w:val="00CA0E99"/>
    <w:rsid w:val="00CA33E4"/>
    <w:rsid w:val="00CA7EC5"/>
    <w:rsid w:val="00CB0443"/>
    <w:rsid w:val="00CB0920"/>
    <w:rsid w:val="00CB09F2"/>
    <w:rsid w:val="00CB29EB"/>
    <w:rsid w:val="00CB6393"/>
    <w:rsid w:val="00CB7851"/>
    <w:rsid w:val="00CC7A3B"/>
    <w:rsid w:val="00CD0397"/>
    <w:rsid w:val="00CD1AF7"/>
    <w:rsid w:val="00CE1544"/>
    <w:rsid w:val="00CE1585"/>
    <w:rsid w:val="00CE506A"/>
    <w:rsid w:val="00CE6730"/>
    <w:rsid w:val="00CE73F2"/>
    <w:rsid w:val="00CE7769"/>
    <w:rsid w:val="00CF1622"/>
    <w:rsid w:val="00CF2F68"/>
    <w:rsid w:val="00CF32F6"/>
    <w:rsid w:val="00CF4C4D"/>
    <w:rsid w:val="00CF52B7"/>
    <w:rsid w:val="00D0091C"/>
    <w:rsid w:val="00D00AF0"/>
    <w:rsid w:val="00D00E86"/>
    <w:rsid w:val="00D0143D"/>
    <w:rsid w:val="00D01D68"/>
    <w:rsid w:val="00D03070"/>
    <w:rsid w:val="00D049FF"/>
    <w:rsid w:val="00D04FB2"/>
    <w:rsid w:val="00D04FD2"/>
    <w:rsid w:val="00D0550A"/>
    <w:rsid w:val="00D07F94"/>
    <w:rsid w:val="00D103AD"/>
    <w:rsid w:val="00D110EE"/>
    <w:rsid w:val="00D144C2"/>
    <w:rsid w:val="00D16AF2"/>
    <w:rsid w:val="00D17262"/>
    <w:rsid w:val="00D2043D"/>
    <w:rsid w:val="00D21612"/>
    <w:rsid w:val="00D2385B"/>
    <w:rsid w:val="00D274CD"/>
    <w:rsid w:val="00D30661"/>
    <w:rsid w:val="00D308B4"/>
    <w:rsid w:val="00D328B1"/>
    <w:rsid w:val="00D330DB"/>
    <w:rsid w:val="00D3593C"/>
    <w:rsid w:val="00D35A0B"/>
    <w:rsid w:val="00D35FDF"/>
    <w:rsid w:val="00D366DF"/>
    <w:rsid w:val="00D377F1"/>
    <w:rsid w:val="00D4082A"/>
    <w:rsid w:val="00D45BE2"/>
    <w:rsid w:val="00D46679"/>
    <w:rsid w:val="00D5153C"/>
    <w:rsid w:val="00D53B9A"/>
    <w:rsid w:val="00D555F5"/>
    <w:rsid w:val="00D56978"/>
    <w:rsid w:val="00D57204"/>
    <w:rsid w:val="00D61118"/>
    <w:rsid w:val="00D6377F"/>
    <w:rsid w:val="00D652C4"/>
    <w:rsid w:val="00D67052"/>
    <w:rsid w:val="00D67B9D"/>
    <w:rsid w:val="00D71F73"/>
    <w:rsid w:val="00D7281B"/>
    <w:rsid w:val="00D73266"/>
    <w:rsid w:val="00D7397E"/>
    <w:rsid w:val="00D73A7C"/>
    <w:rsid w:val="00D7494F"/>
    <w:rsid w:val="00D75F14"/>
    <w:rsid w:val="00D775FC"/>
    <w:rsid w:val="00D7784D"/>
    <w:rsid w:val="00D8126F"/>
    <w:rsid w:val="00D82813"/>
    <w:rsid w:val="00D83D78"/>
    <w:rsid w:val="00D86D6F"/>
    <w:rsid w:val="00D94D86"/>
    <w:rsid w:val="00D94FA3"/>
    <w:rsid w:val="00DA05A1"/>
    <w:rsid w:val="00DA72A0"/>
    <w:rsid w:val="00DB1409"/>
    <w:rsid w:val="00DB1D3F"/>
    <w:rsid w:val="00DB2145"/>
    <w:rsid w:val="00DB21FF"/>
    <w:rsid w:val="00DB390F"/>
    <w:rsid w:val="00DB7A47"/>
    <w:rsid w:val="00DC0C0C"/>
    <w:rsid w:val="00DC539E"/>
    <w:rsid w:val="00DC569E"/>
    <w:rsid w:val="00DD04C5"/>
    <w:rsid w:val="00DD28B5"/>
    <w:rsid w:val="00DD355D"/>
    <w:rsid w:val="00DD4FAA"/>
    <w:rsid w:val="00DE0BB4"/>
    <w:rsid w:val="00DE0BD3"/>
    <w:rsid w:val="00DE1EB7"/>
    <w:rsid w:val="00DE1FBB"/>
    <w:rsid w:val="00DE3304"/>
    <w:rsid w:val="00DE3B05"/>
    <w:rsid w:val="00DE443F"/>
    <w:rsid w:val="00DE4F99"/>
    <w:rsid w:val="00DE790E"/>
    <w:rsid w:val="00DF0ED9"/>
    <w:rsid w:val="00DF35E1"/>
    <w:rsid w:val="00DF3F6D"/>
    <w:rsid w:val="00DF6956"/>
    <w:rsid w:val="00E035C8"/>
    <w:rsid w:val="00E057A2"/>
    <w:rsid w:val="00E05AC8"/>
    <w:rsid w:val="00E101B1"/>
    <w:rsid w:val="00E11C67"/>
    <w:rsid w:val="00E128BB"/>
    <w:rsid w:val="00E13D55"/>
    <w:rsid w:val="00E14A1A"/>
    <w:rsid w:val="00E162D0"/>
    <w:rsid w:val="00E2283F"/>
    <w:rsid w:val="00E264A0"/>
    <w:rsid w:val="00E31708"/>
    <w:rsid w:val="00E32A7A"/>
    <w:rsid w:val="00E34467"/>
    <w:rsid w:val="00E34DBF"/>
    <w:rsid w:val="00E370A0"/>
    <w:rsid w:val="00E3751D"/>
    <w:rsid w:val="00E405E7"/>
    <w:rsid w:val="00E43A1D"/>
    <w:rsid w:val="00E504EA"/>
    <w:rsid w:val="00E53843"/>
    <w:rsid w:val="00E563C7"/>
    <w:rsid w:val="00E5692B"/>
    <w:rsid w:val="00E56C86"/>
    <w:rsid w:val="00E60BC4"/>
    <w:rsid w:val="00E617E4"/>
    <w:rsid w:val="00E621AA"/>
    <w:rsid w:val="00E631B6"/>
    <w:rsid w:val="00E7139F"/>
    <w:rsid w:val="00E71A1A"/>
    <w:rsid w:val="00E7543F"/>
    <w:rsid w:val="00E758A0"/>
    <w:rsid w:val="00E765D1"/>
    <w:rsid w:val="00E82A61"/>
    <w:rsid w:val="00E9021A"/>
    <w:rsid w:val="00E91B37"/>
    <w:rsid w:val="00E91F5F"/>
    <w:rsid w:val="00E93BDD"/>
    <w:rsid w:val="00E93E19"/>
    <w:rsid w:val="00E961FA"/>
    <w:rsid w:val="00E976CC"/>
    <w:rsid w:val="00EA24B9"/>
    <w:rsid w:val="00EA3820"/>
    <w:rsid w:val="00EA3D96"/>
    <w:rsid w:val="00EA5403"/>
    <w:rsid w:val="00EA617A"/>
    <w:rsid w:val="00EA7386"/>
    <w:rsid w:val="00EB4A3C"/>
    <w:rsid w:val="00EB672B"/>
    <w:rsid w:val="00EB7BCC"/>
    <w:rsid w:val="00EB7F87"/>
    <w:rsid w:val="00EC3AEB"/>
    <w:rsid w:val="00EC4FF6"/>
    <w:rsid w:val="00EC50FC"/>
    <w:rsid w:val="00EC518D"/>
    <w:rsid w:val="00EC60ED"/>
    <w:rsid w:val="00EC63A5"/>
    <w:rsid w:val="00EC6C3A"/>
    <w:rsid w:val="00EC79C8"/>
    <w:rsid w:val="00ED06C0"/>
    <w:rsid w:val="00ED265D"/>
    <w:rsid w:val="00ED34A3"/>
    <w:rsid w:val="00ED3807"/>
    <w:rsid w:val="00ED638E"/>
    <w:rsid w:val="00EE4083"/>
    <w:rsid w:val="00EF17AA"/>
    <w:rsid w:val="00EF2751"/>
    <w:rsid w:val="00EF50DA"/>
    <w:rsid w:val="00EF576E"/>
    <w:rsid w:val="00EF5818"/>
    <w:rsid w:val="00EF671C"/>
    <w:rsid w:val="00F01DBD"/>
    <w:rsid w:val="00F021A2"/>
    <w:rsid w:val="00F03A50"/>
    <w:rsid w:val="00F04EF6"/>
    <w:rsid w:val="00F06BC8"/>
    <w:rsid w:val="00F071B2"/>
    <w:rsid w:val="00F07C87"/>
    <w:rsid w:val="00F07EE5"/>
    <w:rsid w:val="00F115AA"/>
    <w:rsid w:val="00F177FD"/>
    <w:rsid w:val="00F179B9"/>
    <w:rsid w:val="00F2499A"/>
    <w:rsid w:val="00F26C36"/>
    <w:rsid w:val="00F3479C"/>
    <w:rsid w:val="00F352B7"/>
    <w:rsid w:val="00F35A96"/>
    <w:rsid w:val="00F37D24"/>
    <w:rsid w:val="00F45870"/>
    <w:rsid w:val="00F51AAE"/>
    <w:rsid w:val="00F5424F"/>
    <w:rsid w:val="00F55B96"/>
    <w:rsid w:val="00F56015"/>
    <w:rsid w:val="00F575D7"/>
    <w:rsid w:val="00F60DCD"/>
    <w:rsid w:val="00F6279E"/>
    <w:rsid w:val="00F63CD9"/>
    <w:rsid w:val="00F649CA"/>
    <w:rsid w:val="00F64B73"/>
    <w:rsid w:val="00F65436"/>
    <w:rsid w:val="00F679C8"/>
    <w:rsid w:val="00F708D8"/>
    <w:rsid w:val="00F72717"/>
    <w:rsid w:val="00F72A5C"/>
    <w:rsid w:val="00F7349C"/>
    <w:rsid w:val="00F7463B"/>
    <w:rsid w:val="00F767B3"/>
    <w:rsid w:val="00F77068"/>
    <w:rsid w:val="00F81148"/>
    <w:rsid w:val="00F8361E"/>
    <w:rsid w:val="00F83BD5"/>
    <w:rsid w:val="00F83C62"/>
    <w:rsid w:val="00F83D72"/>
    <w:rsid w:val="00F84FAA"/>
    <w:rsid w:val="00F85093"/>
    <w:rsid w:val="00F90A0E"/>
    <w:rsid w:val="00F91044"/>
    <w:rsid w:val="00F9174E"/>
    <w:rsid w:val="00F91A52"/>
    <w:rsid w:val="00F92229"/>
    <w:rsid w:val="00F92C45"/>
    <w:rsid w:val="00F93B8A"/>
    <w:rsid w:val="00F9435C"/>
    <w:rsid w:val="00F96C72"/>
    <w:rsid w:val="00FA13F5"/>
    <w:rsid w:val="00FA3060"/>
    <w:rsid w:val="00FA32E2"/>
    <w:rsid w:val="00FA42B7"/>
    <w:rsid w:val="00FA4C5E"/>
    <w:rsid w:val="00FA58D0"/>
    <w:rsid w:val="00FA76CA"/>
    <w:rsid w:val="00FB147B"/>
    <w:rsid w:val="00FB1AA2"/>
    <w:rsid w:val="00FB6C5A"/>
    <w:rsid w:val="00FB71FF"/>
    <w:rsid w:val="00FC1BA2"/>
    <w:rsid w:val="00FC38C4"/>
    <w:rsid w:val="00FC78D4"/>
    <w:rsid w:val="00FD093C"/>
    <w:rsid w:val="00FD135F"/>
    <w:rsid w:val="00FD19E1"/>
    <w:rsid w:val="00FD5163"/>
    <w:rsid w:val="00FD5EB3"/>
    <w:rsid w:val="00FD6656"/>
    <w:rsid w:val="00FD6683"/>
    <w:rsid w:val="00FD67D6"/>
    <w:rsid w:val="00FE6D26"/>
    <w:rsid w:val="00FE7A14"/>
    <w:rsid w:val="00FE7E92"/>
    <w:rsid w:val="00FE7F29"/>
    <w:rsid w:val="00FF166E"/>
    <w:rsid w:val="00FF7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0EE09"/>
  <w15:docId w15:val="{7D5CF859-0744-44F9-93BB-C34513089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2F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3F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0E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E9B"/>
    <w:rPr>
      <w:rFonts w:ascii="Tahoma" w:hAnsi="Tahoma" w:cs="Tahoma"/>
      <w:sz w:val="16"/>
      <w:szCs w:val="16"/>
    </w:rPr>
  </w:style>
  <w:style w:type="paragraph" w:styleId="NormalWeb">
    <w:name w:val="Normal (Web)"/>
    <w:basedOn w:val="Normal"/>
    <w:uiPriority w:val="99"/>
    <w:semiHidden/>
    <w:unhideWhenUsed/>
    <w:rsid w:val="00E60BC4"/>
    <w:rPr>
      <w:rFonts w:ascii="Times New Roman" w:hAnsi="Times New Roman" w:cs="Times New Roman"/>
      <w:sz w:val="24"/>
      <w:szCs w:val="24"/>
    </w:rPr>
  </w:style>
  <w:style w:type="paragraph" w:styleId="ListParagraph">
    <w:name w:val="List Paragraph"/>
    <w:basedOn w:val="Normal"/>
    <w:uiPriority w:val="34"/>
    <w:qFormat/>
    <w:rsid w:val="001C64CD"/>
    <w:pPr>
      <w:spacing w:after="0" w:line="240" w:lineRule="auto"/>
      <w:ind w:left="720"/>
      <w:contextualSpacing/>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283EE7"/>
    <w:rPr>
      <w:color w:val="808080"/>
    </w:rPr>
  </w:style>
  <w:style w:type="paragraph" w:customStyle="1" w:styleId="Default">
    <w:name w:val="Default"/>
    <w:rsid w:val="00986355"/>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F01DBD"/>
    <w:pPr>
      <w:spacing w:line="240" w:lineRule="auto"/>
    </w:pPr>
    <w:rPr>
      <w:b/>
      <w:bCs/>
      <w:color w:val="4F81BD" w:themeColor="accent1"/>
      <w:sz w:val="18"/>
      <w:szCs w:val="18"/>
    </w:rPr>
  </w:style>
  <w:style w:type="character" w:customStyle="1" w:styleId="apple-converted-space">
    <w:name w:val="apple-converted-space"/>
    <w:basedOn w:val="DefaultParagraphFont"/>
    <w:rsid w:val="00F01DBD"/>
  </w:style>
  <w:style w:type="character" w:customStyle="1" w:styleId="italic">
    <w:name w:val="italic"/>
    <w:basedOn w:val="DefaultParagraphFont"/>
    <w:rsid w:val="00F01DBD"/>
  </w:style>
  <w:style w:type="paragraph" w:styleId="Header">
    <w:name w:val="header"/>
    <w:basedOn w:val="Normal"/>
    <w:link w:val="HeaderChar"/>
    <w:uiPriority w:val="99"/>
    <w:unhideWhenUsed/>
    <w:rsid w:val="005013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132C"/>
  </w:style>
  <w:style w:type="paragraph" w:styleId="Footer">
    <w:name w:val="footer"/>
    <w:basedOn w:val="Normal"/>
    <w:link w:val="FooterChar"/>
    <w:uiPriority w:val="99"/>
    <w:unhideWhenUsed/>
    <w:rsid w:val="005013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132C"/>
  </w:style>
  <w:style w:type="character" w:styleId="CommentReference">
    <w:name w:val="annotation reference"/>
    <w:basedOn w:val="DefaultParagraphFont"/>
    <w:uiPriority w:val="99"/>
    <w:semiHidden/>
    <w:unhideWhenUsed/>
    <w:rsid w:val="00A665A3"/>
    <w:rPr>
      <w:sz w:val="16"/>
      <w:szCs w:val="16"/>
    </w:rPr>
  </w:style>
  <w:style w:type="paragraph" w:styleId="CommentText">
    <w:name w:val="annotation text"/>
    <w:basedOn w:val="Normal"/>
    <w:link w:val="CommentTextChar"/>
    <w:uiPriority w:val="99"/>
    <w:semiHidden/>
    <w:unhideWhenUsed/>
    <w:rsid w:val="00A665A3"/>
    <w:pPr>
      <w:spacing w:line="240" w:lineRule="auto"/>
    </w:pPr>
    <w:rPr>
      <w:sz w:val="20"/>
      <w:szCs w:val="20"/>
    </w:rPr>
  </w:style>
  <w:style w:type="character" w:customStyle="1" w:styleId="CommentTextChar">
    <w:name w:val="Comment Text Char"/>
    <w:basedOn w:val="DefaultParagraphFont"/>
    <w:link w:val="CommentText"/>
    <w:uiPriority w:val="99"/>
    <w:semiHidden/>
    <w:rsid w:val="00A665A3"/>
    <w:rPr>
      <w:sz w:val="20"/>
      <w:szCs w:val="20"/>
    </w:rPr>
  </w:style>
  <w:style w:type="paragraph" w:styleId="CommentSubject">
    <w:name w:val="annotation subject"/>
    <w:basedOn w:val="CommentText"/>
    <w:next w:val="CommentText"/>
    <w:link w:val="CommentSubjectChar"/>
    <w:uiPriority w:val="99"/>
    <w:semiHidden/>
    <w:unhideWhenUsed/>
    <w:rsid w:val="00AA0E9C"/>
    <w:rPr>
      <w:b/>
      <w:bCs/>
    </w:rPr>
  </w:style>
  <w:style w:type="character" w:customStyle="1" w:styleId="CommentSubjectChar">
    <w:name w:val="Comment Subject Char"/>
    <w:basedOn w:val="CommentTextChar"/>
    <w:link w:val="CommentSubject"/>
    <w:uiPriority w:val="99"/>
    <w:semiHidden/>
    <w:rsid w:val="00AA0E9C"/>
    <w:rPr>
      <w:b/>
      <w:bCs/>
      <w:sz w:val="20"/>
      <w:szCs w:val="20"/>
    </w:rPr>
  </w:style>
  <w:style w:type="character" w:styleId="Hyperlink">
    <w:name w:val="Hyperlink"/>
    <w:basedOn w:val="DefaultParagraphFont"/>
    <w:uiPriority w:val="99"/>
    <w:unhideWhenUsed/>
    <w:rsid w:val="00056630"/>
    <w:rPr>
      <w:color w:val="0000FF" w:themeColor="hyperlink"/>
      <w:u w:val="single"/>
    </w:rPr>
  </w:style>
  <w:style w:type="character" w:styleId="Strong">
    <w:name w:val="Strong"/>
    <w:basedOn w:val="DefaultParagraphFont"/>
    <w:uiPriority w:val="22"/>
    <w:qFormat/>
    <w:rsid w:val="00470E76"/>
    <w:rPr>
      <w:b/>
      <w:bCs/>
    </w:rPr>
  </w:style>
  <w:style w:type="character" w:styleId="FollowedHyperlink">
    <w:name w:val="FollowedHyperlink"/>
    <w:basedOn w:val="DefaultParagraphFont"/>
    <w:uiPriority w:val="99"/>
    <w:semiHidden/>
    <w:unhideWhenUsed/>
    <w:rsid w:val="005038AC"/>
    <w:rPr>
      <w:color w:val="800080" w:themeColor="followedHyperlink"/>
      <w:u w:val="single"/>
    </w:rPr>
  </w:style>
  <w:style w:type="paragraph" w:styleId="Revision">
    <w:name w:val="Revision"/>
    <w:hidden/>
    <w:uiPriority w:val="99"/>
    <w:semiHidden/>
    <w:rsid w:val="00917A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109793">
      <w:bodyDiv w:val="1"/>
      <w:marLeft w:val="0"/>
      <w:marRight w:val="0"/>
      <w:marTop w:val="0"/>
      <w:marBottom w:val="0"/>
      <w:divBdr>
        <w:top w:val="none" w:sz="0" w:space="0" w:color="auto"/>
        <w:left w:val="none" w:sz="0" w:space="0" w:color="auto"/>
        <w:bottom w:val="none" w:sz="0" w:space="0" w:color="auto"/>
        <w:right w:val="none" w:sz="0" w:space="0" w:color="auto"/>
      </w:divBdr>
    </w:div>
    <w:div w:id="135536229">
      <w:bodyDiv w:val="1"/>
      <w:marLeft w:val="0"/>
      <w:marRight w:val="0"/>
      <w:marTop w:val="0"/>
      <w:marBottom w:val="0"/>
      <w:divBdr>
        <w:top w:val="none" w:sz="0" w:space="0" w:color="auto"/>
        <w:left w:val="none" w:sz="0" w:space="0" w:color="auto"/>
        <w:bottom w:val="none" w:sz="0" w:space="0" w:color="auto"/>
        <w:right w:val="none" w:sz="0" w:space="0" w:color="auto"/>
      </w:divBdr>
    </w:div>
    <w:div w:id="174611548">
      <w:bodyDiv w:val="1"/>
      <w:marLeft w:val="0"/>
      <w:marRight w:val="0"/>
      <w:marTop w:val="0"/>
      <w:marBottom w:val="0"/>
      <w:divBdr>
        <w:top w:val="none" w:sz="0" w:space="0" w:color="auto"/>
        <w:left w:val="none" w:sz="0" w:space="0" w:color="auto"/>
        <w:bottom w:val="none" w:sz="0" w:space="0" w:color="auto"/>
        <w:right w:val="none" w:sz="0" w:space="0" w:color="auto"/>
      </w:divBdr>
    </w:div>
    <w:div w:id="225453511">
      <w:bodyDiv w:val="1"/>
      <w:marLeft w:val="0"/>
      <w:marRight w:val="0"/>
      <w:marTop w:val="0"/>
      <w:marBottom w:val="0"/>
      <w:divBdr>
        <w:top w:val="none" w:sz="0" w:space="0" w:color="auto"/>
        <w:left w:val="none" w:sz="0" w:space="0" w:color="auto"/>
        <w:bottom w:val="none" w:sz="0" w:space="0" w:color="auto"/>
        <w:right w:val="none" w:sz="0" w:space="0" w:color="auto"/>
      </w:divBdr>
    </w:div>
    <w:div w:id="261228197">
      <w:bodyDiv w:val="1"/>
      <w:marLeft w:val="0"/>
      <w:marRight w:val="0"/>
      <w:marTop w:val="0"/>
      <w:marBottom w:val="0"/>
      <w:divBdr>
        <w:top w:val="none" w:sz="0" w:space="0" w:color="auto"/>
        <w:left w:val="none" w:sz="0" w:space="0" w:color="auto"/>
        <w:bottom w:val="none" w:sz="0" w:space="0" w:color="auto"/>
        <w:right w:val="none" w:sz="0" w:space="0" w:color="auto"/>
      </w:divBdr>
    </w:div>
    <w:div w:id="296380185">
      <w:bodyDiv w:val="1"/>
      <w:marLeft w:val="0"/>
      <w:marRight w:val="0"/>
      <w:marTop w:val="0"/>
      <w:marBottom w:val="0"/>
      <w:divBdr>
        <w:top w:val="none" w:sz="0" w:space="0" w:color="auto"/>
        <w:left w:val="none" w:sz="0" w:space="0" w:color="auto"/>
        <w:bottom w:val="none" w:sz="0" w:space="0" w:color="auto"/>
        <w:right w:val="none" w:sz="0" w:space="0" w:color="auto"/>
      </w:divBdr>
    </w:div>
    <w:div w:id="350765964">
      <w:bodyDiv w:val="1"/>
      <w:marLeft w:val="0"/>
      <w:marRight w:val="0"/>
      <w:marTop w:val="0"/>
      <w:marBottom w:val="0"/>
      <w:divBdr>
        <w:top w:val="none" w:sz="0" w:space="0" w:color="auto"/>
        <w:left w:val="none" w:sz="0" w:space="0" w:color="auto"/>
        <w:bottom w:val="none" w:sz="0" w:space="0" w:color="auto"/>
        <w:right w:val="none" w:sz="0" w:space="0" w:color="auto"/>
      </w:divBdr>
    </w:div>
    <w:div w:id="454711903">
      <w:bodyDiv w:val="1"/>
      <w:marLeft w:val="0"/>
      <w:marRight w:val="0"/>
      <w:marTop w:val="0"/>
      <w:marBottom w:val="0"/>
      <w:divBdr>
        <w:top w:val="none" w:sz="0" w:space="0" w:color="auto"/>
        <w:left w:val="none" w:sz="0" w:space="0" w:color="auto"/>
        <w:bottom w:val="none" w:sz="0" w:space="0" w:color="auto"/>
        <w:right w:val="none" w:sz="0" w:space="0" w:color="auto"/>
      </w:divBdr>
      <w:divsChild>
        <w:div w:id="1355110393">
          <w:marLeft w:val="432"/>
          <w:marRight w:val="0"/>
          <w:marTop w:val="120"/>
          <w:marBottom w:val="0"/>
          <w:divBdr>
            <w:top w:val="none" w:sz="0" w:space="0" w:color="auto"/>
            <w:left w:val="none" w:sz="0" w:space="0" w:color="auto"/>
            <w:bottom w:val="none" w:sz="0" w:space="0" w:color="auto"/>
            <w:right w:val="none" w:sz="0" w:space="0" w:color="auto"/>
          </w:divBdr>
        </w:div>
      </w:divsChild>
    </w:div>
    <w:div w:id="541481495">
      <w:bodyDiv w:val="1"/>
      <w:marLeft w:val="0"/>
      <w:marRight w:val="0"/>
      <w:marTop w:val="0"/>
      <w:marBottom w:val="0"/>
      <w:divBdr>
        <w:top w:val="none" w:sz="0" w:space="0" w:color="auto"/>
        <w:left w:val="none" w:sz="0" w:space="0" w:color="auto"/>
        <w:bottom w:val="none" w:sz="0" w:space="0" w:color="auto"/>
        <w:right w:val="none" w:sz="0" w:space="0" w:color="auto"/>
      </w:divBdr>
    </w:div>
    <w:div w:id="722215376">
      <w:bodyDiv w:val="1"/>
      <w:marLeft w:val="0"/>
      <w:marRight w:val="0"/>
      <w:marTop w:val="0"/>
      <w:marBottom w:val="0"/>
      <w:divBdr>
        <w:top w:val="none" w:sz="0" w:space="0" w:color="auto"/>
        <w:left w:val="none" w:sz="0" w:space="0" w:color="auto"/>
        <w:bottom w:val="none" w:sz="0" w:space="0" w:color="auto"/>
        <w:right w:val="none" w:sz="0" w:space="0" w:color="auto"/>
      </w:divBdr>
    </w:div>
    <w:div w:id="865484509">
      <w:bodyDiv w:val="1"/>
      <w:marLeft w:val="0"/>
      <w:marRight w:val="0"/>
      <w:marTop w:val="0"/>
      <w:marBottom w:val="0"/>
      <w:divBdr>
        <w:top w:val="none" w:sz="0" w:space="0" w:color="auto"/>
        <w:left w:val="none" w:sz="0" w:space="0" w:color="auto"/>
        <w:bottom w:val="none" w:sz="0" w:space="0" w:color="auto"/>
        <w:right w:val="none" w:sz="0" w:space="0" w:color="auto"/>
      </w:divBdr>
      <w:divsChild>
        <w:div w:id="946690509">
          <w:marLeft w:val="432"/>
          <w:marRight w:val="0"/>
          <w:marTop w:val="120"/>
          <w:marBottom w:val="0"/>
          <w:divBdr>
            <w:top w:val="none" w:sz="0" w:space="0" w:color="auto"/>
            <w:left w:val="none" w:sz="0" w:space="0" w:color="auto"/>
            <w:bottom w:val="none" w:sz="0" w:space="0" w:color="auto"/>
            <w:right w:val="none" w:sz="0" w:space="0" w:color="auto"/>
          </w:divBdr>
        </w:div>
      </w:divsChild>
    </w:div>
    <w:div w:id="933560389">
      <w:bodyDiv w:val="1"/>
      <w:marLeft w:val="0"/>
      <w:marRight w:val="0"/>
      <w:marTop w:val="0"/>
      <w:marBottom w:val="0"/>
      <w:divBdr>
        <w:top w:val="none" w:sz="0" w:space="0" w:color="auto"/>
        <w:left w:val="none" w:sz="0" w:space="0" w:color="auto"/>
        <w:bottom w:val="none" w:sz="0" w:space="0" w:color="auto"/>
        <w:right w:val="none" w:sz="0" w:space="0" w:color="auto"/>
      </w:divBdr>
    </w:div>
    <w:div w:id="941381109">
      <w:bodyDiv w:val="1"/>
      <w:marLeft w:val="0"/>
      <w:marRight w:val="0"/>
      <w:marTop w:val="0"/>
      <w:marBottom w:val="0"/>
      <w:divBdr>
        <w:top w:val="none" w:sz="0" w:space="0" w:color="auto"/>
        <w:left w:val="none" w:sz="0" w:space="0" w:color="auto"/>
        <w:bottom w:val="none" w:sz="0" w:space="0" w:color="auto"/>
        <w:right w:val="none" w:sz="0" w:space="0" w:color="auto"/>
      </w:divBdr>
    </w:div>
    <w:div w:id="976835346">
      <w:bodyDiv w:val="1"/>
      <w:marLeft w:val="0"/>
      <w:marRight w:val="0"/>
      <w:marTop w:val="0"/>
      <w:marBottom w:val="0"/>
      <w:divBdr>
        <w:top w:val="none" w:sz="0" w:space="0" w:color="auto"/>
        <w:left w:val="none" w:sz="0" w:space="0" w:color="auto"/>
        <w:bottom w:val="none" w:sz="0" w:space="0" w:color="auto"/>
        <w:right w:val="none" w:sz="0" w:space="0" w:color="auto"/>
      </w:divBdr>
    </w:div>
    <w:div w:id="1058481836">
      <w:bodyDiv w:val="1"/>
      <w:marLeft w:val="0"/>
      <w:marRight w:val="0"/>
      <w:marTop w:val="0"/>
      <w:marBottom w:val="0"/>
      <w:divBdr>
        <w:top w:val="none" w:sz="0" w:space="0" w:color="auto"/>
        <w:left w:val="none" w:sz="0" w:space="0" w:color="auto"/>
        <w:bottom w:val="none" w:sz="0" w:space="0" w:color="auto"/>
        <w:right w:val="none" w:sz="0" w:space="0" w:color="auto"/>
      </w:divBdr>
    </w:div>
    <w:div w:id="1072118657">
      <w:bodyDiv w:val="1"/>
      <w:marLeft w:val="0"/>
      <w:marRight w:val="0"/>
      <w:marTop w:val="0"/>
      <w:marBottom w:val="0"/>
      <w:divBdr>
        <w:top w:val="none" w:sz="0" w:space="0" w:color="auto"/>
        <w:left w:val="none" w:sz="0" w:space="0" w:color="auto"/>
        <w:bottom w:val="none" w:sz="0" w:space="0" w:color="auto"/>
        <w:right w:val="none" w:sz="0" w:space="0" w:color="auto"/>
      </w:divBdr>
      <w:divsChild>
        <w:div w:id="1256784696">
          <w:marLeft w:val="547"/>
          <w:marRight w:val="0"/>
          <w:marTop w:val="0"/>
          <w:marBottom w:val="0"/>
          <w:divBdr>
            <w:top w:val="none" w:sz="0" w:space="0" w:color="auto"/>
            <w:left w:val="none" w:sz="0" w:space="0" w:color="auto"/>
            <w:bottom w:val="none" w:sz="0" w:space="0" w:color="auto"/>
            <w:right w:val="none" w:sz="0" w:space="0" w:color="auto"/>
          </w:divBdr>
        </w:div>
        <w:div w:id="1649557030">
          <w:marLeft w:val="1267"/>
          <w:marRight w:val="0"/>
          <w:marTop w:val="0"/>
          <w:marBottom w:val="0"/>
          <w:divBdr>
            <w:top w:val="none" w:sz="0" w:space="0" w:color="auto"/>
            <w:left w:val="none" w:sz="0" w:space="0" w:color="auto"/>
            <w:bottom w:val="none" w:sz="0" w:space="0" w:color="auto"/>
            <w:right w:val="none" w:sz="0" w:space="0" w:color="auto"/>
          </w:divBdr>
        </w:div>
      </w:divsChild>
    </w:div>
    <w:div w:id="1227229376">
      <w:bodyDiv w:val="1"/>
      <w:marLeft w:val="0"/>
      <w:marRight w:val="0"/>
      <w:marTop w:val="0"/>
      <w:marBottom w:val="0"/>
      <w:divBdr>
        <w:top w:val="none" w:sz="0" w:space="0" w:color="auto"/>
        <w:left w:val="none" w:sz="0" w:space="0" w:color="auto"/>
        <w:bottom w:val="none" w:sz="0" w:space="0" w:color="auto"/>
        <w:right w:val="none" w:sz="0" w:space="0" w:color="auto"/>
      </w:divBdr>
    </w:div>
    <w:div w:id="1259607213">
      <w:bodyDiv w:val="1"/>
      <w:marLeft w:val="0"/>
      <w:marRight w:val="0"/>
      <w:marTop w:val="0"/>
      <w:marBottom w:val="0"/>
      <w:divBdr>
        <w:top w:val="none" w:sz="0" w:space="0" w:color="auto"/>
        <w:left w:val="none" w:sz="0" w:space="0" w:color="auto"/>
        <w:bottom w:val="none" w:sz="0" w:space="0" w:color="auto"/>
        <w:right w:val="none" w:sz="0" w:space="0" w:color="auto"/>
      </w:divBdr>
    </w:div>
    <w:div w:id="1301493899">
      <w:bodyDiv w:val="1"/>
      <w:marLeft w:val="0"/>
      <w:marRight w:val="0"/>
      <w:marTop w:val="0"/>
      <w:marBottom w:val="0"/>
      <w:divBdr>
        <w:top w:val="none" w:sz="0" w:space="0" w:color="auto"/>
        <w:left w:val="none" w:sz="0" w:space="0" w:color="auto"/>
        <w:bottom w:val="none" w:sz="0" w:space="0" w:color="auto"/>
        <w:right w:val="none" w:sz="0" w:space="0" w:color="auto"/>
      </w:divBdr>
    </w:div>
    <w:div w:id="1406802036">
      <w:bodyDiv w:val="1"/>
      <w:marLeft w:val="0"/>
      <w:marRight w:val="0"/>
      <w:marTop w:val="0"/>
      <w:marBottom w:val="0"/>
      <w:divBdr>
        <w:top w:val="none" w:sz="0" w:space="0" w:color="auto"/>
        <w:left w:val="none" w:sz="0" w:space="0" w:color="auto"/>
        <w:bottom w:val="none" w:sz="0" w:space="0" w:color="auto"/>
        <w:right w:val="none" w:sz="0" w:space="0" w:color="auto"/>
      </w:divBdr>
    </w:div>
    <w:div w:id="1482649519">
      <w:bodyDiv w:val="1"/>
      <w:marLeft w:val="0"/>
      <w:marRight w:val="0"/>
      <w:marTop w:val="0"/>
      <w:marBottom w:val="0"/>
      <w:divBdr>
        <w:top w:val="none" w:sz="0" w:space="0" w:color="auto"/>
        <w:left w:val="none" w:sz="0" w:space="0" w:color="auto"/>
        <w:bottom w:val="none" w:sz="0" w:space="0" w:color="auto"/>
        <w:right w:val="none" w:sz="0" w:space="0" w:color="auto"/>
      </w:divBdr>
      <w:divsChild>
        <w:div w:id="1406993641">
          <w:marLeft w:val="446"/>
          <w:marRight w:val="0"/>
          <w:marTop w:val="0"/>
          <w:marBottom w:val="0"/>
          <w:divBdr>
            <w:top w:val="none" w:sz="0" w:space="0" w:color="auto"/>
            <w:left w:val="none" w:sz="0" w:space="0" w:color="auto"/>
            <w:bottom w:val="none" w:sz="0" w:space="0" w:color="auto"/>
            <w:right w:val="none" w:sz="0" w:space="0" w:color="auto"/>
          </w:divBdr>
        </w:div>
        <w:div w:id="584538032">
          <w:marLeft w:val="1267"/>
          <w:marRight w:val="0"/>
          <w:marTop w:val="0"/>
          <w:marBottom w:val="0"/>
          <w:divBdr>
            <w:top w:val="none" w:sz="0" w:space="0" w:color="auto"/>
            <w:left w:val="none" w:sz="0" w:space="0" w:color="auto"/>
            <w:bottom w:val="none" w:sz="0" w:space="0" w:color="auto"/>
            <w:right w:val="none" w:sz="0" w:space="0" w:color="auto"/>
          </w:divBdr>
        </w:div>
        <w:div w:id="978193326">
          <w:marLeft w:val="1267"/>
          <w:marRight w:val="0"/>
          <w:marTop w:val="0"/>
          <w:marBottom w:val="0"/>
          <w:divBdr>
            <w:top w:val="none" w:sz="0" w:space="0" w:color="auto"/>
            <w:left w:val="none" w:sz="0" w:space="0" w:color="auto"/>
            <w:bottom w:val="none" w:sz="0" w:space="0" w:color="auto"/>
            <w:right w:val="none" w:sz="0" w:space="0" w:color="auto"/>
          </w:divBdr>
        </w:div>
        <w:div w:id="449904708">
          <w:marLeft w:val="547"/>
          <w:marRight w:val="0"/>
          <w:marTop w:val="0"/>
          <w:marBottom w:val="0"/>
          <w:divBdr>
            <w:top w:val="none" w:sz="0" w:space="0" w:color="auto"/>
            <w:left w:val="none" w:sz="0" w:space="0" w:color="auto"/>
            <w:bottom w:val="none" w:sz="0" w:space="0" w:color="auto"/>
            <w:right w:val="none" w:sz="0" w:space="0" w:color="auto"/>
          </w:divBdr>
        </w:div>
        <w:div w:id="642388554">
          <w:marLeft w:val="1267"/>
          <w:marRight w:val="0"/>
          <w:marTop w:val="0"/>
          <w:marBottom w:val="0"/>
          <w:divBdr>
            <w:top w:val="none" w:sz="0" w:space="0" w:color="auto"/>
            <w:left w:val="none" w:sz="0" w:space="0" w:color="auto"/>
            <w:bottom w:val="none" w:sz="0" w:space="0" w:color="auto"/>
            <w:right w:val="none" w:sz="0" w:space="0" w:color="auto"/>
          </w:divBdr>
        </w:div>
        <w:div w:id="1588417571">
          <w:marLeft w:val="1267"/>
          <w:marRight w:val="0"/>
          <w:marTop w:val="0"/>
          <w:marBottom w:val="0"/>
          <w:divBdr>
            <w:top w:val="none" w:sz="0" w:space="0" w:color="auto"/>
            <w:left w:val="none" w:sz="0" w:space="0" w:color="auto"/>
            <w:bottom w:val="none" w:sz="0" w:space="0" w:color="auto"/>
            <w:right w:val="none" w:sz="0" w:space="0" w:color="auto"/>
          </w:divBdr>
        </w:div>
      </w:divsChild>
    </w:div>
    <w:div w:id="1547182953">
      <w:bodyDiv w:val="1"/>
      <w:marLeft w:val="0"/>
      <w:marRight w:val="0"/>
      <w:marTop w:val="0"/>
      <w:marBottom w:val="0"/>
      <w:divBdr>
        <w:top w:val="none" w:sz="0" w:space="0" w:color="auto"/>
        <w:left w:val="none" w:sz="0" w:space="0" w:color="auto"/>
        <w:bottom w:val="none" w:sz="0" w:space="0" w:color="auto"/>
        <w:right w:val="none" w:sz="0" w:space="0" w:color="auto"/>
      </w:divBdr>
      <w:divsChild>
        <w:div w:id="1521814104">
          <w:marLeft w:val="547"/>
          <w:marRight w:val="0"/>
          <w:marTop w:val="0"/>
          <w:marBottom w:val="0"/>
          <w:divBdr>
            <w:top w:val="none" w:sz="0" w:space="0" w:color="auto"/>
            <w:left w:val="none" w:sz="0" w:space="0" w:color="auto"/>
            <w:bottom w:val="none" w:sz="0" w:space="0" w:color="auto"/>
            <w:right w:val="none" w:sz="0" w:space="0" w:color="auto"/>
          </w:divBdr>
        </w:div>
        <w:div w:id="905914483">
          <w:marLeft w:val="547"/>
          <w:marRight w:val="0"/>
          <w:marTop w:val="0"/>
          <w:marBottom w:val="0"/>
          <w:divBdr>
            <w:top w:val="none" w:sz="0" w:space="0" w:color="auto"/>
            <w:left w:val="none" w:sz="0" w:space="0" w:color="auto"/>
            <w:bottom w:val="none" w:sz="0" w:space="0" w:color="auto"/>
            <w:right w:val="none" w:sz="0" w:space="0" w:color="auto"/>
          </w:divBdr>
        </w:div>
      </w:divsChild>
    </w:div>
    <w:div w:id="1748573692">
      <w:bodyDiv w:val="1"/>
      <w:marLeft w:val="0"/>
      <w:marRight w:val="0"/>
      <w:marTop w:val="0"/>
      <w:marBottom w:val="0"/>
      <w:divBdr>
        <w:top w:val="none" w:sz="0" w:space="0" w:color="auto"/>
        <w:left w:val="none" w:sz="0" w:space="0" w:color="auto"/>
        <w:bottom w:val="none" w:sz="0" w:space="0" w:color="auto"/>
        <w:right w:val="none" w:sz="0" w:space="0" w:color="auto"/>
      </w:divBdr>
    </w:div>
    <w:div w:id="1819301691">
      <w:bodyDiv w:val="1"/>
      <w:marLeft w:val="0"/>
      <w:marRight w:val="0"/>
      <w:marTop w:val="0"/>
      <w:marBottom w:val="0"/>
      <w:divBdr>
        <w:top w:val="none" w:sz="0" w:space="0" w:color="auto"/>
        <w:left w:val="none" w:sz="0" w:space="0" w:color="auto"/>
        <w:bottom w:val="none" w:sz="0" w:space="0" w:color="auto"/>
        <w:right w:val="none" w:sz="0" w:space="0" w:color="auto"/>
      </w:divBdr>
    </w:div>
    <w:div w:id="1914772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golovanov@manchester.ac.uk"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tiff"/><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hyperlink" Target="http://www.bmrb.wisc.edu/ref_info/"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69DC4C-6852-428A-B5E7-9BEF24C1F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53</Words>
  <Characters>1056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scilla</dc:creator>
  <cp:lastModifiedBy>Janice Reichert</cp:lastModifiedBy>
  <cp:revision>2</cp:revision>
  <cp:lastPrinted>2016-06-30T15:43:00Z</cp:lastPrinted>
  <dcterms:created xsi:type="dcterms:W3CDTF">2016-07-11T18:17:00Z</dcterms:created>
  <dcterms:modified xsi:type="dcterms:W3CDTF">2016-07-11T18:17:00Z</dcterms:modified>
</cp:coreProperties>
</file>